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diagrams/data2.xml" ContentType="application/vnd.openxmlformats-officedocument.drawingml.diagramData+xml"/>
  <Override PartName="/word/diagrams/layout2.xml" ContentType="application/vnd.openxmlformats-officedocument.drawingml.diagramLayout+xml"/>
  <Override PartName="/word/diagrams/quickStyle2.xml" ContentType="application/vnd.openxmlformats-officedocument.drawingml.diagramStyle+xml"/>
  <Override PartName="/word/diagrams/colors2.xml" ContentType="application/vnd.openxmlformats-officedocument.drawingml.diagramColors+xml"/>
  <Override PartName="/word/diagrams/drawing2.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82F2F9" w14:textId="6DE57A5F" w:rsidR="00BE7EFF" w:rsidRPr="006C3768" w:rsidRDefault="006C3768" w:rsidP="004E4745">
      <w:pPr>
        <w:spacing w:line="480" w:lineRule="auto"/>
        <w:jc w:val="center"/>
        <w:rPr>
          <w:b/>
        </w:rPr>
      </w:pPr>
      <w:r w:rsidRPr="006C3768">
        <w:rPr>
          <w:b/>
        </w:rPr>
        <w:t>Rationale and design of a pharmacist-led intervention for the risk-based prevention of heart failure: the FIT-HF pilot study</w:t>
      </w:r>
      <w:r w:rsidR="00CF155F" w:rsidRPr="006C3768">
        <w:rPr>
          <w:b/>
        </w:rPr>
        <w:br/>
      </w:r>
    </w:p>
    <w:p w14:paraId="17069FC8" w14:textId="77777777" w:rsidR="00DF4AD2" w:rsidRDefault="004E4745" w:rsidP="004E4745">
      <w:pPr>
        <w:spacing w:line="480" w:lineRule="auto"/>
        <w:jc w:val="center"/>
        <w:rPr>
          <w:b/>
        </w:rPr>
      </w:pPr>
      <w:r>
        <w:rPr>
          <w:b/>
        </w:rPr>
        <w:t>SUPPLEMENTAL MATERIAL</w:t>
      </w:r>
    </w:p>
    <w:p w14:paraId="68E0EF50" w14:textId="77777777" w:rsidR="00DF4AD2" w:rsidRDefault="00DF4AD2">
      <w:pPr>
        <w:rPr>
          <w:b/>
        </w:rPr>
      </w:pPr>
      <w:r>
        <w:rPr>
          <w:b/>
        </w:rPr>
        <w:br w:type="page"/>
      </w:r>
    </w:p>
    <w:p w14:paraId="74B2DAAB" w14:textId="77777777" w:rsidR="00DF4AD2" w:rsidRPr="004B47D7" w:rsidRDefault="00DF4AD2" w:rsidP="004E4745">
      <w:pPr>
        <w:spacing w:line="480" w:lineRule="auto"/>
        <w:jc w:val="center"/>
        <w:rPr>
          <w:b/>
          <w:sz w:val="22"/>
          <w:szCs w:val="22"/>
        </w:rPr>
      </w:pPr>
      <w:r w:rsidRPr="004B47D7">
        <w:rPr>
          <w:b/>
          <w:sz w:val="22"/>
          <w:szCs w:val="22"/>
        </w:rPr>
        <w:lastRenderedPageBreak/>
        <w:t>SUPPLEMENTAL METHODS</w:t>
      </w:r>
    </w:p>
    <w:p w14:paraId="04811FEF" w14:textId="6A09A2FA" w:rsidR="00DF4AD2" w:rsidRPr="004B47D7" w:rsidRDefault="003A5D4C" w:rsidP="00DF4AD2">
      <w:pPr>
        <w:spacing w:line="480" w:lineRule="auto"/>
        <w:rPr>
          <w:b/>
          <w:sz w:val="22"/>
          <w:szCs w:val="22"/>
        </w:rPr>
      </w:pPr>
      <w:r>
        <w:rPr>
          <w:b/>
          <w:sz w:val="22"/>
          <w:szCs w:val="22"/>
        </w:rPr>
        <w:t>Inclusion and Exclusion Criteria</w:t>
      </w:r>
    </w:p>
    <w:p w14:paraId="5418C9BA" w14:textId="4B22F17B" w:rsidR="003A5D4C" w:rsidRDefault="003A5D4C" w:rsidP="00FC7843">
      <w:pPr>
        <w:spacing w:line="480" w:lineRule="auto"/>
        <w:rPr>
          <w:bCs/>
          <w:sz w:val="22"/>
          <w:szCs w:val="22"/>
        </w:rPr>
      </w:pPr>
      <w:r>
        <w:rPr>
          <w:bCs/>
          <w:sz w:val="22"/>
          <w:szCs w:val="22"/>
        </w:rPr>
        <w:t>Inclusion criteria include:</w:t>
      </w:r>
    </w:p>
    <w:p w14:paraId="1696CD6F" w14:textId="4364A7D1" w:rsidR="003A5D4C" w:rsidRDefault="003A5D4C" w:rsidP="003A5D4C">
      <w:pPr>
        <w:pStyle w:val="ListParagraph"/>
        <w:numPr>
          <w:ilvl w:val="0"/>
          <w:numId w:val="1"/>
        </w:numPr>
        <w:spacing w:line="480" w:lineRule="auto"/>
        <w:rPr>
          <w:bCs/>
          <w:sz w:val="22"/>
          <w:szCs w:val="22"/>
        </w:rPr>
      </w:pPr>
      <w:r>
        <w:rPr>
          <w:bCs/>
          <w:sz w:val="22"/>
          <w:szCs w:val="22"/>
        </w:rPr>
        <w:t>Age 30-79 years</w:t>
      </w:r>
    </w:p>
    <w:p w14:paraId="0786DB44" w14:textId="04C55C6D" w:rsidR="003A5D4C" w:rsidRDefault="003A5D4C" w:rsidP="003A5D4C">
      <w:pPr>
        <w:pStyle w:val="ListParagraph"/>
        <w:numPr>
          <w:ilvl w:val="0"/>
          <w:numId w:val="1"/>
        </w:numPr>
        <w:spacing w:line="480" w:lineRule="auto"/>
        <w:rPr>
          <w:bCs/>
          <w:sz w:val="22"/>
          <w:szCs w:val="22"/>
        </w:rPr>
      </w:pPr>
      <w:r>
        <w:rPr>
          <w:bCs/>
          <w:sz w:val="22"/>
          <w:szCs w:val="22"/>
        </w:rPr>
        <w:t>At least one internal medicine office visit to a practice on the Northwestern Medicine central campus within the past year</w:t>
      </w:r>
    </w:p>
    <w:p w14:paraId="22776ACF" w14:textId="6709C5E2" w:rsidR="003A5D4C" w:rsidRDefault="003A5D4C" w:rsidP="003A5D4C">
      <w:pPr>
        <w:pStyle w:val="ListParagraph"/>
        <w:numPr>
          <w:ilvl w:val="0"/>
          <w:numId w:val="1"/>
        </w:numPr>
        <w:spacing w:line="480" w:lineRule="auto"/>
        <w:rPr>
          <w:bCs/>
          <w:sz w:val="22"/>
          <w:szCs w:val="22"/>
        </w:rPr>
      </w:pPr>
      <w:r>
        <w:rPr>
          <w:bCs/>
          <w:sz w:val="22"/>
          <w:szCs w:val="22"/>
        </w:rPr>
        <w:t>At least two such office visits within the past 5 years</w:t>
      </w:r>
    </w:p>
    <w:p w14:paraId="7CF96ABB" w14:textId="059144DE" w:rsidR="003A5D4C" w:rsidRDefault="003A5D4C" w:rsidP="003A5D4C">
      <w:pPr>
        <w:pStyle w:val="ListParagraph"/>
        <w:numPr>
          <w:ilvl w:val="0"/>
          <w:numId w:val="1"/>
        </w:numPr>
        <w:spacing w:line="480" w:lineRule="auto"/>
        <w:rPr>
          <w:bCs/>
          <w:sz w:val="22"/>
          <w:szCs w:val="22"/>
        </w:rPr>
      </w:pPr>
      <w:r>
        <w:rPr>
          <w:bCs/>
          <w:sz w:val="22"/>
          <w:szCs w:val="22"/>
        </w:rPr>
        <w:t>Total cholesterol, HDL cholesterol, and glucose values available within the past 5 years</w:t>
      </w:r>
    </w:p>
    <w:p w14:paraId="310BAAA0" w14:textId="3D834F36" w:rsidR="003A5D4C" w:rsidRDefault="003A5D4C" w:rsidP="003A5D4C">
      <w:pPr>
        <w:pStyle w:val="ListParagraph"/>
        <w:numPr>
          <w:ilvl w:val="0"/>
          <w:numId w:val="1"/>
        </w:numPr>
        <w:spacing w:line="480" w:lineRule="auto"/>
        <w:rPr>
          <w:bCs/>
          <w:sz w:val="22"/>
          <w:szCs w:val="22"/>
        </w:rPr>
      </w:pPr>
      <w:r>
        <w:rPr>
          <w:bCs/>
          <w:sz w:val="22"/>
          <w:szCs w:val="22"/>
        </w:rPr>
        <w:t>Predicted 10-year risk of heart failure ≥5% based on the Pooled Cohort Equations to Prevent Heart Failure (PCP-HF)</w:t>
      </w:r>
      <w:r w:rsidR="00706657">
        <w:rPr>
          <w:bCs/>
          <w:sz w:val="22"/>
          <w:szCs w:val="22"/>
        </w:rPr>
        <w:t xml:space="preserve"> and most recently available data</w:t>
      </w:r>
      <w:r w:rsidR="00BA7ACA">
        <w:rPr>
          <w:bCs/>
          <w:sz w:val="22"/>
          <w:szCs w:val="22"/>
        </w:rPr>
        <w:br/>
      </w:r>
    </w:p>
    <w:p w14:paraId="3D319568" w14:textId="3353E68C" w:rsidR="00706657" w:rsidRDefault="00706657" w:rsidP="00706657">
      <w:pPr>
        <w:spacing w:line="480" w:lineRule="auto"/>
        <w:rPr>
          <w:bCs/>
          <w:sz w:val="22"/>
          <w:szCs w:val="22"/>
        </w:rPr>
      </w:pPr>
      <w:r>
        <w:rPr>
          <w:bCs/>
          <w:sz w:val="22"/>
          <w:szCs w:val="22"/>
        </w:rPr>
        <w:t>Exclusion criteria include:</w:t>
      </w:r>
    </w:p>
    <w:p w14:paraId="34C06685" w14:textId="3CCE5BCB" w:rsidR="00706657" w:rsidRDefault="00706657" w:rsidP="00706657">
      <w:pPr>
        <w:pStyle w:val="ListParagraph"/>
        <w:numPr>
          <w:ilvl w:val="0"/>
          <w:numId w:val="2"/>
        </w:numPr>
        <w:spacing w:line="480" w:lineRule="auto"/>
        <w:rPr>
          <w:bCs/>
          <w:sz w:val="22"/>
          <w:szCs w:val="22"/>
        </w:rPr>
      </w:pPr>
      <w:r>
        <w:rPr>
          <w:bCs/>
          <w:sz w:val="22"/>
          <w:szCs w:val="22"/>
        </w:rPr>
        <w:t>History of cardiovascular disease, excluded based on International Classification of Diseases, 9</w:t>
      </w:r>
      <w:r w:rsidRPr="00706657">
        <w:rPr>
          <w:bCs/>
          <w:sz w:val="22"/>
          <w:szCs w:val="22"/>
          <w:vertAlign w:val="superscript"/>
        </w:rPr>
        <w:t>th</w:t>
      </w:r>
      <w:r>
        <w:rPr>
          <w:bCs/>
          <w:sz w:val="22"/>
          <w:szCs w:val="22"/>
        </w:rPr>
        <w:t xml:space="preserve"> and 10</w:t>
      </w:r>
      <w:r w:rsidRPr="00706657">
        <w:rPr>
          <w:bCs/>
          <w:sz w:val="22"/>
          <w:szCs w:val="22"/>
          <w:vertAlign w:val="superscript"/>
        </w:rPr>
        <w:t>th</w:t>
      </w:r>
      <w:r>
        <w:rPr>
          <w:bCs/>
          <w:sz w:val="22"/>
          <w:szCs w:val="22"/>
        </w:rPr>
        <w:t xml:space="preserve"> Revision (ICD 9 and ICD 10) codes and verbally confirmed with participants</w:t>
      </w:r>
    </w:p>
    <w:p w14:paraId="3895C38D" w14:textId="3BD9B173" w:rsidR="00706657" w:rsidRDefault="00706657" w:rsidP="00706657">
      <w:pPr>
        <w:pStyle w:val="ListParagraph"/>
        <w:numPr>
          <w:ilvl w:val="1"/>
          <w:numId w:val="2"/>
        </w:numPr>
        <w:spacing w:line="480" w:lineRule="auto"/>
        <w:rPr>
          <w:bCs/>
          <w:sz w:val="22"/>
          <w:szCs w:val="22"/>
        </w:rPr>
      </w:pPr>
      <w:r>
        <w:rPr>
          <w:bCs/>
          <w:sz w:val="22"/>
          <w:szCs w:val="22"/>
        </w:rPr>
        <w:t>Stroke/Cerebrovascular disease</w:t>
      </w:r>
    </w:p>
    <w:p w14:paraId="426EEA63" w14:textId="7803FE0C" w:rsidR="00706657" w:rsidRDefault="00706657" w:rsidP="00706657">
      <w:pPr>
        <w:pStyle w:val="ListParagraph"/>
        <w:numPr>
          <w:ilvl w:val="2"/>
          <w:numId w:val="2"/>
        </w:numPr>
        <w:spacing w:line="480" w:lineRule="auto"/>
        <w:rPr>
          <w:bCs/>
          <w:sz w:val="22"/>
          <w:szCs w:val="22"/>
        </w:rPr>
      </w:pPr>
      <w:r w:rsidRPr="00706657">
        <w:rPr>
          <w:bCs/>
          <w:sz w:val="22"/>
          <w:szCs w:val="22"/>
        </w:rPr>
        <w:t>ICD 9: 430-432.9; 433.x; 434.x</w:t>
      </w:r>
    </w:p>
    <w:p w14:paraId="4C3603F3" w14:textId="5097D8FE" w:rsidR="00706657" w:rsidRDefault="00706657" w:rsidP="00706657">
      <w:pPr>
        <w:pStyle w:val="ListParagraph"/>
        <w:numPr>
          <w:ilvl w:val="2"/>
          <w:numId w:val="2"/>
        </w:numPr>
        <w:spacing w:line="480" w:lineRule="auto"/>
        <w:rPr>
          <w:bCs/>
          <w:sz w:val="22"/>
          <w:szCs w:val="22"/>
        </w:rPr>
      </w:pPr>
      <w:r w:rsidRPr="00706657">
        <w:rPr>
          <w:bCs/>
          <w:sz w:val="22"/>
          <w:szCs w:val="22"/>
        </w:rPr>
        <w:t>ICD 10: I60-62; I63.x; I65.x; I66.x</w:t>
      </w:r>
    </w:p>
    <w:p w14:paraId="6C6C64A8" w14:textId="09ED0DE7" w:rsidR="00706657" w:rsidRDefault="00706657" w:rsidP="00706657">
      <w:pPr>
        <w:pStyle w:val="ListParagraph"/>
        <w:numPr>
          <w:ilvl w:val="1"/>
          <w:numId w:val="2"/>
        </w:numPr>
        <w:spacing w:line="480" w:lineRule="auto"/>
        <w:rPr>
          <w:bCs/>
          <w:sz w:val="22"/>
          <w:szCs w:val="22"/>
        </w:rPr>
      </w:pPr>
      <w:r>
        <w:rPr>
          <w:bCs/>
          <w:sz w:val="22"/>
          <w:szCs w:val="22"/>
        </w:rPr>
        <w:t>Coronary artery disease (including myocardial infarction and acute coronary syndrome)</w:t>
      </w:r>
    </w:p>
    <w:p w14:paraId="663B048C" w14:textId="74169C45" w:rsidR="00706657" w:rsidRDefault="00706657" w:rsidP="00706657">
      <w:pPr>
        <w:pStyle w:val="ListParagraph"/>
        <w:numPr>
          <w:ilvl w:val="2"/>
          <w:numId w:val="2"/>
        </w:numPr>
        <w:spacing w:line="480" w:lineRule="auto"/>
        <w:rPr>
          <w:bCs/>
          <w:sz w:val="22"/>
          <w:szCs w:val="22"/>
        </w:rPr>
      </w:pPr>
      <w:r w:rsidRPr="00706657">
        <w:rPr>
          <w:bCs/>
          <w:sz w:val="22"/>
          <w:szCs w:val="22"/>
        </w:rPr>
        <w:t>ICD 9: 410.x; 411.x; 412; 413.x; 414.x</w:t>
      </w:r>
    </w:p>
    <w:p w14:paraId="2275EC6B" w14:textId="789A4E4E" w:rsidR="00706657" w:rsidRDefault="00706657" w:rsidP="00706657">
      <w:pPr>
        <w:pStyle w:val="ListParagraph"/>
        <w:numPr>
          <w:ilvl w:val="2"/>
          <w:numId w:val="2"/>
        </w:numPr>
        <w:spacing w:line="480" w:lineRule="auto"/>
        <w:rPr>
          <w:bCs/>
          <w:sz w:val="22"/>
          <w:szCs w:val="22"/>
        </w:rPr>
      </w:pPr>
      <w:r w:rsidRPr="00706657">
        <w:rPr>
          <w:bCs/>
          <w:sz w:val="22"/>
          <w:szCs w:val="22"/>
        </w:rPr>
        <w:t>ICD 10: I20.xx; I21.x; I22.x; I23.x; I24.8; I24.9;</w:t>
      </w:r>
      <w:r>
        <w:rPr>
          <w:bCs/>
          <w:sz w:val="22"/>
          <w:szCs w:val="22"/>
        </w:rPr>
        <w:t xml:space="preserve"> </w:t>
      </w:r>
      <w:r w:rsidRPr="00706657">
        <w:rPr>
          <w:bCs/>
          <w:sz w:val="22"/>
          <w:szCs w:val="22"/>
        </w:rPr>
        <w:t>I25.x</w:t>
      </w:r>
    </w:p>
    <w:p w14:paraId="52BAF6A7" w14:textId="39C81E98" w:rsidR="00706657" w:rsidRDefault="00706657" w:rsidP="00706657">
      <w:pPr>
        <w:pStyle w:val="ListParagraph"/>
        <w:numPr>
          <w:ilvl w:val="1"/>
          <w:numId w:val="2"/>
        </w:numPr>
        <w:spacing w:line="480" w:lineRule="auto"/>
        <w:rPr>
          <w:bCs/>
          <w:sz w:val="22"/>
          <w:szCs w:val="22"/>
        </w:rPr>
      </w:pPr>
      <w:r>
        <w:rPr>
          <w:bCs/>
          <w:sz w:val="22"/>
          <w:szCs w:val="22"/>
        </w:rPr>
        <w:t>Peripheral artery disease</w:t>
      </w:r>
    </w:p>
    <w:p w14:paraId="4D4A8B2E" w14:textId="486C2EA1" w:rsidR="00706657" w:rsidRDefault="00706657" w:rsidP="00706657">
      <w:pPr>
        <w:pStyle w:val="ListParagraph"/>
        <w:numPr>
          <w:ilvl w:val="2"/>
          <w:numId w:val="2"/>
        </w:numPr>
        <w:spacing w:line="480" w:lineRule="auto"/>
        <w:rPr>
          <w:bCs/>
          <w:sz w:val="22"/>
          <w:szCs w:val="22"/>
        </w:rPr>
      </w:pPr>
      <w:r w:rsidRPr="00706657">
        <w:rPr>
          <w:bCs/>
          <w:sz w:val="22"/>
          <w:szCs w:val="22"/>
        </w:rPr>
        <w:t>ICD 9: 440.2x; 440.3x; 443.9x</w:t>
      </w:r>
    </w:p>
    <w:p w14:paraId="7945B113" w14:textId="4F45A1CF" w:rsidR="00706657" w:rsidRDefault="00706657" w:rsidP="00706657">
      <w:pPr>
        <w:pStyle w:val="ListParagraph"/>
        <w:numPr>
          <w:ilvl w:val="2"/>
          <w:numId w:val="2"/>
        </w:numPr>
        <w:spacing w:line="480" w:lineRule="auto"/>
        <w:rPr>
          <w:bCs/>
          <w:sz w:val="22"/>
          <w:szCs w:val="22"/>
        </w:rPr>
      </w:pPr>
      <w:r w:rsidRPr="00706657">
        <w:rPr>
          <w:bCs/>
          <w:sz w:val="22"/>
          <w:szCs w:val="22"/>
        </w:rPr>
        <w:t>ICD 10: I70.2x; 170.3x; 170.4x; 170.5x; 170.6x;</w:t>
      </w:r>
      <w:r>
        <w:rPr>
          <w:bCs/>
          <w:sz w:val="22"/>
          <w:szCs w:val="22"/>
        </w:rPr>
        <w:t xml:space="preserve"> </w:t>
      </w:r>
      <w:r w:rsidRPr="00706657">
        <w:rPr>
          <w:bCs/>
          <w:sz w:val="22"/>
          <w:szCs w:val="22"/>
        </w:rPr>
        <w:t>170.7x; I73.9x</w:t>
      </w:r>
    </w:p>
    <w:p w14:paraId="3D5D5166" w14:textId="4D4E3DB6" w:rsidR="00706657" w:rsidRDefault="00706657" w:rsidP="00706657">
      <w:pPr>
        <w:pStyle w:val="ListParagraph"/>
        <w:numPr>
          <w:ilvl w:val="1"/>
          <w:numId w:val="2"/>
        </w:numPr>
        <w:spacing w:line="480" w:lineRule="auto"/>
        <w:rPr>
          <w:bCs/>
          <w:sz w:val="22"/>
          <w:szCs w:val="22"/>
        </w:rPr>
      </w:pPr>
      <w:r>
        <w:rPr>
          <w:bCs/>
          <w:sz w:val="22"/>
          <w:szCs w:val="22"/>
        </w:rPr>
        <w:t>Heart failure</w:t>
      </w:r>
    </w:p>
    <w:p w14:paraId="4DA259F7" w14:textId="22945A7B" w:rsidR="00706657" w:rsidRDefault="00706657" w:rsidP="00706657">
      <w:pPr>
        <w:pStyle w:val="ListParagraph"/>
        <w:numPr>
          <w:ilvl w:val="2"/>
          <w:numId w:val="2"/>
        </w:numPr>
        <w:spacing w:line="480" w:lineRule="auto"/>
        <w:rPr>
          <w:bCs/>
          <w:sz w:val="22"/>
          <w:szCs w:val="22"/>
        </w:rPr>
      </w:pPr>
      <w:r w:rsidRPr="00706657">
        <w:rPr>
          <w:bCs/>
          <w:sz w:val="22"/>
          <w:szCs w:val="22"/>
        </w:rPr>
        <w:t>ICD 9: 402.x1; 404.x1; 404.x3; 428.x</w:t>
      </w:r>
    </w:p>
    <w:p w14:paraId="305FEAA4" w14:textId="42F06442" w:rsidR="00706657" w:rsidRDefault="00706657" w:rsidP="00706657">
      <w:pPr>
        <w:pStyle w:val="ListParagraph"/>
        <w:numPr>
          <w:ilvl w:val="2"/>
          <w:numId w:val="2"/>
        </w:numPr>
        <w:spacing w:line="480" w:lineRule="auto"/>
        <w:rPr>
          <w:bCs/>
          <w:sz w:val="22"/>
          <w:szCs w:val="22"/>
        </w:rPr>
      </w:pPr>
      <w:r w:rsidRPr="00706657">
        <w:rPr>
          <w:bCs/>
          <w:sz w:val="22"/>
          <w:szCs w:val="22"/>
        </w:rPr>
        <w:t>ICD 10: I09.81; I11.0; I13.0; I50.x</w:t>
      </w:r>
    </w:p>
    <w:p w14:paraId="1B4302C2" w14:textId="3B7ACE18" w:rsidR="00706657" w:rsidRDefault="00706657" w:rsidP="00706657">
      <w:pPr>
        <w:pStyle w:val="ListParagraph"/>
        <w:numPr>
          <w:ilvl w:val="1"/>
          <w:numId w:val="2"/>
        </w:numPr>
        <w:spacing w:line="480" w:lineRule="auto"/>
        <w:rPr>
          <w:bCs/>
          <w:sz w:val="22"/>
          <w:szCs w:val="22"/>
        </w:rPr>
      </w:pPr>
      <w:r>
        <w:rPr>
          <w:bCs/>
          <w:sz w:val="22"/>
          <w:szCs w:val="22"/>
        </w:rPr>
        <w:t>Atrial fibrillation</w:t>
      </w:r>
    </w:p>
    <w:p w14:paraId="714153CB" w14:textId="54CE4616" w:rsidR="00706657" w:rsidRDefault="00706657" w:rsidP="00706657">
      <w:pPr>
        <w:pStyle w:val="ListParagraph"/>
        <w:numPr>
          <w:ilvl w:val="2"/>
          <w:numId w:val="2"/>
        </w:numPr>
        <w:spacing w:line="480" w:lineRule="auto"/>
        <w:rPr>
          <w:bCs/>
          <w:sz w:val="22"/>
          <w:szCs w:val="22"/>
        </w:rPr>
      </w:pPr>
      <w:r>
        <w:rPr>
          <w:bCs/>
          <w:sz w:val="22"/>
          <w:szCs w:val="22"/>
        </w:rPr>
        <w:lastRenderedPageBreak/>
        <w:t>ICD 9: 427.31; 427.32</w:t>
      </w:r>
    </w:p>
    <w:p w14:paraId="08639675" w14:textId="2FE39400" w:rsidR="00706657" w:rsidRDefault="00706657" w:rsidP="00706657">
      <w:pPr>
        <w:pStyle w:val="ListParagraph"/>
        <w:numPr>
          <w:ilvl w:val="2"/>
          <w:numId w:val="2"/>
        </w:numPr>
        <w:spacing w:line="480" w:lineRule="auto"/>
        <w:rPr>
          <w:bCs/>
          <w:sz w:val="22"/>
          <w:szCs w:val="22"/>
        </w:rPr>
      </w:pPr>
      <w:r>
        <w:rPr>
          <w:bCs/>
          <w:sz w:val="22"/>
          <w:szCs w:val="22"/>
        </w:rPr>
        <w:t>ICD 10: I48.x</w:t>
      </w:r>
    </w:p>
    <w:p w14:paraId="48B1949F" w14:textId="594C5943" w:rsidR="00706657" w:rsidRDefault="00706657" w:rsidP="00706657">
      <w:pPr>
        <w:pStyle w:val="ListParagraph"/>
        <w:numPr>
          <w:ilvl w:val="1"/>
          <w:numId w:val="2"/>
        </w:numPr>
        <w:spacing w:line="480" w:lineRule="auto"/>
        <w:rPr>
          <w:bCs/>
          <w:sz w:val="22"/>
          <w:szCs w:val="22"/>
        </w:rPr>
      </w:pPr>
      <w:r>
        <w:rPr>
          <w:bCs/>
          <w:sz w:val="22"/>
          <w:szCs w:val="22"/>
        </w:rPr>
        <w:t>Pacemaker</w:t>
      </w:r>
    </w:p>
    <w:p w14:paraId="6109568D" w14:textId="4753A8D9" w:rsidR="00706657" w:rsidRDefault="00706657" w:rsidP="00706657">
      <w:pPr>
        <w:pStyle w:val="ListParagraph"/>
        <w:numPr>
          <w:ilvl w:val="2"/>
          <w:numId w:val="2"/>
        </w:numPr>
        <w:spacing w:line="480" w:lineRule="auto"/>
        <w:rPr>
          <w:bCs/>
          <w:sz w:val="22"/>
          <w:szCs w:val="22"/>
        </w:rPr>
      </w:pPr>
      <w:r>
        <w:rPr>
          <w:bCs/>
          <w:sz w:val="22"/>
          <w:szCs w:val="22"/>
        </w:rPr>
        <w:t>ICD 9: V45.x</w:t>
      </w:r>
    </w:p>
    <w:p w14:paraId="6F816312" w14:textId="285B342F" w:rsidR="00706657" w:rsidRDefault="00706657" w:rsidP="00706657">
      <w:pPr>
        <w:pStyle w:val="ListParagraph"/>
        <w:numPr>
          <w:ilvl w:val="2"/>
          <w:numId w:val="2"/>
        </w:numPr>
        <w:spacing w:line="480" w:lineRule="auto"/>
        <w:rPr>
          <w:bCs/>
          <w:sz w:val="22"/>
          <w:szCs w:val="22"/>
        </w:rPr>
      </w:pPr>
      <w:r>
        <w:rPr>
          <w:bCs/>
          <w:sz w:val="22"/>
          <w:szCs w:val="22"/>
        </w:rPr>
        <w:t>ICD 10: Z95.x</w:t>
      </w:r>
    </w:p>
    <w:p w14:paraId="4DEDB73B" w14:textId="11EEA861" w:rsidR="00706657" w:rsidRDefault="00226124" w:rsidP="00706657">
      <w:pPr>
        <w:pStyle w:val="ListParagraph"/>
        <w:numPr>
          <w:ilvl w:val="0"/>
          <w:numId w:val="2"/>
        </w:numPr>
        <w:spacing w:line="480" w:lineRule="auto"/>
        <w:rPr>
          <w:bCs/>
          <w:sz w:val="22"/>
          <w:szCs w:val="22"/>
        </w:rPr>
      </w:pPr>
      <w:r>
        <w:rPr>
          <w:bCs/>
          <w:sz w:val="22"/>
          <w:szCs w:val="22"/>
        </w:rPr>
        <w:t>Clinical s</w:t>
      </w:r>
      <w:r w:rsidR="00706657">
        <w:rPr>
          <w:bCs/>
          <w:sz w:val="22"/>
          <w:szCs w:val="22"/>
        </w:rPr>
        <w:t>igns or symptoms of heart failure</w:t>
      </w:r>
    </w:p>
    <w:p w14:paraId="4CC3F9D6" w14:textId="294A886A" w:rsidR="00706657" w:rsidRDefault="00226124" w:rsidP="00706657">
      <w:pPr>
        <w:pStyle w:val="ListParagraph"/>
        <w:numPr>
          <w:ilvl w:val="0"/>
          <w:numId w:val="2"/>
        </w:numPr>
        <w:spacing w:line="480" w:lineRule="auto"/>
        <w:rPr>
          <w:bCs/>
          <w:sz w:val="22"/>
          <w:szCs w:val="22"/>
        </w:rPr>
      </w:pPr>
      <w:r>
        <w:rPr>
          <w:bCs/>
          <w:sz w:val="22"/>
          <w:szCs w:val="22"/>
        </w:rPr>
        <w:t>Current p</w:t>
      </w:r>
      <w:r w:rsidR="00706657">
        <w:rPr>
          <w:bCs/>
          <w:sz w:val="22"/>
          <w:szCs w:val="22"/>
        </w:rPr>
        <w:t>regnancy</w:t>
      </w:r>
    </w:p>
    <w:p w14:paraId="306BB8B1" w14:textId="4033ECC2" w:rsidR="00706657" w:rsidRPr="00706657" w:rsidRDefault="00706657" w:rsidP="00706657">
      <w:pPr>
        <w:pStyle w:val="ListParagraph"/>
        <w:numPr>
          <w:ilvl w:val="0"/>
          <w:numId w:val="2"/>
        </w:numPr>
        <w:spacing w:line="480" w:lineRule="auto"/>
        <w:rPr>
          <w:bCs/>
          <w:sz w:val="22"/>
          <w:szCs w:val="22"/>
        </w:rPr>
      </w:pPr>
      <w:r>
        <w:rPr>
          <w:bCs/>
          <w:sz w:val="22"/>
          <w:szCs w:val="22"/>
        </w:rPr>
        <w:t>E</w:t>
      </w:r>
      <w:r w:rsidRPr="00706657">
        <w:rPr>
          <w:bCs/>
          <w:sz w:val="22"/>
          <w:szCs w:val="22"/>
        </w:rPr>
        <w:t>stimated glomerular filtration rate less than 45 mL/min/1.73m</w:t>
      </w:r>
      <w:r w:rsidRPr="00706657">
        <w:rPr>
          <w:bCs/>
          <w:sz w:val="22"/>
          <w:szCs w:val="22"/>
          <w:vertAlign w:val="superscript"/>
        </w:rPr>
        <w:t>2</w:t>
      </w:r>
      <w:r w:rsidR="00AF300C">
        <w:rPr>
          <w:bCs/>
          <w:sz w:val="22"/>
          <w:szCs w:val="22"/>
        </w:rPr>
        <w:t xml:space="preserve"> using the CKD-EPI (2009) formula</w:t>
      </w:r>
    </w:p>
    <w:p w14:paraId="2B3E0CA3" w14:textId="1D8EE910" w:rsidR="00706657" w:rsidRDefault="00706657" w:rsidP="00706657">
      <w:pPr>
        <w:pStyle w:val="ListParagraph"/>
        <w:numPr>
          <w:ilvl w:val="0"/>
          <w:numId w:val="2"/>
        </w:numPr>
        <w:spacing w:line="480" w:lineRule="auto"/>
        <w:rPr>
          <w:bCs/>
          <w:sz w:val="22"/>
          <w:szCs w:val="22"/>
        </w:rPr>
      </w:pPr>
      <w:r>
        <w:rPr>
          <w:bCs/>
          <w:sz w:val="22"/>
          <w:szCs w:val="22"/>
        </w:rPr>
        <w:t>S</w:t>
      </w:r>
      <w:r w:rsidRPr="00706657">
        <w:rPr>
          <w:bCs/>
          <w:sz w:val="22"/>
          <w:szCs w:val="22"/>
        </w:rPr>
        <w:t>tage 3 or 4 cancer</w:t>
      </w:r>
    </w:p>
    <w:p w14:paraId="0E8FD24C" w14:textId="112D60E6" w:rsidR="00706657" w:rsidRDefault="00706657" w:rsidP="00706657">
      <w:pPr>
        <w:pStyle w:val="ListParagraph"/>
        <w:numPr>
          <w:ilvl w:val="0"/>
          <w:numId w:val="2"/>
        </w:numPr>
        <w:spacing w:line="480" w:lineRule="auto"/>
        <w:rPr>
          <w:bCs/>
          <w:sz w:val="22"/>
          <w:szCs w:val="22"/>
        </w:rPr>
      </w:pPr>
      <w:r>
        <w:rPr>
          <w:bCs/>
          <w:sz w:val="22"/>
          <w:szCs w:val="22"/>
        </w:rPr>
        <w:t>Unreachable by telephone (no telephone number on file)</w:t>
      </w:r>
    </w:p>
    <w:p w14:paraId="14EB136D" w14:textId="0AC83630" w:rsidR="00C63A3A" w:rsidRDefault="00C63A3A" w:rsidP="00706657">
      <w:pPr>
        <w:pStyle w:val="ListParagraph"/>
        <w:numPr>
          <w:ilvl w:val="0"/>
          <w:numId w:val="2"/>
        </w:numPr>
        <w:spacing w:line="480" w:lineRule="auto"/>
        <w:rPr>
          <w:bCs/>
          <w:sz w:val="22"/>
          <w:szCs w:val="22"/>
        </w:rPr>
      </w:pPr>
      <w:r>
        <w:rPr>
          <w:bCs/>
          <w:sz w:val="22"/>
          <w:szCs w:val="22"/>
        </w:rPr>
        <w:t xml:space="preserve">No </w:t>
      </w:r>
      <w:r w:rsidR="0068203A">
        <w:rPr>
          <w:bCs/>
          <w:sz w:val="22"/>
          <w:szCs w:val="22"/>
        </w:rPr>
        <w:t xml:space="preserve">identifiable </w:t>
      </w:r>
      <w:r>
        <w:rPr>
          <w:bCs/>
          <w:sz w:val="22"/>
          <w:szCs w:val="22"/>
        </w:rPr>
        <w:t>electronic health record (missing medical record number)</w:t>
      </w:r>
      <w:r w:rsidR="0068203A">
        <w:rPr>
          <w:bCs/>
          <w:sz w:val="22"/>
          <w:szCs w:val="22"/>
        </w:rPr>
        <w:br/>
      </w:r>
    </w:p>
    <w:p w14:paraId="4CA247D4" w14:textId="38F1AFC3" w:rsidR="0068203A" w:rsidRDefault="0068203A" w:rsidP="0068203A">
      <w:pPr>
        <w:spacing w:line="480" w:lineRule="auto"/>
        <w:rPr>
          <w:b/>
          <w:sz w:val="22"/>
          <w:szCs w:val="22"/>
        </w:rPr>
      </w:pPr>
      <w:r>
        <w:rPr>
          <w:b/>
          <w:sz w:val="22"/>
          <w:szCs w:val="22"/>
        </w:rPr>
        <w:t>Echocardiogram Alert Criteria (adapted from the echocardiogram protocol of the Multi-Ethnic Study of Atherosclerosis)</w:t>
      </w:r>
    </w:p>
    <w:p w14:paraId="2AF08E4E" w14:textId="4E5FC098" w:rsidR="0068203A" w:rsidRDefault="0068203A" w:rsidP="0068203A">
      <w:pPr>
        <w:spacing w:line="480" w:lineRule="auto"/>
        <w:rPr>
          <w:bCs/>
          <w:sz w:val="22"/>
          <w:szCs w:val="22"/>
        </w:rPr>
      </w:pPr>
      <w:r>
        <w:rPr>
          <w:bCs/>
          <w:sz w:val="22"/>
          <w:szCs w:val="22"/>
        </w:rPr>
        <w:t>If any of the following alerts are found during a study echocardiogram, the</w:t>
      </w:r>
      <w:r w:rsidR="00BA7ACA">
        <w:rPr>
          <w:bCs/>
          <w:sz w:val="22"/>
          <w:szCs w:val="22"/>
        </w:rPr>
        <w:t xml:space="preserve"> site sonographer will contact the echocardiogram co-investigator and principal investigator, and the</w:t>
      </w:r>
      <w:r>
        <w:rPr>
          <w:bCs/>
          <w:sz w:val="22"/>
          <w:szCs w:val="22"/>
        </w:rPr>
        <w:t xml:space="preserve"> relevant protocol will be followed, including unblinding of results if the participant is in the control group.</w:t>
      </w:r>
    </w:p>
    <w:p w14:paraId="4A185D0F" w14:textId="23B6E596" w:rsidR="0068203A" w:rsidRDefault="0068203A" w:rsidP="0068203A">
      <w:pPr>
        <w:spacing w:line="480" w:lineRule="auto"/>
        <w:rPr>
          <w:bCs/>
          <w:sz w:val="22"/>
          <w:szCs w:val="22"/>
        </w:rPr>
      </w:pPr>
    </w:p>
    <w:p w14:paraId="3A927CDD" w14:textId="6EDC5385" w:rsidR="0068203A" w:rsidRDefault="0068203A" w:rsidP="0068203A">
      <w:pPr>
        <w:spacing w:line="480" w:lineRule="auto"/>
        <w:rPr>
          <w:bCs/>
          <w:sz w:val="22"/>
          <w:szCs w:val="22"/>
        </w:rPr>
      </w:pPr>
      <w:r w:rsidRPr="00BA7ACA">
        <w:rPr>
          <w:b/>
          <w:sz w:val="22"/>
          <w:szCs w:val="22"/>
        </w:rPr>
        <w:t>Immediate referrals</w:t>
      </w:r>
      <w:r>
        <w:rPr>
          <w:bCs/>
          <w:sz w:val="22"/>
          <w:szCs w:val="22"/>
        </w:rPr>
        <w:t xml:space="preserve"> are medical emergencies in which the principal investigator reaches out to the participant’s primary care physician before the end of the participant’s study appointment, and the participant is advised to seek medical care immediately</w:t>
      </w:r>
      <w:r w:rsidR="00BA7ACA">
        <w:rPr>
          <w:bCs/>
          <w:sz w:val="22"/>
          <w:szCs w:val="22"/>
        </w:rPr>
        <w:t xml:space="preserve"> at a physician’s office or hospital. Abnormalities classified as immediate referrals include:</w:t>
      </w:r>
    </w:p>
    <w:p w14:paraId="157D14D9" w14:textId="701C9303" w:rsidR="00BA7ACA" w:rsidRDefault="00BA7ACA" w:rsidP="00BA7ACA">
      <w:pPr>
        <w:pStyle w:val="ListParagraph"/>
        <w:numPr>
          <w:ilvl w:val="0"/>
          <w:numId w:val="3"/>
        </w:numPr>
        <w:spacing w:line="480" w:lineRule="auto"/>
        <w:rPr>
          <w:bCs/>
          <w:sz w:val="22"/>
          <w:szCs w:val="22"/>
        </w:rPr>
      </w:pPr>
      <w:r>
        <w:rPr>
          <w:bCs/>
          <w:sz w:val="22"/>
          <w:szCs w:val="22"/>
        </w:rPr>
        <w:t>Suspected tamponade</w:t>
      </w:r>
    </w:p>
    <w:p w14:paraId="1340D619" w14:textId="14B95891" w:rsidR="00BA7ACA" w:rsidRDefault="00BA7ACA" w:rsidP="00BA7ACA">
      <w:pPr>
        <w:pStyle w:val="ListParagraph"/>
        <w:numPr>
          <w:ilvl w:val="0"/>
          <w:numId w:val="3"/>
        </w:numPr>
        <w:spacing w:line="480" w:lineRule="auto"/>
        <w:rPr>
          <w:bCs/>
          <w:sz w:val="22"/>
          <w:szCs w:val="22"/>
        </w:rPr>
      </w:pPr>
      <w:r w:rsidRPr="00BA7ACA">
        <w:rPr>
          <w:bCs/>
          <w:sz w:val="22"/>
          <w:szCs w:val="22"/>
        </w:rPr>
        <w:t>Aortic aneurysm (measuring &gt;5.0 cm) or dissection</w:t>
      </w:r>
    </w:p>
    <w:p w14:paraId="2587804E" w14:textId="78751FA2" w:rsidR="00BA7ACA" w:rsidRDefault="00BA7ACA" w:rsidP="00BA7ACA">
      <w:pPr>
        <w:pStyle w:val="ListParagraph"/>
        <w:numPr>
          <w:ilvl w:val="0"/>
          <w:numId w:val="3"/>
        </w:numPr>
        <w:spacing w:line="480" w:lineRule="auto"/>
        <w:rPr>
          <w:bCs/>
          <w:sz w:val="22"/>
          <w:szCs w:val="22"/>
        </w:rPr>
      </w:pPr>
      <w:r w:rsidRPr="00BA7ACA">
        <w:rPr>
          <w:bCs/>
          <w:sz w:val="22"/>
          <w:szCs w:val="22"/>
        </w:rPr>
        <w:t>Intracardiac abscess or obvious vegetation</w:t>
      </w:r>
    </w:p>
    <w:p w14:paraId="404B8CFA" w14:textId="2B48FFA6" w:rsidR="00BA7ACA" w:rsidRDefault="00BA7ACA" w:rsidP="00BA7ACA">
      <w:pPr>
        <w:pStyle w:val="ListParagraph"/>
        <w:numPr>
          <w:ilvl w:val="0"/>
          <w:numId w:val="3"/>
        </w:numPr>
        <w:spacing w:line="480" w:lineRule="auto"/>
        <w:rPr>
          <w:bCs/>
          <w:sz w:val="22"/>
          <w:szCs w:val="22"/>
        </w:rPr>
      </w:pPr>
      <w:r w:rsidRPr="00BA7ACA">
        <w:rPr>
          <w:bCs/>
          <w:sz w:val="22"/>
          <w:szCs w:val="22"/>
        </w:rPr>
        <w:t>Intracardiac thrombus or mass</w:t>
      </w:r>
    </w:p>
    <w:p w14:paraId="2A845CC5" w14:textId="475F5B10" w:rsidR="00BA7ACA" w:rsidRDefault="00BA7ACA" w:rsidP="00BA7ACA">
      <w:pPr>
        <w:pStyle w:val="ListParagraph"/>
        <w:numPr>
          <w:ilvl w:val="0"/>
          <w:numId w:val="3"/>
        </w:numPr>
        <w:spacing w:line="480" w:lineRule="auto"/>
        <w:rPr>
          <w:bCs/>
          <w:sz w:val="22"/>
          <w:szCs w:val="22"/>
        </w:rPr>
      </w:pPr>
      <w:r w:rsidRPr="00BA7ACA">
        <w:rPr>
          <w:bCs/>
          <w:sz w:val="22"/>
          <w:szCs w:val="22"/>
        </w:rPr>
        <w:t>Pseudoaneurysm</w:t>
      </w:r>
    </w:p>
    <w:p w14:paraId="30354A75" w14:textId="4A6C72F7" w:rsidR="00BA7ACA" w:rsidRDefault="00BA7ACA" w:rsidP="00BA7ACA">
      <w:pPr>
        <w:pStyle w:val="ListParagraph"/>
        <w:numPr>
          <w:ilvl w:val="0"/>
          <w:numId w:val="3"/>
        </w:numPr>
        <w:spacing w:line="480" w:lineRule="auto"/>
        <w:rPr>
          <w:bCs/>
          <w:sz w:val="22"/>
          <w:szCs w:val="22"/>
        </w:rPr>
      </w:pPr>
      <w:r w:rsidRPr="00BA7ACA">
        <w:rPr>
          <w:bCs/>
          <w:sz w:val="22"/>
          <w:szCs w:val="22"/>
        </w:rPr>
        <w:lastRenderedPageBreak/>
        <w:t>Significant arrhythmia (</w:t>
      </w:r>
      <w:proofErr w:type="spellStart"/>
      <w:proofErr w:type="gramStart"/>
      <w:r w:rsidRPr="00BA7ACA">
        <w:rPr>
          <w:bCs/>
          <w:sz w:val="22"/>
          <w:szCs w:val="22"/>
        </w:rPr>
        <w:t>eg</w:t>
      </w:r>
      <w:proofErr w:type="spellEnd"/>
      <w:proofErr w:type="gramEnd"/>
      <w:r w:rsidRPr="00BA7ACA">
        <w:rPr>
          <w:bCs/>
          <w:sz w:val="22"/>
          <w:szCs w:val="22"/>
        </w:rPr>
        <w:t xml:space="preserve"> atrial fibrillation with heart rate &gt; 110 bpm, sustained ventricular arrhythmias, or </w:t>
      </w:r>
      <w:proofErr w:type="spellStart"/>
      <w:r>
        <w:rPr>
          <w:bCs/>
          <w:sz w:val="22"/>
          <w:szCs w:val="22"/>
        </w:rPr>
        <w:t>nonsustained</w:t>
      </w:r>
      <w:proofErr w:type="spellEnd"/>
      <w:r>
        <w:rPr>
          <w:bCs/>
          <w:sz w:val="22"/>
          <w:szCs w:val="22"/>
        </w:rPr>
        <w:t xml:space="preserve"> ventricular tachycardia</w:t>
      </w:r>
      <w:r w:rsidRPr="00BA7ACA">
        <w:rPr>
          <w:bCs/>
          <w:sz w:val="22"/>
          <w:szCs w:val="22"/>
        </w:rPr>
        <w:t xml:space="preserve"> &gt; 10 beats)</w:t>
      </w:r>
      <w:r>
        <w:rPr>
          <w:bCs/>
          <w:sz w:val="22"/>
          <w:szCs w:val="22"/>
        </w:rPr>
        <w:br/>
      </w:r>
    </w:p>
    <w:p w14:paraId="1B49B09B" w14:textId="0E7C7AF2" w:rsidR="00BA7ACA" w:rsidRDefault="00BA7ACA" w:rsidP="00BA7ACA">
      <w:pPr>
        <w:spacing w:line="480" w:lineRule="auto"/>
        <w:rPr>
          <w:bCs/>
          <w:sz w:val="22"/>
          <w:szCs w:val="22"/>
        </w:rPr>
      </w:pPr>
      <w:r>
        <w:rPr>
          <w:b/>
          <w:sz w:val="22"/>
          <w:szCs w:val="22"/>
        </w:rPr>
        <w:t>Urgent referrals</w:t>
      </w:r>
      <w:r>
        <w:rPr>
          <w:bCs/>
          <w:sz w:val="22"/>
          <w:szCs w:val="22"/>
        </w:rPr>
        <w:t xml:space="preserve"> are abnormalities which may require medical attention but not on an emergency basis. The principal investigator will communicate the findings to the participant and their primary care physician within one week. Abnormalities classified as urgent referrals include:</w:t>
      </w:r>
    </w:p>
    <w:p w14:paraId="58855587" w14:textId="2F1DC2CE" w:rsidR="00BA7ACA" w:rsidRDefault="00BA7ACA" w:rsidP="00BA7ACA">
      <w:pPr>
        <w:pStyle w:val="ListParagraph"/>
        <w:numPr>
          <w:ilvl w:val="0"/>
          <w:numId w:val="4"/>
        </w:numPr>
        <w:spacing w:line="480" w:lineRule="auto"/>
        <w:rPr>
          <w:bCs/>
          <w:sz w:val="22"/>
          <w:szCs w:val="22"/>
        </w:rPr>
      </w:pPr>
      <w:r>
        <w:rPr>
          <w:bCs/>
          <w:sz w:val="22"/>
          <w:szCs w:val="22"/>
        </w:rPr>
        <w:t>Severe left ventricular or right ventricular enlargement</w:t>
      </w:r>
    </w:p>
    <w:p w14:paraId="23C732A4" w14:textId="559365F3" w:rsidR="00BA7ACA" w:rsidRDefault="00BA7ACA" w:rsidP="00BA7ACA">
      <w:pPr>
        <w:pStyle w:val="ListParagraph"/>
        <w:numPr>
          <w:ilvl w:val="0"/>
          <w:numId w:val="4"/>
        </w:numPr>
        <w:spacing w:line="480" w:lineRule="auto"/>
        <w:rPr>
          <w:bCs/>
          <w:sz w:val="22"/>
          <w:szCs w:val="22"/>
        </w:rPr>
      </w:pPr>
      <w:r>
        <w:rPr>
          <w:bCs/>
          <w:sz w:val="22"/>
          <w:szCs w:val="22"/>
        </w:rPr>
        <w:t>Severe stenosis of any valve</w:t>
      </w:r>
    </w:p>
    <w:p w14:paraId="12BAEDB4" w14:textId="22D27865" w:rsidR="00BA7ACA" w:rsidRDefault="00BA7ACA" w:rsidP="00BA7ACA">
      <w:pPr>
        <w:pStyle w:val="ListParagraph"/>
        <w:numPr>
          <w:ilvl w:val="0"/>
          <w:numId w:val="4"/>
        </w:numPr>
        <w:spacing w:line="480" w:lineRule="auto"/>
        <w:rPr>
          <w:bCs/>
          <w:sz w:val="22"/>
          <w:szCs w:val="22"/>
        </w:rPr>
      </w:pPr>
      <w:r>
        <w:rPr>
          <w:bCs/>
          <w:sz w:val="22"/>
          <w:szCs w:val="22"/>
        </w:rPr>
        <w:t>Severe regurgitation of any valve</w:t>
      </w:r>
    </w:p>
    <w:p w14:paraId="7F617CED" w14:textId="7EC3DA7C" w:rsidR="00BA7ACA" w:rsidRDefault="00BA7ACA" w:rsidP="00BA7ACA">
      <w:pPr>
        <w:pStyle w:val="ListParagraph"/>
        <w:numPr>
          <w:ilvl w:val="0"/>
          <w:numId w:val="4"/>
        </w:numPr>
        <w:spacing w:line="480" w:lineRule="auto"/>
        <w:rPr>
          <w:bCs/>
          <w:sz w:val="22"/>
          <w:szCs w:val="22"/>
        </w:rPr>
      </w:pPr>
      <w:r>
        <w:rPr>
          <w:bCs/>
          <w:sz w:val="22"/>
          <w:szCs w:val="22"/>
        </w:rPr>
        <w:t>Moderate or greater pericardial effusion without evidence of tamponade</w:t>
      </w:r>
    </w:p>
    <w:p w14:paraId="3AA1CC0C" w14:textId="75598640" w:rsidR="00BA7ACA" w:rsidRDefault="00BA7ACA" w:rsidP="00BA7ACA">
      <w:pPr>
        <w:pStyle w:val="ListParagraph"/>
        <w:numPr>
          <w:ilvl w:val="0"/>
          <w:numId w:val="4"/>
        </w:numPr>
        <w:spacing w:line="480" w:lineRule="auto"/>
        <w:rPr>
          <w:bCs/>
          <w:sz w:val="22"/>
          <w:szCs w:val="22"/>
        </w:rPr>
      </w:pPr>
      <w:r>
        <w:rPr>
          <w:bCs/>
          <w:sz w:val="22"/>
          <w:szCs w:val="22"/>
        </w:rPr>
        <w:t>Atrial fibrillation with heart rate &lt; 110 bpm</w:t>
      </w:r>
    </w:p>
    <w:p w14:paraId="06802BC1" w14:textId="182085D7" w:rsidR="00BA7ACA" w:rsidRDefault="00BA7ACA" w:rsidP="00BA7ACA">
      <w:pPr>
        <w:spacing w:line="480" w:lineRule="auto"/>
        <w:rPr>
          <w:bCs/>
          <w:sz w:val="22"/>
          <w:szCs w:val="22"/>
        </w:rPr>
      </w:pPr>
    </w:p>
    <w:p w14:paraId="32BB4400" w14:textId="6226FBF7" w:rsidR="00BA7ACA" w:rsidRDefault="00BA7ACA" w:rsidP="00BA7ACA">
      <w:pPr>
        <w:spacing w:line="480" w:lineRule="auto"/>
        <w:rPr>
          <w:bCs/>
          <w:sz w:val="22"/>
          <w:szCs w:val="22"/>
        </w:rPr>
      </w:pPr>
      <w:r w:rsidRPr="00BA7ACA">
        <w:rPr>
          <w:b/>
          <w:sz w:val="22"/>
          <w:szCs w:val="22"/>
        </w:rPr>
        <w:t xml:space="preserve">Alerts </w:t>
      </w:r>
      <w:r w:rsidRPr="00BA7ACA">
        <w:rPr>
          <w:bCs/>
          <w:sz w:val="22"/>
          <w:szCs w:val="22"/>
        </w:rPr>
        <w:t>are medical findings that may have adverse health consequences to the participant if left untreated.</w:t>
      </w:r>
      <w:r>
        <w:rPr>
          <w:bCs/>
          <w:sz w:val="22"/>
          <w:szCs w:val="22"/>
        </w:rPr>
        <w:t xml:space="preserve"> The principal investigator has discretion as to when to disclose alerts to the participant and their primary care physician based on the findings, patient history, and clinical context. Abnormalities classified as alerts include:</w:t>
      </w:r>
    </w:p>
    <w:p w14:paraId="0C9D14D1" w14:textId="64078BCC" w:rsidR="00BA7ACA" w:rsidRDefault="00BA7ACA" w:rsidP="00BA7ACA">
      <w:pPr>
        <w:pStyle w:val="ListParagraph"/>
        <w:numPr>
          <w:ilvl w:val="0"/>
          <w:numId w:val="5"/>
        </w:numPr>
        <w:spacing w:line="480" w:lineRule="auto"/>
        <w:rPr>
          <w:bCs/>
          <w:sz w:val="22"/>
          <w:szCs w:val="22"/>
        </w:rPr>
      </w:pPr>
      <w:r w:rsidRPr="00BA7ACA">
        <w:rPr>
          <w:bCs/>
          <w:sz w:val="22"/>
          <w:szCs w:val="22"/>
        </w:rPr>
        <w:t>Mild or moderate stenosis of any valve</w:t>
      </w:r>
    </w:p>
    <w:p w14:paraId="108AF48B" w14:textId="43D837E2" w:rsidR="00BA7ACA" w:rsidRDefault="00BA7ACA" w:rsidP="00BA7ACA">
      <w:pPr>
        <w:pStyle w:val="ListParagraph"/>
        <w:numPr>
          <w:ilvl w:val="0"/>
          <w:numId w:val="5"/>
        </w:numPr>
        <w:spacing w:line="480" w:lineRule="auto"/>
        <w:rPr>
          <w:bCs/>
          <w:sz w:val="22"/>
          <w:szCs w:val="22"/>
        </w:rPr>
      </w:pPr>
      <w:r w:rsidRPr="00BA7ACA">
        <w:rPr>
          <w:bCs/>
          <w:sz w:val="22"/>
          <w:szCs w:val="22"/>
        </w:rPr>
        <w:t>Moderate mitral or aortic regurgitation</w:t>
      </w:r>
    </w:p>
    <w:p w14:paraId="58E4A0A8" w14:textId="794520CB" w:rsidR="00BA7ACA" w:rsidRDefault="00BA7ACA" w:rsidP="00BA7ACA">
      <w:pPr>
        <w:pStyle w:val="ListParagraph"/>
        <w:numPr>
          <w:ilvl w:val="0"/>
          <w:numId w:val="5"/>
        </w:numPr>
        <w:spacing w:line="480" w:lineRule="auto"/>
        <w:rPr>
          <w:bCs/>
          <w:sz w:val="22"/>
          <w:szCs w:val="22"/>
        </w:rPr>
      </w:pPr>
      <w:r w:rsidRPr="00BA7ACA">
        <w:rPr>
          <w:bCs/>
          <w:sz w:val="22"/>
          <w:szCs w:val="22"/>
        </w:rPr>
        <w:t xml:space="preserve">Moderate or greater dynamic </w:t>
      </w:r>
      <w:r>
        <w:rPr>
          <w:bCs/>
          <w:sz w:val="22"/>
          <w:szCs w:val="22"/>
        </w:rPr>
        <w:t>left ventricular outflow tract</w:t>
      </w:r>
      <w:r w:rsidRPr="00BA7ACA">
        <w:rPr>
          <w:bCs/>
          <w:sz w:val="22"/>
          <w:szCs w:val="22"/>
        </w:rPr>
        <w:t xml:space="preserve"> obstruction (gradient at rest or with Valsalva</w:t>
      </w:r>
      <w:r>
        <w:rPr>
          <w:bCs/>
          <w:sz w:val="22"/>
          <w:szCs w:val="22"/>
        </w:rPr>
        <w:t>)</w:t>
      </w:r>
    </w:p>
    <w:p w14:paraId="6C080906" w14:textId="03F747B4" w:rsidR="00BA7ACA" w:rsidRDefault="00BA7ACA" w:rsidP="00BA7ACA">
      <w:pPr>
        <w:pStyle w:val="ListParagraph"/>
        <w:numPr>
          <w:ilvl w:val="0"/>
          <w:numId w:val="5"/>
        </w:numPr>
        <w:spacing w:line="480" w:lineRule="auto"/>
        <w:rPr>
          <w:bCs/>
          <w:sz w:val="22"/>
          <w:szCs w:val="22"/>
        </w:rPr>
      </w:pPr>
      <w:r w:rsidRPr="00BA7ACA">
        <w:rPr>
          <w:bCs/>
          <w:sz w:val="22"/>
          <w:szCs w:val="22"/>
        </w:rPr>
        <w:t>Intra-cardiac shunt</w:t>
      </w:r>
    </w:p>
    <w:p w14:paraId="40866ECD" w14:textId="0C271979" w:rsidR="00BA7ACA" w:rsidRDefault="00BA7ACA" w:rsidP="00BA7ACA">
      <w:pPr>
        <w:pStyle w:val="ListParagraph"/>
        <w:numPr>
          <w:ilvl w:val="0"/>
          <w:numId w:val="5"/>
        </w:numPr>
        <w:spacing w:line="480" w:lineRule="auto"/>
        <w:rPr>
          <w:bCs/>
          <w:sz w:val="22"/>
          <w:szCs w:val="22"/>
        </w:rPr>
      </w:pPr>
      <w:r w:rsidRPr="00BA7ACA">
        <w:rPr>
          <w:bCs/>
          <w:sz w:val="22"/>
          <w:szCs w:val="22"/>
        </w:rPr>
        <w:t>Moderate to severe pulmonary hypertension (</w:t>
      </w:r>
      <w:r>
        <w:rPr>
          <w:bCs/>
          <w:sz w:val="22"/>
          <w:szCs w:val="22"/>
        </w:rPr>
        <w:t xml:space="preserve">right ventricular systolic pressure </w:t>
      </w:r>
      <w:r w:rsidRPr="00BA7ACA">
        <w:rPr>
          <w:bCs/>
          <w:sz w:val="22"/>
          <w:szCs w:val="22"/>
        </w:rPr>
        <w:t>&gt;</w:t>
      </w:r>
      <w:r>
        <w:rPr>
          <w:bCs/>
          <w:sz w:val="22"/>
          <w:szCs w:val="22"/>
        </w:rPr>
        <w:t xml:space="preserve"> </w:t>
      </w:r>
      <w:r w:rsidRPr="00BA7ACA">
        <w:rPr>
          <w:bCs/>
          <w:sz w:val="22"/>
          <w:szCs w:val="22"/>
        </w:rPr>
        <w:t>45 mmHg)</w:t>
      </w:r>
    </w:p>
    <w:p w14:paraId="5308E63C" w14:textId="351CAA02" w:rsidR="00BA7ACA" w:rsidRDefault="00BA7ACA" w:rsidP="00BA7ACA">
      <w:pPr>
        <w:pStyle w:val="ListParagraph"/>
        <w:numPr>
          <w:ilvl w:val="0"/>
          <w:numId w:val="5"/>
        </w:numPr>
        <w:spacing w:line="480" w:lineRule="auto"/>
        <w:rPr>
          <w:bCs/>
          <w:sz w:val="22"/>
          <w:szCs w:val="22"/>
        </w:rPr>
      </w:pPr>
      <w:r w:rsidRPr="00BA7ACA">
        <w:rPr>
          <w:bCs/>
          <w:sz w:val="22"/>
          <w:szCs w:val="22"/>
        </w:rPr>
        <w:t xml:space="preserve">Evidence of </w:t>
      </w:r>
      <w:r>
        <w:rPr>
          <w:bCs/>
          <w:sz w:val="22"/>
          <w:szCs w:val="22"/>
        </w:rPr>
        <w:t>right ventricular</w:t>
      </w:r>
      <w:r w:rsidRPr="00BA7ACA">
        <w:rPr>
          <w:bCs/>
          <w:sz w:val="22"/>
          <w:szCs w:val="22"/>
        </w:rPr>
        <w:t xml:space="preserve"> pressure or volume overload</w:t>
      </w:r>
    </w:p>
    <w:p w14:paraId="3611DAFF" w14:textId="58980E7F" w:rsidR="00F607BA" w:rsidRDefault="00BA7ACA" w:rsidP="00116D36">
      <w:pPr>
        <w:pStyle w:val="ListParagraph"/>
        <w:numPr>
          <w:ilvl w:val="0"/>
          <w:numId w:val="5"/>
        </w:numPr>
        <w:spacing w:line="480" w:lineRule="auto"/>
        <w:rPr>
          <w:bCs/>
          <w:sz w:val="22"/>
          <w:szCs w:val="22"/>
        </w:rPr>
      </w:pPr>
      <w:r w:rsidRPr="00BA7ACA">
        <w:rPr>
          <w:bCs/>
          <w:sz w:val="22"/>
          <w:szCs w:val="22"/>
        </w:rPr>
        <w:t>Low ejection fraction (&lt;40%) or wall motion abnormality</w:t>
      </w:r>
    </w:p>
    <w:p w14:paraId="5C7114E6" w14:textId="1017B553" w:rsidR="002246FB" w:rsidRDefault="002246FB">
      <w:pPr>
        <w:rPr>
          <w:bCs/>
          <w:sz w:val="22"/>
          <w:szCs w:val="22"/>
        </w:rPr>
      </w:pPr>
      <w:r>
        <w:rPr>
          <w:bCs/>
          <w:sz w:val="22"/>
          <w:szCs w:val="22"/>
        </w:rPr>
        <w:br w:type="page"/>
      </w:r>
    </w:p>
    <w:p w14:paraId="50B96C02" w14:textId="0465A0FA" w:rsidR="002246FB" w:rsidRPr="00233CCA" w:rsidRDefault="002246FB" w:rsidP="002246FB">
      <w:pPr>
        <w:jc w:val="center"/>
        <w:rPr>
          <w:b/>
        </w:rPr>
      </w:pPr>
      <w:r>
        <w:rPr>
          <w:b/>
        </w:rPr>
        <w:lastRenderedPageBreak/>
        <w:t>SMOKING CESSATION PROTOCOL</w:t>
      </w:r>
    </w:p>
    <w:p w14:paraId="19E9477E" w14:textId="77777777" w:rsidR="002246FB" w:rsidRPr="00233CCA" w:rsidRDefault="002246FB" w:rsidP="002246FB"/>
    <w:p w14:paraId="4D488FFD" w14:textId="6FEAC34E" w:rsidR="002246FB" w:rsidRPr="00233CCA" w:rsidRDefault="007123FA" w:rsidP="002246FB">
      <w:pPr>
        <w:rPr>
          <w:b/>
        </w:rPr>
      </w:pPr>
      <w:r>
        <w:rPr>
          <w:b/>
        </w:rPr>
        <w:t xml:space="preserve">Supplemental </w:t>
      </w:r>
      <w:r w:rsidR="002246FB" w:rsidRPr="00233CCA">
        <w:rPr>
          <w:b/>
        </w:rPr>
        <w:t>Figure 1: Smoking Cessation Treatment and Monitoring Algorithm</w:t>
      </w:r>
    </w:p>
    <w:p w14:paraId="73C8C0C9" w14:textId="77777777" w:rsidR="002246FB" w:rsidRPr="00233CCA" w:rsidRDefault="002246FB" w:rsidP="002246FB">
      <w:pPr>
        <w:rPr>
          <w:b/>
        </w:rPr>
      </w:pPr>
      <w:r w:rsidRPr="00233CCA">
        <w:rPr>
          <w:b/>
          <w:noProof/>
        </w:rPr>
        <w:drawing>
          <wp:inline distT="0" distB="0" distL="0" distR="0" wp14:anchorId="34AD2586" wp14:editId="718561EA">
            <wp:extent cx="6457174" cy="4143022"/>
            <wp:effectExtent l="0" t="0" r="0" b="10160"/>
            <wp:docPr id="2" name="Diagram 2"/>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9" r:lo="rId10" r:qs="rId11" r:cs="rId12"/>
              </a:graphicData>
            </a:graphic>
          </wp:inline>
        </w:drawing>
      </w:r>
    </w:p>
    <w:p w14:paraId="7798E417" w14:textId="77777777" w:rsidR="002246FB" w:rsidRPr="00233CCA" w:rsidRDefault="002246FB" w:rsidP="002246FB">
      <w:pPr>
        <w:tabs>
          <w:tab w:val="left" w:pos="1680"/>
        </w:tabs>
        <w:rPr>
          <w:b/>
        </w:rPr>
      </w:pPr>
      <w:r>
        <w:rPr>
          <w:b/>
        </w:rPr>
        <w:tab/>
      </w:r>
    </w:p>
    <w:p w14:paraId="3F7336F9" w14:textId="58D75F4A" w:rsidR="002246FB" w:rsidRPr="00233CCA" w:rsidRDefault="007123FA" w:rsidP="002246FB">
      <w:pPr>
        <w:rPr>
          <w:b/>
        </w:rPr>
      </w:pPr>
      <w:r>
        <w:rPr>
          <w:b/>
        </w:rPr>
        <w:t xml:space="preserve">Supplemental </w:t>
      </w:r>
      <w:r w:rsidR="002246FB" w:rsidRPr="00233CCA">
        <w:rPr>
          <w:b/>
        </w:rPr>
        <w:t>Figure 2. Pharmacotherapy Initiation and Titration Protocol</w:t>
      </w:r>
    </w:p>
    <w:p w14:paraId="4210C899" w14:textId="596F6E67" w:rsidR="002246FB" w:rsidRDefault="002246FB" w:rsidP="002246FB">
      <w:pPr>
        <w:ind w:left="720" w:firstLine="720"/>
        <w:rPr>
          <w:b/>
        </w:rPr>
      </w:pPr>
      <w:r w:rsidRPr="00233CCA">
        <w:rPr>
          <w:b/>
          <w:noProof/>
        </w:rPr>
        <w:drawing>
          <wp:inline distT="0" distB="0" distL="0" distR="0" wp14:anchorId="250A3EDA" wp14:editId="1519F9F4">
            <wp:extent cx="4368800" cy="2166902"/>
            <wp:effectExtent l="0" t="0" r="12700" b="0"/>
            <wp:docPr id="3" name="Diagram 3"/>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4" r:lo="rId15" r:qs="rId16" r:cs="rId17"/>
              </a:graphicData>
            </a:graphic>
          </wp:inline>
        </w:drawing>
      </w:r>
    </w:p>
    <w:p w14:paraId="22EB3B10" w14:textId="35459FE4" w:rsidR="007123FA" w:rsidRDefault="007123FA" w:rsidP="007123FA">
      <w:pPr>
        <w:rPr>
          <w:b/>
        </w:rPr>
      </w:pPr>
    </w:p>
    <w:p w14:paraId="50E57C89" w14:textId="77777777" w:rsidR="007123FA" w:rsidRPr="00233CCA" w:rsidRDefault="007123FA" w:rsidP="007123FA">
      <w:r w:rsidRPr="00233CCA">
        <w:rPr>
          <w:b/>
        </w:rPr>
        <w:t>References:</w:t>
      </w:r>
    </w:p>
    <w:p w14:paraId="4B13C7D1" w14:textId="073912DC" w:rsidR="007123FA" w:rsidRPr="007123FA" w:rsidRDefault="007123FA" w:rsidP="007123FA">
      <w:pPr>
        <w:pStyle w:val="ListParagraph"/>
        <w:numPr>
          <w:ilvl w:val="0"/>
          <w:numId w:val="22"/>
        </w:numPr>
        <w:spacing w:after="160" w:line="259" w:lineRule="auto"/>
        <w:rPr>
          <w:b/>
        </w:rPr>
      </w:pPr>
      <w:r w:rsidRPr="00233CCA">
        <w:rPr>
          <w:rFonts w:eastAsia="Calibri"/>
        </w:rPr>
        <w:t>2018 American College of Cardiology Expert Consensus Decision Pathway on Tobacco Cessation Treatment (</w:t>
      </w:r>
      <w:r w:rsidRPr="00233CCA">
        <w:t xml:space="preserve">Barua R, </w:t>
      </w:r>
      <w:proofErr w:type="spellStart"/>
      <w:r w:rsidRPr="00233CCA">
        <w:t>Rigotti</w:t>
      </w:r>
      <w:proofErr w:type="spellEnd"/>
      <w:r w:rsidRPr="00233CCA">
        <w:t xml:space="preserve"> N, et al. </w:t>
      </w:r>
      <w:r w:rsidRPr="00233CCA">
        <w:rPr>
          <w:i/>
        </w:rPr>
        <w:t>Journal of the American College of Cardiology</w:t>
      </w:r>
      <w:r w:rsidRPr="00233CCA">
        <w:t>.  2018; 72(25):3332-65).</w:t>
      </w:r>
    </w:p>
    <w:sectPr w:rsidR="007123FA" w:rsidRPr="007123FA" w:rsidSect="003A5D4C">
      <w:pgSz w:w="12240" w:h="15840"/>
      <w:pgMar w:top="1080" w:right="1080" w:bottom="108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344C9A"/>
    <w:multiLevelType w:val="hybridMultilevel"/>
    <w:tmpl w:val="CC6001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E2E3BD4"/>
    <w:multiLevelType w:val="hybridMultilevel"/>
    <w:tmpl w:val="EBA6EB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49D1024"/>
    <w:multiLevelType w:val="hybridMultilevel"/>
    <w:tmpl w:val="04268AF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7E30C92"/>
    <w:multiLevelType w:val="hybridMultilevel"/>
    <w:tmpl w:val="C64A831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9A21AA6"/>
    <w:multiLevelType w:val="hybridMultilevel"/>
    <w:tmpl w:val="2088500A"/>
    <w:lvl w:ilvl="0" w:tplc="CA1C4EB6">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7B92BE2"/>
    <w:multiLevelType w:val="hybridMultilevel"/>
    <w:tmpl w:val="6214EDD4"/>
    <w:lvl w:ilvl="0" w:tplc="61347F0C">
      <w:start w:val="1"/>
      <w:numFmt w:val="decimal"/>
      <w:lvlText w:val="%1."/>
      <w:lvlJc w:val="left"/>
      <w:pPr>
        <w:ind w:left="720" w:hanging="360"/>
      </w:pPr>
      <w:rPr>
        <w:rFonts w:ascii="Times New Roman" w:eastAsia="Calibri" w:hAnsi="Times New Roman" w:cs="Times New Roman"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253552A"/>
    <w:multiLevelType w:val="hybridMultilevel"/>
    <w:tmpl w:val="FE5EF28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6B16D48"/>
    <w:multiLevelType w:val="hybridMultilevel"/>
    <w:tmpl w:val="53C8A3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8217B31"/>
    <w:multiLevelType w:val="hybridMultilevel"/>
    <w:tmpl w:val="C492BAC4"/>
    <w:lvl w:ilvl="0" w:tplc="8B2E0A96">
      <w:start w:val="1"/>
      <w:numFmt w:val="decimal"/>
      <w:lvlText w:val="%1."/>
      <w:lvlJc w:val="left"/>
      <w:pPr>
        <w:ind w:left="720" w:hanging="360"/>
      </w:pPr>
      <w:rPr>
        <w:rFonts w:ascii="Times New Roman" w:eastAsia="Calibri" w:hAnsi="Times New Roman" w:cs="Times New Roman"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237A43D2">
      <w:start w:val="2"/>
      <w:numFmt w:val="bullet"/>
      <w:lvlText w:val=""/>
      <w:lvlJc w:val="left"/>
      <w:pPr>
        <w:ind w:left="3600" w:hanging="360"/>
      </w:pPr>
      <w:rPr>
        <w:rFonts w:ascii="Wingdings" w:eastAsiaTheme="minorHAnsi" w:hAnsi="Wingdings" w:cstheme="minorBidi" w:hint="default"/>
      </w:r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14C4DD7"/>
    <w:multiLevelType w:val="hybridMultilevel"/>
    <w:tmpl w:val="27F8A59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7E861C0"/>
    <w:multiLevelType w:val="hybridMultilevel"/>
    <w:tmpl w:val="D39480DE"/>
    <w:lvl w:ilvl="0" w:tplc="4000C290">
      <w:start w:val="1"/>
      <w:numFmt w:val="decimal"/>
      <w:lvlText w:val="%1."/>
      <w:lvlJc w:val="left"/>
      <w:pPr>
        <w:ind w:left="720" w:hanging="360"/>
      </w:pPr>
      <w:rPr>
        <w:rFonts w:ascii="Times New Roman" w:eastAsia="Calibri" w:hAnsi="Times New Roman" w:cs="Times New Roman"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A7C4A19"/>
    <w:multiLevelType w:val="hybridMultilevel"/>
    <w:tmpl w:val="8BE451E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00B711B"/>
    <w:multiLevelType w:val="hybridMultilevel"/>
    <w:tmpl w:val="D56C45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4296453"/>
    <w:multiLevelType w:val="hybridMultilevel"/>
    <w:tmpl w:val="218EC60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44B0F43"/>
    <w:multiLevelType w:val="hybridMultilevel"/>
    <w:tmpl w:val="FEB63CA2"/>
    <w:lvl w:ilvl="0" w:tplc="884A23A4">
      <w:start w:val="1"/>
      <w:numFmt w:val="decimal"/>
      <w:lvlText w:val="%1."/>
      <w:lvlJc w:val="left"/>
      <w:pPr>
        <w:ind w:left="720" w:hanging="360"/>
      </w:pPr>
      <w:rPr>
        <w:rFonts w:asciiTheme="minorHAnsi" w:eastAsia="Calibri" w:hAnsiTheme="minorHAnsi" w:cs="Times New Roman"/>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5672994"/>
    <w:multiLevelType w:val="hybridMultilevel"/>
    <w:tmpl w:val="39CC908E"/>
    <w:lvl w:ilvl="0" w:tplc="096A6424">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4C348C3"/>
    <w:multiLevelType w:val="hybridMultilevel"/>
    <w:tmpl w:val="D7ECFD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6AE7E12"/>
    <w:multiLevelType w:val="hybridMultilevel"/>
    <w:tmpl w:val="1654171A"/>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6C345C39"/>
    <w:multiLevelType w:val="hybridMultilevel"/>
    <w:tmpl w:val="0DD8680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C640D39"/>
    <w:multiLevelType w:val="hybridMultilevel"/>
    <w:tmpl w:val="FEB63CA2"/>
    <w:lvl w:ilvl="0" w:tplc="884A23A4">
      <w:start w:val="1"/>
      <w:numFmt w:val="decimal"/>
      <w:lvlText w:val="%1."/>
      <w:lvlJc w:val="left"/>
      <w:pPr>
        <w:ind w:left="720" w:hanging="360"/>
      </w:pPr>
      <w:rPr>
        <w:rFonts w:asciiTheme="minorHAnsi" w:eastAsia="Calibri" w:hAnsiTheme="minorHAnsi" w:cs="Times New Roman"/>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CB8250A"/>
    <w:multiLevelType w:val="hybridMultilevel"/>
    <w:tmpl w:val="9E500CF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4D6104F"/>
    <w:multiLevelType w:val="hybridMultilevel"/>
    <w:tmpl w:val="393295C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A9454B4"/>
    <w:multiLevelType w:val="hybridMultilevel"/>
    <w:tmpl w:val="63D66A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B5427A7"/>
    <w:multiLevelType w:val="hybridMultilevel"/>
    <w:tmpl w:val="FEB63CA2"/>
    <w:lvl w:ilvl="0" w:tplc="884A23A4">
      <w:start w:val="1"/>
      <w:numFmt w:val="decimal"/>
      <w:lvlText w:val="%1."/>
      <w:lvlJc w:val="left"/>
      <w:pPr>
        <w:ind w:left="720" w:hanging="360"/>
      </w:pPr>
      <w:rPr>
        <w:rFonts w:asciiTheme="minorHAnsi" w:eastAsia="Calibri" w:hAnsiTheme="minorHAnsi" w:cs="Times New Roman"/>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D0A30CC"/>
    <w:multiLevelType w:val="hybridMultilevel"/>
    <w:tmpl w:val="FC6C65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13"/>
  </w:num>
  <w:num w:numId="3">
    <w:abstractNumId w:val="22"/>
  </w:num>
  <w:num w:numId="4">
    <w:abstractNumId w:val="1"/>
  </w:num>
  <w:num w:numId="5">
    <w:abstractNumId w:val="0"/>
  </w:num>
  <w:num w:numId="6">
    <w:abstractNumId w:val="4"/>
  </w:num>
  <w:num w:numId="7">
    <w:abstractNumId w:val="11"/>
  </w:num>
  <w:num w:numId="8">
    <w:abstractNumId w:val="3"/>
  </w:num>
  <w:num w:numId="9">
    <w:abstractNumId w:val="21"/>
  </w:num>
  <w:num w:numId="10">
    <w:abstractNumId w:val="16"/>
  </w:num>
  <w:num w:numId="11">
    <w:abstractNumId w:val="20"/>
  </w:num>
  <w:num w:numId="12">
    <w:abstractNumId w:val="14"/>
  </w:num>
  <w:num w:numId="13">
    <w:abstractNumId w:val="23"/>
  </w:num>
  <w:num w:numId="14">
    <w:abstractNumId w:val="19"/>
  </w:num>
  <w:num w:numId="15">
    <w:abstractNumId w:val="9"/>
  </w:num>
  <w:num w:numId="16">
    <w:abstractNumId w:val="15"/>
  </w:num>
  <w:num w:numId="17">
    <w:abstractNumId w:val="7"/>
  </w:num>
  <w:num w:numId="18">
    <w:abstractNumId w:val="12"/>
  </w:num>
  <w:num w:numId="19">
    <w:abstractNumId w:val="18"/>
  </w:num>
  <w:num w:numId="20">
    <w:abstractNumId w:val="24"/>
  </w:num>
  <w:num w:numId="21">
    <w:abstractNumId w:val="8"/>
  </w:num>
  <w:num w:numId="22">
    <w:abstractNumId w:val="10"/>
  </w:num>
  <w:num w:numId="23">
    <w:abstractNumId w:val="5"/>
  </w:num>
  <w:num w:numId="24">
    <w:abstractNumId w:val="2"/>
  </w:num>
  <w:num w:numId="2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Circulatio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2exxafxkterx0eftrj5xx5uvtf0frxzdrsd&quot;&gt;CDC_APOandObesity&lt;record-ids&gt;&lt;item&gt;22&lt;/item&gt;&lt;item&gt;53&lt;/item&gt;&lt;/record-ids&gt;&lt;/item&gt;&lt;/Libraries&gt;"/>
  </w:docVars>
  <w:rsids>
    <w:rsidRoot w:val="0081235F"/>
    <w:rsid w:val="000227FA"/>
    <w:rsid w:val="000F25BD"/>
    <w:rsid w:val="00116D36"/>
    <w:rsid w:val="00135942"/>
    <w:rsid w:val="00141840"/>
    <w:rsid w:val="00146D21"/>
    <w:rsid w:val="00154A49"/>
    <w:rsid w:val="00196D12"/>
    <w:rsid w:val="001A0A13"/>
    <w:rsid w:val="001B6EEE"/>
    <w:rsid w:val="002246FB"/>
    <w:rsid w:val="00226124"/>
    <w:rsid w:val="00273145"/>
    <w:rsid w:val="00292CB4"/>
    <w:rsid w:val="002B59E7"/>
    <w:rsid w:val="002B76A3"/>
    <w:rsid w:val="002E0918"/>
    <w:rsid w:val="00304E7E"/>
    <w:rsid w:val="003413C5"/>
    <w:rsid w:val="0036191E"/>
    <w:rsid w:val="00385686"/>
    <w:rsid w:val="003A5D4C"/>
    <w:rsid w:val="003C4951"/>
    <w:rsid w:val="004A30AA"/>
    <w:rsid w:val="004B47D7"/>
    <w:rsid w:val="004E04D7"/>
    <w:rsid w:val="004E4745"/>
    <w:rsid w:val="004F3C27"/>
    <w:rsid w:val="00531491"/>
    <w:rsid w:val="005C668A"/>
    <w:rsid w:val="005E1B34"/>
    <w:rsid w:val="00665274"/>
    <w:rsid w:val="00665B99"/>
    <w:rsid w:val="00667F58"/>
    <w:rsid w:val="0068203A"/>
    <w:rsid w:val="006C3768"/>
    <w:rsid w:val="00706657"/>
    <w:rsid w:val="007123FA"/>
    <w:rsid w:val="00756089"/>
    <w:rsid w:val="007F40E1"/>
    <w:rsid w:val="0081235F"/>
    <w:rsid w:val="008E3320"/>
    <w:rsid w:val="00917130"/>
    <w:rsid w:val="00937A36"/>
    <w:rsid w:val="00946417"/>
    <w:rsid w:val="009801E3"/>
    <w:rsid w:val="009A51B6"/>
    <w:rsid w:val="009B475F"/>
    <w:rsid w:val="009D0595"/>
    <w:rsid w:val="00A1108F"/>
    <w:rsid w:val="00A2382F"/>
    <w:rsid w:val="00A6004E"/>
    <w:rsid w:val="00A75F44"/>
    <w:rsid w:val="00A954AC"/>
    <w:rsid w:val="00AB57F1"/>
    <w:rsid w:val="00AF300C"/>
    <w:rsid w:val="00B30D23"/>
    <w:rsid w:val="00B6307F"/>
    <w:rsid w:val="00BA00E9"/>
    <w:rsid w:val="00BA3670"/>
    <w:rsid w:val="00BA7ACA"/>
    <w:rsid w:val="00BE2D6E"/>
    <w:rsid w:val="00BE78A5"/>
    <w:rsid w:val="00BE7EFF"/>
    <w:rsid w:val="00C07EE0"/>
    <w:rsid w:val="00C63A3A"/>
    <w:rsid w:val="00CB29C6"/>
    <w:rsid w:val="00CD0355"/>
    <w:rsid w:val="00CD5F2C"/>
    <w:rsid w:val="00CF155F"/>
    <w:rsid w:val="00D01ECC"/>
    <w:rsid w:val="00D01F9B"/>
    <w:rsid w:val="00D0243B"/>
    <w:rsid w:val="00D11879"/>
    <w:rsid w:val="00D11998"/>
    <w:rsid w:val="00D160E2"/>
    <w:rsid w:val="00D21C72"/>
    <w:rsid w:val="00D41F14"/>
    <w:rsid w:val="00D4631A"/>
    <w:rsid w:val="00D557DA"/>
    <w:rsid w:val="00D80D4A"/>
    <w:rsid w:val="00D83909"/>
    <w:rsid w:val="00DA1BAF"/>
    <w:rsid w:val="00DE4038"/>
    <w:rsid w:val="00DF4AD2"/>
    <w:rsid w:val="00E449A5"/>
    <w:rsid w:val="00E76FB3"/>
    <w:rsid w:val="00E84D13"/>
    <w:rsid w:val="00EF6073"/>
    <w:rsid w:val="00F50D9C"/>
    <w:rsid w:val="00F607BA"/>
    <w:rsid w:val="00FA2D2E"/>
    <w:rsid w:val="00FC7843"/>
    <w:rsid w:val="00FD0C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2DD752"/>
  <w15:chartTrackingRefBased/>
  <w15:docId w15:val="{CBCF8548-0D21-4F26-926C-1B17481955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1235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235F"/>
    <w:rPr>
      <w:rFonts w:ascii="Segoe UI" w:hAnsi="Segoe UI" w:cs="Segoe UI"/>
      <w:sz w:val="18"/>
      <w:szCs w:val="18"/>
    </w:rPr>
  </w:style>
  <w:style w:type="paragraph" w:styleId="ListParagraph">
    <w:name w:val="List Paragraph"/>
    <w:basedOn w:val="Normal"/>
    <w:uiPriority w:val="34"/>
    <w:qFormat/>
    <w:rsid w:val="00CB29C6"/>
    <w:pPr>
      <w:ind w:left="720"/>
      <w:contextualSpacing/>
    </w:pPr>
  </w:style>
  <w:style w:type="paragraph" w:customStyle="1" w:styleId="EndNoteBibliographyTitle">
    <w:name w:val="EndNote Bibliography Title"/>
    <w:basedOn w:val="Normal"/>
    <w:link w:val="EndNoteBibliographyTitleChar"/>
    <w:rsid w:val="00B6307F"/>
    <w:pPr>
      <w:jc w:val="center"/>
    </w:pPr>
    <w:rPr>
      <w:noProof/>
    </w:rPr>
  </w:style>
  <w:style w:type="character" w:customStyle="1" w:styleId="EndNoteBibliographyTitleChar">
    <w:name w:val="EndNote Bibliography Title Char"/>
    <w:basedOn w:val="DefaultParagraphFont"/>
    <w:link w:val="EndNoteBibliographyTitle"/>
    <w:rsid w:val="00B6307F"/>
    <w:rPr>
      <w:noProof/>
    </w:rPr>
  </w:style>
  <w:style w:type="paragraph" w:customStyle="1" w:styleId="EndNoteBibliography">
    <w:name w:val="EndNote Bibliography"/>
    <w:basedOn w:val="Normal"/>
    <w:link w:val="EndNoteBibliographyChar"/>
    <w:rsid w:val="00B6307F"/>
    <w:rPr>
      <w:noProof/>
    </w:rPr>
  </w:style>
  <w:style w:type="character" w:customStyle="1" w:styleId="EndNoteBibliographyChar">
    <w:name w:val="EndNote Bibliography Char"/>
    <w:basedOn w:val="DefaultParagraphFont"/>
    <w:link w:val="EndNoteBibliography"/>
    <w:rsid w:val="00B6307F"/>
    <w:rPr>
      <w:noProof/>
    </w:rPr>
  </w:style>
  <w:style w:type="character" w:styleId="PlaceholderText">
    <w:name w:val="Placeholder Text"/>
    <w:basedOn w:val="DefaultParagraphFont"/>
    <w:uiPriority w:val="99"/>
    <w:semiHidden/>
    <w:rsid w:val="00B6307F"/>
    <w:rPr>
      <w:color w:val="808080"/>
    </w:rPr>
  </w:style>
  <w:style w:type="table" w:styleId="TableGrid">
    <w:name w:val="Table Grid"/>
    <w:basedOn w:val="TableNormal"/>
    <w:uiPriority w:val="39"/>
    <w:rsid w:val="00D1199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607BA"/>
    <w:rPr>
      <w:color w:val="0563C1" w:themeColor="hyperlink"/>
      <w:u w:val="single"/>
    </w:rPr>
  </w:style>
  <w:style w:type="paragraph" w:styleId="NoSpacing">
    <w:name w:val="No Spacing"/>
    <w:uiPriority w:val="1"/>
    <w:qFormat/>
    <w:rsid w:val="00F607BA"/>
    <w:rPr>
      <w:rFonts w:asciiTheme="minorHAnsi" w:eastAsiaTheme="minorHAnsi" w:hAnsiTheme="minorHAnsi" w:cstheme="minorBidi"/>
      <w:sz w:val="22"/>
      <w:szCs w:val="22"/>
      <w:lang w:eastAsia="en-US"/>
    </w:rPr>
  </w:style>
  <w:style w:type="character" w:styleId="CommentReference">
    <w:name w:val="annotation reference"/>
    <w:basedOn w:val="DefaultParagraphFont"/>
    <w:uiPriority w:val="99"/>
    <w:semiHidden/>
    <w:unhideWhenUsed/>
    <w:rsid w:val="002246FB"/>
    <w:rPr>
      <w:sz w:val="16"/>
      <w:szCs w:val="16"/>
    </w:rPr>
  </w:style>
  <w:style w:type="paragraph" w:styleId="NormalWeb">
    <w:name w:val="Normal (Web)"/>
    <w:basedOn w:val="Normal"/>
    <w:uiPriority w:val="99"/>
    <w:unhideWhenUsed/>
    <w:rsid w:val="002246FB"/>
    <w:rPr>
      <w:rFonts w:eastAsiaTheme="minorHAns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020572">
      <w:bodyDiv w:val="1"/>
      <w:marLeft w:val="0"/>
      <w:marRight w:val="0"/>
      <w:marTop w:val="0"/>
      <w:marBottom w:val="0"/>
      <w:divBdr>
        <w:top w:val="none" w:sz="0" w:space="0" w:color="auto"/>
        <w:left w:val="none" w:sz="0" w:space="0" w:color="auto"/>
        <w:bottom w:val="none" w:sz="0" w:space="0" w:color="auto"/>
        <w:right w:val="none" w:sz="0" w:space="0" w:color="auto"/>
      </w:divBdr>
    </w:div>
    <w:div w:id="188302744">
      <w:bodyDiv w:val="1"/>
      <w:marLeft w:val="0"/>
      <w:marRight w:val="0"/>
      <w:marTop w:val="0"/>
      <w:marBottom w:val="0"/>
      <w:divBdr>
        <w:top w:val="none" w:sz="0" w:space="0" w:color="auto"/>
        <w:left w:val="none" w:sz="0" w:space="0" w:color="auto"/>
        <w:bottom w:val="none" w:sz="0" w:space="0" w:color="auto"/>
        <w:right w:val="none" w:sz="0" w:space="0" w:color="auto"/>
      </w:divBdr>
    </w:div>
    <w:div w:id="255213001">
      <w:bodyDiv w:val="1"/>
      <w:marLeft w:val="0"/>
      <w:marRight w:val="0"/>
      <w:marTop w:val="0"/>
      <w:marBottom w:val="0"/>
      <w:divBdr>
        <w:top w:val="none" w:sz="0" w:space="0" w:color="auto"/>
        <w:left w:val="none" w:sz="0" w:space="0" w:color="auto"/>
        <w:bottom w:val="none" w:sz="0" w:space="0" w:color="auto"/>
        <w:right w:val="none" w:sz="0" w:space="0" w:color="auto"/>
      </w:divBdr>
    </w:div>
    <w:div w:id="284777765">
      <w:bodyDiv w:val="1"/>
      <w:marLeft w:val="0"/>
      <w:marRight w:val="0"/>
      <w:marTop w:val="0"/>
      <w:marBottom w:val="0"/>
      <w:divBdr>
        <w:top w:val="none" w:sz="0" w:space="0" w:color="auto"/>
        <w:left w:val="none" w:sz="0" w:space="0" w:color="auto"/>
        <w:bottom w:val="none" w:sz="0" w:space="0" w:color="auto"/>
        <w:right w:val="none" w:sz="0" w:space="0" w:color="auto"/>
      </w:divBdr>
    </w:div>
    <w:div w:id="331957691">
      <w:bodyDiv w:val="1"/>
      <w:marLeft w:val="0"/>
      <w:marRight w:val="0"/>
      <w:marTop w:val="0"/>
      <w:marBottom w:val="0"/>
      <w:divBdr>
        <w:top w:val="none" w:sz="0" w:space="0" w:color="auto"/>
        <w:left w:val="none" w:sz="0" w:space="0" w:color="auto"/>
        <w:bottom w:val="none" w:sz="0" w:space="0" w:color="auto"/>
        <w:right w:val="none" w:sz="0" w:space="0" w:color="auto"/>
      </w:divBdr>
    </w:div>
    <w:div w:id="394134630">
      <w:bodyDiv w:val="1"/>
      <w:marLeft w:val="0"/>
      <w:marRight w:val="0"/>
      <w:marTop w:val="0"/>
      <w:marBottom w:val="0"/>
      <w:divBdr>
        <w:top w:val="none" w:sz="0" w:space="0" w:color="auto"/>
        <w:left w:val="none" w:sz="0" w:space="0" w:color="auto"/>
        <w:bottom w:val="none" w:sz="0" w:space="0" w:color="auto"/>
        <w:right w:val="none" w:sz="0" w:space="0" w:color="auto"/>
      </w:divBdr>
    </w:div>
    <w:div w:id="450251084">
      <w:bodyDiv w:val="1"/>
      <w:marLeft w:val="0"/>
      <w:marRight w:val="0"/>
      <w:marTop w:val="0"/>
      <w:marBottom w:val="0"/>
      <w:divBdr>
        <w:top w:val="none" w:sz="0" w:space="0" w:color="auto"/>
        <w:left w:val="none" w:sz="0" w:space="0" w:color="auto"/>
        <w:bottom w:val="none" w:sz="0" w:space="0" w:color="auto"/>
        <w:right w:val="none" w:sz="0" w:space="0" w:color="auto"/>
      </w:divBdr>
    </w:div>
    <w:div w:id="452749120">
      <w:bodyDiv w:val="1"/>
      <w:marLeft w:val="0"/>
      <w:marRight w:val="0"/>
      <w:marTop w:val="0"/>
      <w:marBottom w:val="0"/>
      <w:divBdr>
        <w:top w:val="none" w:sz="0" w:space="0" w:color="auto"/>
        <w:left w:val="none" w:sz="0" w:space="0" w:color="auto"/>
        <w:bottom w:val="none" w:sz="0" w:space="0" w:color="auto"/>
        <w:right w:val="none" w:sz="0" w:space="0" w:color="auto"/>
      </w:divBdr>
    </w:div>
    <w:div w:id="522279964">
      <w:bodyDiv w:val="1"/>
      <w:marLeft w:val="0"/>
      <w:marRight w:val="0"/>
      <w:marTop w:val="0"/>
      <w:marBottom w:val="0"/>
      <w:divBdr>
        <w:top w:val="none" w:sz="0" w:space="0" w:color="auto"/>
        <w:left w:val="none" w:sz="0" w:space="0" w:color="auto"/>
        <w:bottom w:val="none" w:sz="0" w:space="0" w:color="auto"/>
        <w:right w:val="none" w:sz="0" w:space="0" w:color="auto"/>
      </w:divBdr>
    </w:div>
    <w:div w:id="604659494">
      <w:bodyDiv w:val="1"/>
      <w:marLeft w:val="0"/>
      <w:marRight w:val="0"/>
      <w:marTop w:val="0"/>
      <w:marBottom w:val="0"/>
      <w:divBdr>
        <w:top w:val="none" w:sz="0" w:space="0" w:color="auto"/>
        <w:left w:val="none" w:sz="0" w:space="0" w:color="auto"/>
        <w:bottom w:val="none" w:sz="0" w:space="0" w:color="auto"/>
        <w:right w:val="none" w:sz="0" w:space="0" w:color="auto"/>
      </w:divBdr>
    </w:div>
    <w:div w:id="653411225">
      <w:bodyDiv w:val="1"/>
      <w:marLeft w:val="0"/>
      <w:marRight w:val="0"/>
      <w:marTop w:val="0"/>
      <w:marBottom w:val="0"/>
      <w:divBdr>
        <w:top w:val="none" w:sz="0" w:space="0" w:color="auto"/>
        <w:left w:val="none" w:sz="0" w:space="0" w:color="auto"/>
        <w:bottom w:val="none" w:sz="0" w:space="0" w:color="auto"/>
        <w:right w:val="none" w:sz="0" w:space="0" w:color="auto"/>
      </w:divBdr>
    </w:div>
    <w:div w:id="753473931">
      <w:bodyDiv w:val="1"/>
      <w:marLeft w:val="0"/>
      <w:marRight w:val="0"/>
      <w:marTop w:val="0"/>
      <w:marBottom w:val="0"/>
      <w:divBdr>
        <w:top w:val="none" w:sz="0" w:space="0" w:color="auto"/>
        <w:left w:val="none" w:sz="0" w:space="0" w:color="auto"/>
        <w:bottom w:val="none" w:sz="0" w:space="0" w:color="auto"/>
        <w:right w:val="none" w:sz="0" w:space="0" w:color="auto"/>
      </w:divBdr>
    </w:div>
    <w:div w:id="910653869">
      <w:bodyDiv w:val="1"/>
      <w:marLeft w:val="0"/>
      <w:marRight w:val="0"/>
      <w:marTop w:val="0"/>
      <w:marBottom w:val="0"/>
      <w:divBdr>
        <w:top w:val="none" w:sz="0" w:space="0" w:color="auto"/>
        <w:left w:val="none" w:sz="0" w:space="0" w:color="auto"/>
        <w:bottom w:val="none" w:sz="0" w:space="0" w:color="auto"/>
        <w:right w:val="none" w:sz="0" w:space="0" w:color="auto"/>
      </w:divBdr>
    </w:div>
    <w:div w:id="1267469106">
      <w:bodyDiv w:val="1"/>
      <w:marLeft w:val="0"/>
      <w:marRight w:val="0"/>
      <w:marTop w:val="0"/>
      <w:marBottom w:val="0"/>
      <w:divBdr>
        <w:top w:val="none" w:sz="0" w:space="0" w:color="auto"/>
        <w:left w:val="none" w:sz="0" w:space="0" w:color="auto"/>
        <w:bottom w:val="none" w:sz="0" w:space="0" w:color="auto"/>
        <w:right w:val="none" w:sz="0" w:space="0" w:color="auto"/>
      </w:divBdr>
    </w:div>
    <w:div w:id="1447121096">
      <w:bodyDiv w:val="1"/>
      <w:marLeft w:val="0"/>
      <w:marRight w:val="0"/>
      <w:marTop w:val="0"/>
      <w:marBottom w:val="0"/>
      <w:divBdr>
        <w:top w:val="none" w:sz="0" w:space="0" w:color="auto"/>
        <w:left w:val="none" w:sz="0" w:space="0" w:color="auto"/>
        <w:bottom w:val="none" w:sz="0" w:space="0" w:color="auto"/>
        <w:right w:val="none" w:sz="0" w:space="0" w:color="auto"/>
      </w:divBdr>
    </w:div>
    <w:div w:id="1493598200">
      <w:bodyDiv w:val="1"/>
      <w:marLeft w:val="0"/>
      <w:marRight w:val="0"/>
      <w:marTop w:val="0"/>
      <w:marBottom w:val="0"/>
      <w:divBdr>
        <w:top w:val="none" w:sz="0" w:space="0" w:color="auto"/>
        <w:left w:val="none" w:sz="0" w:space="0" w:color="auto"/>
        <w:bottom w:val="none" w:sz="0" w:space="0" w:color="auto"/>
        <w:right w:val="none" w:sz="0" w:space="0" w:color="auto"/>
      </w:divBdr>
    </w:div>
    <w:div w:id="1755660433">
      <w:bodyDiv w:val="1"/>
      <w:marLeft w:val="0"/>
      <w:marRight w:val="0"/>
      <w:marTop w:val="0"/>
      <w:marBottom w:val="0"/>
      <w:divBdr>
        <w:top w:val="none" w:sz="0" w:space="0" w:color="auto"/>
        <w:left w:val="none" w:sz="0" w:space="0" w:color="auto"/>
        <w:bottom w:val="none" w:sz="0" w:space="0" w:color="auto"/>
        <w:right w:val="none" w:sz="0" w:space="0" w:color="auto"/>
      </w:divBdr>
    </w:div>
    <w:div w:id="1829399188">
      <w:bodyDiv w:val="1"/>
      <w:marLeft w:val="0"/>
      <w:marRight w:val="0"/>
      <w:marTop w:val="0"/>
      <w:marBottom w:val="0"/>
      <w:divBdr>
        <w:top w:val="none" w:sz="0" w:space="0" w:color="auto"/>
        <w:left w:val="none" w:sz="0" w:space="0" w:color="auto"/>
        <w:bottom w:val="none" w:sz="0" w:space="0" w:color="auto"/>
        <w:right w:val="none" w:sz="0" w:space="0" w:color="auto"/>
      </w:divBdr>
    </w:div>
    <w:div w:id="19650344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microsoft.com/office/2007/relationships/diagramDrawing" Target="diagrams/drawing1.xml"/><Relationship Id="rId18" Type="http://schemas.microsoft.com/office/2007/relationships/diagramDrawing" Target="diagrams/drawing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diagramColors" Target="diagrams/colors1.xml"/><Relationship Id="rId17" Type="http://schemas.openxmlformats.org/officeDocument/2006/relationships/diagramColors" Target="diagrams/colors2.xml"/><Relationship Id="rId2" Type="http://schemas.openxmlformats.org/officeDocument/2006/relationships/customXml" Target="../customXml/item2.xml"/><Relationship Id="rId16" Type="http://schemas.openxmlformats.org/officeDocument/2006/relationships/diagramQuickStyle" Target="diagrams/quickStyle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diagramQuickStyle" Target="diagrams/quickStyle1.xml"/><Relationship Id="rId5" Type="http://schemas.openxmlformats.org/officeDocument/2006/relationships/numbering" Target="numbering.xml"/><Relationship Id="rId15" Type="http://schemas.openxmlformats.org/officeDocument/2006/relationships/diagramLayout" Target="diagrams/layout2.xml"/><Relationship Id="rId10" Type="http://schemas.openxmlformats.org/officeDocument/2006/relationships/diagramLayout" Target="diagrams/layout1.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diagramData" Target="diagrams/data1.xml"/><Relationship Id="rId14" Type="http://schemas.openxmlformats.org/officeDocument/2006/relationships/diagramData" Target="diagrams/data2.xml"/></Relationships>
</file>

<file path=word/diagrams/colors1.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2.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DFE34352-A5B4-4F45-BBCC-3E3C98A0F190}" type="doc">
      <dgm:prSet loTypeId="urn:microsoft.com/office/officeart/2005/8/layout/orgChart1" loCatId="hierarchy" qsTypeId="urn:microsoft.com/office/officeart/2005/8/quickstyle/simple1" qsCatId="simple" csTypeId="urn:microsoft.com/office/officeart/2005/8/colors/accent0_1" csCatId="mainScheme" phldr="1"/>
      <dgm:spPr/>
      <dgm:t>
        <a:bodyPr/>
        <a:lstStyle/>
        <a:p>
          <a:endParaRPr lang="en-US"/>
        </a:p>
      </dgm:t>
    </dgm:pt>
    <dgm:pt modelId="{58272360-CF5B-4A64-B56C-0BEF065B35E8}">
      <dgm:prSet phldrT="[Text]"/>
      <dgm:spPr/>
      <dgm:t>
        <a:bodyPr/>
        <a:lstStyle/>
        <a:p>
          <a:pPr algn="ctr"/>
          <a:r>
            <a:rPr lang="en-US">
              <a:latin typeface="Times New Roman" panose="02020603050405020304" pitchFamily="18" charset="0"/>
              <a:cs typeface="Times New Roman" panose="02020603050405020304" pitchFamily="18" charset="0"/>
            </a:rPr>
            <a:t>Assess smoking status</a:t>
          </a:r>
          <a:endParaRPr lang="en-US" dirty="0">
            <a:latin typeface="Times New Roman" panose="02020603050405020304" pitchFamily="18" charset="0"/>
            <a:cs typeface="Times New Roman" panose="02020603050405020304" pitchFamily="18" charset="0"/>
          </a:endParaRPr>
        </a:p>
      </dgm:t>
    </dgm:pt>
    <dgm:pt modelId="{20400666-C93E-4E2D-B105-172EB7741ED8}" type="parTrans" cxnId="{4D2545C3-1893-4941-B139-A3C512FB391F}">
      <dgm:prSet/>
      <dgm:spPr/>
      <dgm:t>
        <a:bodyPr/>
        <a:lstStyle/>
        <a:p>
          <a:pPr algn="ctr"/>
          <a:endParaRPr lang="en-US"/>
        </a:p>
      </dgm:t>
    </dgm:pt>
    <dgm:pt modelId="{F9B6C623-33CF-4A1F-8020-5CB36041FF73}" type="sibTrans" cxnId="{4D2545C3-1893-4941-B139-A3C512FB391F}">
      <dgm:prSet/>
      <dgm:spPr/>
      <dgm:t>
        <a:bodyPr/>
        <a:lstStyle/>
        <a:p>
          <a:pPr algn="ctr"/>
          <a:endParaRPr lang="en-US"/>
        </a:p>
      </dgm:t>
    </dgm:pt>
    <dgm:pt modelId="{D67DD17E-D9E1-4371-9D3D-94282562F7F2}">
      <dgm:prSet phldrT="[Text]"/>
      <dgm:spPr/>
      <dgm:t>
        <a:bodyPr/>
        <a:lstStyle/>
        <a:p>
          <a:pPr algn="ctr"/>
          <a:r>
            <a:rPr lang="en-US">
              <a:latin typeface="Times New Roman" panose="02020603050405020304" pitchFamily="18" charset="0"/>
              <a:cs typeface="Times New Roman" panose="02020603050405020304" pitchFamily="18" charset="0"/>
            </a:rPr>
            <a:t>Former smoker</a:t>
          </a:r>
          <a:endParaRPr lang="en-US" dirty="0">
            <a:latin typeface="Times New Roman" panose="02020603050405020304" pitchFamily="18" charset="0"/>
            <a:cs typeface="Times New Roman" panose="02020603050405020304" pitchFamily="18" charset="0"/>
          </a:endParaRPr>
        </a:p>
      </dgm:t>
    </dgm:pt>
    <dgm:pt modelId="{AC869C9E-33A8-4E9F-B2A8-62C36EB7EC86}" type="parTrans" cxnId="{64FC6E4E-48EB-45E8-869B-3A452737B5E1}">
      <dgm:prSet>
        <dgm:style>
          <a:lnRef idx="1">
            <a:schemeClr val="dk1"/>
          </a:lnRef>
          <a:fillRef idx="0">
            <a:schemeClr val="dk1"/>
          </a:fillRef>
          <a:effectRef idx="0">
            <a:schemeClr val="dk1"/>
          </a:effectRef>
          <a:fontRef idx="minor">
            <a:schemeClr val="tx1"/>
          </a:fontRef>
        </dgm:style>
      </dgm:prSet>
      <dgm:spPr/>
      <dgm:t>
        <a:bodyPr/>
        <a:lstStyle/>
        <a:p>
          <a:pPr algn="ctr"/>
          <a:endParaRPr lang="en-US">
            <a:latin typeface="Times New Roman" panose="02020603050405020304" pitchFamily="18" charset="0"/>
            <a:cs typeface="Times New Roman" panose="02020603050405020304" pitchFamily="18" charset="0"/>
          </a:endParaRPr>
        </a:p>
      </dgm:t>
    </dgm:pt>
    <dgm:pt modelId="{23584622-2BD3-4256-8E2A-B230AA75CCCD}" type="sibTrans" cxnId="{64FC6E4E-48EB-45E8-869B-3A452737B5E1}">
      <dgm:prSet/>
      <dgm:spPr/>
      <dgm:t>
        <a:bodyPr/>
        <a:lstStyle/>
        <a:p>
          <a:pPr algn="ctr"/>
          <a:endParaRPr lang="en-US"/>
        </a:p>
      </dgm:t>
    </dgm:pt>
    <dgm:pt modelId="{ABAA1704-51B7-4CA3-9E06-400144F4A2A2}">
      <dgm:prSet phldrT="[Text]"/>
      <dgm:spPr/>
      <dgm:t>
        <a:bodyPr/>
        <a:lstStyle/>
        <a:p>
          <a:pPr algn="ctr"/>
          <a:r>
            <a:rPr lang="en-US">
              <a:latin typeface="Times New Roman" panose="02020603050405020304" pitchFamily="18" charset="0"/>
              <a:cs typeface="Times New Roman" panose="02020603050405020304" pitchFamily="18" charset="0"/>
            </a:rPr>
            <a:t>Current smoker</a:t>
          </a:r>
          <a:endParaRPr lang="en-US" dirty="0">
            <a:latin typeface="Times New Roman" panose="02020603050405020304" pitchFamily="18" charset="0"/>
            <a:cs typeface="Times New Roman" panose="02020603050405020304" pitchFamily="18" charset="0"/>
          </a:endParaRPr>
        </a:p>
      </dgm:t>
    </dgm:pt>
    <dgm:pt modelId="{21043B31-B74E-4CB1-A02B-63B9F780552F}" type="parTrans" cxnId="{7025CF5B-E194-494B-836F-2A2D92A69CA8}">
      <dgm:prSet>
        <dgm:style>
          <a:lnRef idx="1">
            <a:schemeClr val="dk1"/>
          </a:lnRef>
          <a:fillRef idx="0">
            <a:schemeClr val="dk1"/>
          </a:fillRef>
          <a:effectRef idx="0">
            <a:schemeClr val="dk1"/>
          </a:effectRef>
          <a:fontRef idx="minor">
            <a:schemeClr val="tx1"/>
          </a:fontRef>
        </dgm:style>
      </dgm:prSet>
      <dgm:spPr/>
      <dgm:t>
        <a:bodyPr/>
        <a:lstStyle/>
        <a:p>
          <a:pPr algn="ctr"/>
          <a:endParaRPr lang="en-US">
            <a:latin typeface="Times New Roman" panose="02020603050405020304" pitchFamily="18" charset="0"/>
            <a:cs typeface="Times New Roman" panose="02020603050405020304" pitchFamily="18" charset="0"/>
          </a:endParaRPr>
        </a:p>
      </dgm:t>
    </dgm:pt>
    <dgm:pt modelId="{D1E65AE5-104A-4CF9-96FD-EC5A6CD0627E}" type="sibTrans" cxnId="{7025CF5B-E194-494B-836F-2A2D92A69CA8}">
      <dgm:prSet/>
      <dgm:spPr/>
      <dgm:t>
        <a:bodyPr/>
        <a:lstStyle/>
        <a:p>
          <a:pPr algn="ctr"/>
          <a:endParaRPr lang="en-US"/>
        </a:p>
      </dgm:t>
    </dgm:pt>
    <dgm:pt modelId="{9CCE728F-1223-44D4-858A-CC526B5586D1}">
      <dgm:prSet phldrT="[Text]"/>
      <dgm:spPr/>
      <dgm:t>
        <a:bodyPr/>
        <a:lstStyle/>
        <a:p>
          <a:pPr algn="ctr"/>
          <a:r>
            <a:rPr lang="en-US">
              <a:latin typeface="Times New Roman" panose="02020603050405020304" pitchFamily="18" charset="0"/>
              <a:cs typeface="Times New Roman" panose="02020603050405020304" pitchFamily="18" charset="0"/>
            </a:rPr>
            <a:t>Assess risk of relapse based on time since last cigarette</a:t>
          </a:r>
          <a:endParaRPr lang="en-US" dirty="0">
            <a:latin typeface="Times New Roman" panose="02020603050405020304" pitchFamily="18" charset="0"/>
            <a:cs typeface="Times New Roman" panose="02020603050405020304" pitchFamily="18" charset="0"/>
          </a:endParaRPr>
        </a:p>
      </dgm:t>
    </dgm:pt>
    <dgm:pt modelId="{266DC786-7F4F-43D3-99F9-60757AED05DB}" type="parTrans" cxnId="{48BA4B9A-0942-430C-AFD2-EE3EAC181696}">
      <dgm:prSet>
        <dgm:style>
          <a:lnRef idx="1">
            <a:schemeClr val="dk1"/>
          </a:lnRef>
          <a:fillRef idx="0">
            <a:schemeClr val="dk1"/>
          </a:fillRef>
          <a:effectRef idx="0">
            <a:schemeClr val="dk1"/>
          </a:effectRef>
          <a:fontRef idx="minor">
            <a:schemeClr val="tx1"/>
          </a:fontRef>
        </dgm:style>
      </dgm:prSet>
      <dgm:spPr/>
      <dgm:t>
        <a:bodyPr/>
        <a:lstStyle/>
        <a:p>
          <a:pPr algn="ctr"/>
          <a:endParaRPr lang="en-US">
            <a:latin typeface="Times New Roman" panose="02020603050405020304" pitchFamily="18" charset="0"/>
            <a:cs typeface="Times New Roman" panose="02020603050405020304" pitchFamily="18" charset="0"/>
          </a:endParaRPr>
        </a:p>
      </dgm:t>
    </dgm:pt>
    <dgm:pt modelId="{8FADE331-E26A-44C8-9C62-94AD19B17348}" type="sibTrans" cxnId="{48BA4B9A-0942-430C-AFD2-EE3EAC181696}">
      <dgm:prSet/>
      <dgm:spPr/>
      <dgm:t>
        <a:bodyPr/>
        <a:lstStyle/>
        <a:p>
          <a:pPr algn="ctr"/>
          <a:endParaRPr lang="en-US"/>
        </a:p>
      </dgm:t>
    </dgm:pt>
    <dgm:pt modelId="{399E540D-84EE-40AE-A281-C1AC6C66CB4A}">
      <dgm:prSet phldrT="[Text]"/>
      <dgm:spPr/>
      <dgm:t>
        <a:bodyPr/>
        <a:lstStyle/>
        <a:p>
          <a:pPr algn="ctr"/>
          <a:r>
            <a:rPr lang="en-US" dirty="0">
              <a:latin typeface="Times New Roman" panose="02020603050405020304" pitchFamily="18" charset="0"/>
              <a:cs typeface="Times New Roman" panose="02020603050405020304" pitchFamily="18" charset="0"/>
            </a:rPr>
            <a:t>&lt; 1 month (highest risk of relapse)</a:t>
          </a:r>
        </a:p>
      </dgm:t>
    </dgm:pt>
    <dgm:pt modelId="{F32B6045-BAC6-40AF-8904-ECDCC23E3DEE}" type="parTrans" cxnId="{F644E400-BD75-47CF-8CA2-C5339823389B}">
      <dgm:prSet>
        <dgm:style>
          <a:lnRef idx="1">
            <a:schemeClr val="dk1"/>
          </a:lnRef>
          <a:fillRef idx="0">
            <a:schemeClr val="dk1"/>
          </a:fillRef>
          <a:effectRef idx="0">
            <a:schemeClr val="dk1"/>
          </a:effectRef>
          <a:fontRef idx="minor">
            <a:schemeClr val="tx1"/>
          </a:fontRef>
        </dgm:style>
      </dgm:prSet>
      <dgm:spPr/>
      <dgm:t>
        <a:bodyPr/>
        <a:lstStyle/>
        <a:p>
          <a:pPr algn="ctr"/>
          <a:endParaRPr lang="en-US">
            <a:latin typeface="Times New Roman" panose="02020603050405020304" pitchFamily="18" charset="0"/>
            <a:cs typeface="Times New Roman" panose="02020603050405020304" pitchFamily="18" charset="0"/>
          </a:endParaRPr>
        </a:p>
      </dgm:t>
    </dgm:pt>
    <dgm:pt modelId="{0675D8AC-1264-433E-B111-860754EF7E1C}" type="sibTrans" cxnId="{F644E400-BD75-47CF-8CA2-C5339823389B}">
      <dgm:prSet/>
      <dgm:spPr/>
      <dgm:t>
        <a:bodyPr/>
        <a:lstStyle/>
        <a:p>
          <a:pPr algn="ctr"/>
          <a:endParaRPr lang="en-US"/>
        </a:p>
      </dgm:t>
    </dgm:pt>
    <dgm:pt modelId="{711D37C4-789D-4A6C-B3EF-348D4283E1EE}">
      <dgm:prSet phldrT="[Text]"/>
      <dgm:spPr/>
      <dgm:t>
        <a:bodyPr/>
        <a:lstStyle/>
        <a:p>
          <a:pPr algn="ctr"/>
          <a:r>
            <a:rPr lang="en-US" dirty="0">
              <a:latin typeface="Times New Roman" panose="02020603050405020304" pitchFamily="18" charset="0"/>
              <a:cs typeface="Times New Roman" panose="02020603050405020304" pitchFamily="18" charset="0"/>
            </a:rPr>
            <a:t>1-6 months (moderately higher risk of relapse)</a:t>
          </a:r>
        </a:p>
      </dgm:t>
    </dgm:pt>
    <dgm:pt modelId="{407925B7-0C69-404B-9860-68909D9C2DEB}" type="parTrans" cxnId="{ADCB63CA-A1FC-4661-994E-FB6FCD2A7935}">
      <dgm:prSet>
        <dgm:style>
          <a:lnRef idx="1">
            <a:schemeClr val="dk1"/>
          </a:lnRef>
          <a:fillRef idx="0">
            <a:schemeClr val="dk1"/>
          </a:fillRef>
          <a:effectRef idx="0">
            <a:schemeClr val="dk1"/>
          </a:effectRef>
          <a:fontRef idx="minor">
            <a:schemeClr val="tx1"/>
          </a:fontRef>
        </dgm:style>
      </dgm:prSet>
      <dgm:spPr/>
      <dgm:t>
        <a:bodyPr/>
        <a:lstStyle/>
        <a:p>
          <a:pPr algn="ctr"/>
          <a:endParaRPr lang="en-US">
            <a:latin typeface="Times New Roman" panose="02020603050405020304" pitchFamily="18" charset="0"/>
            <a:cs typeface="Times New Roman" panose="02020603050405020304" pitchFamily="18" charset="0"/>
          </a:endParaRPr>
        </a:p>
      </dgm:t>
    </dgm:pt>
    <dgm:pt modelId="{3868245C-7C2C-40B7-AAD8-4B5E1776D12F}" type="sibTrans" cxnId="{ADCB63CA-A1FC-4661-994E-FB6FCD2A7935}">
      <dgm:prSet/>
      <dgm:spPr/>
      <dgm:t>
        <a:bodyPr/>
        <a:lstStyle/>
        <a:p>
          <a:pPr algn="ctr"/>
          <a:endParaRPr lang="en-US"/>
        </a:p>
      </dgm:t>
    </dgm:pt>
    <dgm:pt modelId="{0FF1B2F3-CB5B-40AA-A877-E59AFD521D59}">
      <dgm:prSet phldrT="[Text]"/>
      <dgm:spPr/>
      <dgm:t>
        <a:bodyPr/>
        <a:lstStyle/>
        <a:p>
          <a:pPr algn="ctr"/>
          <a:r>
            <a:rPr lang="en-US" dirty="0">
              <a:latin typeface="Times New Roman" panose="02020603050405020304" pitchFamily="18" charset="0"/>
              <a:cs typeface="Times New Roman" panose="02020603050405020304" pitchFamily="18" charset="0"/>
            </a:rPr>
            <a:t>&gt; 6 months (lower risk of relapse)</a:t>
          </a:r>
        </a:p>
      </dgm:t>
    </dgm:pt>
    <dgm:pt modelId="{2E45EEC8-F149-41FE-8BDD-F6F93EB5D5C9}" type="parTrans" cxnId="{AEB2F102-0074-4366-ACA6-705146C3BA19}">
      <dgm:prSet>
        <dgm:style>
          <a:lnRef idx="1">
            <a:schemeClr val="dk1"/>
          </a:lnRef>
          <a:fillRef idx="0">
            <a:schemeClr val="dk1"/>
          </a:fillRef>
          <a:effectRef idx="0">
            <a:schemeClr val="dk1"/>
          </a:effectRef>
          <a:fontRef idx="minor">
            <a:schemeClr val="tx1"/>
          </a:fontRef>
        </dgm:style>
      </dgm:prSet>
      <dgm:spPr/>
      <dgm:t>
        <a:bodyPr/>
        <a:lstStyle/>
        <a:p>
          <a:pPr algn="ctr"/>
          <a:endParaRPr lang="en-US">
            <a:latin typeface="Times New Roman" panose="02020603050405020304" pitchFamily="18" charset="0"/>
            <a:cs typeface="Times New Roman" panose="02020603050405020304" pitchFamily="18" charset="0"/>
          </a:endParaRPr>
        </a:p>
      </dgm:t>
    </dgm:pt>
    <dgm:pt modelId="{EAD7444E-E95D-4CB8-A8A7-4651EFB0E72E}" type="sibTrans" cxnId="{AEB2F102-0074-4366-ACA6-705146C3BA19}">
      <dgm:prSet/>
      <dgm:spPr/>
      <dgm:t>
        <a:bodyPr/>
        <a:lstStyle/>
        <a:p>
          <a:pPr algn="ctr"/>
          <a:endParaRPr lang="en-US"/>
        </a:p>
      </dgm:t>
    </dgm:pt>
    <dgm:pt modelId="{79DCA6F8-9A2A-4B85-88DA-5C2F5797E4CB}">
      <dgm:prSet phldrT="[Text]"/>
      <dgm:spPr/>
      <dgm:t>
        <a:bodyPr/>
        <a:lstStyle/>
        <a:p>
          <a:pPr algn="ctr"/>
          <a:r>
            <a:rPr lang="en-US" dirty="0">
              <a:latin typeface="Times New Roman" panose="02020603050405020304" pitchFamily="18" charset="0"/>
              <a:cs typeface="Times New Roman" panose="02020603050405020304" pitchFamily="18" charset="0"/>
            </a:rPr>
            <a:t>Ask about smoking status and offer treatment if required</a:t>
          </a:r>
        </a:p>
      </dgm:t>
    </dgm:pt>
    <dgm:pt modelId="{48C90E0C-068F-4408-895B-7CABC2E37704}" type="parTrans" cxnId="{65E113E0-5AF8-4A83-9F80-137BF6EB1C04}">
      <dgm:prSet>
        <dgm:style>
          <a:lnRef idx="1">
            <a:schemeClr val="dk1"/>
          </a:lnRef>
          <a:fillRef idx="0">
            <a:schemeClr val="dk1"/>
          </a:fillRef>
          <a:effectRef idx="0">
            <a:schemeClr val="dk1"/>
          </a:effectRef>
          <a:fontRef idx="minor">
            <a:schemeClr val="tx1"/>
          </a:fontRef>
        </dgm:style>
      </dgm:prSet>
      <dgm:spPr/>
      <dgm:t>
        <a:bodyPr/>
        <a:lstStyle/>
        <a:p>
          <a:pPr algn="ctr"/>
          <a:endParaRPr lang="en-US">
            <a:latin typeface="Times New Roman" panose="02020603050405020304" pitchFamily="18" charset="0"/>
            <a:cs typeface="Times New Roman" panose="02020603050405020304" pitchFamily="18" charset="0"/>
          </a:endParaRPr>
        </a:p>
      </dgm:t>
    </dgm:pt>
    <dgm:pt modelId="{CE8748DE-817D-419A-AE2F-3FF1AC987828}" type="sibTrans" cxnId="{65E113E0-5AF8-4A83-9F80-137BF6EB1C04}">
      <dgm:prSet/>
      <dgm:spPr/>
      <dgm:t>
        <a:bodyPr/>
        <a:lstStyle/>
        <a:p>
          <a:pPr algn="ctr"/>
          <a:endParaRPr lang="en-US"/>
        </a:p>
      </dgm:t>
    </dgm:pt>
    <dgm:pt modelId="{B73B2556-8805-4E72-8138-C1356C431195}">
      <dgm:prSet phldrT="[Text]"/>
      <dgm:spPr/>
      <dgm:t>
        <a:bodyPr/>
        <a:lstStyle/>
        <a:p>
          <a:pPr algn="ctr"/>
          <a:r>
            <a:rPr lang="en-US" dirty="0">
              <a:latin typeface="Times New Roman" panose="02020603050405020304" pitchFamily="18" charset="0"/>
              <a:cs typeface="Times New Roman" panose="02020603050405020304" pitchFamily="18" charset="0"/>
            </a:rPr>
            <a:t>Ask about smoking status and offer treatment if relapse occurs</a:t>
          </a:r>
        </a:p>
      </dgm:t>
    </dgm:pt>
    <dgm:pt modelId="{D1094CF4-49C9-4DF0-B95C-DE235F47EFB3}" type="parTrans" cxnId="{D760A375-5E02-4B09-9B61-FECB41FB36F5}">
      <dgm:prSet>
        <dgm:style>
          <a:lnRef idx="1">
            <a:schemeClr val="dk1"/>
          </a:lnRef>
          <a:fillRef idx="0">
            <a:schemeClr val="dk1"/>
          </a:fillRef>
          <a:effectRef idx="0">
            <a:schemeClr val="dk1"/>
          </a:effectRef>
          <a:fontRef idx="minor">
            <a:schemeClr val="tx1"/>
          </a:fontRef>
        </dgm:style>
      </dgm:prSet>
      <dgm:spPr/>
      <dgm:t>
        <a:bodyPr/>
        <a:lstStyle/>
        <a:p>
          <a:pPr algn="ctr"/>
          <a:endParaRPr lang="en-US">
            <a:latin typeface="Times New Roman" panose="02020603050405020304" pitchFamily="18" charset="0"/>
            <a:cs typeface="Times New Roman" panose="02020603050405020304" pitchFamily="18" charset="0"/>
          </a:endParaRPr>
        </a:p>
      </dgm:t>
    </dgm:pt>
    <dgm:pt modelId="{458E466D-1005-41EB-AFF5-B7479B534686}" type="sibTrans" cxnId="{D760A375-5E02-4B09-9B61-FECB41FB36F5}">
      <dgm:prSet/>
      <dgm:spPr/>
      <dgm:t>
        <a:bodyPr/>
        <a:lstStyle/>
        <a:p>
          <a:pPr algn="ctr"/>
          <a:endParaRPr lang="en-US"/>
        </a:p>
      </dgm:t>
    </dgm:pt>
    <dgm:pt modelId="{C39E0CD2-F8D0-4066-AFFA-1B8DE6541CE1}">
      <dgm:prSet phldrT="[Text]"/>
      <dgm:spPr/>
      <dgm:t>
        <a:bodyPr/>
        <a:lstStyle/>
        <a:p>
          <a:pPr algn="ctr"/>
          <a:r>
            <a:rPr lang="en-US" dirty="0">
              <a:latin typeface="Times New Roman" panose="02020603050405020304" pitchFamily="18" charset="0"/>
              <a:cs typeface="Times New Roman" panose="02020603050405020304" pitchFamily="18" charset="0"/>
            </a:rPr>
            <a:t>Follow up monthly</a:t>
          </a:r>
        </a:p>
      </dgm:t>
    </dgm:pt>
    <dgm:pt modelId="{949EF917-C98C-4223-947D-831FEF403D84}" type="parTrans" cxnId="{5F62A5A4-6D5B-49CE-8DC9-904896F0ED7D}">
      <dgm:prSet>
        <dgm:style>
          <a:lnRef idx="1">
            <a:schemeClr val="dk1"/>
          </a:lnRef>
          <a:fillRef idx="0">
            <a:schemeClr val="dk1"/>
          </a:fillRef>
          <a:effectRef idx="0">
            <a:schemeClr val="dk1"/>
          </a:effectRef>
          <a:fontRef idx="minor">
            <a:schemeClr val="tx1"/>
          </a:fontRef>
        </dgm:style>
      </dgm:prSet>
      <dgm:spPr/>
      <dgm:t>
        <a:bodyPr/>
        <a:lstStyle/>
        <a:p>
          <a:pPr algn="ctr"/>
          <a:endParaRPr lang="en-US">
            <a:latin typeface="Times New Roman" panose="02020603050405020304" pitchFamily="18" charset="0"/>
            <a:cs typeface="Times New Roman" panose="02020603050405020304" pitchFamily="18" charset="0"/>
          </a:endParaRPr>
        </a:p>
      </dgm:t>
    </dgm:pt>
    <dgm:pt modelId="{95EA8F3F-7448-4984-9C11-84AE86260F76}" type="sibTrans" cxnId="{5F62A5A4-6D5B-49CE-8DC9-904896F0ED7D}">
      <dgm:prSet/>
      <dgm:spPr/>
      <dgm:t>
        <a:bodyPr/>
        <a:lstStyle/>
        <a:p>
          <a:pPr algn="ctr"/>
          <a:endParaRPr lang="en-US"/>
        </a:p>
      </dgm:t>
    </dgm:pt>
    <dgm:pt modelId="{F0912813-A8FF-4C32-82DA-5D588737ED5D}">
      <dgm:prSet phldrT="[Text]"/>
      <dgm:spPr/>
      <dgm:t>
        <a:bodyPr/>
        <a:lstStyle/>
        <a:p>
          <a:pPr algn="ctr"/>
          <a:r>
            <a:rPr lang="en-US" dirty="0">
              <a:latin typeface="Times New Roman" panose="02020603050405020304" pitchFamily="18" charset="0"/>
              <a:cs typeface="Times New Roman" panose="02020603050405020304" pitchFamily="18" charset="0"/>
            </a:rPr>
            <a:t>Ask about smoking status and initiate pharmacotherapy for nicotine withdraw (see figure 2)</a:t>
          </a:r>
        </a:p>
      </dgm:t>
    </dgm:pt>
    <dgm:pt modelId="{36ED87A7-E0EF-4C25-8FFF-D734DE93BF6C}" type="parTrans" cxnId="{16AF97C2-C94C-48E3-99B4-A8F0E06F62D8}">
      <dgm:prSet>
        <dgm:style>
          <a:lnRef idx="1">
            <a:schemeClr val="dk1"/>
          </a:lnRef>
          <a:fillRef idx="0">
            <a:schemeClr val="dk1"/>
          </a:fillRef>
          <a:effectRef idx="0">
            <a:schemeClr val="dk1"/>
          </a:effectRef>
          <a:fontRef idx="minor">
            <a:schemeClr val="tx1"/>
          </a:fontRef>
        </dgm:style>
      </dgm:prSet>
      <dgm:spPr/>
      <dgm:t>
        <a:bodyPr/>
        <a:lstStyle/>
        <a:p>
          <a:pPr algn="ctr"/>
          <a:endParaRPr lang="en-US">
            <a:latin typeface="Times New Roman" panose="02020603050405020304" pitchFamily="18" charset="0"/>
            <a:cs typeface="Times New Roman" panose="02020603050405020304" pitchFamily="18" charset="0"/>
          </a:endParaRPr>
        </a:p>
      </dgm:t>
    </dgm:pt>
    <dgm:pt modelId="{3E03A13B-3EE1-4D0D-B4C8-9F97C86534D6}" type="sibTrans" cxnId="{16AF97C2-C94C-48E3-99B4-A8F0E06F62D8}">
      <dgm:prSet/>
      <dgm:spPr/>
      <dgm:t>
        <a:bodyPr/>
        <a:lstStyle/>
        <a:p>
          <a:pPr algn="ctr"/>
          <a:endParaRPr lang="en-US"/>
        </a:p>
      </dgm:t>
    </dgm:pt>
    <dgm:pt modelId="{44CA0EA3-D126-4DBA-AAC8-B4C769B13DD9}">
      <dgm:prSet phldrT="[Text]"/>
      <dgm:spPr/>
      <dgm:t>
        <a:bodyPr/>
        <a:lstStyle/>
        <a:p>
          <a:pPr algn="ctr"/>
          <a:r>
            <a:rPr lang="en-US" dirty="0">
              <a:latin typeface="Times New Roman" panose="02020603050405020304" pitchFamily="18" charset="0"/>
              <a:cs typeface="Times New Roman" panose="02020603050405020304" pitchFamily="18" charset="0"/>
            </a:rPr>
            <a:t>Connect patient with behavioral/psychosocial treatment program</a:t>
          </a:r>
        </a:p>
      </dgm:t>
    </dgm:pt>
    <dgm:pt modelId="{132E6C18-1CE6-40EF-8FB3-2183B948E995}" type="parTrans" cxnId="{C2CEAEE7-A350-448B-AFBD-7C4F70AC70A4}">
      <dgm:prSet>
        <dgm:style>
          <a:lnRef idx="1">
            <a:schemeClr val="dk1"/>
          </a:lnRef>
          <a:fillRef idx="0">
            <a:schemeClr val="dk1"/>
          </a:fillRef>
          <a:effectRef idx="0">
            <a:schemeClr val="dk1"/>
          </a:effectRef>
          <a:fontRef idx="minor">
            <a:schemeClr val="tx1"/>
          </a:fontRef>
        </dgm:style>
      </dgm:prSet>
      <dgm:spPr/>
      <dgm:t>
        <a:bodyPr/>
        <a:lstStyle/>
        <a:p>
          <a:pPr algn="ctr"/>
          <a:endParaRPr lang="en-US">
            <a:latin typeface="Times New Roman" panose="02020603050405020304" pitchFamily="18" charset="0"/>
            <a:cs typeface="Times New Roman" panose="02020603050405020304" pitchFamily="18" charset="0"/>
          </a:endParaRPr>
        </a:p>
      </dgm:t>
    </dgm:pt>
    <dgm:pt modelId="{3E11DA4C-244F-4C41-AED7-E810EF067BB9}" type="sibTrans" cxnId="{C2CEAEE7-A350-448B-AFBD-7C4F70AC70A4}">
      <dgm:prSet/>
      <dgm:spPr/>
      <dgm:t>
        <a:bodyPr/>
        <a:lstStyle/>
        <a:p>
          <a:pPr algn="ctr"/>
          <a:endParaRPr lang="en-US"/>
        </a:p>
      </dgm:t>
    </dgm:pt>
    <dgm:pt modelId="{2D225C1F-A3DD-4838-B087-EA47CCBD5CCA}">
      <dgm:prSet phldrT="[Text]"/>
      <dgm:spPr/>
      <dgm:t>
        <a:bodyPr/>
        <a:lstStyle/>
        <a:p>
          <a:pPr algn="ctr"/>
          <a:r>
            <a:rPr lang="en-US" dirty="0">
              <a:latin typeface="Times New Roman" panose="02020603050405020304" pitchFamily="18" charset="0"/>
              <a:cs typeface="Times New Roman" panose="02020603050405020304" pitchFamily="18" charset="0"/>
            </a:rPr>
            <a:t>Follow up monthly</a:t>
          </a:r>
        </a:p>
      </dgm:t>
    </dgm:pt>
    <dgm:pt modelId="{7C855CF7-5A8C-42B8-BCBD-3BD28C808152}" type="parTrans" cxnId="{02E998D2-09B4-47F4-8F42-2A15AB9FFD9A}">
      <dgm:prSet>
        <dgm:style>
          <a:lnRef idx="1">
            <a:schemeClr val="dk1"/>
          </a:lnRef>
          <a:fillRef idx="0">
            <a:schemeClr val="dk1"/>
          </a:fillRef>
          <a:effectRef idx="0">
            <a:schemeClr val="dk1"/>
          </a:effectRef>
          <a:fontRef idx="minor">
            <a:schemeClr val="tx1"/>
          </a:fontRef>
        </dgm:style>
      </dgm:prSet>
      <dgm:spPr/>
      <dgm:t>
        <a:bodyPr/>
        <a:lstStyle/>
        <a:p>
          <a:pPr algn="ctr"/>
          <a:endParaRPr lang="en-US">
            <a:latin typeface="Times New Roman" panose="02020603050405020304" pitchFamily="18" charset="0"/>
            <a:cs typeface="Times New Roman" panose="02020603050405020304" pitchFamily="18" charset="0"/>
          </a:endParaRPr>
        </a:p>
      </dgm:t>
    </dgm:pt>
    <dgm:pt modelId="{D0D6C31C-38E4-4B96-A7DA-D98160A33A35}" type="sibTrans" cxnId="{02E998D2-09B4-47F4-8F42-2A15AB9FFD9A}">
      <dgm:prSet/>
      <dgm:spPr/>
      <dgm:t>
        <a:bodyPr/>
        <a:lstStyle/>
        <a:p>
          <a:pPr algn="ctr"/>
          <a:endParaRPr lang="en-US"/>
        </a:p>
      </dgm:t>
    </dgm:pt>
    <dgm:pt modelId="{1ED2EC24-6562-4EEA-9F76-D9431C31DC11}">
      <dgm:prSet phldrT="[Text]"/>
      <dgm:spPr/>
      <dgm:t>
        <a:bodyPr/>
        <a:lstStyle/>
        <a:p>
          <a:pPr algn="ctr"/>
          <a:r>
            <a:rPr lang="en-US" dirty="0">
              <a:latin typeface="Times New Roman" panose="02020603050405020304" pitchFamily="18" charset="0"/>
              <a:cs typeface="Times New Roman" panose="02020603050405020304" pitchFamily="18" charset="0"/>
            </a:rPr>
            <a:t>Follow up at 6 months and 12 months</a:t>
          </a:r>
        </a:p>
      </dgm:t>
    </dgm:pt>
    <dgm:pt modelId="{484457DD-F601-488E-8B4E-6C0E944B89C1}" type="parTrans" cxnId="{72B3E501-910F-4A61-B462-2EE799244FE2}">
      <dgm:prSet>
        <dgm:style>
          <a:lnRef idx="1">
            <a:schemeClr val="dk1"/>
          </a:lnRef>
          <a:fillRef idx="0">
            <a:schemeClr val="dk1"/>
          </a:fillRef>
          <a:effectRef idx="0">
            <a:schemeClr val="dk1"/>
          </a:effectRef>
          <a:fontRef idx="minor">
            <a:schemeClr val="tx1"/>
          </a:fontRef>
        </dgm:style>
      </dgm:prSet>
      <dgm:spPr/>
      <dgm:t>
        <a:bodyPr/>
        <a:lstStyle/>
        <a:p>
          <a:pPr algn="ctr"/>
          <a:endParaRPr lang="en-US">
            <a:latin typeface="Times New Roman" panose="02020603050405020304" pitchFamily="18" charset="0"/>
            <a:cs typeface="Times New Roman" panose="02020603050405020304" pitchFamily="18" charset="0"/>
          </a:endParaRPr>
        </a:p>
      </dgm:t>
    </dgm:pt>
    <dgm:pt modelId="{70BD7D67-9998-4F1F-971D-DD681883CD12}" type="sibTrans" cxnId="{72B3E501-910F-4A61-B462-2EE799244FE2}">
      <dgm:prSet/>
      <dgm:spPr/>
      <dgm:t>
        <a:bodyPr/>
        <a:lstStyle/>
        <a:p>
          <a:pPr algn="ctr"/>
          <a:endParaRPr lang="en-US"/>
        </a:p>
      </dgm:t>
    </dgm:pt>
    <dgm:pt modelId="{5E05A4E0-F08F-4344-9CF9-87ADE7021971}">
      <dgm:prSet phldrT="[Text]"/>
      <dgm:spPr/>
      <dgm:t>
        <a:bodyPr/>
        <a:lstStyle/>
        <a:p>
          <a:pPr algn="ctr"/>
          <a:r>
            <a:rPr lang="en-US">
              <a:latin typeface="Times New Roman" panose="02020603050405020304" pitchFamily="18" charset="0"/>
              <a:cs typeface="Times New Roman" panose="02020603050405020304" pitchFamily="18" charset="0"/>
            </a:rPr>
            <a:t>Assess willingness to quit</a:t>
          </a:r>
          <a:endParaRPr lang="en-US" dirty="0">
            <a:latin typeface="Times New Roman" panose="02020603050405020304" pitchFamily="18" charset="0"/>
            <a:cs typeface="Times New Roman" panose="02020603050405020304" pitchFamily="18" charset="0"/>
          </a:endParaRPr>
        </a:p>
      </dgm:t>
    </dgm:pt>
    <dgm:pt modelId="{E09B14C8-F98A-4519-B49F-6458BDA20111}" type="parTrans" cxnId="{E587088F-2966-4D38-ADDB-FD32EAC2CFCA}">
      <dgm:prSet>
        <dgm:style>
          <a:lnRef idx="1">
            <a:schemeClr val="dk1"/>
          </a:lnRef>
          <a:fillRef idx="0">
            <a:schemeClr val="dk1"/>
          </a:fillRef>
          <a:effectRef idx="0">
            <a:schemeClr val="dk1"/>
          </a:effectRef>
          <a:fontRef idx="minor">
            <a:schemeClr val="tx1"/>
          </a:fontRef>
        </dgm:style>
      </dgm:prSet>
      <dgm:spPr/>
      <dgm:t>
        <a:bodyPr/>
        <a:lstStyle/>
        <a:p>
          <a:pPr algn="ctr"/>
          <a:endParaRPr lang="en-US">
            <a:latin typeface="Times New Roman" panose="02020603050405020304" pitchFamily="18" charset="0"/>
            <a:cs typeface="Times New Roman" panose="02020603050405020304" pitchFamily="18" charset="0"/>
          </a:endParaRPr>
        </a:p>
      </dgm:t>
    </dgm:pt>
    <dgm:pt modelId="{06B1515C-4C73-4BB6-8C7A-308494EB3A36}" type="sibTrans" cxnId="{E587088F-2966-4D38-ADDB-FD32EAC2CFCA}">
      <dgm:prSet/>
      <dgm:spPr/>
      <dgm:t>
        <a:bodyPr/>
        <a:lstStyle/>
        <a:p>
          <a:pPr algn="ctr"/>
          <a:endParaRPr lang="en-US"/>
        </a:p>
      </dgm:t>
    </dgm:pt>
    <dgm:pt modelId="{B99662CD-6A68-48F4-A91D-5898BEF6D4E1}">
      <dgm:prSet phldrT="[Text]"/>
      <dgm:spPr/>
      <dgm:t>
        <a:bodyPr/>
        <a:lstStyle/>
        <a:p>
          <a:pPr algn="ctr"/>
          <a:r>
            <a:rPr lang="en-US" dirty="0">
              <a:latin typeface="Times New Roman" panose="02020603050405020304" pitchFamily="18" charset="0"/>
              <a:cs typeface="Times New Roman" panose="02020603050405020304" pitchFamily="18" charset="0"/>
            </a:rPr>
            <a:t>Not ready to quit</a:t>
          </a:r>
        </a:p>
      </dgm:t>
    </dgm:pt>
    <dgm:pt modelId="{985870BF-FE3C-49EA-B77C-DFF6B2B3CB7E}" type="parTrans" cxnId="{4873DD07-5CBA-4A1D-A8C8-BAC2B821D0E0}">
      <dgm:prSet>
        <dgm:style>
          <a:lnRef idx="1">
            <a:schemeClr val="dk1"/>
          </a:lnRef>
          <a:fillRef idx="0">
            <a:schemeClr val="dk1"/>
          </a:fillRef>
          <a:effectRef idx="0">
            <a:schemeClr val="dk1"/>
          </a:effectRef>
          <a:fontRef idx="minor">
            <a:schemeClr val="tx1"/>
          </a:fontRef>
        </dgm:style>
      </dgm:prSet>
      <dgm:spPr/>
      <dgm:t>
        <a:bodyPr/>
        <a:lstStyle/>
        <a:p>
          <a:pPr algn="ctr"/>
          <a:endParaRPr lang="en-US">
            <a:latin typeface="Times New Roman" panose="02020603050405020304" pitchFamily="18" charset="0"/>
            <a:cs typeface="Times New Roman" panose="02020603050405020304" pitchFamily="18" charset="0"/>
          </a:endParaRPr>
        </a:p>
      </dgm:t>
    </dgm:pt>
    <dgm:pt modelId="{0495AC68-E4A6-4179-8FF8-176D56F5AE76}" type="sibTrans" cxnId="{4873DD07-5CBA-4A1D-A8C8-BAC2B821D0E0}">
      <dgm:prSet/>
      <dgm:spPr/>
      <dgm:t>
        <a:bodyPr/>
        <a:lstStyle/>
        <a:p>
          <a:pPr algn="ctr"/>
          <a:endParaRPr lang="en-US"/>
        </a:p>
      </dgm:t>
    </dgm:pt>
    <dgm:pt modelId="{8CD73BC5-C2F3-431C-BD47-582E99C519A7}">
      <dgm:prSet phldrT="[Text]"/>
      <dgm:spPr/>
      <dgm:t>
        <a:bodyPr/>
        <a:lstStyle/>
        <a:p>
          <a:pPr algn="ctr"/>
          <a:r>
            <a:rPr lang="en-US">
              <a:latin typeface="Times New Roman" panose="02020603050405020304" pitchFamily="18" charset="0"/>
              <a:cs typeface="Times New Roman" panose="02020603050405020304" pitchFamily="18" charset="0"/>
            </a:rPr>
            <a:t>Ready to quit</a:t>
          </a:r>
          <a:endParaRPr lang="en-US" dirty="0">
            <a:latin typeface="Times New Roman" panose="02020603050405020304" pitchFamily="18" charset="0"/>
            <a:cs typeface="Times New Roman" panose="02020603050405020304" pitchFamily="18" charset="0"/>
          </a:endParaRPr>
        </a:p>
      </dgm:t>
    </dgm:pt>
    <dgm:pt modelId="{4948974E-C2A9-4A2E-9C2E-66E66A891EC6}" type="parTrans" cxnId="{A1CA7C3F-D02C-4416-9052-7599884385BA}">
      <dgm:prSet>
        <dgm:style>
          <a:lnRef idx="1">
            <a:schemeClr val="dk1"/>
          </a:lnRef>
          <a:fillRef idx="0">
            <a:schemeClr val="dk1"/>
          </a:fillRef>
          <a:effectRef idx="0">
            <a:schemeClr val="dk1"/>
          </a:effectRef>
          <a:fontRef idx="minor">
            <a:schemeClr val="tx1"/>
          </a:fontRef>
        </dgm:style>
      </dgm:prSet>
      <dgm:spPr/>
      <dgm:t>
        <a:bodyPr/>
        <a:lstStyle/>
        <a:p>
          <a:pPr algn="ctr"/>
          <a:endParaRPr lang="en-US">
            <a:latin typeface="Times New Roman" panose="02020603050405020304" pitchFamily="18" charset="0"/>
            <a:cs typeface="Times New Roman" panose="02020603050405020304" pitchFamily="18" charset="0"/>
          </a:endParaRPr>
        </a:p>
      </dgm:t>
    </dgm:pt>
    <dgm:pt modelId="{5D651051-8E6C-44D8-A48F-D6D98356ADF6}" type="sibTrans" cxnId="{A1CA7C3F-D02C-4416-9052-7599884385BA}">
      <dgm:prSet/>
      <dgm:spPr/>
      <dgm:t>
        <a:bodyPr/>
        <a:lstStyle/>
        <a:p>
          <a:pPr algn="ctr"/>
          <a:endParaRPr lang="en-US"/>
        </a:p>
      </dgm:t>
    </dgm:pt>
    <dgm:pt modelId="{4014E628-C597-48B5-B9FF-B0B2AC044F37}">
      <dgm:prSet phldrT="[Text]"/>
      <dgm:spPr/>
      <dgm:t>
        <a:bodyPr/>
        <a:lstStyle/>
        <a:p>
          <a:pPr algn="ctr"/>
          <a:r>
            <a:rPr lang="en-US" dirty="0">
              <a:latin typeface="Times New Roman" panose="02020603050405020304" pitchFamily="18" charset="0"/>
              <a:cs typeface="Times New Roman" panose="02020603050405020304" pitchFamily="18" charset="0"/>
            </a:rPr>
            <a:t>Provide motivational interviewing. Provide information regarding treatment options. Recommend patient reduce their cigarette use and/or adopt a smoke-free home.</a:t>
          </a:r>
        </a:p>
      </dgm:t>
    </dgm:pt>
    <dgm:pt modelId="{30EC8DC3-562E-479D-A1B7-112615F773D5}" type="parTrans" cxnId="{0F25646C-56D9-40EA-BEE0-322953BFEEB9}">
      <dgm:prSet>
        <dgm:style>
          <a:lnRef idx="1">
            <a:schemeClr val="dk1"/>
          </a:lnRef>
          <a:fillRef idx="0">
            <a:schemeClr val="dk1"/>
          </a:fillRef>
          <a:effectRef idx="0">
            <a:schemeClr val="dk1"/>
          </a:effectRef>
          <a:fontRef idx="minor">
            <a:schemeClr val="tx1"/>
          </a:fontRef>
        </dgm:style>
      </dgm:prSet>
      <dgm:spPr/>
      <dgm:t>
        <a:bodyPr/>
        <a:lstStyle/>
        <a:p>
          <a:pPr algn="ctr"/>
          <a:endParaRPr lang="en-US">
            <a:latin typeface="Times New Roman" panose="02020603050405020304" pitchFamily="18" charset="0"/>
            <a:cs typeface="Times New Roman" panose="02020603050405020304" pitchFamily="18" charset="0"/>
          </a:endParaRPr>
        </a:p>
      </dgm:t>
    </dgm:pt>
    <dgm:pt modelId="{8D078219-B52C-40A2-B3B9-10E8F3C8B2C5}" type="sibTrans" cxnId="{0F25646C-56D9-40EA-BEE0-322953BFEEB9}">
      <dgm:prSet/>
      <dgm:spPr/>
      <dgm:t>
        <a:bodyPr/>
        <a:lstStyle/>
        <a:p>
          <a:pPr algn="ctr"/>
          <a:endParaRPr lang="en-US"/>
        </a:p>
      </dgm:t>
    </dgm:pt>
    <dgm:pt modelId="{A434159D-5D5C-4D91-B5EA-399FD65D1975}">
      <dgm:prSet phldrT="[Text]"/>
      <dgm:spPr/>
      <dgm:t>
        <a:bodyPr/>
        <a:lstStyle/>
        <a:p>
          <a:pPr algn="ctr"/>
          <a:r>
            <a:rPr lang="en-US" dirty="0">
              <a:latin typeface="Times New Roman" panose="02020603050405020304" pitchFamily="18" charset="0"/>
              <a:cs typeface="Times New Roman" panose="02020603050405020304" pitchFamily="18" charset="0"/>
            </a:rPr>
            <a:t>Initiate pharmacotherapy (see figure 2)</a:t>
          </a:r>
        </a:p>
      </dgm:t>
    </dgm:pt>
    <dgm:pt modelId="{3E44AD4C-FDC0-4161-90DC-7B3E879E8559}" type="parTrans" cxnId="{A323BD49-3CC9-4601-8D7F-39D8EE666117}">
      <dgm:prSet>
        <dgm:style>
          <a:lnRef idx="1">
            <a:schemeClr val="dk1"/>
          </a:lnRef>
          <a:fillRef idx="0">
            <a:schemeClr val="dk1"/>
          </a:fillRef>
          <a:effectRef idx="0">
            <a:schemeClr val="dk1"/>
          </a:effectRef>
          <a:fontRef idx="minor">
            <a:schemeClr val="tx1"/>
          </a:fontRef>
        </dgm:style>
      </dgm:prSet>
      <dgm:spPr/>
      <dgm:t>
        <a:bodyPr/>
        <a:lstStyle/>
        <a:p>
          <a:pPr algn="ctr"/>
          <a:endParaRPr lang="en-US">
            <a:latin typeface="Times New Roman" panose="02020603050405020304" pitchFamily="18" charset="0"/>
            <a:cs typeface="Times New Roman" panose="02020603050405020304" pitchFamily="18" charset="0"/>
          </a:endParaRPr>
        </a:p>
      </dgm:t>
    </dgm:pt>
    <dgm:pt modelId="{466C34DB-F1B0-42AA-B587-5BE6502351E1}" type="sibTrans" cxnId="{A323BD49-3CC9-4601-8D7F-39D8EE666117}">
      <dgm:prSet/>
      <dgm:spPr/>
      <dgm:t>
        <a:bodyPr/>
        <a:lstStyle/>
        <a:p>
          <a:pPr algn="ctr"/>
          <a:endParaRPr lang="en-US"/>
        </a:p>
      </dgm:t>
    </dgm:pt>
    <dgm:pt modelId="{BBF3F501-1C2A-4C0A-8B88-38C5AC40BE8B}">
      <dgm:prSet phldrT="[Text]"/>
      <dgm:spPr/>
      <dgm:t>
        <a:bodyPr/>
        <a:lstStyle/>
        <a:p>
          <a:pPr algn="ctr"/>
          <a:r>
            <a:rPr lang="en-US" dirty="0">
              <a:latin typeface="Times New Roman" panose="02020603050405020304" pitchFamily="18" charset="0"/>
              <a:cs typeface="Times New Roman" panose="02020603050405020304" pitchFamily="18" charset="0"/>
            </a:rPr>
            <a:t>Follow up monthly to reassess readiness to quit</a:t>
          </a:r>
        </a:p>
      </dgm:t>
    </dgm:pt>
    <dgm:pt modelId="{678A3187-9062-4CE4-8F7D-1CCE46F5A12C}" type="parTrans" cxnId="{4E93D719-98EF-468E-8986-72B534796E5D}">
      <dgm:prSet/>
      <dgm:spPr/>
      <dgm:t>
        <a:bodyPr/>
        <a:lstStyle/>
        <a:p>
          <a:pPr algn="l"/>
          <a:endParaRPr lang="en-US">
            <a:latin typeface="Times New Roman" panose="02020603050405020304" pitchFamily="18" charset="0"/>
            <a:cs typeface="Times New Roman" panose="02020603050405020304" pitchFamily="18" charset="0"/>
          </a:endParaRPr>
        </a:p>
      </dgm:t>
    </dgm:pt>
    <dgm:pt modelId="{F2FC6028-DC41-4274-8949-739E62123993}" type="sibTrans" cxnId="{4E93D719-98EF-468E-8986-72B534796E5D}">
      <dgm:prSet/>
      <dgm:spPr/>
      <dgm:t>
        <a:bodyPr/>
        <a:lstStyle/>
        <a:p>
          <a:pPr algn="ctr"/>
          <a:endParaRPr lang="en-US"/>
        </a:p>
      </dgm:t>
    </dgm:pt>
    <dgm:pt modelId="{CF3B0300-0F3D-4649-85F1-809E68BCF7B8}">
      <dgm:prSet phldrT="[Text]"/>
      <dgm:spPr/>
      <dgm:t>
        <a:bodyPr/>
        <a:lstStyle/>
        <a:p>
          <a:pPr algn="ctr"/>
          <a:r>
            <a:rPr lang="en-US" dirty="0">
              <a:latin typeface="Times New Roman" panose="02020603050405020304" pitchFamily="18" charset="0"/>
              <a:cs typeface="Times New Roman" panose="02020603050405020304" pitchFamily="18" charset="0"/>
            </a:rPr>
            <a:t>Connect patient with behavioral/psychosocial treatment program</a:t>
          </a:r>
        </a:p>
      </dgm:t>
    </dgm:pt>
    <dgm:pt modelId="{CCE3E119-3055-4189-8E08-AA10D10CF977}" type="parTrans" cxnId="{E2A1523F-F280-499C-9016-017596E81DCE}">
      <dgm:prSet/>
      <dgm:spPr/>
      <dgm:t>
        <a:bodyPr/>
        <a:lstStyle/>
        <a:p>
          <a:pPr algn="ctr"/>
          <a:endParaRPr lang="en-US">
            <a:latin typeface="Times New Roman" panose="02020603050405020304" pitchFamily="18" charset="0"/>
            <a:cs typeface="Times New Roman" panose="02020603050405020304" pitchFamily="18" charset="0"/>
          </a:endParaRPr>
        </a:p>
      </dgm:t>
    </dgm:pt>
    <dgm:pt modelId="{AFF3E0AA-5E41-44B4-B861-20F8AE8DEBA3}" type="sibTrans" cxnId="{E2A1523F-F280-499C-9016-017596E81DCE}">
      <dgm:prSet/>
      <dgm:spPr/>
      <dgm:t>
        <a:bodyPr/>
        <a:lstStyle/>
        <a:p>
          <a:pPr algn="ctr"/>
          <a:endParaRPr lang="en-US"/>
        </a:p>
      </dgm:t>
    </dgm:pt>
    <dgm:pt modelId="{2F9B60F1-632E-40E7-897C-ACEDA647EBD0}">
      <dgm:prSet phldrT="[Text]"/>
      <dgm:spPr/>
      <dgm:t>
        <a:bodyPr/>
        <a:lstStyle/>
        <a:p>
          <a:pPr algn="ctr"/>
          <a:r>
            <a:rPr lang="en-US" dirty="0">
              <a:latin typeface="Times New Roman" panose="02020603050405020304" pitchFamily="18" charset="0"/>
              <a:cs typeface="Times New Roman" panose="02020603050405020304" pitchFamily="18" charset="0"/>
            </a:rPr>
            <a:t>Follow up monthly</a:t>
          </a:r>
        </a:p>
      </dgm:t>
    </dgm:pt>
    <dgm:pt modelId="{64FC8ED8-3B6A-416E-A66B-5A7745DFB2F5}" type="parTrans" cxnId="{EAA423D1-641A-41DB-8096-33FC0FD7212D}">
      <dgm:prSet/>
      <dgm:spPr/>
      <dgm:t>
        <a:bodyPr/>
        <a:lstStyle/>
        <a:p>
          <a:pPr algn="ctr"/>
          <a:endParaRPr lang="en-US">
            <a:latin typeface="Times New Roman" panose="02020603050405020304" pitchFamily="18" charset="0"/>
            <a:cs typeface="Times New Roman" panose="02020603050405020304" pitchFamily="18" charset="0"/>
          </a:endParaRPr>
        </a:p>
      </dgm:t>
    </dgm:pt>
    <dgm:pt modelId="{0DE55D0F-AA8B-41B9-9D76-BA30C74A063C}" type="sibTrans" cxnId="{EAA423D1-641A-41DB-8096-33FC0FD7212D}">
      <dgm:prSet/>
      <dgm:spPr/>
      <dgm:t>
        <a:bodyPr/>
        <a:lstStyle/>
        <a:p>
          <a:pPr algn="ctr"/>
          <a:endParaRPr lang="en-US"/>
        </a:p>
      </dgm:t>
    </dgm:pt>
    <dgm:pt modelId="{1D99EC5C-9D86-4C25-8D8E-6EA42DF39637}" type="pres">
      <dgm:prSet presAssocID="{DFE34352-A5B4-4F45-BBCC-3E3C98A0F190}" presName="hierChild1" presStyleCnt="0">
        <dgm:presLayoutVars>
          <dgm:orgChart val="1"/>
          <dgm:chPref val="1"/>
          <dgm:dir/>
          <dgm:animOne val="branch"/>
          <dgm:animLvl val="lvl"/>
          <dgm:resizeHandles/>
        </dgm:presLayoutVars>
      </dgm:prSet>
      <dgm:spPr/>
    </dgm:pt>
    <dgm:pt modelId="{DB8EA4BC-1F2F-43A4-BBC3-0091EDF800B4}" type="pres">
      <dgm:prSet presAssocID="{58272360-CF5B-4A64-B56C-0BEF065B35E8}" presName="hierRoot1" presStyleCnt="0">
        <dgm:presLayoutVars>
          <dgm:hierBranch val="init"/>
        </dgm:presLayoutVars>
      </dgm:prSet>
      <dgm:spPr/>
    </dgm:pt>
    <dgm:pt modelId="{F551E2AE-674E-45D8-A8C0-83CC3585B177}" type="pres">
      <dgm:prSet presAssocID="{58272360-CF5B-4A64-B56C-0BEF065B35E8}" presName="rootComposite1" presStyleCnt="0"/>
      <dgm:spPr/>
    </dgm:pt>
    <dgm:pt modelId="{79CC5EA9-8CFE-43B5-AE07-5F822050367C}" type="pres">
      <dgm:prSet presAssocID="{58272360-CF5B-4A64-B56C-0BEF065B35E8}" presName="rootText1" presStyleLbl="node0" presStyleIdx="0" presStyleCnt="1">
        <dgm:presLayoutVars>
          <dgm:chPref val="3"/>
        </dgm:presLayoutVars>
      </dgm:prSet>
      <dgm:spPr/>
    </dgm:pt>
    <dgm:pt modelId="{C5AA93F3-1B7C-4276-B614-624FAD04AFC8}" type="pres">
      <dgm:prSet presAssocID="{58272360-CF5B-4A64-B56C-0BEF065B35E8}" presName="rootConnector1" presStyleLbl="node1" presStyleIdx="0" presStyleCnt="0"/>
      <dgm:spPr/>
    </dgm:pt>
    <dgm:pt modelId="{A0EDA457-0485-4699-B956-B410E05985C5}" type="pres">
      <dgm:prSet presAssocID="{58272360-CF5B-4A64-B56C-0BEF065B35E8}" presName="hierChild2" presStyleCnt="0"/>
      <dgm:spPr/>
    </dgm:pt>
    <dgm:pt modelId="{CD26D841-50E8-4D76-B5E4-ADE011E3A38D}" type="pres">
      <dgm:prSet presAssocID="{AC869C9E-33A8-4E9F-B2A8-62C36EB7EC86}" presName="Name37" presStyleLbl="parChTrans1D2" presStyleIdx="0" presStyleCnt="2"/>
      <dgm:spPr/>
    </dgm:pt>
    <dgm:pt modelId="{E79F3A3F-7559-4044-9A0D-07A15FAE057A}" type="pres">
      <dgm:prSet presAssocID="{D67DD17E-D9E1-4371-9D3D-94282562F7F2}" presName="hierRoot2" presStyleCnt="0">
        <dgm:presLayoutVars>
          <dgm:hierBranch val="init"/>
        </dgm:presLayoutVars>
      </dgm:prSet>
      <dgm:spPr/>
    </dgm:pt>
    <dgm:pt modelId="{33B180B0-D418-422A-9342-80ACE8EE36DF}" type="pres">
      <dgm:prSet presAssocID="{D67DD17E-D9E1-4371-9D3D-94282562F7F2}" presName="rootComposite" presStyleCnt="0"/>
      <dgm:spPr/>
    </dgm:pt>
    <dgm:pt modelId="{6F650D72-F5B1-4276-BA4F-8A1289566E32}" type="pres">
      <dgm:prSet presAssocID="{D67DD17E-D9E1-4371-9D3D-94282562F7F2}" presName="rootText" presStyleLbl="node2" presStyleIdx="0" presStyleCnt="2">
        <dgm:presLayoutVars>
          <dgm:chPref val="3"/>
        </dgm:presLayoutVars>
      </dgm:prSet>
      <dgm:spPr/>
    </dgm:pt>
    <dgm:pt modelId="{E5CB19BD-AF2F-4717-AA14-71B25156A0D1}" type="pres">
      <dgm:prSet presAssocID="{D67DD17E-D9E1-4371-9D3D-94282562F7F2}" presName="rootConnector" presStyleLbl="node2" presStyleIdx="0" presStyleCnt="2"/>
      <dgm:spPr/>
    </dgm:pt>
    <dgm:pt modelId="{CEB43FFC-1281-4960-B03B-48DED4915175}" type="pres">
      <dgm:prSet presAssocID="{D67DD17E-D9E1-4371-9D3D-94282562F7F2}" presName="hierChild4" presStyleCnt="0"/>
      <dgm:spPr/>
    </dgm:pt>
    <dgm:pt modelId="{B94B7FEB-DA46-4AE0-BEB0-E34A93E401F7}" type="pres">
      <dgm:prSet presAssocID="{266DC786-7F4F-43D3-99F9-60757AED05DB}" presName="Name37" presStyleLbl="parChTrans1D3" presStyleIdx="0" presStyleCnt="2"/>
      <dgm:spPr/>
    </dgm:pt>
    <dgm:pt modelId="{0B456B74-B41A-4416-83D0-5D39C6AC1D57}" type="pres">
      <dgm:prSet presAssocID="{9CCE728F-1223-44D4-858A-CC526B5586D1}" presName="hierRoot2" presStyleCnt="0">
        <dgm:presLayoutVars>
          <dgm:hierBranch val="init"/>
        </dgm:presLayoutVars>
      </dgm:prSet>
      <dgm:spPr/>
    </dgm:pt>
    <dgm:pt modelId="{27B9512F-A1AA-4AD3-AECC-7D796B3ABACB}" type="pres">
      <dgm:prSet presAssocID="{9CCE728F-1223-44D4-858A-CC526B5586D1}" presName="rootComposite" presStyleCnt="0"/>
      <dgm:spPr/>
    </dgm:pt>
    <dgm:pt modelId="{FA06F292-5678-4211-A084-807C95EE3656}" type="pres">
      <dgm:prSet presAssocID="{9CCE728F-1223-44D4-858A-CC526B5586D1}" presName="rootText" presStyleLbl="node3" presStyleIdx="0" presStyleCnt="2">
        <dgm:presLayoutVars>
          <dgm:chPref val="3"/>
        </dgm:presLayoutVars>
      </dgm:prSet>
      <dgm:spPr/>
    </dgm:pt>
    <dgm:pt modelId="{962B8E61-8814-473E-A63D-B106D9667C6D}" type="pres">
      <dgm:prSet presAssocID="{9CCE728F-1223-44D4-858A-CC526B5586D1}" presName="rootConnector" presStyleLbl="node3" presStyleIdx="0" presStyleCnt="2"/>
      <dgm:spPr/>
    </dgm:pt>
    <dgm:pt modelId="{8E06960F-1B4D-4B21-853C-2961CA69FAA4}" type="pres">
      <dgm:prSet presAssocID="{9CCE728F-1223-44D4-858A-CC526B5586D1}" presName="hierChild4" presStyleCnt="0"/>
      <dgm:spPr/>
    </dgm:pt>
    <dgm:pt modelId="{574E124A-27A6-48A5-BE84-EFAE3BDF70DF}" type="pres">
      <dgm:prSet presAssocID="{F32B6045-BAC6-40AF-8904-ECDCC23E3DEE}" presName="Name37" presStyleLbl="parChTrans1D4" presStyleIdx="0" presStyleCnt="17"/>
      <dgm:spPr/>
    </dgm:pt>
    <dgm:pt modelId="{B22455ED-4BB2-408C-8E7F-803F507B283F}" type="pres">
      <dgm:prSet presAssocID="{399E540D-84EE-40AE-A281-C1AC6C66CB4A}" presName="hierRoot2" presStyleCnt="0">
        <dgm:presLayoutVars>
          <dgm:hierBranch val="init"/>
        </dgm:presLayoutVars>
      </dgm:prSet>
      <dgm:spPr/>
    </dgm:pt>
    <dgm:pt modelId="{F0566775-FC27-46A2-A8B0-67DAA74CC862}" type="pres">
      <dgm:prSet presAssocID="{399E540D-84EE-40AE-A281-C1AC6C66CB4A}" presName="rootComposite" presStyleCnt="0"/>
      <dgm:spPr/>
    </dgm:pt>
    <dgm:pt modelId="{D7C61849-A6CD-4937-BFE8-6336A346E012}" type="pres">
      <dgm:prSet presAssocID="{399E540D-84EE-40AE-A281-C1AC6C66CB4A}" presName="rootText" presStyleLbl="node4" presStyleIdx="0" presStyleCnt="17">
        <dgm:presLayoutVars>
          <dgm:chPref val="3"/>
        </dgm:presLayoutVars>
      </dgm:prSet>
      <dgm:spPr/>
    </dgm:pt>
    <dgm:pt modelId="{3FB99EBF-EBB2-4B74-BC48-26BACD63C0CC}" type="pres">
      <dgm:prSet presAssocID="{399E540D-84EE-40AE-A281-C1AC6C66CB4A}" presName="rootConnector" presStyleLbl="node4" presStyleIdx="0" presStyleCnt="17"/>
      <dgm:spPr/>
    </dgm:pt>
    <dgm:pt modelId="{E1E8F251-22D8-4CED-992B-6FB9C6FD320E}" type="pres">
      <dgm:prSet presAssocID="{399E540D-84EE-40AE-A281-C1AC6C66CB4A}" presName="hierChild4" presStyleCnt="0"/>
      <dgm:spPr/>
    </dgm:pt>
    <dgm:pt modelId="{487891FB-1D8F-4B9B-B4B1-701164553CD0}" type="pres">
      <dgm:prSet presAssocID="{36ED87A7-E0EF-4C25-8FFF-D734DE93BF6C}" presName="Name37" presStyleLbl="parChTrans1D4" presStyleIdx="1" presStyleCnt="17"/>
      <dgm:spPr/>
    </dgm:pt>
    <dgm:pt modelId="{B42748BB-4A2E-485F-B0B4-5EBBD069237B}" type="pres">
      <dgm:prSet presAssocID="{F0912813-A8FF-4C32-82DA-5D588737ED5D}" presName="hierRoot2" presStyleCnt="0">
        <dgm:presLayoutVars>
          <dgm:hierBranch val="init"/>
        </dgm:presLayoutVars>
      </dgm:prSet>
      <dgm:spPr/>
    </dgm:pt>
    <dgm:pt modelId="{5F7401A3-4C44-43D0-9E81-425BE04CADCF}" type="pres">
      <dgm:prSet presAssocID="{F0912813-A8FF-4C32-82DA-5D588737ED5D}" presName="rootComposite" presStyleCnt="0"/>
      <dgm:spPr/>
    </dgm:pt>
    <dgm:pt modelId="{76D98680-ACA3-429F-B872-81E3DFBFCA1A}" type="pres">
      <dgm:prSet presAssocID="{F0912813-A8FF-4C32-82DA-5D588737ED5D}" presName="rootText" presStyleLbl="node4" presStyleIdx="1" presStyleCnt="17">
        <dgm:presLayoutVars>
          <dgm:chPref val="3"/>
        </dgm:presLayoutVars>
      </dgm:prSet>
      <dgm:spPr/>
    </dgm:pt>
    <dgm:pt modelId="{65084591-FA6B-4E63-AC23-5173A73DD734}" type="pres">
      <dgm:prSet presAssocID="{F0912813-A8FF-4C32-82DA-5D588737ED5D}" presName="rootConnector" presStyleLbl="node4" presStyleIdx="1" presStyleCnt="17"/>
      <dgm:spPr/>
    </dgm:pt>
    <dgm:pt modelId="{B49C2F16-5A07-4CFC-85B0-2DF28CF0D9F5}" type="pres">
      <dgm:prSet presAssocID="{F0912813-A8FF-4C32-82DA-5D588737ED5D}" presName="hierChild4" presStyleCnt="0"/>
      <dgm:spPr/>
    </dgm:pt>
    <dgm:pt modelId="{F231141C-431C-4CDF-A541-11BBEB9CF9F2}" type="pres">
      <dgm:prSet presAssocID="{132E6C18-1CE6-40EF-8FB3-2183B948E995}" presName="Name37" presStyleLbl="parChTrans1D4" presStyleIdx="2" presStyleCnt="17"/>
      <dgm:spPr/>
    </dgm:pt>
    <dgm:pt modelId="{0DE40C7C-8217-47D6-A5E7-ECE3A8A97121}" type="pres">
      <dgm:prSet presAssocID="{44CA0EA3-D126-4DBA-AAC8-B4C769B13DD9}" presName="hierRoot2" presStyleCnt="0">
        <dgm:presLayoutVars>
          <dgm:hierBranch/>
        </dgm:presLayoutVars>
      </dgm:prSet>
      <dgm:spPr/>
    </dgm:pt>
    <dgm:pt modelId="{C96DFED4-2D31-4919-93C1-250957B5BB94}" type="pres">
      <dgm:prSet presAssocID="{44CA0EA3-D126-4DBA-AAC8-B4C769B13DD9}" presName="rootComposite" presStyleCnt="0"/>
      <dgm:spPr/>
    </dgm:pt>
    <dgm:pt modelId="{6A05F63B-160A-4073-9636-3B8C8605CFB6}" type="pres">
      <dgm:prSet presAssocID="{44CA0EA3-D126-4DBA-AAC8-B4C769B13DD9}" presName="rootText" presStyleLbl="node4" presStyleIdx="2" presStyleCnt="17">
        <dgm:presLayoutVars>
          <dgm:chPref val="3"/>
        </dgm:presLayoutVars>
      </dgm:prSet>
      <dgm:spPr/>
    </dgm:pt>
    <dgm:pt modelId="{5BE3B092-97D3-439C-B9FA-105620A5AD5C}" type="pres">
      <dgm:prSet presAssocID="{44CA0EA3-D126-4DBA-AAC8-B4C769B13DD9}" presName="rootConnector" presStyleLbl="node4" presStyleIdx="2" presStyleCnt="17"/>
      <dgm:spPr/>
    </dgm:pt>
    <dgm:pt modelId="{6AF1C198-A019-47D0-80A6-27563593FFF7}" type="pres">
      <dgm:prSet presAssocID="{44CA0EA3-D126-4DBA-AAC8-B4C769B13DD9}" presName="hierChild4" presStyleCnt="0"/>
      <dgm:spPr/>
    </dgm:pt>
    <dgm:pt modelId="{191DC47C-554B-4DE8-A712-C6C5A5FEA559}" type="pres">
      <dgm:prSet presAssocID="{7C855CF7-5A8C-42B8-BCBD-3BD28C808152}" presName="Name35" presStyleLbl="parChTrans1D4" presStyleIdx="3" presStyleCnt="17"/>
      <dgm:spPr/>
    </dgm:pt>
    <dgm:pt modelId="{46AC855D-6782-4EDA-8197-AF11F13ABADE}" type="pres">
      <dgm:prSet presAssocID="{2D225C1F-A3DD-4838-B087-EA47CCBD5CCA}" presName="hierRoot2" presStyleCnt="0">
        <dgm:presLayoutVars>
          <dgm:hierBranch val="init"/>
        </dgm:presLayoutVars>
      </dgm:prSet>
      <dgm:spPr/>
    </dgm:pt>
    <dgm:pt modelId="{49DCD8C4-B745-442E-88FF-720C7F9A73C4}" type="pres">
      <dgm:prSet presAssocID="{2D225C1F-A3DD-4838-B087-EA47CCBD5CCA}" presName="rootComposite" presStyleCnt="0"/>
      <dgm:spPr/>
    </dgm:pt>
    <dgm:pt modelId="{DB07D043-AE53-4C97-8DCE-6B11FE21AC56}" type="pres">
      <dgm:prSet presAssocID="{2D225C1F-A3DD-4838-B087-EA47CCBD5CCA}" presName="rootText" presStyleLbl="node4" presStyleIdx="3" presStyleCnt="17" custLinFactNeighborX="-17" custLinFactNeighborY="-1030">
        <dgm:presLayoutVars>
          <dgm:chPref val="3"/>
        </dgm:presLayoutVars>
      </dgm:prSet>
      <dgm:spPr/>
    </dgm:pt>
    <dgm:pt modelId="{FFBBF9F5-825B-451E-9545-D816B37F9A69}" type="pres">
      <dgm:prSet presAssocID="{2D225C1F-A3DD-4838-B087-EA47CCBD5CCA}" presName="rootConnector" presStyleLbl="node4" presStyleIdx="3" presStyleCnt="17"/>
      <dgm:spPr/>
    </dgm:pt>
    <dgm:pt modelId="{87920AF1-D83A-497D-A9F0-699E05C0E8E4}" type="pres">
      <dgm:prSet presAssocID="{2D225C1F-A3DD-4838-B087-EA47CCBD5CCA}" presName="hierChild4" presStyleCnt="0"/>
      <dgm:spPr/>
    </dgm:pt>
    <dgm:pt modelId="{AF9AB533-3C9A-41AE-81A1-DE12592DBC7B}" type="pres">
      <dgm:prSet presAssocID="{2D225C1F-A3DD-4838-B087-EA47CCBD5CCA}" presName="hierChild5" presStyleCnt="0"/>
      <dgm:spPr/>
    </dgm:pt>
    <dgm:pt modelId="{586B1DC2-19B4-460A-B594-1B7524A73BDA}" type="pres">
      <dgm:prSet presAssocID="{44CA0EA3-D126-4DBA-AAC8-B4C769B13DD9}" presName="hierChild5" presStyleCnt="0"/>
      <dgm:spPr/>
    </dgm:pt>
    <dgm:pt modelId="{2FC33347-1C6F-4220-8C78-E9F465B2EC82}" type="pres">
      <dgm:prSet presAssocID="{F0912813-A8FF-4C32-82DA-5D588737ED5D}" presName="hierChild5" presStyleCnt="0"/>
      <dgm:spPr/>
    </dgm:pt>
    <dgm:pt modelId="{2A95547D-775F-454A-B746-7675C3F59D79}" type="pres">
      <dgm:prSet presAssocID="{399E540D-84EE-40AE-A281-C1AC6C66CB4A}" presName="hierChild5" presStyleCnt="0"/>
      <dgm:spPr/>
    </dgm:pt>
    <dgm:pt modelId="{A87B5077-BCC0-4072-AAF2-76AFC4945C7D}" type="pres">
      <dgm:prSet presAssocID="{407925B7-0C69-404B-9860-68909D9C2DEB}" presName="Name37" presStyleLbl="parChTrans1D4" presStyleIdx="4" presStyleCnt="17"/>
      <dgm:spPr/>
    </dgm:pt>
    <dgm:pt modelId="{BF7899D0-2ABA-49E5-A54C-9C32B8B5E8AE}" type="pres">
      <dgm:prSet presAssocID="{711D37C4-789D-4A6C-B3EF-348D4283E1EE}" presName="hierRoot2" presStyleCnt="0">
        <dgm:presLayoutVars>
          <dgm:hierBranch val="init"/>
        </dgm:presLayoutVars>
      </dgm:prSet>
      <dgm:spPr/>
    </dgm:pt>
    <dgm:pt modelId="{90222778-F9D5-4B37-9B03-06C1FB153875}" type="pres">
      <dgm:prSet presAssocID="{711D37C4-789D-4A6C-B3EF-348D4283E1EE}" presName="rootComposite" presStyleCnt="0"/>
      <dgm:spPr/>
    </dgm:pt>
    <dgm:pt modelId="{C908EE95-5EE4-44C8-A4C7-8A6D7875605E}" type="pres">
      <dgm:prSet presAssocID="{711D37C4-789D-4A6C-B3EF-348D4283E1EE}" presName="rootText" presStyleLbl="node4" presStyleIdx="4" presStyleCnt="17">
        <dgm:presLayoutVars>
          <dgm:chPref val="3"/>
        </dgm:presLayoutVars>
      </dgm:prSet>
      <dgm:spPr/>
    </dgm:pt>
    <dgm:pt modelId="{442CA37C-CD77-48B2-BDB3-E00D3991CDE4}" type="pres">
      <dgm:prSet presAssocID="{711D37C4-789D-4A6C-B3EF-348D4283E1EE}" presName="rootConnector" presStyleLbl="node4" presStyleIdx="4" presStyleCnt="17"/>
      <dgm:spPr/>
    </dgm:pt>
    <dgm:pt modelId="{74CB3122-E138-433C-8F8D-60ECC2B30118}" type="pres">
      <dgm:prSet presAssocID="{711D37C4-789D-4A6C-B3EF-348D4283E1EE}" presName="hierChild4" presStyleCnt="0"/>
      <dgm:spPr/>
    </dgm:pt>
    <dgm:pt modelId="{55C54CFF-01D1-4410-A1D8-AFB6DD722A10}" type="pres">
      <dgm:prSet presAssocID="{D1094CF4-49C9-4DF0-B95C-DE235F47EFB3}" presName="Name37" presStyleLbl="parChTrans1D4" presStyleIdx="5" presStyleCnt="17"/>
      <dgm:spPr/>
    </dgm:pt>
    <dgm:pt modelId="{D3789C72-48B7-432C-8F27-C746406D0552}" type="pres">
      <dgm:prSet presAssocID="{B73B2556-8805-4E72-8138-C1356C431195}" presName="hierRoot2" presStyleCnt="0">
        <dgm:presLayoutVars>
          <dgm:hierBranch/>
        </dgm:presLayoutVars>
      </dgm:prSet>
      <dgm:spPr/>
    </dgm:pt>
    <dgm:pt modelId="{345C403C-343D-4860-BDDE-80C6229FBE5B}" type="pres">
      <dgm:prSet presAssocID="{B73B2556-8805-4E72-8138-C1356C431195}" presName="rootComposite" presStyleCnt="0"/>
      <dgm:spPr/>
    </dgm:pt>
    <dgm:pt modelId="{C67A89D2-A20C-4027-8C88-7F93B9703D97}" type="pres">
      <dgm:prSet presAssocID="{B73B2556-8805-4E72-8138-C1356C431195}" presName="rootText" presStyleLbl="node4" presStyleIdx="5" presStyleCnt="17">
        <dgm:presLayoutVars>
          <dgm:chPref val="3"/>
        </dgm:presLayoutVars>
      </dgm:prSet>
      <dgm:spPr/>
    </dgm:pt>
    <dgm:pt modelId="{419C016B-1A64-4039-969E-117499D356CF}" type="pres">
      <dgm:prSet presAssocID="{B73B2556-8805-4E72-8138-C1356C431195}" presName="rootConnector" presStyleLbl="node4" presStyleIdx="5" presStyleCnt="17"/>
      <dgm:spPr/>
    </dgm:pt>
    <dgm:pt modelId="{AFE4F7D0-1F7A-42AF-A4D7-0E23065AECBF}" type="pres">
      <dgm:prSet presAssocID="{B73B2556-8805-4E72-8138-C1356C431195}" presName="hierChild4" presStyleCnt="0"/>
      <dgm:spPr/>
    </dgm:pt>
    <dgm:pt modelId="{8CAB747E-15E3-46C6-ABA3-240F91A321C0}" type="pres">
      <dgm:prSet presAssocID="{949EF917-C98C-4223-947D-831FEF403D84}" presName="Name35" presStyleLbl="parChTrans1D4" presStyleIdx="6" presStyleCnt="17"/>
      <dgm:spPr/>
    </dgm:pt>
    <dgm:pt modelId="{0FE7B0E0-9660-4F46-A19B-E24BF24F333B}" type="pres">
      <dgm:prSet presAssocID="{C39E0CD2-F8D0-4066-AFFA-1B8DE6541CE1}" presName="hierRoot2" presStyleCnt="0">
        <dgm:presLayoutVars>
          <dgm:hierBranch val="init"/>
        </dgm:presLayoutVars>
      </dgm:prSet>
      <dgm:spPr/>
    </dgm:pt>
    <dgm:pt modelId="{4311F5EA-AD3B-4FA9-838E-F39DAE75EEEC}" type="pres">
      <dgm:prSet presAssocID="{C39E0CD2-F8D0-4066-AFFA-1B8DE6541CE1}" presName="rootComposite" presStyleCnt="0"/>
      <dgm:spPr/>
    </dgm:pt>
    <dgm:pt modelId="{D3555BE1-38EC-427B-B554-3A15E3A56AF0}" type="pres">
      <dgm:prSet presAssocID="{C39E0CD2-F8D0-4066-AFFA-1B8DE6541CE1}" presName="rootText" presStyleLbl="node4" presStyleIdx="6" presStyleCnt="17" custLinFactY="43186" custLinFactNeighborY="100000">
        <dgm:presLayoutVars>
          <dgm:chPref val="3"/>
        </dgm:presLayoutVars>
      </dgm:prSet>
      <dgm:spPr/>
    </dgm:pt>
    <dgm:pt modelId="{43BC214F-C462-4376-B4EA-FD2DEDB9FDC5}" type="pres">
      <dgm:prSet presAssocID="{C39E0CD2-F8D0-4066-AFFA-1B8DE6541CE1}" presName="rootConnector" presStyleLbl="node4" presStyleIdx="6" presStyleCnt="17"/>
      <dgm:spPr/>
    </dgm:pt>
    <dgm:pt modelId="{3003561F-3F5A-45E7-B7A0-C013B048094A}" type="pres">
      <dgm:prSet presAssocID="{C39E0CD2-F8D0-4066-AFFA-1B8DE6541CE1}" presName="hierChild4" presStyleCnt="0"/>
      <dgm:spPr/>
    </dgm:pt>
    <dgm:pt modelId="{87AD7437-03F7-40CA-8613-0F8DDD242E1C}" type="pres">
      <dgm:prSet presAssocID="{C39E0CD2-F8D0-4066-AFFA-1B8DE6541CE1}" presName="hierChild5" presStyleCnt="0"/>
      <dgm:spPr/>
    </dgm:pt>
    <dgm:pt modelId="{101C8396-3758-4C87-AFFA-A22C04AD1CE4}" type="pres">
      <dgm:prSet presAssocID="{B73B2556-8805-4E72-8138-C1356C431195}" presName="hierChild5" presStyleCnt="0"/>
      <dgm:spPr/>
    </dgm:pt>
    <dgm:pt modelId="{D6E95E66-A1C8-4C8F-AAE9-43BD3905521C}" type="pres">
      <dgm:prSet presAssocID="{711D37C4-789D-4A6C-B3EF-348D4283E1EE}" presName="hierChild5" presStyleCnt="0"/>
      <dgm:spPr/>
    </dgm:pt>
    <dgm:pt modelId="{7220F9D8-5556-48DD-9C6B-446ADCBDEA15}" type="pres">
      <dgm:prSet presAssocID="{2E45EEC8-F149-41FE-8BDD-F6F93EB5D5C9}" presName="Name37" presStyleLbl="parChTrans1D4" presStyleIdx="7" presStyleCnt="17"/>
      <dgm:spPr/>
    </dgm:pt>
    <dgm:pt modelId="{4928413E-4D23-48A2-9D3C-D8F29CBB8BFC}" type="pres">
      <dgm:prSet presAssocID="{0FF1B2F3-CB5B-40AA-A877-E59AFD521D59}" presName="hierRoot2" presStyleCnt="0">
        <dgm:presLayoutVars>
          <dgm:hierBranch val="init"/>
        </dgm:presLayoutVars>
      </dgm:prSet>
      <dgm:spPr/>
    </dgm:pt>
    <dgm:pt modelId="{80805204-5DCE-415C-BB13-BC591C8CD43D}" type="pres">
      <dgm:prSet presAssocID="{0FF1B2F3-CB5B-40AA-A877-E59AFD521D59}" presName="rootComposite" presStyleCnt="0"/>
      <dgm:spPr/>
    </dgm:pt>
    <dgm:pt modelId="{54EA1E2D-A7FA-405F-9295-D5FE1F34AB59}" type="pres">
      <dgm:prSet presAssocID="{0FF1B2F3-CB5B-40AA-A877-E59AFD521D59}" presName="rootText" presStyleLbl="node4" presStyleIdx="7" presStyleCnt="17">
        <dgm:presLayoutVars>
          <dgm:chPref val="3"/>
        </dgm:presLayoutVars>
      </dgm:prSet>
      <dgm:spPr/>
    </dgm:pt>
    <dgm:pt modelId="{EBD4495D-8A15-439C-BCE6-1D025955B8C2}" type="pres">
      <dgm:prSet presAssocID="{0FF1B2F3-CB5B-40AA-A877-E59AFD521D59}" presName="rootConnector" presStyleLbl="node4" presStyleIdx="7" presStyleCnt="17"/>
      <dgm:spPr/>
    </dgm:pt>
    <dgm:pt modelId="{FFF050CD-69CF-459B-A962-F07A0E16C04F}" type="pres">
      <dgm:prSet presAssocID="{0FF1B2F3-CB5B-40AA-A877-E59AFD521D59}" presName="hierChild4" presStyleCnt="0"/>
      <dgm:spPr/>
    </dgm:pt>
    <dgm:pt modelId="{38A144F6-A847-4EE0-94A0-1235100B8E40}" type="pres">
      <dgm:prSet presAssocID="{48C90E0C-068F-4408-895B-7CABC2E37704}" presName="Name37" presStyleLbl="parChTrans1D4" presStyleIdx="8" presStyleCnt="17"/>
      <dgm:spPr/>
    </dgm:pt>
    <dgm:pt modelId="{C7EF3332-90D2-4E28-AC88-3254272D5FB8}" type="pres">
      <dgm:prSet presAssocID="{79DCA6F8-9A2A-4B85-88DA-5C2F5797E4CB}" presName="hierRoot2" presStyleCnt="0">
        <dgm:presLayoutVars>
          <dgm:hierBranch/>
        </dgm:presLayoutVars>
      </dgm:prSet>
      <dgm:spPr/>
    </dgm:pt>
    <dgm:pt modelId="{0273DE85-92FD-43A4-BCCB-6E48F4CEE1AF}" type="pres">
      <dgm:prSet presAssocID="{79DCA6F8-9A2A-4B85-88DA-5C2F5797E4CB}" presName="rootComposite" presStyleCnt="0"/>
      <dgm:spPr/>
    </dgm:pt>
    <dgm:pt modelId="{CF929D2A-1F4B-4899-9379-12094819D6CE}" type="pres">
      <dgm:prSet presAssocID="{79DCA6F8-9A2A-4B85-88DA-5C2F5797E4CB}" presName="rootText" presStyleLbl="node4" presStyleIdx="8" presStyleCnt="17">
        <dgm:presLayoutVars>
          <dgm:chPref val="3"/>
        </dgm:presLayoutVars>
      </dgm:prSet>
      <dgm:spPr/>
    </dgm:pt>
    <dgm:pt modelId="{32AC65A9-C8B5-4C34-8F88-3476A2199502}" type="pres">
      <dgm:prSet presAssocID="{79DCA6F8-9A2A-4B85-88DA-5C2F5797E4CB}" presName="rootConnector" presStyleLbl="node4" presStyleIdx="8" presStyleCnt="17"/>
      <dgm:spPr/>
    </dgm:pt>
    <dgm:pt modelId="{D0594F01-73FB-4405-8EE8-D96C3AA9280F}" type="pres">
      <dgm:prSet presAssocID="{79DCA6F8-9A2A-4B85-88DA-5C2F5797E4CB}" presName="hierChild4" presStyleCnt="0"/>
      <dgm:spPr/>
    </dgm:pt>
    <dgm:pt modelId="{B386DB0D-6EDF-4E43-9741-22A78A4FA57D}" type="pres">
      <dgm:prSet presAssocID="{484457DD-F601-488E-8B4E-6C0E944B89C1}" presName="Name35" presStyleLbl="parChTrans1D4" presStyleIdx="9" presStyleCnt="17"/>
      <dgm:spPr/>
    </dgm:pt>
    <dgm:pt modelId="{89D19034-7543-48B8-8CFA-B9E237A4B697}" type="pres">
      <dgm:prSet presAssocID="{1ED2EC24-6562-4EEA-9F76-D9431C31DC11}" presName="hierRoot2" presStyleCnt="0">
        <dgm:presLayoutVars>
          <dgm:hierBranch val="init"/>
        </dgm:presLayoutVars>
      </dgm:prSet>
      <dgm:spPr/>
    </dgm:pt>
    <dgm:pt modelId="{DFC18136-BF4B-4493-A40B-FE0C0D6E12C2}" type="pres">
      <dgm:prSet presAssocID="{1ED2EC24-6562-4EEA-9F76-D9431C31DC11}" presName="rootComposite" presStyleCnt="0"/>
      <dgm:spPr/>
    </dgm:pt>
    <dgm:pt modelId="{3FBBF419-8FE4-4868-ABF8-F966C96520AF}" type="pres">
      <dgm:prSet presAssocID="{1ED2EC24-6562-4EEA-9F76-D9431C31DC11}" presName="rootText" presStyleLbl="node4" presStyleIdx="9" presStyleCnt="17" custLinFactY="40536" custLinFactNeighborY="100000">
        <dgm:presLayoutVars>
          <dgm:chPref val="3"/>
        </dgm:presLayoutVars>
      </dgm:prSet>
      <dgm:spPr/>
    </dgm:pt>
    <dgm:pt modelId="{E2144A20-639F-4269-B142-8098B04C8C83}" type="pres">
      <dgm:prSet presAssocID="{1ED2EC24-6562-4EEA-9F76-D9431C31DC11}" presName="rootConnector" presStyleLbl="node4" presStyleIdx="9" presStyleCnt="17"/>
      <dgm:spPr/>
    </dgm:pt>
    <dgm:pt modelId="{EC93A81C-96C0-4100-A248-D1039601881D}" type="pres">
      <dgm:prSet presAssocID="{1ED2EC24-6562-4EEA-9F76-D9431C31DC11}" presName="hierChild4" presStyleCnt="0"/>
      <dgm:spPr/>
    </dgm:pt>
    <dgm:pt modelId="{D2CDD368-CCBD-4C99-B729-93928941DFB7}" type="pres">
      <dgm:prSet presAssocID="{1ED2EC24-6562-4EEA-9F76-D9431C31DC11}" presName="hierChild5" presStyleCnt="0"/>
      <dgm:spPr/>
    </dgm:pt>
    <dgm:pt modelId="{9ABAC356-7732-46A2-9FAD-448EDBBE1F7B}" type="pres">
      <dgm:prSet presAssocID="{79DCA6F8-9A2A-4B85-88DA-5C2F5797E4CB}" presName="hierChild5" presStyleCnt="0"/>
      <dgm:spPr/>
    </dgm:pt>
    <dgm:pt modelId="{4F7B5E9C-BA35-40FC-8197-963213C76901}" type="pres">
      <dgm:prSet presAssocID="{0FF1B2F3-CB5B-40AA-A877-E59AFD521D59}" presName="hierChild5" presStyleCnt="0"/>
      <dgm:spPr/>
    </dgm:pt>
    <dgm:pt modelId="{780990E3-9BAA-49A7-94D1-D149A54BBCAF}" type="pres">
      <dgm:prSet presAssocID="{9CCE728F-1223-44D4-858A-CC526B5586D1}" presName="hierChild5" presStyleCnt="0"/>
      <dgm:spPr/>
    </dgm:pt>
    <dgm:pt modelId="{7A5E11CF-0C25-4ADA-80CD-BBF0CC3171E3}" type="pres">
      <dgm:prSet presAssocID="{D67DD17E-D9E1-4371-9D3D-94282562F7F2}" presName="hierChild5" presStyleCnt="0"/>
      <dgm:spPr/>
    </dgm:pt>
    <dgm:pt modelId="{AFDF5A68-9F35-4B02-906C-F299DA3A8633}" type="pres">
      <dgm:prSet presAssocID="{21043B31-B74E-4CB1-A02B-63B9F780552F}" presName="Name37" presStyleLbl="parChTrans1D2" presStyleIdx="1" presStyleCnt="2"/>
      <dgm:spPr/>
    </dgm:pt>
    <dgm:pt modelId="{49DF9EFA-8DD4-461A-B227-10BED3687000}" type="pres">
      <dgm:prSet presAssocID="{ABAA1704-51B7-4CA3-9E06-400144F4A2A2}" presName="hierRoot2" presStyleCnt="0">
        <dgm:presLayoutVars>
          <dgm:hierBranch val="init"/>
        </dgm:presLayoutVars>
      </dgm:prSet>
      <dgm:spPr/>
    </dgm:pt>
    <dgm:pt modelId="{BC859EE2-276C-4C1C-A55E-94B2AF056B12}" type="pres">
      <dgm:prSet presAssocID="{ABAA1704-51B7-4CA3-9E06-400144F4A2A2}" presName="rootComposite" presStyleCnt="0"/>
      <dgm:spPr/>
    </dgm:pt>
    <dgm:pt modelId="{137EB1BF-1605-4B91-BE14-FE9CB3E8EA9D}" type="pres">
      <dgm:prSet presAssocID="{ABAA1704-51B7-4CA3-9E06-400144F4A2A2}" presName="rootText" presStyleLbl="node2" presStyleIdx="1" presStyleCnt="2">
        <dgm:presLayoutVars>
          <dgm:chPref val="3"/>
        </dgm:presLayoutVars>
      </dgm:prSet>
      <dgm:spPr/>
    </dgm:pt>
    <dgm:pt modelId="{6E94B03F-7C47-4FF4-9A72-7218DAD933F7}" type="pres">
      <dgm:prSet presAssocID="{ABAA1704-51B7-4CA3-9E06-400144F4A2A2}" presName="rootConnector" presStyleLbl="node2" presStyleIdx="1" presStyleCnt="2"/>
      <dgm:spPr/>
    </dgm:pt>
    <dgm:pt modelId="{A3E0D8F1-4EA8-4C59-9300-19A469CD41A5}" type="pres">
      <dgm:prSet presAssocID="{ABAA1704-51B7-4CA3-9E06-400144F4A2A2}" presName="hierChild4" presStyleCnt="0"/>
      <dgm:spPr/>
    </dgm:pt>
    <dgm:pt modelId="{D5B1E01C-93E3-4D4A-9E5E-B9CCBCE3B1DD}" type="pres">
      <dgm:prSet presAssocID="{E09B14C8-F98A-4519-B49F-6458BDA20111}" presName="Name37" presStyleLbl="parChTrans1D3" presStyleIdx="1" presStyleCnt="2"/>
      <dgm:spPr/>
    </dgm:pt>
    <dgm:pt modelId="{1312D056-752B-4EBC-82DF-45048710773C}" type="pres">
      <dgm:prSet presAssocID="{5E05A4E0-F08F-4344-9CF9-87ADE7021971}" presName="hierRoot2" presStyleCnt="0">
        <dgm:presLayoutVars>
          <dgm:hierBranch val="init"/>
        </dgm:presLayoutVars>
      </dgm:prSet>
      <dgm:spPr/>
    </dgm:pt>
    <dgm:pt modelId="{9324531E-B9C8-4048-8A64-55624E68AB45}" type="pres">
      <dgm:prSet presAssocID="{5E05A4E0-F08F-4344-9CF9-87ADE7021971}" presName="rootComposite" presStyleCnt="0"/>
      <dgm:spPr/>
    </dgm:pt>
    <dgm:pt modelId="{5417D65B-9C77-4FDD-A301-A177A804DB80}" type="pres">
      <dgm:prSet presAssocID="{5E05A4E0-F08F-4344-9CF9-87ADE7021971}" presName="rootText" presStyleLbl="node3" presStyleIdx="1" presStyleCnt="2">
        <dgm:presLayoutVars>
          <dgm:chPref val="3"/>
        </dgm:presLayoutVars>
      </dgm:prSet>
      <dgm:spPr/>
    </dgm:pt>
    <dgm:pt modelId="{F0DDCB32-E171-4AEB-8542-89987A5BE7B9}" type="pres">
      <dgm:prSet presAssocID="{5E05A4E0-F08F-4344-9CF9-87ADE7021971}" presName="rootConnector" presStyleLbl="node3" presStyleIdx="1" presStyleCnt="2"/>
      <dgm:spPr/>
    </dgm:pt>
    <dgm:pt modelId="{D65333E3-8A2F-48BA-9900-61A86708C62F}" type="pres">
      <dgm:prSet presAssocID="{5E05A4E0-F08F-4344-9CF9-87ADE7021971}" presName="hierChild4" presStyleCnt="0"/>
      <dgm:spPr/>
    </dgm:pt>
    <dgm:pt modelId="{DC96702D-C7F2-4F7B-B78D-BE62F1E6F6FE}" type="pres">
      <dgm:prSet presAssocID="{985870BF-FE3C-49EA-B77C-DFF6B2B3CB7E}" presName="Name37" presStyleLbl="parChTrans1D4" presStyleIdx="10" presStyleCnt="17"/>
      <dgm:spPr/>
    </dgm:pt>
    <dgm:pt modelId="{2DFEA993-970A-4498-B114-045FEC2B5799}" type="pres">
      <dgm:prSet presAssocID="{B99662CD-6A68-48F4-A91D-5898BEF6D4E1}" presName="hierRoot2" presStyleCnt="0">
        <dgm:presLayoutVars>
          <dgm:hierBranch/>
        </dgm:presLayoutVars>
      </dgm:prSet>
      <dgm:spPr/>
    </dgm:pt>
    <dgm:pt modelId="{7DB0AA39-F124-41EF-B722-FC8ECBC4A33A}" type="pres">
      <dgm:prSet presAssocID="{B99662CD-6A68-48F4-A91D-5898BEF6D4E1}" presName="rootComposite" presStyleCnt="0"/>
      <dgm:spPr/>
    </dgm:pt>
    <dgm:pt modelId="{0EC9A24F-01EA-418A-8052-803B98BC7B9E}" type="pres">
      <dgm:prSet presAssocID="{B99662CD-6A68-48F4-A91D-5898BEF6D4E1}" presName="rootText" presStyleLbl="node4" presStyleIdx="10" presStyleCnt="17">
        <dgm:presLayoutVars>
          <dgm:chPref val="3"/>
        </dgm:presLayoutVars>
      </dgm:prSet>
      <dgm:spPr/>
    </dgm:pt>
    <dgm:pt modelId="{B45FAD17-EBA0-4EB8-8DB2-86A2EC2A218E}" type="pres">
      <dgm:prSet presAssocID="{B99662CD-6A68-48F4-A91D-5898BEF6D4E1}" presName="rootConnector" presStyleLbl="node4" presStyleIdx="10" presStyleCnt="17"/>
      <dgm:spPr/>
    </dgm:pt>
    <dgm:pt modelId="{4A514552-B924-466E-AEDE-5CD4D0987CDF}" type="pres">
      <dgm:prSet presAssocID="{B99662CD-6A68-48F4-A91D-5898BEF6D4E1}" presName="hierChild4" presStyleCnt="0"/>
      <dgm:spPr/>
    </dgm:pt>
    <dgm:pt modelId="{4776C421-E3FF-4740-A241-EAD0A9E06E17}" type="pres">
      <dgm:prSet presAssocID="{30EC8DC3-562E-479D-A1B7-112615F773D5}" presName="Name35" presStyleLbl="parChTrans1D4" presStyleIdx="11" presStyleCnt="17"/>
      <dgm:spPr/>
    </dgm:pt>
    <dgm:pt modelId="{987CF2C0-D82E-420E-8ED9-E609E53C5400}" type="pres">
      <dgm:prSet presAssocID="{4014E628-C597-48B5-B9FF-B0B2AC044F37}" presName="hierRoot2" presStyleCnt="0">
        <dgm:presLayoutVars>
          <dgm:hierBranch/>
        </dgm:presLayoutVars>
      </dgm:prSet>
      <dgm:spPr/>
    </dgm:pt>
    <dgm:pt modelId="{546A9C74-A55E-4BF5-B9D4-AAE97558E3CA}" type="pres">
      <dgm:prSet presAssocID="{4014E628-C597-48B5-B9FF-B0B2AC044F37}" presName="rootComposite" presStyleCnt="0"/>
      <dgm:spPr/>
    </dgm:pt>
    <dgm:pt modelId="{9BB4D046-A955-4F5B-8F19-D8E5EDC9B189}" type="pres">
      <dgm:prSet presAssocID="{4014E628-C597-48B5-B9FF-B0B2AC044F37}" presName="rootText" presStyleLbl="node4" presStyleIdx="11" presStyleCnt="17">
        <dgm:presLayoutVars>
          <dgm:chPref val="3"/>
        </dgm:presLayoutVars>
      </dgm:prSet>
      <dgm:spPr/>
    </dgm:pt>
    <dgm:pt modelId="{3E56B971-16DA-4318-B2E5-F01E94498E3D}" type="pres">
      <dgm:prSet presAssocID="{4014E628-C597-48B5-B9FF-B0B2AC044F37}" presName="rootConnector" presStyleLbl="node4" presStyleIdx="11" presStyleCnt="17"/>
      <dgm:spPr/>
    </dgm:pt>
    <dgm:pt modelId="{934735D8-7AF5-447A-938A-309F70FE239E}" type="pres">
      <dgm:prSet presAssocID="{4014E628-C597-48B5-B9FF-B0B2AC044F37}" presName="hierChild4" presStyleCnt="0"/>
      <dgm:spPr/>
    </dgm:pt>
    <dgm:pt modelId="{C7C26F67-8747-4B5B-8A2C-1CEB9466FDA7}" type="pres">
      <dgm:prSet presAssocID="{678A3187-9062-4CE4-8F7D-1CCE46F5A12C}" presName="Name35" presStyleLbl="parChTrans1D4" presStyleIdx="12" presStyleCnt="17"/>
      <dgm:spPr/>
    </dgm:pt>
    <dgm:pt modelId="{9A428059-89A9-4A97-AFCA-2FFF16815C6A}" type="pres">
      <dgm:prSet presAssocID="{BBF3F501-1C2A-4C0A-8B88-38C5AC40BE8B}" presName="hierRoot2" presStyleCnt="0">
        <dgm:presLayoutVars>
          <dgm:hierBranch val="init"/>
        </dgm:presLayoutVars>
      </dgm:prSet>
      <dgm:spPr/>
    </dgm:pt>
    <dgm:pt modelId="{1D9413E4-14D2-452B-9AA8-98EA29B52841}" type="pres">
      <dgm:prSet presAssocID="{BBF3F501-1C2A-4C0A-8B88-38C5AC40BE8B}" presName="rootComposite" presStyleCnt="0"/>
      <dgm:spPr/>
    </dgm:pt>
    <dgm:pt modelId="{01D517D5-9329-4D5F-B210-59EA6D62746E}" type="pres">
      <dgm:prSet presAssocID="{BBF3F501-1C2A-4C0A-8B88-38C5AC40BE8B}" presName="rootText" presStyleLbl="node4" presStyleIdx="12" presStyleCnt="17" custLinFactY="68423" custLinFactNeighborY="100000">
        <dgm:presLayoutVars>
          <dgm:chPref val="3"/>
        </dgm:presLayoutVars>
      </dgm:prSet>
      <dgm:spPr/>
    </dgm:pt>
    <dgm:pt modelId="{ECFA5C1C-467D-45ED-846C-251609D8B828}" type="pres">
      <dgm:prSet presAssocID="{BBF3F501-1C2A-4C0A-8B88-38C5AC40BE8B}" presName="rootConnector" presStyleLbl="node4" presStyleIdx="12" presStyleCnt="17"/>
      <dgm:spPr/>
    </dgm:pt>
    <dgm:pt modelId="{F4DA7C89-7CF0-40D3-BE05-588D7EAB3B2F}" type="pres">
      <dgm:prSet presAssocID="{BBF3F501-1C2A-4C0A-8B88-38C5AC40BE8B}" presName="hierChild4" presStyleCnt="0"/>
      <dgm:spPr/>
    </dgm:pt>
    <dgm:pt modelId="{D99C4E40-6E20-40D2-A0D0-EF2222549F2B}" type="pres">
      <dgm:prSet presAssocID="{BBF3F501-1C2A-4C0A-8B88-38C5AC40BE8B}" presName="hierChild5" presStyleCnt="0"/>
      <dgm:spPr/>
    </dgm:pt>
    <dgm:pt modelId="{03DBD201-3ACB-4D55-B591-ECB360E478AB}" type="pres">
      <dgm:prSet presAssocID="{4014E628-C597-48B5-B9FF-B0B2AC044F37}" presName="hierChild5" presStyleCnt="0"/>
      <dgm:spPr/>
    </dgm:pt>
    <dgm:pt modelId="{02041FB1-770D-42A9-9251-E11A45A99BAE}" type="pres">
      <dgm:prSet presAssocID="{B99662CD-6A68-48F4-A91D-5898BEF6D4E1}" presName="hierChild5" presStyleCnt="0"/>
      <dgm:spPr/>
    </dgm:pt>
    <dgm:pt modelId="{FCF110BA-220C-47FB-BAC4-1E8F14DA8A77}" type="pres">
      <dgm:prSet presAssocID="{4948974E-C2A9-4A2E-9C2E-66E66A891EC6}" presName="Name37" presStyleLbl="parChTrans1D4" presStyleIdx="13" presStyleCnt="17"/>
      <dgm:spPr/>
    </dgm:pt>
    <dgm:pt modelId="{C7F43ED1-1FFD-451F-9DFF-3042D15D178F}" type="pres">
      <dgm:prSet presAssocID="{8CD73BC5-C2F3-431C-BD47-582E99C519A7}" presName="hierRoot2" presStyleCnt="0">
        <dgm:presLayoutVars>
          <dgm:hierBranch/>
        </dgm:presLayoutVars>
      </dgm:prSet>
      <dgm:spPr/>
    </dgm:pt>
    <dgm:pt modelId="{65110EC7-EAA7-4678-95C2-35D9FAD0FE14}" type="pres">
      <dgm:prSet presAssocID="{8CD73BC5-C2F3-431C-BD47-582E99C519A7}" presName="rootComposite" presStyleCnt="0"/>
      <dgm:spPr/>
    </dgm:pt>
    <dgm:pt modelId="{5F1A517C-4F63-4875-9CB7-F401F8448FD0}" type="pres">
      <dgm:prSet presAssocID="{8CD73BC5-C2F3-431C-BD47-582E99C519A7}" presName="rootText" presStyleLbl="node4" presStyleIdx="13" presStyleCnt="17">
        <dgm:presLayoutVars>
          <dgm:chPref val="3"/>
        </dgm:presLayoutVars>
      </dgm:prSet>
      <dgm:spPr/>
    </dgm:pt>
    <dgm:pt modelId="{46FCCE5B-F5B0-4E8C-8741-59D4E3C2BF59}" type="pres">
      <dgm:prSet presAssocID="{8CD73BC5-C2F3-431C-BD47-582E99C519A7}" presName="rootConnector" presStyleLbl="node4" presStyleIdx="13" presStyleCnt="17"/>
      <dgm:spPr/>
    </dgm:pt>
    <dgm:pt modelId="{54B93420-5F0D-4B71-9780-ABD915C87A87}" type="pres">
      <dgm:prSet presAssocID="{8CD73BC5-C2F3-431C-BD47-582E99C519A7}" presName="hierChild4" presStyleCnt="0"/>
      <dgm:spPr/>
    </dgm:pt>
    <dgm:pt modelId="{370BCB91-0750-445E-9D8A-8B571B95976E}" type="pres">
      <dgm:prSet presAssocID="{3E44AD4C-FDC0-4161-90DC-7B3E879E8559}" presName="Name35" presStyleLbl="parChTrans1D4" presStyleIdx="14" presStyleCnt="17"/>
      <dgm:spPr/>
    </dgm:pt>
    <dgm:pt modelId="{66431191-4DC2-47D2-A75E-E8EF7BA0CAC2}" type="pres">
      <dgm:prSet presAssocID="{A434159D-5D5C-4D91-B5EA-399FD65D1975}" presName="hierRoot2" presStyleCnt="0">
        <dgm:presLayoutVars>
          <dgm:hierBranch/>
        </dgm:presLayoutVars>
      </dgm:prSet>
      <dgm:spPr/>
    </dgm:pt>
    <dgm:pt modelId="{3DEFA513-7742-4C2E-A9A3-8D289E1DBC60}" type="pres">
      <dgm:prSet presAssocID="{A434159D-5D5C-4D91-B5EA-399FD65D1975}" presName="rootComposite" presStyleCnt="0"/>
      <dgm:spPr/>
    </dgm:pt>
    <dgm:pt modelId="{1A9CEC7B-A96B-4B33-916A-D0B6FD67C1EB}" type="pres">
      <dgm:prSet presAssocID="{A434159D-5D5C-4D91-B5EA-399FD65D1975}" presName="rootText" presStyleLbl="node4" presStyleIdx="14" presStyleCnt="17">
        <dgm:presLayoutVars>
          <dgm:chPref val="3"/>
        </dgm:presLayoutVars>
      </dgm:prSet>
      <dgm:spPr/>
    </dgm:pt>
    <dgm:pt modelId="{842FA6D7-94BC-4E8C-953D-7061AFEDE4DD}" type="pres">
      <dgm:prSet presAssocID="{A434159D-5D5C-4D91-B5EA-399FD65D1975}" presName="rootConnector" presStyleLbl="node4" presStyleIdx="14" presStyleCnt="17"/>
      <dgm:spPr/>
    </dgm:pt>
    <dgm:pt modelId="{F7AE8900-0DD2-462D-877B-8CB446FB810C}" type="pres">
      <dgm:prSet presAssocID="{A434159D-5D5C-4D91-B5EA-399FD65D1975}" presName="hierChild4" presStyleCnt="0"/>
      <dgm:spPr/>
    </dgm:pt>
    <dgm:pt modelId="{91ACD368-3211-4054-89E1-52946B9F70F8}" type="pres">
      <dgm:prSet presAssocID="{CCE3E119-3055-4189-8E08-AA10D10CF977}" presName="Name35" presStyleLbl="parChTrans1D4" presStyleIdx="15" presStyleCnt="17"/>
      <dgm:spPr/>
    </dgm:pt>
    <dgm:pt modelId="{8521B64C-BB39-4B29-A5CD-CA2E548DE23B}" type="pres">
      <dgm:prSet presAssocID="{CF3B0300-0F3D-4649-85F1-809E68BCF7B8}" presName="hierRoot2" presStyleCnt="0">
        <dgm:presLayoutVars>
          <dgm:hierBranch/>
        </dgm:presLayoutVars>
      </dgm:prSet>
      <dgm:spPr/>
    </dgm:pt>
    <dgm:pt modelId="{C352F6DE-025A-451E-8CFF-8983F96B466D}" type="pres">
      <dgm:prSet presAssocID="{CF3B0300-0F3D-4649-85F1-809E68BCF7B8}" presName="rootComposite" presStyleCnt="0"/>
      <dgm:spPr/>
    </dgm:pt>
    <dgm:pt modelId="{04814AE9-E184-477E-A650-D25610C73034}" type="pres">
      <dgm:prSet presAssocID="{CF3B0300-0F3D-4649-85F1-809E68BCF7B8}" presName="rootText" presStyleLbl="node4" presStyleIdx="15" presStyleCnt="17">
        <dgm:presLayoutVars>
          <dgm:chPref val="3"/>
        </dgm:presLayoutVars>
      </dgm:prSet>
      <dgm:spPr/>
    </dgm:pt>
    <dgm:pt modelId="{67BBEB62-9E41-42B3-B762-B3FA3166D143}" type="pres">
      <dgm:prSet presAssocID="{CF3B0300-0F3D-4649-85F1-809E68BCF7B8}" presName="rootConnector" presStyleLbl="node4" presStyleIdx="15" presStyleCnt="17"/>
      <dgm:spPr/>
    </dgm:pt>
    <dgm:pt modelId="{DBADA979-DF59-43D7-BE11-76FB7AA8FF91}" type="pres">
      <dgm:prSet presAssocID="{CF3B0300-0F3D-4649-85F1-809E68BCF7B8}" presName="hierChild4" presStyleCnt="0"/>
      <dgm:spPr/>
    </dgm:pt>
    <dgm:pt modelId="{2B201631-7004-4919-87A9-784FA8687CDF}" type="pres">
      <dgm:prSet presAssocID="{64FC8ED8-3B6A-416E-A66B-5A7745DFB2F5}" presName="Name35" presStyleLbl="parChTrans1D4" presStyleIdx="16" presStyleCnt="17"/>
      <dgm:spPr/>
    </dgm:pt>
    <dgm:pt modelId="{8B6B0DDE-E40A-4277-BA42-639E9A72F840}" type="pres">
      <dgm:prSet presAssocID="{2F9B60F1-632E-40E7-897C-ACEDA647EBD0}" presName="hierRoot2" presStyleCnt="0">
        <dgm:presLayoutVars>
          <dgm:hierBranch val="init"/>
        </dgm:presLayoutVars>
      </dgm:prSet>
      <dgm:spPr/>
    </dgm:pt>
    <dgm:pt modelId="{7D3DFDD4-0DB3-4615-96A6-19F5E9CF9288}" type="pres">
      <dgm:prSet presAssocID="{2F9B60F1-632E-40E7-897C-ACEDA647EBD0}" presName="rootComposite" presStyleCnt="0"/>
      <dgm:spPr/>
    </dgm:pt>
    <dgm:pt modelId="{C447086B-DCAC-4133-8770-6E9C043A6FFF}" type="pres">
      <dgm:prSet presAssocID="{2F9B60F1-632E-40E7-897C-ACEDA647EBD0}" presName="rootText" presStyleLbl="node4" presStyleIdx="16" presStyleCnt="17">
        <dgm:presLayoutVars>
          <dgm:chPref val="3"/>
        </dgm:presLayoutVars>
      </dgm:prSet>
      <dgm:spPr/>
    </dgm:pt>
    <dgm:pt modelId="{63535B85-2EB4-4F70-BC73-791DC8AB32E7}" type="pres">
      <dgm:prSet presAssocID="{2F9B60F1-632E-40E7-897C-ACEDA647EBD0}" presName="rootConnector" presStyleLbl="node4" presStyleIdx="16" presStyleCnt="17"/>
      <dgm:spPr/>
    </dgm:pt>
    <dgm:pt modelId="{ACF30697-796A-4591-B04A-B7651933B781}" type="pres">
      <dgm:prSet presAssocID="{2F9B60F1-632E-40E7-897C-ACEDA647EBD0}" presName="hierChild4" presStyleCnt="0"/>
      <dgm:spPr/>
    </dgm:pt>
    <dgm:pt modelId="{52BD6704-2948-45F1-A1F1-F8DF7A55A9B4}" type="pres">
      <dgm:prSet presAssocID="{2F9B60F1-632E-40E7-897C-ACEDA647EBD0}" presName="hierChild5" presStyleCnt="0"/>
      <dgm:spPr/>
    </dgm:pt>
    <dgm:pt modelId="{2E27C87E-213C-4656-9167-2F2F47F4B847}" type="pres">
      <dgm:prSet presAssocID="{CF3B0300-0F3D-4649-85F1-809E68BCF7B8}" presName="hierChild5" presStyleCnt="0"/>
      <dgm:spPr/>
    </dgm:pt>
    <dgm:pt modelId="{692F3AC8-4D6A-4751-B7AA-87E07CDB32DD}" type="pres">
      <dgm:prSet presAssocID="{A434159D-5D5C-4D91-B5EA-399FD65D1975}" presName="hierChild5" presStyleCnt="0"/>
      <dgm:spPr/>
    </dgm:pt>
    <dgm:pt modelId="{6E8FFF2E-9506-4BF6-B796-E51A17E41390}" type="pres">
      <dgm:prSet presAssocID="{8CD73BC5-C2F3-431C-BD47-582E99C519A7}" presName="hierChild5" presStyleCnt="0"/>
      <dgm:spPr/>
    </dgm:pt>
    <dgm:pt modelId="{741C6F32-165C-42C2-817C-31634DE8D773}" type="pres">
      <dgm:prSet presAssocID="{5E05A4E0-F08F-4344-9CF9-87ADE7021971}" presName="hierChild5" presStyleCnt="0"/>
      <dgm:spPr/>
    </dgm:pt>
    <dgm:pt modelId="{805DCD35-1BC5-448C-BB74-CD9325532A12}" type="pres">
      <dgm:prSet presAssocID="{ABAA1704-51B7-4CA3-9E06-400144F4A2A2}" presName="hierChild5" presStyleCnt="0"/>
      <dgm:spPr/>
    </dgm:pt>
    <dgm:pt modelId="{DA6CE776-F099-41FC-86F3-D9D3B88E0476}" type="pres">
      <dgm:prSet presAssocID="{58272360-CF5B-4A64-B56C-0BEF065B35E8}" presName="hierChild3" presStyleCnt="0"/>
      <dgm:spPr/>
    </dgm:pt>
  </dgm:ptLst>
  <dgm:cxnLst>
    <dgm:cxn modelId="{F644E400-BD75-47CF-8CA2-C5339823389B}" srcId="{9CCE728F-1223-44D4-858A-CC526B5586D1}" destId="{399E540D-84EE-40AE-A281-C1AC6C66CB4A}" srcOrd="0" destOrd="0" parTransId="{F32B6045-BAC6-40AF-8904-ECDCC23E3DEE}" sibTransId="{0675D8AC-1264-433E-B111-860754EF7E1C}"/>
    <dgm:cxn modelId="{72B3E501-910F-4A61-B462-2EE799244FE2}" srcId="{79DCA6F8-9A2A-4B85-88DA-5C2F5797E4CB}" destId="{1ED2EC24-6562-4EEA-9F76-D9431C31DC11}" srcOrd="0" destOrd="0" parTransId="{484457DD-F601-488E-8B4E-6C0E944B89C1}" sibTransId="{70BD7D67-9998-4F1F-971D-DD681883CD12}"/>
    <dgm:cxn modelId="{BC8C3402-7E81-4784-8589-1524D3CD3E24}" type="presOf" srcId="{CF3B0300-0F3D-4649-85F1-809E68BCF7B8}" destId="{04814AE9-E184-477E-A650-D25610C73034}" srcOrd="0" destOrd="0" presId="urn:microsoft.com/office/officeart/2005/8/layout/orgChart1"/>
    <dgm:cxn modelId="{AEB2F102-0074-4366-ACA6-705146C3BA19}" srcId="{9CCE728F-1223-44D4-858A-CC526B5586D1}" destId="{0FF1B2F3-CB5B-40AA-A877-E59AFD521D59}" srcOrd="2" destOrd="0" parTransId="{2E45EEC8-F149-41FE-8BDD-F6F93EB5D5C9}" sibTransId="{EAD7444E-E95D-4CB8-A8A7-4651EFB0E72E}"/>
    <dgm:cxn modelId="{4873DD07-5CBA-4A1D-A8C8-BAC2B821D0E0}" srcId="{5E05A4E0-F08F-4344-9CF9-87ADE7021971}" destId="{B99662CD-6A68-48F4-A91D-5898BEF6D4E1}" srcOrd="0" destOrd="0" parTransId="{985870BF-FE3C-49EA-B77C-DFF6B2B3CB7E}" sibTransId="{0495AC68-E4A6-4179-8FF8-176D56F5AE76}"/>
    <dgm:cxn modelId="{D7AE360A-9069-4626-BCCC-436B9EC223BF}" type="presOf" srcId="{0FF1B2F3-CB5B-40AA-A877-E59AFD521D59}" destId="{EBD4495D-8A15-439C-BCE6-1D025955B8C2}" srcOrd="1" destOrd="0" presId="urn:microsoft.com/office/officeart/2005/8/layout/orgChart1"/>
    <dgm:cxn modelId="{34AED316-E374-490D-B42B-2CEE2E536495}" type="presOf" srcId="{711D37C4-789D-4A6C-B3EF-348D4283E1EE}" destId="{442CA37C-CD77-48B2-BDB3-E00D3991CDE4}" srcOrd="1" destOrd="0" presId="urn:microsoft.com/office/officeart/2005/8/layout/orgChart1"/>
    <dgm:cxn modelId="{D8549018-770C-4478-B122-08B6D990E2F8}" type="presOf" srcId="{399E540D-84EE-40AE-A281-C1AC6C66CB4A}" destId="{D7C61849-A6CD-4937-BFE8-6336A346E012}" srcOrd="0" destOrd="0" presId="urn:microsoft.com/office/officeart/2005/8/layout/orgChart1"/>
    <dgm:cxn modelId="{E466C719-AE52-4003-930A-0D1795DD94D3}" type="presOf" srcId="{C39E0CD2-F8D0-4066-AFFA-1B8DE6541CE1}" destId="{43BC214F-C462-4376-B4EA-FD2DEDB9FDC5}" srcOrd="1" destOrd="0" presId="urn:microsoft.com/office/officeart/2005/8/layout/orgChart1"/>
    <dgm:cxn modelId="{4E93D719-98EF-468E-8986-72B534796E5D}" srcId="{4014E628-C597-48B5-B9FF-B0B2AC044F37}" destId="{BBF3F501-1C2A-4C0A-8B88-38C5AC40BE8B}" srcOrd="0" destOrd="0" parTransId="{678A3187-9062-4CE4-8F7D-1CCE46F5A12C}" sibTransId="{F2FC6028-DC41-4274-8949-739E62123993}"/>
    <dgm:cxn modelId="{586F7C1C-E482-43AC-B468-30B63535CF01}" type="presOf" srcId="{44CA0EA3-D126-4DBA-AAC8-B4C769B13DD9}" destId="{5BE3B092-97D3-439C-B9FA-105620A5AD5C}" srcOrd="1" destOrd="0" presId="urn:microsoft.com/office/officeart/2005/8/layout/orgChart1"/>
    <dgm:cxn modelId="{69053527-5882-4A94-A4BD-7878FE017F30}" type="presOf" srcId="{30EC8DC3-562E-479D-A1B7-112615F773D5}" destId="{4776C421-E3FF-4740-A241-EAD0A9E06E17}" srcOrd="0" destOrd="0" presId="urn:microsoft.com/office/officeart/2005/8/layout/orgChart1"/>
    <dgm:cxn modelId="{BBA9B62B-F879-41FE-AE42-D7374CF54824}" type="presOf" srcId="{9CCE728F-1223-44D4-858A-CC526B5586D1}" destId="{FA06F292-5678-4211-A084-807C95EE3656}" srcOrd="0" destOrd="0" presId="urn:microsoft.com/office/officeart/2005/8/layout/orgChart1"/>
    <dgm:cxn modelId="{483D502E-7516-48AD-A524-86143D6F767D}" type="presOf" srcId="{985870BF-FE3C-49EA-B77C-DFF6B2B3CB7E}" destId="{DC96702D-C7F2-4F7B-B78D-BE62F1E6F6FE}" srcOrd="0" destOrd="0" presId="urn:microsoft.com/office/officeart/2005/8/layout/orgChart1"/>
    <dgm:cxn modelId="{9A89332F-1A76-40CA-A4DC-503E263B9FCE}" type="presOf" srcId="{DFE34352-A5B4-4F45-BBCC-3E3C98A0F190}" destId="{1D99EC5C-9D86-4C25-8D8E-6EA42DF39637}" srcOrd="0" destOrd="0" presId="urn:microsoft.com/office/officeart/2005/8/layout/orgChart1"/>
    <dgm:cxn modelId="{EA616932-4D14-472C-A703-1A48EC37043A}" type="presOf" srcId="{711D37C4-789D-4A6C-B3EF-348D4283E1EE}" destId="{C908EE95-5EE4-44C8-A4C7-8A6D7875605E}" srcOrd="0" destOrd="0" presId="urn:microsoft.com/office/officeart/2005/8/layout/orgChart1"/>
    <dgm:cxn modelId="{D3419A33-E5D6-4A88-9193-71A29CEAEA6D}" type="presOf" srcId="{1ED2EC24-6562-4EEA-9F76-D9431C31DC11}" destId="{E2144A20-639F-4269-B142-8098B04C8C83}" srcOrd="1" destOrd="0" presId="urn:microsoft.com/office/officeart/2005/8/layout/orgChart1"/>
    <dgm:cxn modelId="{68F20635-EAAB-4FF7-A518-1E2B3249B683}" type="presOf" srcId="{BBF3F501-1C2A-4C0A-8B88-38C5AC40BE8B}" destId="{01D517D5-9329-4D5F-B210-59EA6D62746E}" srcOrd="0" destOrd="0" presId="urn:microsoft.com/office/officeart/2005/8/layout/orgChart1"/>
    <dgm:cxn modelId="{47B7BE39-CFD2-4DEA-B0B4-535E0438593B}" type="presOf" srcId="{484457DD-F601-488E-8B4E-6C0E944B89C1}" destId="{B386DB0D-6EDF-4E43-9741-22A78A4FA57D}" srcOrd="0" destOrd="0" presId="urn:microsoft.com/office/officeart/2005/8/layout/orgChart1"/>
    <dgm:cxn modelId="{92C5DE39-E643-4D8D-9DB1-A411625A2FEF}" type="presOf" srcId="{4014E628-C597-48B5-B9FF-B0B2AC044F37}" destId="{9BB4D046-A955-4F5B-8F19-D8E5EDC9B189}" srcOrd="0" destOrd="0" presId="urn:microsoft.com/office/officeart/2005/8/layout/orgChart1"/>
    <dgm:cxn modelId="{9BC49E3A-87D7-4CBB-9377-C4557A12ACE6}" type="presOf" srcId="{ABAA1704-51B7-4CA3-9E06-400144F4A2A2}" destId="{6E94B03F-7C47-4FF4-9A72-7218DAD933F7}" srcOrd="1" destOrd="0" presId="urn:microsoft.com/office/officeart/2005/8/layout/orgChart1"/>
    <dgm:cxn modelId="{2F9E1F3C-6287-4A60-B91F-5A5E3153A0AA}" type="presOf" srcId="{F0912813-A8FF-4C32-82DA-5D588737ED5D}" destId="{76D98680-ACA3-429F-B872-81E3DFBFCA1A}" srcOrd="0" destOrd="0" presId="urn:microsoft.com/office/officeart/2005/8/layout/orgChart1"/>
    <dgm:cxn modelId="{45A57A3E-FE7C-4F76-9958-46CCF1BC69A6}" type="presOf" srcId="{B73B2556-8805-4E72-8138-C1356C431195}" destId="{C67A89D2-A20C-4027-8C88-7F93B9703D97}" srcOrd="0" destOrd="0" presId="urn:microsoft.com/office/officeart/2005/8/layout/orgChart1"/>
    <dgm:cxn modelId="{6BE1A13E-2CA5-455C-B024-067ABD1777F5}" type="presOf" srcId="{ABAA1704-51B7-4CA3-9E06-400144F4A2A2}" destId="{137EB1BF-1605-4B91-BE14-FE9CB3E8EA9D}" srcOrd="0" destOrd="0" presId="urn:microsoft.com/office/officeart/2005/8/layout/orgChart1"/>
    <dgm:cxn modelId="{E2A1523F-F280-499C-9016-017596E81DCE}" srcId="{A434159D-5D5C-4D91-B5EA-399FD65D1975}" destId="{CF3B0300-0F3D-4649-85F1-809E68BCF7B8}" srcOrd="0" destOrd="0" parTransId="{CCE3E119-3055-4189-8E08-AA10D10CF977}" sibTransId="{AFF3E0AA-5E41-44B4-B861-20F8AE8DEBA3}"/>
    <dgm:cxn modelId="{A1CA7C3F-D02C-4416-9052-7599884385BA}" srcId="{5E05A4E0-F08F-4344-9CF9-87ADE7021971}" destId="{8CD73BC5-C2F3-431C-BD47-582E99C519A7}" srcOrd="1" destOrd="0" parTransId="{4948974E-C2A9-4A2E-9C2E-66E66A891EC6}" sibTransId="{5D651051-8E6C-44D8-A48F-D6D98356ADF6}"/>
    <dgm:cxn modelId="{7025CF5B-E194-494B-836F-2A2D92A69CA8}" srcId="{58272360-CF5B-4A64-B56C-0BEF065B35E8}" destId="{ABAA1704-51B7-4CA3-9E06-400144F4A2A2}" srcOrd="1" destOrd="0" parTransId="{21043B31-B74E-4CB1-A02B-63B9F780552F}" sibTransId="{D1E65AE5-104A-4CF9-96FD-EC5A6CD0627E}"/>
    <dgm:cxn modelId="{F0782D5C-C43A-43E5-BD4E-CF66219B9349}" type="presOf" srcId="{A434159D-5D5C-4D91-B5EA-399FD65D1975}" destId="{1A9CEC7B-A96B-4B33-916A-D0B6FD67C1EB}" srcOrd="0" destOrd="0" presId="urn:microsoft.com/office/officeart/2005/8/layout/orgChart1"/>
    <dgm:cxn modelId="{08AB7E43-7FD0-421A-9DE1-57ECCE75DDDF}" type="presOf" srcId="{132E6C18-1CE6-40EF-8FB3-2183B948E995}" destId="{F231141C-431C-4CDF-A541-11BBEB9CF9F2}" srcOrd="0" destOrd="0" presId="urn:microsoft.com/office/officeart/2005/8/layout/orgChart1"/>
    <dgm:cxn modelId="{BDBEE165-3AE7-4F3E-A493-073883BABCC5}" type="presOf" srcId="{CCE3E119-3055-4189-8E08-AA10D10CF977}" destId="{91ACD368-3211-4054-89E1-52946B9F70F8}" srcOrd="0" destOrd="0" presId="urn:microsoft.com/office/officeart/2005/8/layout/orgChart1"/>
    <dgm:cxn modelId="{C7F01566-C8CE-4B74-8965-5CE7E69696AE}" type="presOf" srcId="{48C90E0C-068F-4408-895B-7CABC2E37704}" destId="{38A144F6-A847-4EE0-94A0-1235100B8E40}" srcOrd="0" destOrd="0" presId="urn:microsoft.com/office/officeart/2005/8/layout/orgChart1"/>
    <dgm:cxn modelId="{A323BD49-3CC9-4601-8D7F-39D8EE666117}" srcId="{8CD73BC5-C2F3-431C-BD47-582E99C519A7}" destId="{A434159D-5D5C-4D91-B5EA-399FD65D1975}" srcOrd="0" destOrd="0" parTransId="{3E44AD4C-FDC0-4161-90DC-7B3E879E8559}" sibTransId="{466C34DB-F1B0-42AA-B587-5BE6502351E1}"/>
    <dgm:cxn modelId="{215CF349-1F17-43EE-9510-75A098C02B83}" type="presOf" srcId="{D67DD17E-D9E1-4371-9D3D-94282562F7F2}" destId="{E5CB19BD-AF2F-4717-AA14-71B25156A0D1}" srcOrd="1" destOrd="0" presId="urn:microsoft.com/office/officeart/2005/8/layout/orgChart1"/>
    <dgm:cxn modelId="{0915164B-22AF-4117-9E4F-B3E889163E2A}" type="presOf" srcId="{3E44AD4C-FDC0-4161-90DC-7B3E879E8559}" destId="{370BCB91-0750-445E-9D8A-8B571B95976E}" srcOrd="0" destOrd="0" presId="urn:microsoft.com/office/officeart/2005/8/layout/orgChart1"/>
    <dgm:cxn modelId="{0F25646C-56D9-40EA-BEE0-322953BFEEB9}" srcId="{B99662CD-6A68-48F4-A91D-5898BEF6D4E1}" destId="{4014E628-C597-48B5-B9FF-B0B2AC044F37}" srcOrd="0" destOrd="0" parTransId="{30EC8DC3-562E-479D-A1B7-112615F773D5}" sibTransId="{8D078219-B52C-40A2-B3B9-10E8F3C8B2C5}"/>
    <dgm:cxn modelId="{4FD66D6E-6C39-418C-AECC-60DC06E4F179}" type="presOf" srcId="{407925B7-0C69-404B-9860-68909D9C2DEB}" destId="{A87B5077-BCC0-4072-AAF2-76AFC4945C7D}" srcOrd="0" destOrd="0" presId="urn:microsoft.com/office/officeart/2005/8/layout/orgChart1"/>
    <dgm:cxn modelId="{64FC6E4E-48EB-45E8-869B-3A452737B5E1}" srcId="{58272360-CF5B-4A64-B56C-0BEF065B35E8}" destId="{D67DD17E-D9E1-4371-9D3D-94282562F7F2}" srcOrd="0" destOrd="0" parTransId="{AC869C9E-33A8-4E9F-B2A8-62C36EB7EC86}" sibTransId="{23584622-2BD3-4256-8E2A-B230AA75CCCD}"/>
    <dgm:cxn modelId="{EB2B0270-66EC-49A5-B78D-515DB6280BEB}" type="presOf" srcId="{A434159D-5D5C-4D91-B5EA-399FD65D1975}" destId="{842FA6D7-94BC-4E8C-953D-7061AFEDE4DD}" srcOrd="1" destOrd="0" presId="urn:microsoft.com/office/officeart/2005/8/layout/orgChart1"/>
    <dgm:cxn modelId="{D4DC0F51-4649-4474-BA74-0EFAE6DF7561}" type="presOf" srcId="{2F9B60F1-632E-40E7-897C-ACEDA647EBD0}" destId="{C447086B-DCAC-4133-8770-6E9C043A6FFF}" srcOrd="0" destOrd="0" presId="urn:microsoft.com/office/officeart/2005/8/layout/orgChart1"/>
    <dgm:cxn modelId="{8116B471-C730-4319-A2E9-5F4514E0A7D7}" type="presOf" srcId="{AC869C9E-33A8-4E9F-B2A8-62C36EB7EC86}" destId="{CD26D841-50E8-4D76-B5E4-ADE011E3A38D}" srcOrd="0" destOrd="0" presId="urn:microsoft.com/office/officeart/2005/8/layout/orgChart1"/>
    <dgm:cxn modelId="{033A4775-4E54-4634-A0FB-19F8D68B99A6}" type="presOf" srcId="{5E05A4E0-F08F-4344-9CF9-87ADE7021971}" destId="{5417D65B-9C77-4FDD-A301-A177A804DB80}" srcOrd="0" destOrd="0" presId="urn:microsoft.com/office/officeart/2005/8/layout/orgChart1"/>
    <dgm:cxn modelId="{D760A375-5E02-4B09-9B61-FECB41FB36F5}" srcId="{711D37C4-789D-4A6C-B3EF-348D4283E1EE}" destId="{B73B2556-8805-4E72-8138-C1356C431195}" srcOrd="0" destOrd="0" parTransId="{D1094CF4-49C9-4DF0-B95C-DE235F47EFB3}" sibTransId="{458E466D-1005-41EB-AFF5-B7479B534686}"/>
    <dgm:cxn modelId="{E90B4C7F-D988-4A62-BB0D-868067966F7D}" type="presOf" srcId="{2E45EEC8-F149-41FE-8BDD-F6F93EB5D5C9}" destId="{7220F9D8-5556-48DD-9C6B-446ADCBDEA15}" srcOrd="0" destOrd="0" presId="urn:microsoft.com/office/officeart/2005/8/layout/orgChart1"/>
    <dgm:cxn modelId="{E48D1980-03E2-4B10-8459-7F140BBA7219}" type="presOf" srcId="{79DCA6F8-9A2A-4B85-88DA-5C2F5797E4CB}" destId="{CF929D2A-1F4B-4899-9379-12094819D6CE}" srcOrd="0" destOrd="0" presId="urn:microsoft.com/office/officeart/2005/8/layout/orgChart1"/>
    <dgm:cxn modelId="{93F32C80-545E-49F9-BD18-FCD249C32DE1}" type="presOf" srcId="{64FC8ED8-3B6A-416E-A66B-5A7745DFB2F5}" destId="{2B201631-7004-4919-87A9-784FA8687CDF}" srcOrd="0" destOrd="0" presId="urn:microsoft.com/office/officeart/2005/8/layout/orgChart1"/>
    <dgm:cxn modelId="{3CA9E783-8AF6-4A36-BA63-3A41CB0B8BD3}" type="presOf" srcId="{2D225C1F-A3DD-4838-B087-EA47CCBD5CCA}" destId="{DB07D043-AE53-4C97-8DCE-6B11FE21AC56}" srcOrd="0" destOrd="0" presId="urn:microsoft.com/office/officeart/2005/8/layout/orgChart1"/>
    <dgm:cxn modelId="{61D5B185-5EB8-49A6-A490-18EAFF5B71AE}" type="presOf" srcId="{266DC786-7F4F-43D3-99F9-60757AED05DB}" destId="{B94B7FEB-DA46-4AE0-BEB0-E34A93E401F7}" srcOrd="0" destOrd="0" presId="urn:microsoft.com/office/officeart/2005/8/layout/orgChart1"/>
    <dgm:cxn modelId="{E587088F-2966-4D38-ADDB-FD32EAC2CFCA}" srcId="{ABAA1704-51B7-4CA3-9E06-400144F4A2A2}" destId="{5E05A4E0-F08F-4344-9CF9-87ADE7021971}" srcOrd="0" destOrd="0" parTransId="{E09B14C8-F98A-4519-B49F-6458BDA20111}" sibTransId="{06B1515C-4C73-4BB6-8C7A-308494EB3A36}"/>
    <dgm:cxn modelId="{B26CC691-E640-4733-A10A-F898C78DE907}" type="presOf" srcId="{399E540D-84EE-40AE-A281-C1AC6C66CB4A}" destId="{3FB99EBF-EBB2-4B74-BC48-26BACD63C0CC}" srcOrd="1" destOrd="0" presId="urn:microsoft.com/office/officeart/2005/8/layout/orgChart1"/>
    <dgm:cxn modelId="{0B026F97-65A6-437A-B150-B943376DC494}" type="presOf" srcId="{D1094CF4-49C9-4DF0-B95C-DE235F47EFB3}" destId="{55C54CFF-01D1-4410-A1D8-AFB6DD722A10}" srcOrd="0" destOrd="0" presId="urn:microsoft.com/office/officeart/2005/8/layout/orgChart1"/>
    <dgm:cxn modelId="{93448898-97E3-4DF6-8010-9E0260CF757E}" type="presOf" srcId="{79DCA6F8-9A2A-4B85-88DA-5C2F5797E4CB}" destId="{32AC65A9-C8B5-4C34-8F88-3476A2199502}" srcOrd="1" destOrd="0" presId="urn:microsoft.com/office/officeart/2005/8/layout/orgChart1"/>
    <dgm:cxn modelId="{44019999-65E1-44A8-AAEE-29FD329930BE}" type="presOf" srcId="{2D225C1F-A3DD-4838-B087-EA47CCBD5CCA}" destId="{FFBBF9F5-825B-451E-9545-D816B37F9A69}" srcOrd="1" destOrd="0" presId="urn:microsoft.com/office/officeart/2005/8/layout/orgChart1"/>
    <dgm:cxn modelId="{48BA4B9A-0942-430C-AFD2-EE3EAC181696}" srcId="{D67DD17E-D9E1-4371-9D3D-94282562F7F2}" destId="{9CCE728F-1223-44D4-858A-CC526B5586D1}" srcOrd="0" destOrd="0" parTransId="{266DC786-7F4F-43D3-99F9-60757AED05DB}" sibTransId="{8FADE331-E26A-44C8-9C62-94AD19B17348}"/>
    <dgm:cxn modelId="{41A6C1A0-8300-421E-B1B9-C3D252B3B67B}" type="presOf" srcId="{F32B6045-BAC6-40AF-8904-ECDCC23E3DEE}" destId="{574E124A-27A6-48A5-BE84-EFAE3BDF70DF}" srcOrd="0" destOrd="0" presId="urn:microsoft.com/office/officeart/2005/8/layout/orgChart1"/>
    <dgm:cxn modelId="{32E743A1-8108-467C-A23A-929CB722984F}" type="presOf" srcId="{5E05A4E0-F08F-4344-9CF9-87ADE7021971}" destId="{F0DDCB32-E171-4AEB-8542-89987A5BE7B9}" srcOrd="1" destOrd="0" presId="urn:microsoft.com/office/officeart/2005/8/layout/orgChart1"/>
    <dgm:cxn modelId="{5F62A5A4-6D5B-49CE-8DC9-904896F0ED7D}" srcId="{B73B2556-8805-4E72-8138-C1356C431195}" destId="{C39E0CD2-F8D0-4066-AFFA-1B8DE6541CE1}" srcOrd="0" destOrd="0" parTransId="{949EF917-C98C-4223-947D-831FEF403D84}" sibTransId="{95EA8F3F-7448-4984-9C11-84AE86260F76}"/>
    <dgm:cxn modelId="{971B22A7-B45F-4DD4-8ACC-5C6B024130AA}" type="presOf" srcId="{678A3187-9062-4CE4-8F7D-1CCE46F5A12C}" destId="{C7C26F67-8747-4B5B-8A2C-1CEB9466FDA7}" srcOrd="0" destOrd="0" presId="urn:microsoft.com/office/officeart/2005/8/layout/orgChart1"/>
    <dgm:cxn modelId="{D32382AE-29B1-4152-99D3-93484C1C1440}" type="presOf" srcId="{0FF1B2F3-CB5B-40AA-A877-E59AFD521D59}" destId="{54EA1E2D-A7FA-405F-9295-D5FE1F34AB59}" srcOrd="0" destOrd="0" presId="urn:microsoft.com/office/officeart/2005/8/layout/orgChart1"/>
    <dgm:cxn modelId="{FB5098B0-79B1-4998-8FFA-417AC8D6CAA6}" type="presOf" srcId="{7C855CF7-5A8C-42B8-BCBD-3BD28C808152}" destId="{191DC47C-554B-4DE8-A712-C6C5A5FEA559}" srcOrd="0" destOrd="0" presId="urn:microsoft.com/office/officeart/2005/8/layout/orgChart1"/>
    <dgm:cxn modelId="{491446B3-947B-4BAC-B802-91DE5B12B35D}" type="presOf" srcId="{E09B14C8-F98A-4519-B49F-6458BDA20111}" destId="{D5B1E01C-93E3-4D4A-9E5E-B9CCBCE3B1DD}" srcOrd="0" destOrd="0" presId="urn:microsoft.com/office/officeart/2005/8/layout/orgChart1"/>
    <dgm:cxn modelId="{CEDD29C0-CED0-487A-A1CA-D78ADB3C457F}" type="presOf" srcId="{949EF917-C98C-4223-947D-831FEF403D84}" destId="{8CAB747E-15E3-46C6-ABA3-240F91A321C0}" srcOrd="0" destOrd="0" presId="urn:microsoft.com/office/officeart/2005/8/layout/orgChart1"/>
    <dgm:cxn modelId="{16AF97C2-C94C-48E3-99B4-A8F0E06F62D8}" srcId="{399E540D-84EE-40AE-A281-C1AC6C66CB4A}" destId="{F0912813-A8FF-4C32-82DA-5D588737ED5D}" srcOrd="0" destOrd="0" parTransId="{36ED87A7-E0EF-4C25-8FFF-D734DE93BF6C}" sibTransId="{3E03A13B-3EE1-4D0D-B4C8-9F97C86534D6}"/>
    <dgm:cxn modelId="{7F2EAFC2-DEC9-4480-9663-2547C4F8A9E4}" type="presOf" srcId="{9CCE728F-1223-44D4-858A-CC526B5586D1}" destId="{962B8E61-8814-473E-A63D-B106D9667C6D}" srcOrd="1" destOrd="0" presId="urn:microsoft.com/office/officeart/2005/8/layout/orgChart1"/>
    <dgm:cxn modelId="{4D2545C3-1893-4941-B139-A3C512FB391F}" srcId="{DFE34352-A5B4-4F45-BBCC-3E3C98A0F190}" destId="{58272360-CF5B-4A64-B56C-0BEF065B35E8}" srcOrd="0" destOrd="0" parTransId="{20400666-C93E-4E2D-B105-172EB7741ED8}" sibTransId="{F9B6C623-33CF-4A1F-8020-5CB36041FF73}"/>
    <dgm:cxn modelId="{DB9C47C3-F45F-4DB4-9C5A-FAFB471A633C}" type="presOf" srcId="{CF3B0300-0F3D-4649-85F1-809E68BCF7B8}" destId="{67BBEB62-9E41-42B3-B762-B3FA3166D143}" srcOrd="1" destOrd="0" presId="urn:microsoft.com/office/officeart/2005/8/layout/orgChart1"/>
    <dgm:cxn modelId="{58F906C6-8E87-4477-AAF6-FF457B62E9BA}" type="presOf" srcId="{44CA0EA3-D126-4DBA-AAC8-B4C769B13DD9}" destId="{6A05F63B-160A-4073-9636-3B8C8605CFB6}" srcOrd="0" destOrd="0" presId="urn:microsoft.com/office/officeart/2005/8/layout/orgChart1"/>
    <dgm:cxn modelId="{63FBD6C7-6E2E-4D43-B765-FF4AFDD5F45F}" type="presOf" srcId="{21043B31-B74E-4CB1-A02B-63B9F780552F}" destId="{AFDF5A68-9F35-4B02-906C-F299DA3A8633}" srcOrd="0" destOrd="0" presId="urn:microsoft.com/office/officeart/2005/8/layout/orgChart1"/>
    <dgm:cxn modelId="{ADCB63CA-A1FC-4661-994E-FB6FCD2A7935}" srcId="{9CCE728F-1223-44D4-858A-CC526B5586D1}" destId="{711D37C4-789D-4A6C-B3EF-348D4283E1EE}" srcOrd="1" destOrd="0" parTransId="{407925B7-0C69-404B-9860-68909D9C2DEB}" sibTransId="{3868245C-7C2C-40B7-AAD8-4B5E1776D12F}"/>
    <dgm:cxn modelId="{38AF85CA-046A-4641-9D17-71B2984819C7}" type="presOf" srcId="{4948974E-C2A9-4A2E-9C2E-66E66A891EC6}" destId="{FCF110BA-220C-47FB-BAC4-1E8F14DA8A77}" srcOrd="0" destOrd="0" presId="urn:microsoft.com/office/officeart/2005/8/layout/orgChart1"/>
    <dgm:cxn modelId="{4EFC57CF-0DD5-457C-BE3E-C97B3C8064A1}" type="presOf" srcId="{58272360-CF5B-4A64-B56C-0BEF065B35E8}" destId="{C5AA93F3-1B7C-4276-B614-624FAD04AFC8}" srcOrd="1" destOrd="0" presId="urn:microsoft.com/office/officeart/2005/8/layout/orgChart1"/>
    <dgm:cxn modelId="{EAA423D1-641A-41DB-8096-33FC0FD7212D}" srcId="{CF3B0300-0F3D-4649-85F1-809E68BCF7B8}" destId="{2F9B60F1-632E-40E7-897C-ACEDA647EBD0}" srcOrd="0" destOrd="0" parTransId="{64FC8ED8-3B6A-416E-A66B-5A7745DFB2F5}" sibTransId="{0DE55D0F-AA8B-41B9-9D76-BA30C74A063C}"/>
    <dgm:cxn modelId="{02E998D2-09B4-47F4-8F42-2A15AB9FFD9A}" srcId="{44CA0EA3-D126-4DBA-AAC8-B4C769B13DD9}" destId="{2D225C1F-A3DD-4838-B087-EA47CCBD5CCA}" srcOrd="0" destOrd="0" parTransId="{7C855CF7-5A8C-42B8-BCBD-3BD28C808152}" sibTransId="{D0D6C31C-38E4-4B96-A7DA-D98160A33A35}"/>
    <dgm:cxn modelId="{E03C59D4-FE57-4950-9562-833FAD37731C}" type="presOf" srcId="{F0912813-A8FF-4C32-82DA-5D588737ED5D}" destId="{65084591-FA6B-4E63-AC23-5173A73DD734}" srcOrd="1" destOrd="0" presId="urn:microsoft.com/office/officeart/2005/8/layout/orgChart1"/>
    <dgm:cxn modelId="{F658B1D4-3D9B-4413-973B-BB7AF401F83C}" type="presOf" srcId="{8CD73BC5-C2F3-431C-BD47-582E99C519A7}" destId="{46FCCE5B-F5B0-4E8C-8741-59D4E3C2BF59}" srcOrd="1" destOrd="0" presId="urn:microsoft.com/office/officeart/2005/8/layout/orgChart1"/>
    <dgm:cxn modelId="{B27984DA-E871-4CCE-BD25-1A43DAD07350}" type="presOf" srcId="{2F9B60F1-632E-40E7-897C-ACEDA647EBD0}" destId="{63535B85-2EB4-4F70-BC73-791DC8AB32E7}" srcOrd="1" destOrd="0" presId="urn:microsoft.com/office/officeart/2005/8/layout/orgChart1"/>
    <dgm:cxn modelId="{EC8DDEDB-B05E-4937-AD90-4F01E9B8E29E}" type="presOf" srcId="{4014E628-C597-48B5-B9FF-B0B2AC044F37}" destId="{3E56B971-16DA-4318-B2E5-F01E94498E3D}" srcOrd="1" destOrd="0" presId="urn:microsoft.com/office/officeart/2005/8/layout/orgChart1"/>
    <dgm:cxn modelId="{1D0829DC-B79D-4ADA-BC31-101DD03D44CE}" type="presOf" srcId="{58272360-CF5B-4A64-B56C-0BEF065B35E8}" destId="{79CC5EA9-8CFE-43B5-AE07-5F822050367C}" srcOrd="0" destOrd="0" presId="urn:microsoft.com/office/officeart/2005/8/layout/orgChart1"/>
    <dgm:cxn modelId="{65E113E0-5AF8-4A83-9F80-137BF6EB1C04}" srcId="{0FF1B2F3-CB5B-40AA-A877-E59AFD521D59}" destId="{79DCA6F8-9A2A-4B85-88DA-5C2F5797E4CB}" srcOrd="0" destOrd="0" parTransId="{48C90E0C-068F-4408-895B-7CABC2E37704}" sibTransId="{CE8748DE-817D-419A-AE2F-3FF1AC987828}"/>
    <dgm:cxn modelId="{BE3F5AE3-BB59-4827-A017-7814E7B85E7E}" type="presOf" srcId="{8CD73BC5-C2F3-431C-BD47-582E99C519A7}" destId="{5F1A517C-4F63-4875-9CB7-F401F8448FD0}" srcOrd="0" destOrd="0" presId="urn:microsoft.com/office/officeart/2005/8/layout/orgChart1"/>
    <dgm:cxn modelId="{9D93E6E5-70A2-428D-8C57-EA1A4CABF472}" type="presOf" srcId="{BBF3F501-1C2A-4C0A-8B88-38C5AC40BE8B}" destId="{ECFA5C1C-467D-45ED-846C-251609D8B828}" srcOrd="1" destOrd="0" presId="urn:microsoft.com/office/officeart/2005/8/layout/orgChart1"/>
    <dgm:cxn modelId="{809B87E7-72EA-472F-B0F3-540080EAA7EB}" type="presOf" srcId="{B73B2556-8805-4E72-8138-C1356C431195}" destId="{419C016B-1A64-4039-969E-117499D356CF}" srcOrd="1" destOrd="0" presId="urn:microsoft.com/office/officeart/2005/8/layout/orgChart1"/>
    <dgm:cxn modelId="{C2CEAEE7-A350-448B-AFBD-7C4F70AC70A4}" srcId="{F0912813-A8FF-4C32-82DA-5D588737ED5D}" destId="{44CA0EA3-D126-4DBA-AAC8-B4C769B13DD9}" srcOrd="0" destOrd="0" parTransId="{132E6C18-1CE6-40EF-8FB3-2183B948E995}" sibTransId="{3E11DA4C-244F-4C41-AED7-E810EF067BB9}"/>
    <dgm:cxn modelId="{DDBE4DE8-9196-4C7B-89CD-0D0363B42847}" type="presOf" srcId="{D67DD17E-D9E1-4371-9D3D-94282562F7F2}" destId="{6F650D72-F5B1-4276-BA4F-8A1289566E32}" srcOrd="0" destOrd="0" presId="urn:microsoft.com/office/officeart/2005/8/layout/orgChart1"/>
    <dgm:cxn modelId="{9C6858E9-767D-4F7C-BCF3-D5CF638F73B4}" type="presOf" srcId="{1ED2EC24-6562-4EEA-9F76-D9431C31DC11}" destId="{3FBBF419-8FE4-4868-ABF8-F966C96520AF}" srcOrd="0" destOrd="0" presId="urn:microsoft.com/office/officeart/2005/8/layout/orgChart1"/>
    <dgm:cxn modelId="{C24A3DEE-D541-49A1-A01B-B7B543AF5BC4}" type="presOf" srcId="{C39E0CD2-F8D0-4066-AFFA-1B8DE6541CE1}" destId="{D3555BE1-38EC-427B-B554-3A15E3A56AF0}" srcOrd="0" destOrd="0" presId="urn:microsoft.com/office/officeart/2005/8/layout/orgChart1"/>
    <dgm:cxn modelId="{E5B852F1-AABD-4698-AB7B-9A6CAEBAEAD7}" type="presOf" srcId="{36ED87A7-E0EF-4C25-8FFF-D734DE93BF6C}" destId="{487891FB-1D8F-4B9B-B4B1-701164553CD0}" srcOrd="0" destOrd="0" presId="urn:microsoft.com/office/officeart/2005/8/layout/orgChart1"/>
    <dgm:cxn modelId="{DFEE91F3-2058-4FD0-8083-984945B385FC}" type="presOf" srcId="{B99662CD-6A68-48F4-A91D-5898BEF6D4E1}" destId="{B45FAD17-EBA0-4EB8-8DB2-86A2EC2A218E}" srcOrd="1" destOrd="0" presId="urn:microsoft.com/office/officeart/2005/8/layout/orgChart1"/>
    <dgm:cxn modelId="{C4711FF6-532C-4D47-80FA-4F7E16C61753}" type="presOf" srcId="{B99662CD-6A68-48F4-A91D-5898BEF6D4E1}" destId="{0EC9A24F-01EA-418A-8052-803B98BC7B9E}" srcOrd="0" destOrd="0" presId="urn:microsoft.com/office/officeart/2005/8/layout/orgChart1"/>
    <dgm:cxn modelId="{7342981C-7133-4CD8-85FB-886DD49E076A}" type="presParOf" srcId="{1D99EC5C-9D86-4C25-8D8E-6EA42DF39637}" destId="{DB8EA4BC-1F2F-43A4-BBC3-0091EDF800B4}" srcOrd="0" destOrd="0" presId="urn:microsoft.com/office/officeart/2005/8/layout/orgChart1"/>
    <dgm:cxn modelId="{EF08036C-A3A0-4523-8F5D-BA02C1C72088}" type="presParOf" srcId="{DB8EA4BC-1F2F-43A4-BBC3-0091EDF800B4}" destId="{F551E2AE-674E-45D8-A8C0-83CC3585B177}" srcOrd="0" destOrd="0" presId="urn:microsoft.com/office/officeart/2005/8/layout/orgChart1"/>
    <dgm:cxn modelId="{DD024705-9CA5-4550-95EE-CA6AFC6303A1}" type="presParOf" srcId="{F551E2AE-674E-45D8-A8C0-83CC3585B177}" destId="{79CC5EA9-8CFE-43B5-AE07-5F822050367C}" srcOrd="0" destOrd="0" presId="urn:microsoft.com/office/officeart/2005/8/layout/orgChart1"/>
    <dgm:cxn modelId="{BB7D7302-1C4C-457E-9C36-BF5AC605604E}" type="presParOf" srcId="{F551E2AE-674E-45D8-A8C0-83CC3585B177}" destId="{C5AA93F3-1B7C-4276-B614-624FAD04AFC8}" srcOrd="1" destOrd="0" presId="urn:microsoft.com/office/officeart/2005/8/layout/orgChart1"/>
    <dgm:cxn modelId="{0AB75712-26C3-4FEF-91A9-42F24D0EFAE8}" type="presParOf" srcId="{DB8EA4BC-1F2F-43A4-BBC3-0091EDF800B4}" destId="{A0EDA457-0485-4699-B956-B410E05985C5}" srcOrd="1" destOrd="0" presId="urn:microsoft.com/office/officeart/2005/8/layout/orgChart1"/>
    <dgm:cxn modelId="{7DC246C6-85EE-4547-A420-BEC804EB458C}" type="presParOf" srcId="{A0EDA457-0485-4699-B956-B410E05985C5}" destId="{CD26D841-50E8-4D76-B5E4-ADE011E3A38D}" srcOrd="0" destOrd="0" presId="urn:microsoft.com/office/officeart/2005/8/layout/orgChart1"/>
    <dgm:cxn modelId="{5179F88A-0397-4133-A496-5F00A300421C}" type="presParOf" srcId="{A0EDA457-0485-4699-B956-B410E05985C5}" destId="{E79F3A3F-7559-4044-9A0D-07A15FAE057A}" srcOrd="1" destOrd="0" presId="urn:microsoft.com/office/officeart/2005/8/layout/orgChart1"/>
    <dgm:cxn modelId="{AE2BB072-5164-402D-849D-902129DBB42D}" type="presParOf" srcId="{E79F3A3F-7559-4044-9A0D-07A15FAE057A}" destId="{33B180B0-D418-422A-9342-80ACE8EE36DF}" srcOrd="0" destOrd="0" presId="urn:microsoft.com/office/officeart/2005/8/layout/orgChart1"/>
    <dgm:cxn modelId="{596CC0E3-1FAB-40E1-AC12-9869A73C728B}" type="presParOf" srcId="{33B180B0-D418-422A-9342-80ACE8EE36DF}" destId="{6F650D72-F5B1-4276-BA4F-8A1289566E32}" srcOrd="0" destOrd="0" presId="urn:microsoft.com/office/officeart/2005/8/layout/orgChart1"/>
    <dgm:cxn modelId="{1BD9BDAA-72E3-494C-B421-2322906A28E4}" type="presParOf" srcId="{33B180B0-D418-422A-9342-80ACE8EE36DF}" destId="{E5CB19BD-AF2F-4717-AA14-71B25156A0D1}" srcOrd="1" destOrd="0" presId="urn:microsoft.com/office/officeart/2005/8/layout/orgChart1"/>
    <dgm:cxn modelId="{96F5826E-0D00-4AA6-9236-5EA62BA6BDC5}" type="presParOf" srcId="{E79F3A3F-7559-4044-9A0D-07A15FAE057A}" destId="{CEB43FFC-1281-4960-B03B-48DED4915175}" srcOrd="1" destOrd="0" presId="urn:microsoft.com/office/officeart/2005/8/layout/orgChart1"/>
    <dgm:cxn modelId="{A32AB3F4-2A54-4351-98E1-8C6B7DC5F773}" type="presParOf" srcId="{CEB43FFC-1281-4960-B03B-48DED4915175}" destId="{B94B7FEB-DA46-4AE0-BEB0-E34A93E401F7}" srcOrd="0" destOrd="0" presId="urn:microsoft.com/office/officeart/2005/8/layout/orgChart1"/>
    <dgm:cxn modelId="{20FB1375-3A3B-48AB-8457-96276EAABA52}" type="presParOf" srcId="{CEB43FFC-1281-4960-B03B-48DED4915175}" destId="{0B456B74-B41A-4416-83D0-5D39C6AC1D57}" srcOrd="1" destOrd="0" presId="urn:microsoft.com/office/officeart/2005/8/layout/orgChart1"/>
    <dgm:cxn modelId="{6E9EFAD2-0656-4B52-A060-6BECC51CB46C}" type="presParOf" srcId="{0B456B74-B41A-4416-83D0-5D39C6AC1D57}" destId="{27B9512F-A1AA-4AD3-AECC-7D796B3ABACB}" srcOrd="0" destOrd="0" presId="urn:microsoft.com/office/officeart/2005/8/layout/orgChart1"/>
    <dgm:cxn modelId="{7300E7B4-B5E7-4029-A3DC-3B87D4997A96}" type="presParOf" srcId="{27B9512F-A1AA-4AD3-AECC-7D796B3ABACB}" destId="{FA06F292-5678-4211-A084-807C95EE3656}" srcOrd="0" destOrd="0" presId="urn:microsoft.com/office/officeart/2005/8/layout/orgChart1"/>
    <dgm:cxn modelId="{2FE42A17-0978-479E-9662-562CEFC87595}" type="presParOf" srcId="{27B9512F-A1AA-4AD3-AECC-7D796B3ABACB}" destId="{962B8E61-8814-473E-A63D-B106D9667C6D}" srcOrd="1" destOrd="0" presId="urn:microsoft.com/office/officeart/2005/8/layout/orgChart1"/>
    <dgm:cxn modelId="{A9F380AE-6158-4B5F-9CA9-19C3B395B74D}" type="presParOf" srcId="{0B456B74-B41A-4416-83D0-5D39C6AC1D57}" destId="{8E06960F-1B4D-4B21-853C-2961CA69FAA4}" srcOrd="1" destOrd="0" presId="urn:microsoft.com/office/officeart/2005/8/layout/orgChart1"/>
    <dgm:cxn modelId="{2B339149-3189-412A-A09F-E9DA94EF5E3B}" type="presParOf" srcId="{8E06960F-1B4D-4B21-853C-2961CA69FAA4}" destId="{574E124A-27A6-48A5-BE84-EFAE3BDF70DF}" srcOrd="0" destOrd="0" presId="urn:microsoft.com/office/officeart/2005/8/layout/orgChart1"/>
    <dgm:cxn modelId="{6B89977A-FE77-4FD6-BE10-96BF18678308}" type="presParOf" srcId="{8E06960F-1B4D-4B21-853C-2961CA69FAA4}" destId="{B22455ED-4BB2-408C-8E7F-803F507B283F}" srcOrd="1" destOrd="0" presId="urn:microsoft.com/office/officeart/2005/8/layout/orgChart1"/>
    <dgm:cxn modelId="{CE747BF1-2233-49BB-B2D4-0322B3873E79}" type="presParOf" srcId="{B22455ED-4BB2-408C-8E7F-803F507B283F}" destId="{F0566775-FC27-46A2-A8B0-67DAA74CC862}" srcOrd="0" destOrd="0" presId="urn:microsoft.com/office/officeart/2005/8/layout/orgChart1"/>
    <dgm:cxn modelId="{C9C23125-8536-4AC2-BA65-8BF83E78BA96}" type="presParOf" srcId="{F0566775-FC27-46A2-A8B0-67DAA74CC862}" destId="{D7C61849-A6CD-4937-BFE8-6336A346E012}" srcOrd="0" destOrd="0" presId="urn:microsoft.com/office/officeart/2005/8/layout/orgChart1"/>
    <dgm:cxn modelId="{B99E328A-4927-4070-937C-900B7086EFDF}" type="presParOf" srcId="{F0566775-FC27-46A2-A8B0-67DAA74CC862}" destId="{3FB99EBF-EBB2-4B74-BC48-26BACD63C0CC}" srcOrd="1" destOrd="0" presId="urn:microsoft.com/office/officeart/2005/8/layout/orgChart1"/>
    <dgm:cxn modelId="{20CDB173-544F-4B07-8201-8F0661E4539E}" type="presParOf" srcId="{B22455ED-4BB2-408C-8E7F-803F507B283F}" destId="{E1E8F251-22D8-4CED-992B-6FB9C6FD320E}" srcOrd="1" destOrd="0" presId="urn:microsoft.com/office/officeart/2005/8/layout/orgChart1"/>
    <dgm:cxn modelId="{37F63ADD-9508-4762-BAE6-DF39F436AEA8}" type="presParOf" srcId="{E1E8F251-22D8-4CED-992B-6FB9C6FD320E}" destId="{487891FB-1D8F-4B9B-B4B1-701164553CD0}" srcOrd="0" destOrd="0" presId="urn:microsoft.com/office/officeart/2005/8/layout/orgChart1"/>
    <dgm:cxn modelId="{A61C8FAA-4F18-4FF3-B0D1-88A87C75D33F}" type="presParOf" srcId="{E1E8F251-22D8-4CED-992B-6FB9C6FD320E}" destId="{B42748BB-4A2E-485F-B0B4-5EBBD069237B}" srcOrd="1" destOrd="0" presId="urn:microsoft.com/office/officeart/2005/8/layout/orgChart1"/>
    <dgm:cxn modelId="{CA59723C-C342-4410-9BC8-0AD50CA33398}" type="presParOf" srcId="{B42748BB-4A2E-485F-B0B4-5EBBD069237B}" destId="{5F7401A3-4C44-43D0-9E81-425BE04CADCF}" srcOrd="0" destOrd="0" presId="urn:microsoft.com/office/officeart/2005/8/layout/orgChart1"/>
    <dgm:cxn modelId="{A51C6B3D-039A-4801-9AC7-7BF56329850F}" type="presParOf" srcId="{5F7401A3-4C44-43D0-9E81-425BE04CADCF}" destId="{76D98680-ACA3-429F-B872-81E3DFBFCA1A}" srcOrd="0" destOrd="0" presId="urn:microsoft.com/office/officeart/2005/8/layout/orgChart1"/>
    <dgm:cxn modelId="{9FC39431-BF77-47C3-A88B-E6021179B0B2}" type="presParOf" srcId="{5F7401A3-4C44-43D0-9E81-425BE04CADCF}" destId="{65084591-FA6B-4E63-AC23-5173A73DD734}" srcOrd="1" destOrd="0" presId="urn:microsoft.com/office/officeart/2005/8/layout/orgChart1"/>
    <dgm:cxn modelId="{006572AE-589A-415F-A7B3-4D3CE044AE6D}" type="presParOf" srcId="{B42748BB-4A2E-485F-B0B4-5EBBD069237B}" destId="{B49C2F16-5A07-4CFC-85B0-2DF28CF0D9F5}" srcOrd="1" destOrd="0" presId="urn:microsoft.com/office/officeart/2005/8/layout/orgChart1"/>
    <dgm:cxn modelId="{5B12F21A-F1FB-48BC-97B2-D2CF9F6FD63C}" type="presParOf" srcId="{B49C2F16-5A07-4CFC-85B0-2DF28CF0D9F5}" destId="{F231141C-431C-4CDF-A541-11BBEB9CF9F2}" srcOrd="0" destOrd="0" presId="urn:microsoft.com/office/officeart/2005/8/layout/orgChart1"/>
    <dgm:cxn modelId="{F27078C7-CB9D-4459-9DEA-1FBE8EE9DECD}" type="presParOf" srcId="{B49C2F16-5A07-4CFC-85B0-2DF28CF0D9F5}" destId="{0DE40C7C-8217-47D6-A5E7-ECE3A8A97121}" srcOrd="1" destOrd="0" presId="urn:microsoft.com/office/officeart/2005/8/layout/orgChart1"/>
    <dgm:cxn modelId="{3EAD6759-C715-4CA8-A78E-713E2F400C33}" type="presParOf" srcId="{0DE40C7C-8217-47D6-A5E7-ECE3A8A97121}" destId="{C96DFED4-2D31-4919-93C1-250957B5BB94}" srcOrd="0" destOrd="0" presId="urn:microsoft.com/office/officeart/2005/8/layout/orgChart1"/>
    <dgm:cxn modelId="{46C27AEB-E362-4838-A8F9-32D6A2A2532A}" type="presParOf" srcId="{C96DFED4-2D31-4919-93C1-250957B5BB94}" destId="{6A05F63B-160A-4073-9636-3B8C8605CFB6}" srcOrd="0" destOrd="0" presId="urn:microsoft.com/office/officeart/2005/8/layout/orgChart1"/>
    <dgm:cxn modelId="{F91127B8-1297-433D-8E6B-78C61A58757E}" type="presParOf" srcId="{C96DFED4-2D31-4919-93C1-250957B5BB94}" destId="{5BE3B092-97D3-439C-B9FA-105620A5AD5C}" srcOrd="1" destOrd="0" presId="urn:microsoft.com/office/officeart/2005/8/layout/orgChart1"/>
    <dgm:cxn modelId="{22F54466-5327-4742-A6C4-A635A1D05796}" type="presParOf" srcId="{0DE40C7C-8217-47D6-A5E7-ECE3A8A97121}" destId="{6AF1C198-A019-47D0-80A6-27563593FFF7}" srcOrd="1" destOrd="0" presId="urn:microsoft.com/office/officeart/2005/8/layout/orgChart1"/>
    <dgm:cxn modelId="{7B2B01F7-6CE6-46C6-9384-890E0785D234}" type="presParOf" srcId="{6AF1C198-A019-47D0-80A6-27563593FFF7}" destId="{191DC47C-554B-4DE8-A712-C6C5A5FEA559}" srcOrd="0" destOrd="0" presId="urn:microsoft.com/office/officeart/2005/8/layout/orgChart1"/>
    <dgm:cxn modelId="{8452050C-7149-49C8-B145-67642CC11F17}" type="presParOf" srcId="{6AF1C198-A019-47D0-80A6-27563593FFF7}" destId="{46AC855D-6782-4EDA-8197-AF11F13ABADE}" srcOrd="1" destOrd="0" presId="urn:microsoft.com/office/officeart/2005/8/layout/orgChart1"/>
    <dgm:cxn modelId="{A6AC9797-78A9-4413-AC78-08C17FE83628}" type="presParOf" srcId="{46AC855D-6782-4EDA-8197-AF11F13ABADE}" destId="{49DCD8C4-B745-442E-88FF-720C7F9A73C4}" srcOrd="0" destOrd="0" presId="urn:microsoft.com/office/officeart/2005/8/layout/orgChart1"/>
    <dgm:cxn modelId="{4DC8D6CF-3D16-4E93-8A2B-FA7C9A61731B}" type="presParOf" srcId="{49DCD8C4-B745-442E-88FF-720C7F9A73C4}" destId="{DB07D043-AE53-4C97-8DCE-6B11FE21AC56}" srcOrd="0" destOrd="0" presId="urn:microsoft.com/office/officeart/2005/8/layout/orgChart1"/>
    <dgm:cxn modelId="{C8405353-7743-42DE-8095-31B9A7E9E3E6}" type="presParOf" srcId="{49DCD8C4-B745-442E-88FF-720C7F9A73C4}" destId="{FFBBF9F5-825B-451E-9545-D816B37F9A69}" srcOrd="1" destOrd="0" presId="urn:microsoft.com/office/officeart/2005/8/layout/orgChart1"/>
    <dgm:cxn modelId="{FE64A46A-3782-4273-9226-22F17B0064EF}" type="presParOf" srcId="{46AC855D-6782-4EDA-8197-AF11F13ABADE}" destId="{87920AF1-D83A-497D-A9F0-699E05C0E8E4}" srcOrd="1" destOrd="0" presId="urn:microsoft.com/office/officeart/2005/8/layout/orgChart1"/>
    <dgm:cxn modelId="{F2FDB5EF-DEA8-4588-985B-E504F5F35D7D}" type="presParOf" srcId="{46AC855D-6782-4EDA-8197-AF11F13ABADE}" destId="{AF9AB533-3C9A-41AE-81A1-DE12592DBC7B}" srcOrd="2" destOrd="0" presId="urn:microsoft.com/office/officeart/2005/8/layout/orgChart1"/>
    <dgm:cxn modelId="{93CC4854-8377-4646-8468-8F4216EC54FF}" type="presParOf" srcId="{0DE40C7C-8217-47D6-A5E7-ECE3A8A97121}" destId="{586B1DC2-19B4-460A-B594-1B7524A73BDA}" srcOrd="2" destOrd="0" presId="urn:microsoft.com/office/officeart/2005/8/layout/orgChart1"/>
    <dgm:cxn modelId="{C37CE185-9372-4DFE-ABA3-C77D2CBE4D90}" type="presParOf" srcId="{B42748BB-4A2E-485F-B0B4-5EBBD069237B}" destId="{2FC33347-1C6F-4220-8C78-E9F465B2EC82}" srcOrd="2" destOrd="0" presId="urn:microsoft.com/office/officeart/2005/8/layout/orgChart1"/>
    <dgm:cxn modelId="{3772C261-7B65-4447-9797-BCFF9BF98302}" type="presParOf" srcId="{B22455ED-4BB2-408C-8E7F-803F507B283F}" destId="{2A95547D-775F-454A-B746-7675C3F59D79}" srcOrd="2" destOrd="0" presId="urn:microsoft.com/office/officeart/2005/8/layout/orgChart1"/>
    <dgm:cxn modelId="{380E5B1A-92B0-4BD2-92AB-8EF290292629}" type="presParOf" srcId="{8E06960F-1B4D-4B21-853C-2961CA69FAA4}" destId="{A87B5077-BCC0-4072-AAF2-76AFC4945C7D}" srcOrd="2" destOrd="0" presId="urn:microsoft.com/office/officeart/2005/8/layout/orgChart1"/>
    <dgm:cxn modelId="{54F85F47-FC63-4006-B2B5-1EA32EFD1B82}" type="presParOf" srcId="{8E06960F-1B4D-4B21-853C-2961CA69FAA4}" destId="{BF7899D0-2ABA-49E5-A54C-9C32B8B5E8AE}" srcOrd="3" destOrd="0" presId="urn:microsoft.com/office/officeart/2005/8/layout/orgChart1"/>
    <dgm:cxn modelId="{DD87D335-0D5E-4CD2-8B08-48456124D582}" type="presParOf" srcId="{BF7899D0-2ABA-49E5-A54C-9C32B8B5E8AE}" destId="{90222778-F9D5-4B37-9B03-06C1FB153875}" srcOrd="0" destOrd="0" presId="urn:microsoft.com/office/officeart/2005/8/layout/orgChart1"/>
    <dgm:cxn modelId="{FDFA6727-445E-4F69-B236-BFB292DAAE95}" type="presParOf" srcId="{90222778-F9D5-4B37-9B03-06C1FB153875}" destId="{C908EE95-5EE4-44C8-A4C7-8A6D7875605E}" srcOrd="0" destOrd="0" presId="urn:microsoft.com/office/officeart/2005/8/layout/orgChart1"/>
    <dgm:cxn modelId="{F2ED0DEC-7BBC-4216-8BBC-A62ABEE63C35}" type="presParOf" srcId="{90222778-F9D5-4B37-9B03-06C1FB153875}" destId="{442CA37C-CD77-48B2-BDB3-E00D3991CDE4}" srcOrd="1" destOrd="0" presId="urn:microsoft.com/office/officeart/2005/8/layout/orgChart1"/>
    <dgm:cxn modelId="{461F4674-E94C-494F-8029-CA8D7D2ED124}" type="presParOf" srcId="{BF7899D0-2ABA-49E5-A54C-9C32B8B5E8AE}" destId="{74CB3122-E138-433C-8F8D-60ECC2B30118}" srcOrd="1" destOrd="0" presId="urn:microsoft.com/office/officeart/2005/8/layout/orgChart1"/>
    <dgm:cxn modelId="{231A5AD8-D20D-4A5F-81B5-7195E11DA52D}" type="presParOf" srcId="{74CB3122-E138-433C-8F8D-60ECC2B30118}" destId="{55C54CFF-01D1-4410-A1D8-AFB6DD722A10}" srcOrd="0" destOrd="0" presId="urn:microsoft.com/office/officeart/2005/8/layout/orgChart1"/>
    <dgm:cxn modelId="{84DDEF33-8BEF-4C95-BBED-04D8D22F76ED}" type="presParOf" srcId="{74CB3122-E138-433C-8F8D-60ECC2B30118}" destId="{D3789C72-48B7-432C-8F27-C746406D0552}" srcOrd="1" destOrd="0" presId="urn:microsoft.com/office/officeart/2005/8/layout/orgChart1"/>
    <dgm:cxn modelId="{70E71C39-4977-41F2-B753-A0D4C43052A9}" type="presParOf" srcId="{D3789C72-48B7-432C-8F27-C746406D0552}" destId="{345C403C-343D-4860-BDDE-80C6229FBE5B}" srcOrd="0" destOrd="0" presId="urn:microsoft.com/office/officeart/2005/8/layout/orgChart1"/>
    <dgm:cxn modelId="{FF18E916-19F0-4D9B-BD9D-4B8A685D9FBE}" type="presParOf" srcId="{345C403C-343D-4860-BDDE-80C6229FBE5B}" destId="{C67A89D2-A20C-4027-8C88-7F93B9703D97}" srcOrd="0" destOrd="0" presId="urn:microsoft.com/office/officeart/2005/8/layout/orgChart1"/>
    <dgm:cxn modelId="{C52316B5-D045-4701-B35A-EBEF2A5986A7}" type="presParOf" srcId="{345C403C-343D-4860-BDDE-80C6229FBE5B}" destId="{419C016B-1A64-4039-969E-117499D356CF}" srcOrd="1" destOrd="0" presId="urn:microsoft.com/office/officeart/2005/8/layout/orgChart1"/>
    <dgm:cxn modelId="{C810A9F9-4301-4081-8586-6D383BDF8438}" type="presParOf" srcId="{D3789C72-48B7-432C-8F27-C746406D0552}" destId="{AFE4F7D0-1F7A-42AF-A4D7-0E23065AECBF}" srcOrd="1" destOrd="0" presId="urn:microsoft.com/office/officeart/2005/8/layout/orgChart1"/>
    <dgm:cxn modelId="{839186A2-5567-4754-BF70-CB30729C65E4}" type="presParOf" srcId="{AFE4F7D0-1F7A-42AF-A4D7-0E23065AECBF}" destId="{8CAB747E-15E3-46C6-ABA3-240F91A321C0}" srcOrd="0" destOrd="0" presId="urn:microsoft.com/office/officeart/2005/8/layout/orgChart1"/>
    <dgm:cxn modelId="{AA369BFF-A727-4A63-BF77-4BC7819C110E}" type="presParOf" srcId="{AFE4F7D0-1F7A-42AF-A4D7-0E23065AECBF}" destId="{0FE7B0E0-9660-4F46-A19B-E24BF24F333B}" srcOrd="1" destOrd="0" presId="urn:microsoft.com/office/officeart/2005/8/layout/orgChart1"/>
    <dgm:cxn modelId="{C02C51B7-2CF4-4DDC-A10D-A21A69734FAF}" type="presParOf" srcId="{0FE7B0E0-9660-4F46-A19B-E24BF24F333B}" destId="{4311F5EA-AD3B-4FA9-838E-F39DAE75EEEC}" srcOrd="0" destOrd="0" presId="urn:microsoft.com/office/officeart/2005/8/layout/orgChart1"/>
    <dgm:cxn modelId="{F45F51C7-F3B5-4F5B-B147-93293B5A80F9}" type="presParOf" srcId="{4311F5EA-AD3B-4FA9-838E-F39DAE75EEEC}" destId="{D3555BE1-38EC-427B-B554-3A15E3A56AF0}" srcOrd="0" destOrd="0" presId="urn:microsoft.com/office/officeart/2005/8/layout/orgChart1"/>
    <dgm:cxn modelId="{B9069A6F-4935-4214-BE08-8F1BB2E2C56B}" type="presParOf" srcId="{4311F5EA-AD3B-4FA9-838E-F39DAE75EEEC}" destId="{43BC214F-C462-4376-B4EA-FD2DEDB9FDC5}" srcOrd="1" destOrd="0" presId="urn:microsoft.com/office/officeart/2005/8/layout/orgChart1"/>
    <dgm:cxn modelId="{46EE0F35-05C5-45F7-9981-7752BB258128}" type="presParOf" srcId="{0FE7B0E0-9660-4F46-A19B-E24BF24F333B}" destId="{3003561F-3F5A-45E7-B7A0-C013B048094A}" srcOrd="1" destOrd="0" presId="urn:microsoft.com/office/officeart/2005/8/layout/orgChart1"/>
    <dgm:cxn modelId="{DBFB0BAC-4B18-4209-A3D4-DB6F9D9F9460}" type="presParOf" srcId="{0FE7B0E0-9660-4F46-A19B-E24BF24F333B}" destId="{87AD7437-03F7-40CA-8613-0F8DDD242E1C}" srcOrd="2" destOrd="0" presId="urn:microsoft.com/office/officeart/2005/8/layout/orgChart1"/>
    <dgm:cxn modelId="{7D8B7EBB-6329-491C-8A94-FAD5513E260A}" type="presParOf" srcId="{D3789C72-48B7-432C-8F27-C746406D0552}" destId="{101C8396-3758-4C87-AFFA-A22C04AD1CE4}" srcOrd="2" destOrd="0" presId="urn:microsoft.com/office/officeart/2005/8/layout/orgChart1"/>
    <dgm:cxn modelId="{CF20E03A-D5B1-46BD-97B0-6599902AD892}" type="presParOf" srcId="{BF7899D0-2ABA-49E5-A54C-9C32B8B5E8AE}" destId="{D6E95E66-A1C8-4C8F-AAE9-43BD3905521C}" srcOrd="2" destOrd="0" presId="urn:microsoft.com/office/officeart/2005/8/layout/orgChart1"/>
    <dgm:cxn modelId="{B889EBD3-B6BB-43F0-8693-1ECA58333E56}" type="presParOf" srcId="{8E06960F-1B4D-4B21-853C-2961CA69FAA4}" destId="{7220F9D8-5556-48DD-9C6B-446ADCBDEA15}" srcOrd="4" destOrd="0" presId="urn:microsoft.com/office/officeart/2005/8/layout/orgChart1"/>
    <dgm:cxn modelId="{DF18CB31-2E7A-4A9B-B229-10AE2367DB85}" type="presParOf" srcId="{8E06960F-1B4D-4B21-853C-2961CA69FAA4}" destId="{4928413E-4D23-48A2-9D3C-D8F29CBB8BFC}" srcOrd="5" destOrd="0" presId="urn:microsoft.com/office/officeart/2005/8/layout/orgChart1"/>
    <dgm:cxn modelId="{0EFC10C5-BCB9-4899-B8F9-E7C25ED0D96A}" type="presParOf" srcId="{4928413E-4D23-48A2-9D3C-D8F29CBB8BFC}" destId="{80805204-5DCE-415C-BB13-BC591C8CD43D}" srcOrd="0" destOrd="0" presId="urn:microsoft.com/office/officeart/2005/8/layout/orgChart1"/>
    <dgm:cxn modelId="{DBCD106F-2F14-4230-B31F-F0C03396AF8B}" type="presParOf" srcId="{80805204-5DCE-415C-BB13-BC591C8CD43D}" destId="{54EA1E2D-A7FA-405F-9295-D5FE1F34AB59}" srcOrd="0" destOrd="0" presId="urn:microsoft.com/office/officeart/2005/8/layout/orgChart1"/>
    <dgm:cxn modelId="{52221045-8867-4681-BC9F-204CBDFDFF1B}" type="presParOf" srcId="{80805204-5DCE-415C-BB13-BC591C8CD43D}" destId="{EBD4495D-8A15-439C-BCE6-1D025955B8C2}" srcOrd="1" destOrd="0" presId="urn:microsoft.com/office/officeart/2005/8/layout/orgChart1"/>
    <dgm:cxn modelId="{DFFFDAC8-8059-46BE-AD01-D6D0137D8D16}" type="presParOf" srcId="{4928413E-4D23-48A2-9D3C-D8F29CBB8BFC}" destId="{FFF050CD-69CF-459B-A962-F07A0E16C04F}" srcOrd="1" destOrd="0" presId="urn:microsoft.com/office/officeart/2005/8/layout/orgChart1"/>
    <dgm:cxn modelId="{280BFA1C-2685-474D-9B8A-1CC632640178}" type="presParOf" srcId="{FFF050CD-69CF-459B-A962-F07A0E16C04F}" destId="{38A144F6-A847-4EE0-94A0-1235100B8E40}" srcOrd="0" destOrd="0" presId="urn:microsoft.com/office/officeart/2005/8/layout/orgChart1"/>
    <dgm:cxn modelId="{49BAE92B-CD14-4CB1-9898-51D9ACC39F30}" type="presParOf" srcId="{FFF050CD-69CF-459B-A962-F07A0E16C04F}" destId="{C7EF3332-90D2-4E28-AC88-3254272D5FB8}" srcOrd="1" destOrd="0" presId="urn:microsoft.com/office/officeart/2005/8/layout/orgChart1"/>
    <dgm:cxn modelId="{4D6217C7-20D6-4CE9-8F50-8E9A8BC50C8F}" type="presParOf" srcId="{C7EF3332-90D2-4E28-AC88-3254272D5FB8}" destId="{0273DE85-92FD-43A4-BCCB-6E48F4CEE1AF}" srcOrd="0" destOrd="0" presId="urn:microsoft.com/office/officeart/2005/8/layout/orgChart1"/>
    <dgm:cxn modelId="{830B1055-61B7-4FA6-8DA2-AFD5D8C9BE34}" type="presParOf" srcId="{0273DE85-92FD-43A4-BCCB-6E48F4CEE1AF}" destId="{CF929D2A-1F4B-4899-9379-12094819D6CE}" srcOrd="0" destOrd="0" presId="urn:microsoft.com/office/officeart/2005/8/layout/orgChart1"/>
    <dgm:cxn modelId="{CC937F74-2300-4F53-87CE-CA0FA0823860}" type="presParOf" srcId="{0273DE85-92FD-43A4-BCCB-6E48F4CEE1AF}" destId="{32AC65A9-C8B5-4C34-8F88-3476A2199502}" srcOrd="1" destOrd="0" presId="urn:microsoft.com/office/officeart/2005/8/layout/orgChart1"/>
    <dgm:cxn modelId="{FEB43B67-AEE1-41D0-BFB1-691972104D0A}" type="presParOf" srcId="{C7EF3332-90D2-4E28-AC88-3254272D5FB8}" destId="{D0594F01-73FB-4405-8EE8-D96C3AA9280F}" srcOrd="1" destOrd="0" presId="urn:microsoft.com/office/officeart/2005/8/layout/orgChart1"/>
    <dgm:cxn modelId="{34BE3110-1C16-451D-B8A5-85316DE7109C}" type="presParOf" srcId="{D0594F01-73FB-4405-8EE8-D96C3AA9280F}" destId="{B386DB0D-6EDF-4E43-9741-22A78A4FA57D}" srcOrd="0" destOrd="0" presId="urn:microsoft.com/office/officeart/2005/8/layout/orgChart1"/>
    <dgm:cxn modelId="{FB41A9B1-C221-45E2-B772-93586D3276C4}" type="presParOf" srcId="{D0594F01-73FB-4405-8EE8-D96C3AA9280F}" destId="{89D19034-7543-48B8-8CFA-B9E237A4B697}" srcOrd="1" destOrd="0" presId="urn:microsoft.com/office/officeart/2005/8/layout/orgChart1"/>
    <dgm:cxn modelId="{0A76479E-D6E5-4C5A-A166-DC13F379E08D}" type="presParOf" srcId="{89D19034-7543-48B8-8CFA-B9E237A4B697}" destId="{DFC18136-BF4B-4493-A40B-FE0C0D6E12C2}" srcOrd="0" destOrd="0" presId="urn:microsoft.com/office/officeart/2005/8/layout/orgChart1"/>
    <dgm:cxn modelId="{DFF28C1C-3186-4116-89A8-FEEF4F19C0C5}" type="presParOf" srcId="{DFC18136-BF4B-4493-A40B-FE0C0D6E12C2}" destId="{3FBBF419-8FE4-4868-ABF8-F966C96520AF}" srcOrd="0" destOrd="0" presId="urn:microsoft.com/office/officeart/2005/8/layout/orgChart1"/>
    <dgm:cxn modelId="{9BE059D4-2207-4F00-904A-D5A4D43D8B2E}" type="presParOf" srcId="{DFC18136-BF4B-4493-A40B-FE0C0D6E12C2}" destId="{E2144A20-639F-4269-B142-8098B04C8C83}" srcOrd="1" destOrd="0" presId="urn:microsoft.com/office/officeart/2005/8/layout/orgChart1"/>
    <dgm:cxn modelId="{7049D2D6-16D7-4A87-9D09-84C390F7F93B}" type="presParOf" srcId="{89D19034-7543-48B8-8CFA-B9E237A4B697}" destId="{EC93A81C-96C0-4100-A248-D1039601881D}" srcOrd="1" destOrd="0" presId="urn:microsoft.com/office/officeart/2005/8/layout/orgChart1"/>
    <dgm:cxn modelId="{5EE170DD-F3CA-4A71-B34B-2387276CC67E}" type="presParOf" srcId="{89D19034-7543-48B8-8CFA-B9E237A4B697}" destId="{D2CDD368-CCBD-4C99-B729-93928941DFB7}" srcOrd="2" destOrd="0" presId="urn:microsoft.com/office/officeart/2005/8/layout/orgChart1"/>
    <dgm:cxn modelId="{C1A81056-CBC5-491F-852D-294BE621B360}" type="presParOf" srcId="{C7EF3332-90D2-4E28-AC88-3254272D5FB8}" destId="{9ABAC356-7732-46A2-9FAD-448EDBBE1F7B}" srcOrd="2" destOrd="0" presId="urn:microsoft.com/office/officeart/2005/8/layout/orgChart1"/>
    <dgm:cxn modelId="{F12E7480-7125-4732-B36A-CD3B8A04B695}" type="presParOf" srcId="{4928413E-4D23-48A2-9D3C-D8F29CBB8BFC}" destId="{4F7B5E9C-BA35-40FC-8197-963213C76901}" srcOrd="2" destOrd="0" presId="urn:microsoft.com/office/officeart/2005/8/layout/orgChart1"/>
    <dgm:cxn modelId="{F9D9E437-E58D-4B02-9788-DBDA8A55FF6C}" type="presParOf" srcId="{0B456B74-B41A-4416-83D0-5D39C6AC1D57}" destId="{780990E3-9BAA-49A7-94D1-D149A54BBCAF}" srcOrd="2" destOrd="0" presId="urn:microsoft.com/office/officeart/2005/8/layout/orgChart1"/>
    <dgm:cxn modelId="{7801AF4D-3211-4DB7-9D5B-DEE1772204A3}" type="presParOf" srcId="{E79F3A3F-7559-4044-9A0D-07A15FAE057A}" destId="{7A5E11CF-0C25-4ADA-80CD-BBF0CC3171E3}" srcOrd="2" destOrd="0" presId="urn:microsoft.com/office/officeart/2005/8/layout/orgChart1"/>
    <dgm:cxn modelId="{A33AB954-C852-4F37-8742-F2B9C8AAA66D}" type="presParOf" srcId="{A0EDA457-0485-4699-B956-B410E05985C5}" destId="{AFDF5A68-9F35-4B02-906C-F299DA3A8633}" srcOrd="2" destOrd="0" presId="urn:microsoft.com/office/officeart/2005/8/layout/orgChart1"/>
    <dgm:cxn modelId="{0A46D335-FA1B-40D0-BD34-1FF0C3C016DC}" type="presParOf" srcId="{A0EDA457-0485-4699-B956-B410E05985C5}" destId="{49DF9EFA-8DD4-461A-B227-10BED3687000}" srcOrd="3" destOrd="0" presId="urn:microsoft.com/office/officeart/2005/8/layout/orgChart1"/>
    <dgm:cxn modelId="{8E3B5472-9993-48C3-878D-0D9190B898A0}" type="presParOf" srcId="{49DF9EFA-8DD4-461A-B227-10BED3687000}" destId="{BC859EE2-276C-4C1C-A55E-94B2AF056B12}" srcOrd="0" destOrd="0" presId="urn:microsoft.com/office/officeart/2005/8/layout/orgChart1"/>
    <dgm:cxn modelId="{CC2CD7D0-DCDF-46A2-8F83-5A3F82FCD7FF}" type="presParOf" srcId="{BC859EE2-276C-4C1C-A55E-94B2AF056B12}" destId="{137EB1BF-1605-4B91-BE14-FE9CB3E8EA9D}" srcOrd="0" destOrd="0" presId="urn:microsoft.com/office/officeart/2005/8/layout/orgChart1"/>
    <dgm:cxn modelId="{504DE426-AE62-419E-BD6F-7003D1BCD095}" type="presParOf" srcId="{BC859EE2-276C-4C1C-A55E-94B2AF056B12}" destId="{6E94B03F-7C47-4FF4-9A72-7218DAD933F7}" srcOrd="1" destOrd="0" presId="urn:microsoft.com/office/officeart/2005/8/layout/orgChart1"/>
    <dgm:cxn modelId="{F12A7A08-3ABF-48FF-A862-8FE892A8B91A}" type="presParOf" srcId="{49DF9EFA-8DD4-461A-B227-10BED3687000}" destId="{A3E0D8F1-4EA8-4C59-9300-19A469CD41A5}" srcOrd="1" destOrd="0" presId="urn:microsoft.com/office/officeart/2005/8/layout/orgChart1"/>
    <dgm:cxn modelId="{29EE084C-399B-4746-8368-BA1236031931}" type="presParOf" srcId="{A3E0D8F1-4EA8-4C59-9300-19A469CD41A5}" destId="{D5B1E01C-93E3-4D4A-9E5E-B9CCBCE3B1DD}" srcOrd="0" destOrd="0" presId="urn:microsoft.com/office/officeart/2005/8/layout/orgChart1"/>
    <dgm:cxn modelId="{1B665514-87C2-43FE-B198-512FF5C23AA3}" type="presParOf" srcId="{A3E0D8F1-4EA8-4C59-9300-19A469CD41A5}" destId="{1312D056-752B-4EBC-82DF-45048710773C}" srcOrd="1" destOrd="0" presId="urn:microsoft.com/office/officeart/2005/8/layout/orgChart1"/>
    <dgm:cxn modelId="{6ABAF2A2-E68E-44EC-A38D-58AD47168444}" type="presParOf" srcId="{1312D056-752B-4EBC-82DF-45048710773C}" destId="{9324531E-B9C8-4048-8A64-55624E68AB45}" srcOrd="0" destOrd="0" presId="urn:microsoft.com/office/officeart/2005/8/layout/orgChart1"/>
    <dgm:cxn modelId="{5035BA5C-F886-4C60-AC2B-70D4E087DC6D}" type="presParOf" srcId="{9324531E-B9C8-4048-8A64-55624E68AB45}" destId="{5417D65B-9C77-4FDD-A301-A177A804DB80}" srcOrd="0" destOrd="0" presId="urn:microsoft.com/office/officeart/2005/8/layout/orgChart1"/>
    <dgm:cxn modelId="{C0D377A8-0ADD-4AA4-9241-6A7636ADE284}" type="presParOf" srcId="{9324531E-B9C8-4048-8A64-55624E68AB45}" destId="{F0DDCB32-E171-4AEB-8542-89987A5BE7B9}" srcOrd="1" destOrd="0" presId="urn:microsoft.com/office/officeart/2005/8/layout/orgChart1"/>
    <dgm:cxn modelId="{579BE594-993E-4061-913B-AF7E1613B9C0}" type="presParOf" srcId="{1312D056-752B-4EBC-82DF-45048710773C}" destId="{D65333E3-8A2F-48BA-9900-61A86708C62F}" srcOrd="1" destOrd="0" presId="urn:microsoft.com/office/officeart/2005/8/layout/orgChart1"/>
    <dgm:cxn modelId="{B0A93BFD-567F-4173-994D-4D8ACEAA2D15}" type="presParOf" srcId="{D65333E3-8A2F-48BA-9900-61A86708C62F}" destId="{DC96702D-C7F2-4F7B-B78D-BE62F1E6F6FE}" srcOrd="0" destOrd="0" presId="urn:microsoft.com/office/officeart/2005/8/layout/orgChart1"/>
    <dgm:cxn modelId="{F2C651FD-AD0D-41DD-8C58-4BDA133C5BA9}" type="presParOf" srcId="{D65333E3-8A2F-48BA-9900-61A86708C62F}" destId="{2DFEA993-970A-4498-B114-045FEC2B5799}" srcOrd="1" destOrd="0" presId="urn:microsoft.com/office/officeart/2005/8/layout/orgChart1"/>
    <dgm:cxn modelId="{9B4006E4-B39E-44F3-9458-405A96BFAD86}" type="presParOf" srcId="{2DFEA993-970A-4498-B114-045FEC2B5799}" destId="{7DB0AA39-F124-41EF-B722-FC8ECBC4A33A}" srcOrd="0" destOrd="0" presId="urn:microsoft.com/office/officeart/2005/8/layout/orgChart1"/>
    <dgm:cxn modelId="{AA0BA08D-08D4-4A90-8897-5FF350FDD287}" type="presParOf" srcId="{7DB0AA39-F124-41EF-B722-FC8ECBC4A33A}" destId="{0EC9A24F-01EA-418A-8052-803B98BC7B9E}" srcOrd="0" destOrd="0" presId="urn:microsoft.com/office/officeart/2005/8/layout/orgChart1"/>
    <dgm:cxn modelId="{579831AE-4062-4FAF-9447-CEF13CAFC69E}" type="presParOf" srcId="{7DB0AA39-F124-41EF-B722-FC8ECBC4A33A}" destId="{B45FAD17-EBA0-4EB8-8DB2-86A2EC2A218E}" srcOrd="1" destOrd="0" presId="urn:microsoft.com/office/officeart/2005/8/layout/orgChart1"/>
    <dgm:cxn modelId="{E710061C-7379-4FB1-BF2B-8FFF3E90E60C}" type="presParOf" srcId="{2DFEA993-970A-4498-B114-045FEC2B5799}" destId="{4A514552-B924-466E-AEDE-5CD4D0987CDF}" srcOrd="1" destOrd="0" presId="urn:microsoft.com/office/officeart/2005/8/layout/orgChart1"/>
    <dgm:cxn modelId="{5C99F362-6F95-47F0-B329-29CCA23CCE83}" type="presParOf" srcId="{4A514552-B924-466E-AEDE-5CD4D0987CDF}" destId="{4776C421-E3FF-4740-A241-EAD0A9E06E17}" srcOrd="0" destOrd="0" presId="urn:microsoft.com/office/officeart/2005/8/layout/orgChart1"/>
    <dgm:cxn modelId="{CD388D6A-9E25-4539-8FF7-5003B3AAAB65}" type="presParOf" srcId="{4A514552-B924-466E-AEDE-5CD4D0987CDF}" destId="{987CF2C0-D82E-420E-8ED9-E609E53C5400}" srcOrd="1" destOrd="0" presId="urn:microsoft.com/office/officeart/2005/8/layout/orgChart1"/>
    <dgm:cxn modelId="{E0F11792-F1CF-4440-80B9-B4629FB44DF8}" type="presParOf" srcId="{987CF2C0-D82E-420E-8ED9-E609E53C5400}" destId="{546A9C74-A55E-4BF5-B9D4-AAE97558E3CA}" srcOrd="0" destOrd="0" presId="urn:microsoft.com/office/officeart/2005/8/layout/orgChart1"/>
    <dgm:cxn modelId="{F5C07912-1248-4CCB-89D9-53984D5B2915}" type="presParOf" srcId="{546A9C74-A55E-4BF5-B9D4-AAE97558E3CA}" destId="{9BB4D046-A955-4F5B-8F19-D8E5EDC9B189}" srcOrd="0" destOrd="0" presId="urn:microsoft.com/office/officeart/2005/8/layout/orgChart1"/>
    <dgm:cxn modelId="{0735AC11-D700-47A0-8739-494CAF186185}" type="presParOf" srcId="{546A9C74-A55E-4BF5-B9D4-AAE97558E3CA}" destId="{3E56B971-16DA-4318-B2E5-F01E94498E3D}" srcOrd="1" destOrd="0" presId="urn:microsoft.com/office/officeart/2005/8/layout/orgChart1"/>
    <dgm:cxn modelId="{5FFB3C5D-DB80-427D-AB0C-4D44A0F87459}" type="presParOf" srcId="{987CF2C0-D82E-420E-8ED9-E609E53C5400}" destId="{934735D8-7AF5-447A-938A-309F70FE239E}" srcOrd="1" destOrd="0" presId="urn:microsoft.com/office/officeart/2005/8/layout/orgChart1"/>
    <dgm:cxn modelId="{F151BB5C-64E7-4FEF-ABBF-FFE9BC9F288A}" type="presParOf" srcId="{934735D8-7AF5-447A-938A-309F70FE239E}" destId="{C7C26F67-8747-4B5B-8A2C-1CEB9466FDA7}" srcOrd="0" destOrd="0" presId="urn:microsoft.com/office/officeart/2005/8/layout/orgChart1"/>
    <dgm:cxn modelId="{9CA66565-A4CA-4360-B8FB-6A42A4FCD9AF}" type="presParOf" srcId="{934735D8-7AF5-447A-938A-309F70FE239E}" destId="{9A428059-89A9-4A97-AFCA-2FFF16815C6A}" srcOrd="1" destOrd="0" presId="urn:microsoft.com/office/officeart/2005/8/layout/orgChart1"/>
    <dgm:cxn modelId="{A0494ED3-4416-4B0A-926F-6A2CBFB56A4E}" type="presParOf" srcId="{9A428059-89A9-4A97-AFCA-2FFF16815C6A}" destId="{1D9413E4-14D2-452B-9AA8-98EA29B52841}" srcOrd="0" destOrd="0" presId="urn:microsoft.com/office/officeart/2005/8/layout/orgChart1"/>
    <dgm:cxn modelId="{D0E2E8F2-2CDD-4684-B510-3869AC3E58B0}" type="presParOf" srcId="{1D9413E4-14D2-452B-9AA8-98EA29B52841}" destId="{01D517D5-9329-4D5F-B210-59EA6D62746E}" srcOrd="0" destOrd="0" presId="urn:microsoft.com/office/officeart/2005/8/layout/orgChart1"/>
    <dgm:cxn modelId="{9A485144-7140-406E-B315-E45749D711BD}" type="presParOf" srcId="{1D9413E4-14D2-452B-9AA8-98EA29B52841}" destId="{ECFA5C1C-467D-45ED-846C-251609D8B828}" srcOrd="1" destOrd="0" presId="urn:microsoft.com/office/officeart/2005/8/layout/orgChart1"/>
    <dgm:cxn modelId="{672EBF57-E23C-47CF-ADA7-6DB3B01042C1}" type="presParOf" srcId="{9A428059-89A9-4A97-AFCA-2FFF16815C6A}" destId="{F4DA7C89-7CF0-40D3-BE05-588D7EAB3B2F}" srcOrd="1" destOrd="0" presId="urn:microsoft.com/office/officeart/2005/8/layout/orgChart1"/>
    <dgm:cxn modelId="{088678EE-01F2-477B-AE60-C5012CB0A7E0}" type="presParOf" srcId="{9A428059-89A9-4A97-AFCA-2FFF16815C6A}" destId="{D99C4E40-6E20-40D2-A0D0-EF2222549F2B}" srcOrd="2" destOrd="0" presId="urn:microsoft.com/office/officeart/2005/8/layout/orgChart1"/>
    <dgm:cxn modelId="{82A0A718-8528-4A44-A423-3EA024E936C3}" type="presParOf" srcId="{987CF2C0-D82E-420E-8ED9-E609E53C5400}" destId="{03DBD201-3ACB-4D55-B591-ECB360E478AB}" srcOrd="2" destOrd="0" presId="urn:microsoft.com/office/officeart/2005/8/layout/orgChart1"/>
    <dgm:cxn modelId="{D8CEDA10-C1FB-4C88-9224-AEC7FD183CC5}" type="presParOf" srcId="{2DFEA993-970A-4498-B114-045FEC2B5799}" destId="{02041FB1-770D-42A9-9251-E11A45A99BAE}" srcOrd="2" destOrd="0" presId="urn:microsoft.com/office/officeart/2005/8/layout/orgChart1"/>
    <dgm:cxn modelId="{AC6A0893-173D-4B27-B097-21022C3E616F}" type="presParOf" srcId="{D65333E3-8A2F-48BA-9900-61A86708C62F}" destId="{FCF110BA-220C-47FB-BAC4-1E8F14DA8A77}" srcOrd="2" destOrd="0" presId="urn:microsoft.com/office/officeart/2005/8/layout/orgChart1"/>
    <dgm:cxn modelId="{840792C1-2C77-4FCC-BD0A-78AA09CEC090}" type="presParOf" srcId="{D65333E3-8A2F-48BA-9900-61A86708C62F}" destId="{C7F43ED1-1FFD-451F-9DFF-3042D15D178F}" srcOrd="3" destOrd="0" presId="urn:microsoft.com/office/officeart/2005/8/layout/orgChart1"/>
    <dgm:cxn modelId="{B6225CF2-DFAB-4D3D-BA58-8FC43015C606}" type="presParOf" srcId="{C7F43ED1-1FFD-451F-9DFF-3042D15D178F}" destId="{65110EC7-EAA7-4678-95C2-35D9FAD0FE14}" srcOrd="0" destOrd="0" presId="urn:microsoft.com/office/officeart/2005/8/layout/orgChart1"/>
    <dgm:cxn modelId="{1D3DF63A-B015-45C4-B155-DDBC5E995CB4}" type="presParOf" srcId="{65110EC7-EAA7-4678-95C2-35D9FAD0FE14}" destId="{5F1A517C-4F63-4875-9CB7-F401F8448FD0}" srcOrd="0" destOrd="0" presId="urn:microsoft.com/office/officeart/2005/8/layout/orgChart1"/>
    <dgm:cxn modelId="{3A2B1491-9C8C-4760-86CA-2F86B9B20128}" type="presParOf" srcId="{65110EC7-EAA7-4678-95C2-35D9FAD0FE14}" destId="{46FCCE5B-F5B0-4E8C-8741-59D4E3C2BF59}" srcOrd="1" destOrd="0" presId="urn:microsoft.com/office/officeart/2005/8/layout/orgChart1"/>
    <dgm:cxn modelId="{7FCBA77F-A6B0-4E72-B722-AADEC2FD1DC4}" type="presParOf" srcId="{C7F43ED1-1FFD-451F-9DFF-3042D15D178F}" destId="{54B93420-5F0D-4B71-9780-ABD915C87A87}" srcOrd="1" destOrd="0" presId="urn:microsoft.com/office/officeart/2005/8/layout/orgChart1"/>
    <dgm:cxn modelId="{DC6EBBE5-0F4C-4348-A19B-CF7F747441FD}" type="presParOf" srcId="{54B93420-5F0D-4B71-9780-ABD915C87A87}" destId="{370BCB91-0750-445E-9D8A-8B571B95976E}" srcOrd="0" destOrd="0" presId="urn:microsoft.com/office/officeart/2005/8/layout/orgChart1"/>
    <dgm:cxn modelId="{BCB70146-2759-4511-9D56-ECD979CEDA72}" type="presParOf" srcId="{54B93420-5F0D-4B71-9780-ABD915C87A87}" destId="{66431191-4DC2-47D2-A75E-E8EF7BA0CAC2}" srcOrd="1" destOrd="0" presId="urn:microsoft.com/office/officeart/2005/8/layout/orgChart1"/>
    <dgm:cxn modelId="{AE266C33-5305-4E92-B499-40A59CF2A39C}" type="presParOf" srcId="{66431191-4DC2-47D2-A75E-E8EF7BA0CAC2}" destId="{3DEFA513-7742-4C2E-A9A3-8D289E1DBC60}" srcOrd="0" destOrd="0" presId="urn:microsoft.com/office/officeart/2005/8/layout/orgChart1"/>
    <dgm:cxn modelId="{7720A011-BABD-4273-ACE5-447CC12A7B00}" type="presParOf" srcId="{3DEFA513-7742-4C2E-A9A3-8D289E1DBC60}" destId="{1A9CEC7B-A96B-4B33-916A-D0B6FD67C1EB}" srcOrd="0" destOrd="0" presId="urn:microsoft.com/office/officeart/2005/8/layout/orgChart1"/>
    <dgm:cxn modelId="{155D24B2-492A-447B-8CC0-397AE0349F7A}" type="presParOf" srcId="{3DEFA513-7742-4C2E-A9A3-8D289E1DBC60}" destId="{842FA6D7-94BC-4E8C-953D-7061AFEDE4DD}" srcOrd="1" destOrd="0" presId="urn:microsoft.com/office/officeart/2005/8/layout/orgChart1"/>
    <dgm:cxn modelId="{F2F9EE3E-4398-4B64-85AD-F513F378FAD7}" type="presParOf" srcId="{66431191-4DC2-47D2-A75E-E8EF7BA0CAC2}" destId="{F7AE8900-0DD2-462D-877B-8CB446FB810C}" srcOrd="1" destOrd="0" presId="urn:microsoft.com/office/officeart/2005/8/layout/orgChart1"/>
    <dgm:cxn modelId="{FFBA471F-8C60-4980-8DB5-6E71B013B605}" type="presParOf" srcId="{F7AE8900-0DD2-462D-877B-8CB446FB810C}" destId="{91ACD368-3211-4054-89E1-52946B9F70F8}" srcOrd="0" destOrd="0" presId="urn:microsoft.com/office/officeart/2005/8/layout/orgChart1"/>
    <dgm:cxn modelId="{1AF7C680-8CD1-483B-AA40-3A8566E54576}" type="presParOf" srcId="{F7AE8900-0DD2-462D-877B-8CB446FB810C}" destId="{8521B64C-BB39-4B29-A5CD-CA2E548DE23B}" srcOrd="1" destOrd="0" presId="urn:microsoft.com/office/officeart/2005/8/layout/orgChart1"/>
    <dgm:cxn modelId="{A329A75E-B796-4E1C-951F-7EAEA7FA8702}" type="presParOf" srcId="{8521B64C-BB39-4B29-A5CD-CA2E548DE23B}" destId="{C352F6DE-025A-451E-8CFF-8983F96B466D}" srcOrd="0" destOrd="0" presId="urn:microsoft.com/office/officeart/2005/8/layout/orgChart1"/>
    <dgm:cxn modelId="{BA622955-58EE-40C1-BAEF-B2F285140A91}" type="presParOf" srcId="{C352F6DE-025A-451E-8CFF-8983F96B466D}" destId="{04814AE9-E184-477E-A650-D25610C73034}" srcOrd="0" destOrd="0" presId="urn:microsoft.com/office/officeart/2005/8/layout/orgChart1"/>
    <dgm:cxn modelId="{FDED4F84-A078-4E17-8FE9-BEAB01DF7329}" type="presParOf" srcId="{C352F6DE-025A-451E-8CFF-8983F96B466D}" destId="{67BBEB62-9E41-42B3-B762-B3FA3166D143}" srcOrd="1" destOrd="0" presId="urn:microsoft.com/office/officeart/2005/8/layout/orgChart1"/>
    <dgm:cxn modelId="{610B98C1-5D0D-448C-8091-8D5DF20FA3C0}" type="presParOf" srcId="{8521B64C-BB39-4B29-A5CD-CA2E548DE23B}" destId="{DBADA979-DF59-43D7-BE11-76FB7AA8FF91}" srcOrd="1" destOrd="0" presId="urn:microsoft.com/office/officeart/2005/8/layout/orgChart1"/>
    <dgm:cxn modelId="{51AA6756-392F-4984-8122-C666B739A468}" type="presParOf" srcId="{DBADA979-DF59-43D7-BE11-76FB7AA8FF91}" destId="{2B201631-7004-4919-87A9-784FA8687CDF}" srcOrd="0" destOrd="0" presId="urn:microsoft.com/office/officeart/2005/8/layout/orgChart1"/>
    <dgm:cxn modelId="{3494ACD4-47CF-4360-98FA-94F07304C67C}" type="presParOf" srcId="{DBADA979-DF59-43D7-BE11-76FB7AA8FF91}" destId="{8B6B0DDE-E40A-4277-BA42-639E9A72F840}" srcOrd="1" destOrd="0" presId="urn:microsoft.com/office/officeart/2005/8/layout/orgChart1"/>
    <dgm:cxn modelId="{17B4C3CE-609A-4150-B887-9B0B529CA17A}" type="presParOf" srcId="{8B6B0DDE-E40A-4277-BA42-639E9A72F840}" destId="{7D3DFDD4-0DB3-4615-96A6-19F5E9CF9288}" srcOrd="0" destOrd="0" presId="urn:microsoft.com/office/officeart/2005/8/layout/orgChart1"/>
    <dgm:cxn modelId="{C90C0893-F086-4D2E-BF8A-F0F272469C60}" type="presParOf" srcId="{7D3DFDD4-0DB3-4615-96A6-19F5E9CF9288}" destId="{C447086B-DCAC-4133-8770-6E9C043A6FFF}" srcOrd="0" destOrd="0" presId="urn:microsoft.com/office/officeart/2005/8/layout/orgChart1"/>
    <dgm:cxn modelId="{3C2DEDB5-D674-444F-A337-059660B8AC62}" type="presParOf" srcId="{7D3DFDD4-0DB3-4615-96A6-19F5E9CF9288}" destId="{63535B85-2EB4-4F70-BC73-791DC8AB32E7}" srcOrd="1" destOrd="0" presId="urn:microsoft.com/office/officeart/2005/8/layout/orgChart1"/>
    <dgm:cxn modelId="{710D9E4E-55C0-4F6A-ACFE-C9E301EB3D28}" type="presParOf" srcId="{8B6B0DDE-E40A-4277-BA42-639E9A72F840}" destId="{ACF30697-796A-4591-B04A-B7651933B781}" srcOrd="1" destOrd="0" presId="urn:microsoft.com/office/officeart/2005/8/layout/orgChart1"/>
    <dgm:cxn modelId="{0B4E8D5A-7EBA-426E-868E-2107F4C4DF7B}" type="presParOf" srcId="{8B6B0DDE-E40A-4277-BA42-639E9A72F840}" destId="{52BD6704-2948-45F1-A1F1-F8DF7A55A9B4}" srcOrd="2" destOrd="0" presId="urn:microsoft.com/office/officeart/2005/8/layout/orgChart1"/>
    <dgm:cxn modelId="{03994CB0-A5DC-4FD2-8B8B-63C79422BE18}" type="presParOf" srcId="{8521B64C-BB39-4B29-A5CD-CA2E548DE23B}" destId="{2E27C87E-213C-4656-9167-2F2F47F4B847}" srcOrd="2" destOrd="0" presId="urn:microsoft.com/office/officeart/2005/8/layout/orgChart1"/>
    <dgm:cxn modelId="{4BA5ABCF-B000-415B-AB78-5D06259630E6}" type="presParOf" srcId="{66431191-4DC2-47D2-A75E-E8EF7BA0CAC2}" destId="{692F3AC8-4D6A-4751-B7AA-87E07CDB32DD}" srcOrd="2" destOrd="0" presId="urn:microsoft.com/office/officeart/2005/8/layout/orgChart1"/>
    <dgm:cxn modelId="{A0C17803-DA5A-485F-B8CB-53C0638CED8C}" type="presParOf" srcId="{C7F43ED1-1FFD-451F-9DFF-3042D15D178F}" destId="{6E8FFF2E-9506-4BF6-B796-E51A17E41390}" srcOrd="2" destOrd="0" presId="urn:microsoft.com/office/officeart/2005/8/layout/orgChart1"/>
    <dgm:cxn modelId="{8B5F8459-A986-4477-A431-97A2529CAC39}" type="presParOf" srcId="{1312D056-752B-4EBC-82DF-45048710773C}" destId="{741C6F32-165C-42C2-817C-31634DE8D773}" srcOrd="2" destOrd="0" presId="urn:microsoft.com/office/officeart/2005/8/layout/orgChart1"/>
    <dgm:cxn modelId="{BF5636B7-EC2C-48D3-9118-9180C2A4AF33}" type="presParOf" srcId="{49DF9EFA-8DD4-461A-B227-10BED3687000}" destId="{805DCD35-1BC5-448C-BB74-CD9325532A12}" srcOrd="2" destOrd="0" presId="urn:microsoft.com/office/officeart/2005/8/layout/orgChart1"/>
    <dgm:cxn modelId="{BEB03164-3820-4DE5-96F7-19CF6997734D}" type="presParOf" srcId="{DB8EA4BC-1F2F-43A4-BBC3-0091EDF800B4}" destId="{DA6CE776-F099-41FC-86F3-D9D3B88E0476}" srcOrd="2" destOrd="0" presId="urn:microsoft.com/office/officeart/2005/8/layout/orgChart1"/>
  </dgm:cxnLst>
  <dgm:bg/>
  <dgm:whole/>
  <dgm:extLst>
    <a:ext uri="http://schemas.microsoft.com/office/drawing/2008/diagram">
      <dsp:dataModelExt xmlns:dsp="http://schemas.microsoft.com/office/drawing/2008/diagram" relId="rId13" minVer="http://schemas.openxmlformats.org/drawingml/2006/diagram"/>
    </a:ext>
  </dgm:extLst>
</dgm:dataModel>
</file>

<file path=word/diagrams/data2.xml><?xml version="1.0" encoding="utf-8"?>
<dgm:dataModel xmlns:dgm="http://schemas.openxmlformats.org/drawingml/2006/diagram" xmlns:a="http://schemas.openxmlformats.org/drawingml/2006/main">
  <dgm:ptLst>
    <dgm:pt modelId="{ACD269B4-A591-41EB-BA21-30D6E7110B02}" type="doc">
      <dgm:prSet loTypeId="urn:microsoft.com/office/officeart/2005/8/layout/orgChart1" loCatId="hierarchy" qsTypeId="urn:microsoft.com/office/officeart/2005/8/quickstyle/simple1" qsCatId="simple" csTypeId="urn:microsoft.com/office/officeart/2005/8/colors/accent0_1" csCatId="mainScheme" phldr="1"/>
      <dgm:spPr/>
      <dgm:t>
        <a:bodyPr/>
        <a:lstStyle/>
        <a:p>
          <a:endParaRPr lang="en-US"/>
        </a:p>
      </dgm:t>
    </dgm:pt>
    <dgm:pt modelId="{9E3CD696-C2C7-475F-B789-718DFE5C695E}">
      <dgm:prSet phldrT="[Text]" custT="1"/>
      <dgm:spPr/>
      <dgm:t>
        <a:bodyPr/>
        <a:lstStyle/>
        <a:p>
          <a:pPr algn="ctr"/>
          <a:r>
            <a:rPr lang="en-US" sz="500" dirty="0">
              <a:latin typeface="Times New Roman" panose="02020603050405020304" pitchFamily="18" charset="0"/>
              <a:cs typeface="Times New Roman" panose="02020603050405020304" pitchFamily="18" charset="0"/>
            </a:rPr>
            <a:t>Willing to quit smoking and initiate pharmacotherapy</a:t>
          </a:r>
        </a:p>
      </dgm:t>
    </dgm:pt>
    <dgm:pt modelId="{66305E87-168D-45BF-A075-B936AE362AC1}" type="parTrans" cxnId="{A645BEE1-89C9-4F2E-B28E-833662072C3F}">
      <dgm:prSet/>
      <dgm:spPr/>
      <dgm:t>
        <a:bodyPr/>
        <a:lstStyle/>
        <a:p>
          <a:pPr algn="ctr"/>
          <a:endParaRPr lang="en-US" sz="500"/>
        </a:p>
      </dgm:t>
    </dgm:pt>
    <dgm:pt modelId="{FAC035A1-BFA5-496D-ADAE-4B737EED4FE3}" type="sibTrans" cxnId="{A645BEE1-89C9-4F2E-B28E-833662072C3F}">
      <dgm:prSet/>
      <dgm:spPr/>
      <dgm:t>
        <a:bodyPr/>
        <a:lstStyle/>
        <a:p>
          <a:pPr algn="ctr"/>
          <a:endParaRPr lang="en-US" sz="500"/>
        </a:p>
      </dgm:t>
    </dgm:pt>
    <dgm:pt modelId="{57B93E70-883B-432A-B79D-CA5A1ED63167}">
      <dgm:prSet phldrT="[Text]" custT="1"/>
      <dgm:spPr/>
      <dgm:t>
        <a:bodyPr/>
        <a:lstStyle/>
        <a:p>
          <a:pPr algn="ctr"/>
          <a:r>
            <a:rPr lang="en-US" sz="500" dirty="0">
              <a:latin typeface="Times New Roman" panose="02020603050405020304" pitchFamily="18" charset="0"/>
              <a:cs typeface="Times New Roman" panose="02020603050405020304" pitchFamily="18" charset="0"/>
            </a:rPr>
            <a:t>Varenicline </a:t>
          </a:r>
          <a:br>
            <a:rPr lang="en-US" sz="500" dirty="0">
              <a:latin typeface="Times New Roman" panose="02020603050405020304" pitchFamily="18" charset="0"/>
              <a:cs typeface="Times New Roman" panose="02020603050405020304" pitchFamily="18" charset="0"/>
            </a:rPr>
          </a:br>
          <a:r>
            <a:rPr lang="en-US" sz="500" dirty="0">
              <a:latin typeface="Times New Roman" panose="02020603050405020304" pitchFamily="18" charset="0"/>
              <a:cs typeface="Times New Roman" panose="02020603050405020304" pitchFamily="18" charset="0"/>
            </a:rPr>
            <a:t>(first line)</a:t>
          </a:r>
        </a:p>
      </dgm:t>
    </dgm:pt>
    <dgm:pt modelId="{EA579676-F8EC-469A-9B75-E4515CBEFB33}" type="parTrans" cxnId="{66724DEA-50A7-42A6-A15F-E3811009942D}">
      <dgm:prSet/>
      <dgm:spPr/>
      <dgm:t>
        <a:bodyPr/>
        <a:lstStyle/>
        <a:p>
          <a:pPr algn="ctr"/>
          <a:endParaRPr lang="en-US" sz="500">
            <a:latin typeface="Times New Roman" panose="02020603050405020304" pitchFamily="18" charset="0"/>
            <a:cs typeface="Times New Roman" panose="02020603050405020304" pitchFamily="18" charset="0"/>
          </a:endParaRPr>
        </a:p>
      </dgm:t>
    </dgm:pt>
    <dgm:pt modelId="{B8766128-783E-4DC6-91D7-FC2FD694E91F}" type="sibTrans" cxnId="{66724DEA-50A7-42A6-A15F-E3811009942D}">
      <dgm:prSet/>
      <dgm:spPr/>
      <dgm:t>
        <a:bodyPr/>
        <a:lstStyle/>
        <a:p>
          <a:pPr algn="ctr"/>
          <a:endParaRPr lang="en-US" sz="500"/>
        </a:p>
      </dgm:t>
    </dgm:pt>
    <dgm:pt modelId="{27E7F294-4B4F-4D6F-B7A2-EF45D2DB0AF0}">
      <dgm:prSet phldrT="[Text]" custT="1"/>
      <dgm:spPr/>
      <dgm:t>
        <a:bodyPr/>
        <a:lstStyle/>
        <a:p>
          <a:pPr algn="ctr"/>
          <a:r>
            <a:rPr lang="en-US" sz="500" dirty="0">
              <a:latin typeface="Times New Roman" panose="02020603050405020304" pitchFamily="18" charset="0"/>
              <a:cs typeface="Times New Roman" panose="02020603050405020304" pitchFamily="18" charset="0"/>
            </a:rPr>
            <a:t>Combination NRT </a:t>
          </a:r>
          <a:br>
            <a:rPr lang="en-US" sz="500" dirty="0">
              <a:latin typeface="Times New Roman" panose="02020603050405020304" pitchFamily="18" charset="0"/>
              <a:cs typeface="Times New Roman" panose="02020603050405020304" pitchFamily="18" charset="0"/>
            </a:rPr>
          </a:br>
          <a:r>
            <a:rPr lang="en-US" sz="500" dirty="0">
              <a:latin typeface="Times New Roman" panose="02020603050405020304" pitchFamily="18" charset="0"/>
              <a:cs typeface="Times New Roman" panose="02020603050405020304" pitchFamily="18" charset="0"/>
            </a:rPr>
            <a:t>(first line)</a:t>
          </a:r>
        </a:p>
      </dgm:t>
    </dgm:pt>
    <dgm:pt modelId="{3EB0AA40-0821-4E82-B848-FE3E1BB94E89}" type="parTrans" cxnId="{FF6AC8DD-0036-4846-AF4B-BEB920F0A56B}">
      <dgm:prSet/>
      <dgm:spPr/>
      <dgm:t>
        <a:bodyPr/>
        <a:lstStyle/>
        <a:p>
          <a:pPr algn="ctr"/>
          <a:endParaRPr lang="en-US" sz="500">
            <a:latin typeface="Times New Roman" panose="02020603050405020304" pitchFamily="18" charset="0"/>
            <a:cs typeface="Times New Roman" panose="02020603050405020304" pitchFamily="18" charset="0"/>
          </a:endParaRPr>
        </a:p>
      </dgm:t>
    </dgm:pt>
    <dgm:pt modelId="{6A933EDB-E523-480A-8CF1-64352358DCF3}" type="sibTrans" cxnId="{FF6AC8DD-0036-4846-AF4B-BEB920F0A56B}">
      <dgm:prSet/>
      <dgm:spPr/>
      <dgm:t>
        <a:bodyPr/>
        <a:lstStyle/>
        <a:p>
          <a:pPr algn="ctr"/>
          <a:endParaRPr lang="en-US" sz="500"/>
        </a:p>
      </dgm:t>
    </dgm:pt>
    <dgm:pt modelId="{C4FFE987-0447-4AAB-83D2-8B854999B77A}">
      <dgm:prSet phldrT="[Text]" custT="1"/>
      <dgm:spPr/>
      <dgm:t>
        <a:bodyPr/>
        <a:lstStyle/>
        <a:p>
          <a:pPr algn="ctr"/>
          <a:r>
            <a:rPr lang="en-US" sz="500" dirty="0">
              <a:latin typeface="Times New Roman" panose="02020603050405020304" pitchFamily="18" charset="0"/>
              <a:cs typeface="Times New Roman" panose="02020603050405020304" pitchFamily="18" charset="0"/>
            </a:rPr>
            <a:t>Bupropion </a:t>
          </a:r>
          <a:br>
            <a:rPr lang="en-US" sz="500" dirty="0">
              <a:latin typeface="Times New Roman" panose="02020603050405020304" pitchFamily="18" charset="0"/>
              <a:cs typeface="Times New Roman" panose="02020603050405020304" pitchFamily="18" charset="0"/>
            </a:rPr>
          </a:br>
          <a:r>
            <a:rPr lang="en-US" sz="500" dirty="0">
              <a:latin typeface="Times New Roman" panose="02020603050405020304" pitchFamily="18" charset="0"/>
              <a:cs typeface="Times New Roman" panose="02020603050405020304" pitchFamily="18" charset="0"/>
            </a:rPr>
            <a:t>(second line)*</a:t>
          </a:r>
        </a:p>
      </dgm:t>
    </dgm:pt>
    <dgm:pt modelId="{758A513C-50E6-4D5F-9BDA-5E8BA0506685}" type="parTrans" cxnId="{478D8FCD-397C-4DA5-A755-679C193F2697}">
      <dgm:prSet/>
      <dgm:spPr/>
      <dgm:t>
        <a:bodyPr/>
        <a:lstStyle/>
        <a:p>
          <a:pPr algn="ctr"/>
          <a:endParaRPr lang="en-US" sz="500">
            <a:latin typeface="Times New Roman" panose="02020603050405020304" pitchFamily="18" charset="0"/>
            <a:cs typeface="Times New Roman" panose="02020603050405020304" pitchFamily="18" charset="0"/>
          </a:endParaRPr>
        </a:p>
      </dgm:t>
    </dgm:pt>
    <dgm:pt modelId="{7F3CCEC2-B553-4BE9-9478-AA666018633D}" type="sibTrans" cxnId="{478D8FCD-397C-4DA5-A755-679C193F2697}">
      <dgm:prSet/>
      <dgm:spPr/>
      <dgm:t>
        <a:bodyPr/>
        <a:lstStyle/>
        <a:p>
          <a:pPr algn="ctr"/>
          <a:endParaRPr lang="en-US" sz="500"/>
        </a:p>
      </dgm:t>
    </dgm:pt>
    <dgm:pt modelId="{FCA117F0-5181-414E-BBF9-4A83869F3887}">
      <dgm:prSet phldrT="[Text]" custT="1"/>
      <dgm:spPr/>
      <dgm:t>
        <a:bodyPr/>
        <a:lstStyle/>
        <a:p>
          <a:pPr algn="ctr"/>
          <a:r>
            <a:rPr lang="en-US" sz="500" dirty="0">
              <a:latin typeface="Times New Roman" panose="02020603050405020304" pitchFamily="18" charset="0"/>
              <a:cs typeface="Times New Roman" panose="02020603050405020304" pitchFamily="18" charset="0"/>
            </a:rPr>
            <a:t>Single NRT </a:t>
          </a:r>
          <a:br>
            <a:rPr lang="en-US" sz="500" dirty="0">
              <a:latin typeface="Times New Roman" panose="02020603050405020304" pitchFamily="18" charset="0"/>
              <a:cs typeface="Times New Roman" panose="02020603050405020304" pitchFamily="18" charset="0"/>
            </a:rPr>
          </a:br>
          <a:r>
            <a:rPr lang="en-US" sz="500" dirty="0">
              <a:latin typeface="Times New Roman" panose="02020603050405020304" pitchFamily="18" charset="0"/>
              <a:cs typeface="Times New Roman" panose="02020603050405020304" pitchFamily="18" charset="0"/>
            </a:rPr>
            <a:t>(second line)*</a:t>
          </a:r>
        </a:p>
      </dgm:t>
    </dgm:pt>
    <dgm:pt modelId="{7FAAC493-F386-4966-8ECA-F369731BAD87}" type="parTrans" cxnId="{130B6869-7453-4F7C-A7AF-9297691E04D3}">
      <dgm:prSet/>
      <dgm:spPr/>
      <dgm:t>
        <a:bodyPr/>
        <a:lstStyle/>
        <a:p>
          <a:pPr algn="ctr"/>
          <a:endParaRPr lang="en-US" sz="500">
            <a:latin typeface="Times New Roman" panose="02020603050405020304" pitchFamily="18" charset="0"/>
            <a:cs typeface="Times New Roman" panose="02020603050405020304" pitchFamily="18" charset="0"/>
          </a:endParaRPr>
        </a:p>
      </dgm:t>
    </dgm:pt>
    <dgm:pt modelId="{121A33F1-8459-4D24-86E6-1C0D81CFFA48}" type="sibTrans" cxnId="{130B6869-7453-4F7C-A7AF-9297691E04D3}">
      <dgm:prSet/>
      <dgm:spPr/>
      <dgm:t>
        <a:bodyPr/>
        <a:lstStyle/>
        <a:p>
          <a:pPr algn="ctr"/>
          <a:endParaRPr lang="en-US" sz="500"/>
        </a:p>
      </dgm:t>
    </dgm:pt>
    <dgm:pt modelId="{3170C997-B2CC-447B-9B87-E990D1E3C9BF}">
      <dgm:prSet phldrT="[Text]" custT="1"/>
      <dgm:spPr/>
      <dgm:t>
        <a:bodyPr/>
        <a:lstStyle/>
        <a:p>
          <a:pPr algn="ctr"/>
          <a:r>
            <a:rPr lang="en-US" sz="500" dirty="0">
              <a:latin typeface="Times New Roman" panose="02020603050405020304" pitchFamily="18" charset="0"/>
              <a:cs typeface="Times New Roman" panose="02020603050405020304" pitchFamily="18" charset="0"/>
            </a:rPr>
            <a:t>Failed therapy:</a:t>
          </a:r>
          <a:br>
            <a:rPr lang="en-US" sz="500" dirty="0">
              <a:latin typeface="Times New Roman" panose="02020603050405020304" pitchFamily="18" charset="0"/>
              <a:cs typeface="Times New Roman" panose="02020603050405020304" pitchFamily="18" charset="0"/>
            </a:rPr>
          </a:br>
          <a:r>
            <a:rPr lang="en-US" sz="500" dirty="0">
              <a:latin typeface="Times New Roman" panose="02020603050405020304" pitchFamily="18" charset="0"/>
              <a:cs typeface="Times New Roman" panose="02020603050405020304" pitchFamily="18" charset="0"/>
            </a:rPr>
            <a:t>Varenicline + single NRT</a:t>
          </a:r>
          <a:br>
            <a:rPr lang="en-US" sz="500">
              <a:latin typeface="Times New Roman" panose="02020603050405020304" pitchFamily="18" charset="0"/>
              <a:cs typeface="Times New Roman" panose="02020603050405020304" pitchFamily="18" charset="0"/>
            </a:rPr>
          </a:br>
          <a:r>
            <a:rPr lang="en-US" sz="500">
              <a:latin typeface="Times New Roman" panose="02020603050405020304" pitchFamily="18" charset="0"/>
              <a:cs typeface="Times New Roman" panose="02020603050405020304" pitchFamily="18" charset="0"/>
            </a:rPr>
            <a:t>Combination NRT</a:t>
          </a:r>
          <a:br>
            <a:rPr lang="en-US" sz="500" dirty="0">
              <a:latin typeface="Times New Roman" panose="02020603050405020304" pitchFamily="18" charset="0"/>
              <a:cs typeface="Times New Roman" panose="02020603050405020304" pitchFamily="18" charset="0"/>
            </a:rPr>
          </a:br>
          <a:r>
            <a:rPr lang="en-US" sz="500" dirty="0">
              <a:latin typeface="Times New Roman" panose="02020603050405020304" pitchFamily="18" charset="0"/>
              <a:cs typeface="Times New Roman" panose="02020603050405020304" pitchFamily="18" charset="0"/>
            </a:rPr>
            <a:t>Bupropion + single NRT</a:t>
          </a:r>
        </a:p>
      </dgm:t>
    </dgm:pt>
    <dgm:pt modelId="{8416E608-EBE3-47F1-8019-675AD4380943}" type="parTrans" cxnId="{0575573A-DC16-4220-B67A-8B0AF4A49F69}">
      <dgm:prSet/>
      <dgm:spPr/>
      <dgm:t>
        <a:bodyPr/>
        <a:lstStyle/>
        <a:p>
          <a:pPr algn="ctr"/>
          <a:endParaRPr lang="en-US" sz="500">
            <a:latin typeface="Times New Roman" panose="02020603050405020304" pitchFamily="18" charset="0"/>
            <a:cs typeface="Times New Roman" panose="02020603050405020304" pitchFamily="18" charset="0"/>
          </a:endParaRPr>
        </a:p>
      </dgm:t>
    </dgm:pt>
    <dgm:pt modelId="{59797BB4-FD79-4A5B-B51D-397CBBA3585A}" type="sibTrans" cxnId="{0575573A-DC16-4220-B67A-8B0AF4A49F69}">
      <dgm:prSet/>
      <dgm:spPr/>
      <dgm:t>
        <a:bodyPr/>
        <a:lstStyle/>
        <a:p>
          <a:pPr algn="ctr"/>
          <a:endParaRPr lang="en-US" sz="500"/>
        </a:p>
      </dgm:t>
    </dgm:pt>
    <dgm:pt modelId="{C09A66DB-7C75-4C6E-860D-3E827C5F8CCF}">
      <dgm:prSet phldrT="[Text]" custT="1"/>
      <dgm:spPr/>
      <dgm:t>
        <a:bodyPr/>
        <a:lstStyle/>
        <a:p>
          <a:pPr algn="ctr"/>
          <a:r>
            <a:rPr lang="en-US" sz="500" dirty="0">
              <a:latin typeface="Times New Roman" panose="02020603050405020304" pitchFamily="18" charset="0"/>
              <a:cs typeface="Times New Roman" panose="02020603050405020304" pitchFamily="18" charset="0"/>
            </a:rPr>
            <a:t>Failed therapy:</a:t>
          </a:r>
          <a:br>
            <a:rPr lang="en-US" sz="500" dirty="0">
              <a:latin typeface="Times New Roman" panose="02020603050405020304" pitchFamily="18" charset="0"/>
              <a:cs typeface="Times New Roman" panose="02020603050405020304" pitchFamily="18" charset="0"/>
            </a:rPr>
          </a:br>
          <a:r>
            <a:rPr lang="en-US" sz="500" dirty="0">
              <a:latin typeface="Times New Roman" panose="02020603050405020304" pitchFamily="18" charset="0"/>
              <a:cs typeface="Times New Roman" panose="02020603050405020304" pitchFamily="18" charset="0"/>
            </a:rPr>
            <a:t>Combination NRT</a:t>
          </a:r>
          <a:br>
            <a:rPr lang="en-US" sz="500" dirty="0">
              <a:latin typeface="Times New Roman" panose="02020603050405020304" pitchFamily="18" charset="0"/>
              <a:cs typeface="Times New Roman" panose="02020603050405020304" pitchFamily="18" charset="0"/>
            </a:rPr>
          </a:br>
          <a:r>
            <a:rPr lang="en-US" sz="500" dirty="0">
              <a:latin typeface="Times New Roman" panose="02020603050405020304" pitchFamily="18" charset="0"/>
              <a:cs typeface="Times New Roman" panose="02020603050405020304" pitchFamily="18" charset="0"/>
            </a:rPr>
            <a:t>Varenicline + single NRT</a:t>
          </a:r>
          <a:br>
            <a:rPr lang="en-US" sz="500" dirty="0">
              <a:latin typeface="Times New Roman" panose="02020603050405020304" pitchFamily="18" charset="0"/>
              <a:cs typeface="Times New Roman" panose="02020603050405020304" pitchFamily="18" charset="0"/>
            </a:rPr>
          </a:br>
          <a:r>
            <a:rPr lang="en-US" sz="500" dirty="0">
              <a:latin typeface="Times New Roman" panose="02020603050405020304" pitchFamily="18" charset="0"/>
              <a:cs typeface="Times New Roman" panose="02020603050405020304" pitchFamily="18" charset="0"/>
            </a:rPr>
            <a:t>Bupropion + single NRT</a:t>
          </a:r>
        </a:p>
      </dgm:t>
    </dgm:pt>
    <dgm:pt modelId="{CA191C63-0236-4554-833F-794A5DB0BB36}" type="parTrans" cxnId="{8664AA44-408F-4AFD-896F-C0C2966A8E5A}">
      <dgm:prSet/>
      <dgm:spPr/>
      <dgm:t>
        <a:bodyPr/>
        <a:lstStyle/>
        <a:p>
          <a:pPr algn="ctr"/>
          <a:endParaRPr lang="en-US" sz="500">
            <a:latin typeface="Times New Roman" panose="02020603050405020304" pitchFamily="18" charset="0"/>
            <a:cs typeface="Times New Roman" panose="02020603050405020304" pitchFamily="18" charset="0"/>
          </a:endParaRPr>
        </a:p>
      </dgm:t>
    </dgm:pt>
    <dgm:pt modelId="{3B149BFA-C568-4873-8DCD-F300004B705A}" type="sibTrans" cxnId="{8664AA44-408F-4AFD-896F-C0C2966A8E5A}">
      <dgm:prSet/>
      <dgm:spPr/>
      <dgm:t>
        <a:bodyPr/>
        <a:lstStyle/>
        <a:p>
          <a:pPr algn="ctr"/>
          <a:endParaRPr lang="en-US" sz="500"/>
        </a:p>
      </dgm:t>
    </dgm:pt>
    <dgm:pt modelId="{94D7E9B3-5057-401A-A71C-0121974ED906}">
      <dgm:prSet phldrT="[Text]" custT="1"/>
      <dgm:spPr/>
      <dgm:t>
        <a:bodyPr/>
        <a:lstStyle/>
        <a:p>
          <a:pPr algn="ctr"/>
          <a:r>
            <a:rPr lang="en-US" sz="500" dirty="0">
              <a:latin typeface="Times New Roman" panose="02020603050405020304" pitchFamily="18" charset="0"/>
              <a:cs typeface="Times New Roman" panose="02020603050405020304" pitchFamily="18" charset="0"/>
            </a:rPr>
            <a:t>Failed therapy:</a:t>
          </a:r>
          <a:br>
            <a:rPr lang="en-US" sz="500" dirty="0">
              <a:latin typeface="Times New Roman" panose="02020603050405020304" pitchFamily="18" charset="0"/>
              <a:cs typeface="Times New Roman" panose="02020603050405020304" pitchFamily="18" charset="0"/>
            </a:rPr>
          </a:br>
          <a:r>
            <a:rPr lang="en-US" sz="500" dirty="0">
              <a:latin typeface="Times New Roman" panose="02020603050405020304" pitchFamily="18" charset="0"/>
              <a:cs typeface="Times New Roman" panose="02020603050405020304" pitchFamily="18" charset="0"/>
            </a:rPr>
            <a:t>Combination NRT</a:t>
          </a:r>
          <a:br>
            <a:rPr lang="en-US" sz="500" dirty="0">
              <a:latin typeface="Times New Roman" panose="02020603050405020304" pitchFamily="18" charset="0"/>
              <a:cs typeface="Times New Roman" panose="02020603050405020304" pitchFamily="18" charset="0"/>
            </a:rPr>
          </a:br>
          <a:r>
            <a:rPr lang="en-US" sz="500" dirty="0">
              <a:latin typeface="Times New Roman" panose="02020603050405020304" pitchFamily="18" charset="0"/>
              <a:cs typeface="Times New Roman" panose="02020603050405020304" pitchFamily="18" charset="0"/>
            </a:rPr>
            <a:t>Varenicline + single NRT</a:t>
          </a:r>
          <a:br>
            <a:rPr lang="en-US" sz="500" dirty="0">
              <a:latin typeface="Times New Roman" panose="02020603050405020304" pitchFamily="18" charset="0"/>
              <a:cs typeface="Times New Roman" panose="02020603050405020304" pitchFamily="18" charset="0"/>
            </a:rPr>
          </a:br>
          <a:r>
            <a:rPr lang="en-US" sz="500" dirty="0">
              <a:latin typeface="Times New Roman" panose="02020603050405020304" pitchFamily="18" charset="0"/>
              <a:cs typeface="Times New Roman" panose="02020603050405020304" pitchFamily="18" charset="0"/>
            </a:rPr>
            <a:t>Bupropion + single NRT</a:t>
          </a:r>
        </a:p>
      </dgm:t>
    </dgm:pt>
    <dgm:pt modelId="{9A3BB292-234C-4148-9FA2-5C94482D7ECC}" type="parTrans" cxnId="{C760EFF4-945A-45E5-AC57-DD381C1380CF}">
      <dgm:prSet/>
      <dgm:spPr/>
      <dgm:t>
        <a:bodyPr/>
        <a:lstStyle/>
        <a:p>
          <a:pPr algn="ctr"/>
          <a:endParaRPr lang="en-US" sz="500">
            <a:latin typeface="Times New Roman" panose="02020603050405020304" pitchFamily="18" charset="0"/>
            <a:cs typeface="Times New Roman" panose="02020603050405020304" pitchFamily="18" charset="0"/>
          </a:endParaRPr>
        </a:p>
      </dgm:t>
    </dgm:pt>
    <dgm:pt modelId="{106DEF00-1040-491E-9A33-3903342FF438}" type="sibTrans" cxnId="{C760EFF4-945A-45E5-AC57-DD381C1380CF}">
      <dgm:prSet/>
      <dgm:spPr/>
      <dgm:t>
        <a:bodyPr/>
        <a:lstStyle/>
        <a:p>
          <a:pPr algn="ctr"/>
          <a:endParaRPr lang="en-US" sz="500"/>
        </a:p>
      </dgm:t>
    </dgm:pt>
    <dgm:pt modelId="{3942F9D4-2D70-42D8-8D77-5F7BF0324C69}">
      <dgm:prSet phldrT="[Text]" custT="1"/>
      <dgm:spPr/>
      <dgm:t>
        <a:bodyPr/>
        <a:lstStyle/>
        <a:p>
          <a:pPr algn="ctr"/>
          <a:r>
            <a:rPr lang="en-US" sz="500" dirty="0">
              <a:latin typeface="Times New Roman" panose="02020603050405020304" pitchFamily="18" charset="0"/>
              <a:cs typeface="Times New Roman" panose="02020603050405020304" pitchFamily="18" charset="0"/>
            </a:rPr>
            <a:t>Failed therapy:</a:t>
          </a:r>
          <a:br>
            <a:rPr lang="en-US" sz="500" dirty="0">
              <a:latin typeface="Times New Roman" panose="02020603050405020304" pitchFamily="18" charset="0"/>
              <a:cs typeface="Times New Roman" panose="02020603050405020304" pitchFamily="18" charset="0"/>
            </a:rPr>
          </a:br>
          <a:r>
            <a:rPr lang="en-US" sz="500" dirty="0">
              <a:latin typeface="Times New Roman" panose="02020603050405020304" pitchFamily="18" charset="0"/>
              <a:cs typeface="Times New Roman" panose="02020603050405020304" pitchFamily="18" charset="0"/>
            </a:rPr>
            <a:t>Varenicline + single NRT</a:t>
          </a:r>
          <a:br>
            <a:rPr lang="en-US" sz="500" dirty="0">
              <a:latin typeface="Times New Roman" panose="02020603050405020304" pitchFamily="18" charset="0"/>
              <a:cs typeface="Times New Roman" panose="02020603050405020304" pitchFamily="18" charset="0"/>
            </a:rPr>
          </a:br>
          <a:r>
            <a:rPr lang="en-US" sz="500" dirty="0">
              <a:latin typeface="Times New Roman" panose="02020603050405020304" pitchFamily="18" charset="0"/>
              <a:cs typeface="Times New Roman" panose="02020603050405020304" pitchFamily="18" charset="0"/>
            </a:rPr>
            <a:t>Bupropion + single NRT</a:t>
          </a:r>
        </a:p>
      </dgm:t>
    </dgm:pt>
    <dgm:pt modelId="{0E1A2863-0ADF-40FA-9343-777690DF9519}" type="parTrans" cxnId="{44009CD5-0DD9-40E2-BF0D-092787AC490A}">
      <dgm:prSet/>
      <dgm:spPr/>
      <dgm:t>
        <a:bodyPr/>
        <a:lstStyle/>
        <a:p>
          <a:pPr algn="ctr"/>
          <a:endParaRPr lang="en-US" sz="500">
            <a:latin typeface="Times New Roman" panose="02020603050405020304" pitchFamily="18" charset="0"/>
            <a:cs typeface="Times New Roman" panose="02020603050405020304" pitchFamily="18" charset="0"/>
          </a:endParaRPr>
        </a:p>
      </dgm:t>
    </dgm:pt>
    <dgm:pt modelId="{749DBB22-F437-4075-A051-1E4857809F69}" type="sibTrans" cxnId="{44009CD5-0DD9-40E2-BF0D-092787AC490A}">
      <dgm:prSet/>
      <dgm:spPr/>
      <dgm:t>
        <a:bodyPr/>
        <a:lstStyle/>
        <a:p>
          <a:pPr algn="ctr"/>
          <a:endParaRPr lang="en-US" sz="500"/>
        </a:p>
      </dgm:t>
    </dgm:pt>
    <dgm:pt modelId="{85285B6E-2876-41CB-915C-693CB7DC450E}" type="pres">
      <dgm:prSet presAssocID="{ACD269B4-A591-41EB-BA21-30D6E7110B02}" presName="hierChild1" presStyleCnt="0">
        <dgm:presLayoutVars>
          <dgm:orgChart val="1"/>
          <dgm:chPref val="1"/>
          <dgm:dir/>
          <dgm:animOne val="branch"/>
          <dgm:animLvl val="lvl"/>
          <dgm:resizeHandles/>
        </dgm:presLayoutVars>
      </dgm:prSet>
      <dgm:spPr/>
    </dgm:pt>
    <dgm:pt modelId="{968C31D1-6400-481D-8577-6B141F0B25CF}" type="pres">
      <dgm:prSet presAssocID="{9E3CD696-C2C7-475F-B789-718DFE5C695E}" presName="hierRoot1" presStyleCnt="0">
        <dgm:presLayoutVars>
          <dgm:hierBranch val="init"/>
        </dgm:presLayoutVars>
      </dgm:prSet>
      <dgm:spPr/>
    </dgm:pt>
    <dgm:pt modelId="{434F5EB2-776E-4AAF-AB61-F34629C8A1F0}" type="pres">
      <dgm:prSet presAssocID="{9E3CD696-C2C7-475F-B789-718DFE5C695E}" presName="rootComposite1" presStyleCnt="0"/>
      <dgm:spPr/>
    </dgm:pt>
    <dgm:pt modelId="{C1024082-3896-44A4-A044-030DE7C00627}" type="pres">
      <dgm:prSet presAssocID="{9E3CD696-C2C7-475F-B789-718DFE5C695E}" presName="rootText1" presStyleLbl="node0" presStyleIdx="0" presStyleCnt="1">
        <dgm:presLayoutVars>
          <dgm:chPref val="3"/>
        </dgm:presLayoutVars>
      </dgm:prSet>
      <dgm:spPr/>
    </dgm:pt>
    <dgm:pt modelId="{496FB63F-2A91-4EAA-A4AB-51C77057EB32}" type="pres">
      <dgm:prSet presAssocID="{9E3CD696-C2C7-475F-B789-718DFE5C695E}" presName="rootConnector1" presStyleLbl="node1" presStyleIdx="0" presStyleCnt="0"/>
      <dgm:spPr/>
    </dgm:pt>
    <dgm:pt modelId="{37AAA9D7-A105-4C55-8E31-092855FDB8D8}" type="pres">
      <dgm:prSet presAssocID="{9E3CD696-C2C7-475F-B789-718DFE5C695E}" presName="hierChild2" presStyleCnt="0"/>
      <dgm:spPr/>
    </dgm:pt>
    <dgm:pt modelId="{2B18DCEA-237C-434D-BF04-F82D4993EB80}" type="pres">
      <dgm:prSet presAssocID="{EA579676-F8EC-469A-9B75-E4515CBEFB33}" presName="Name37" presStyleLbl="parChTrans1D2" presStyleIdx="0" presStyleCnt="4"/>
      <dgm:spPr/>
    </dgm:pt>
    <dgm:pt modelId="{CBB76672-B714-4E7F-A7AC-949154ACFBDE}" type="pres">
      <dgm:prSet presAssocID="{57B93E70-883B-432A-B79D-CA5A1ED63167}" presName="hierRoot2" presStyleCnt="0">
        <dgm:presLayoutVars>
          <dgm:hierBranch/>
        </dgm:presLayoutVars>
      </dgm:prSet>
      <dgm:spPr/>
    </dgm:pt>
    <dgm:pt modelId="{B345042D-F405-4CFC-82AA-9721690A7726}" type="pres">
      <dgm:prSet presAssocID="{57B93E70-883B-432A-B79D-CA5A1ED63167}" presName="rootComposite" presStyleCnt="0"/>
      <dgm:spPr/>
    </dgm:pt>
    <dgm:pt modelId="{8AF81BA3-58A4-4DCD-95EF-63545BFF3043}" type="pres">
      <dgm:prSet presAssocID="{57B93E70-883B-432A-B79D-CA5A1ED63167}" presName="rootText" presStyleLbl="node2" presStyleIdx="0" presStyleCnt="4">
        <dgm:presLayoutVars>
          <dgm:chPref val="3"/>
        </dgm:presLayoutVars>
      </dgm:prSet>
      <dgm:spPr/>
    </dgm:pt>
    <dgm:pt modelId="{A730EB48-2AF3-4A9A-ADC2-DABDA5262AB4}" type="pres">
      <dgm:prSet presAssocID="{57B93E70-883B-432A-B79D-CA5A1ED63167}" presName="rootConnector" presStyleLbl="node2" presStyleIdx="0" presStyleCnt="4"/>
      <dgm:spPr/>
    </dgm:pt>
    <dgm:pt modelId="{24D9B0AF-CD06-4293-AAD1-5935A5260904}" type="pres">
      <dgm:prSet presAssocID="{57B93E70-883B-432A-B79D-CA5A1ED63167}" presName="hierChild4" presStyleCnt="0"/>
      <dgm:spPr/>
    </dgm:pt>
    <dgm:pt modelId="{2753A3DF-633A-4750-B507-360B7195AC67}" type="pres">
      <dgm:prSet presAssocID="{8416E608-EBE3-47F1-8019-675AD4380943}" presName="Name35" presStyleLbl="parChTrans1D3" presStyleIdx="0" presStyleCnt="4"/>
      <dgm:spPr/>
    </dgm:pt>
    <dgm:pt modelId="{928AF526-A57E-42B2-9B67-C1404D085BF4}" type="pres">
      <dgm:prSet presAssocID="{3170C997-B2CC-447B-9B87-E990D1E3C9BF}" presName="hierRoot2" presStyleCnt="0">
        <dgm:presLayoutVars>
          <dgm:hierBranch val="init"/>
        </dgm:presLayoutVars>
      </dgm:prSet>
      <dgm:spPr/>
    </dgm:pt>
    <dgm:pt modelId="{C0E84DBE-78F9-4EF4-98DE-CE1482A2B3C9}" type="pres">
      <dgm:prSet presAssocID="{3170C997-B2CC-447B-9B87-E990D1E3C9BF}" presName="rootComposite" presStyleCnt="0"/>
      <dgm:spPr/>
    </dgm:pt>
    <dgm:pt modelId="{C89BA1F7-C290-48A7-8CAE-66CB244EC8C4}" type="pres">
      <dgm:prSet presAssocID="{3170C997-B2CC-447B-9B87-E990D1E3C9BF}" presName="rootText" presStyleLbl="node3" presStyleIdx="0" presStyleCnt="4">
        <dgm:presLayoutVars>
          <dgm:chPref val="3"/>
        </dgm:presLayoutVars>
      </dgm:prSet>
      <dgm:spPr/>
    </dgm:pt>
    <dgm:pt modelId="{439E73EB-0913-4FBD-8F0E-21D7C010F288}" type="pres">
      <dgm:prSet presAssocID="{3170C997-B2CC-447B-9B87-E990D1E3C9BF}" presName="rootConnector" presStyleLbl="node3" presStyleIdx="0" presStyleCnt="4"/>
      <dgm:spPr/>
    </dgm:pt>
    <dgm:pt modelId="{C3D0894D-12F6-4F4E-A243-AFBB5805BEF5}" type="pres">
      <dgm:prSet presAssocID="{3170C997-B2CC-447B-9B87-E990D1E3C9BF}" presName="hierChild4" presStyleCnt="0"/>
      <dgm:spPr/>
    </dgm:pt>
    <dgm:pt modelId="{72C4A02E-762D-4318-971E-BFC4C1D0DE26}" type="pres">
      <dgm:prSet presAssocID="{3170C997-B2CC-447B-9B87-E990D1E3C9BF}" presName="hierChild5" presStyleCnt="0"/>
      <dgm:spPr/>
    </dgm:pt>
    <dgm:pt modelId="{D361EC8D-300B-43B8-A27E-CFF939C42C89}" type="pres">
      <dgm:prSet presAssocID="{57B93E70-883B-432A-B79D-CA5A1ED63167}" presName="hierChild5" presStyleCnt="0"/>
      <dgm:spPr/>
    </dgm:pt>
    <dgm:pt modelId="{E5E19309-3310-4A65-B209-F8D0CF0F1BD9}" type="pres">
      <dgm:prSet presAssocID="{3EB0AA40-0821-4E82-B848-FE3E1BB94E89}" presName="Name37" presStyleLbl="parChTrans1D2" presStyleIdx="1" presStyleCnt="4"/>
      <dgm:spPr/>
    </dgm:pt>
    <dgm:pt modelId="{F79EDFDB-2BAA-4A89-AFE9-32FEB340A0B9}" type="pres">
      <dgm:prSet presAssocID="{27E7F294-4B4F-4D6F-B7A2-EF45D2DB0AF0}" presName="hierRoot2" presStyleCnt="0">
        <dgm:presLayoutVars>
          <dgm:hierBranch/>
        </dgm:presLayoutVars>
      </dgm:prSet>
      <dgm:spPr/>
    </dgm:pt>
    <dgm:pt modelId="{4E717575-6BA8-4CBA-8C25-374DAED4B6B3}" type="pres">
      <dgm:prSet presAssocID="{27E7F294-4B4F-4D6F-B7A2-EF45D2DB0AF0}" presName="rootComposite" presStyleCnt="0"/>
      <dgm:spPr/>
    </dgm:pt>
    <dgm:pt modelId="{3725B8C8-3BDF-4A2B-BA1C-5ECABB17120E}" type="pres">
      <dgm:prSet presAssocID="{27E7F294-4B4F-4D6F-B7A2-EF45D2DB0AF0}" presName="rootText" presStyleLbl="node2" presStyleIdx="1" presStyleCnt="4">
        <dgm:presLayoutVars>
          <dgm:chPref val="3"/>
        </dgm:presLayoutVars>
      </dgm:prSet>
      <dgm:spPr/>
    </dgm:pt>
    <dgm:pt modelId="{B783CFB4-E271-402D-982C-9957C5DEC518}" type="pres">
      <dgm:prSet presAssocID="{27E7F294-4B4F-4D6F-B7A2-EF45D2DB0AF0}" presName="rootConnector" presStyleLbl="node2" presStyleIdx="1" presStyleCnt="4"/>
      <dgm:spPr/>
    </dgm:pt>
    <dgm:pt modelId="{7CA17C89-5CF7-4B23-BC4A-7D4F400CA812}" type="pres">
      <dgm:prSet presAssocID="{27E7F294-4B4F-4D6F-B7A2-EF45D2DB0AF0}" presName="hierChild4" presStyleCnt="0"/>
      <dgm:spPr/>
    </dgm:pt>
    <dgm:pt modelId="{15572F7D-8B3B-4A68-82CF-9D302CBCB197}" type="pres">
      <dgm:prSet presAssocID="{0E1A2863-0ADF-40FA-9343-777690DF9519}" presName="Name35" presStyleLbl="parChTrans1D3" presStyleIdx="1" presStyleCnt="4"/>
      <dgm:spPr/>
    </dgm:pt>
    <dgm:pt modelId="{1CC99814-9118-4BFD-A692-0EDAD5960FA2}" type="pres">
      <dgm:prSet presAssocID="{3942F9D4-2D70-42D8-8D77-5F7BF0324C69}" presName="hierRoot2" presStyleCnt="0">
        <dgm:presLayoutVars>
          <dgm:hierBranch val="init"/>
        </dgm:presLayoutVars>
      </dgm:prSet>
      <dgm:spPr/>
    </dgm:pt>
    <dgm:pt modelId="{8E8C0AB5-9EF5-4B27-8DAA-08CD959F5075}" type="pres">
      <dgm:prSet presAssocID="{3942F9D4-2D70-42D8-8D77-5F7BF0324C69}" presName="rootComposite" presStyleCnt="0"/>
      <dgm:spPr/>
    </dgm:pt>
    <dgm:pt modelId="{9D97FFF1-4105-40AC-9B2B-D7EB03E9A0CE}" type="pres">
      <dgm:prSet presAssocID="{3942F9D4-2D70-42D8-8D77-5F7BF0324C69}" presName="rootText" presStyleLbl="node3" presStyleIdx="1" presStyleCnt="4">
        <dgm:presLayoutVars>
          <dgm:chPref val="3"/>
        </dgm:presLayoutVars>
      </dgm:prSet>
      <dgm:spPr/>
    </dgm:pt>
    <dgm:pt modelId="{8710990B-8827-4DBD-9CF7-259169DAD1EE}" type="pres">
      <dgm:prSet presAssocID="{3942F9D4-2D70-42D8-8D77-5F7BF0324C69}" presName="rootConnector" presStyleLbl="node3" presStyleIdx="1" presStyleCnt="4"/>
      <dgm:spPr/>
    </dgm:pt>
    <dgm:pt modelId="{93897A86-2766-4B87-AD21-BFFADF8B88B6}" type="pres">
      <dgm:prSet presAssocID="{3942F9D4-2D70-42D8-8D77-5F7BF0324C69}" presName="hierChild4" presStyleCnt="0"/>
      <dgm:spPr/>
    </dgm:pt>
    <dgm:pt modelId="{D235265D-CD64-4C86-B766-84D4E3743923}" type="pres">
      <dgm:prSet presAssocID="{3942F9D4-2D70-42D8-8D77-5F7BF0324C69}" presName="hierChild5" presStyleCnt="0"/>
      <dgm:spPr/>
    </dgm:pt>
    <dgm:pt modelId="{2F923A17-64AA-4E99-AB7C-483D133B1C6E}" type="pres">
      <dgm:prSet presAssocID="{27E7F294-4B4F-4D6F-B7A2-EF45D2DB0AF0}" presName="hierChild5" presStyleCnt="0"/>
      <dgm:spPr/>
    </dgm:pt>
    <dgm:pt modelId="{52E65AD0-0498-43AE-BF77-3484D70C7AE5}" type="pres">
      <dgm:prSet presAssocID="{758A513C-50E6-4D5F-9BDA-5E8BA0506685}" presName="Name37" presStyleLbl="parChTrans1D2" presStyleIdx="2" presStyleCnt="4"/>
      <dgm:spPr/>
    </dgm:pt>
    <dgm:pt modelId="{01307B5F-E1A6-478F-8476-77B03C09DCEF}" type="pres">
      <dgm:prSet presAssocID="{C4FFE987-0447-4AAB-83D2-8B854999B77A}" presName="hierRoot2" presStyleCnt="0">
        <dgm:presLayoutVars>
          <dgm:hierBranch/>
        </dgm:presLayoutVars>
      </dgm:prSet>
      <dgm:spPr/>
    </dgm:pt>
    <dgm:pt modelId="{74679BBD-B1EC-4A6A-98A9-C5EB37547854}" type="pres">
      <dgm:prSet presAssocID="{C4FFE987-0447-4AAB-83D2-8B854999B77A}" presName="rootComposite" presStyleCnt="0"/>
      <dgm:spPr/>
    </dgm:pt>
    <dgm:pt modelId="{60C38029-6C10-4689-BB75-8A4C49B9A5A6}" type="pres">
      <dgm:prSet presAssocID="{C4FFE987-0447-4AAB-83D2-8B854999B77A}" presName="rootText" presStyleLbl="node2" presStyleIdx="2" presStyleCnt="4">
        <dgm:presLayoutVars>
          <dgm:chPref val="3"/>
        </dgm:presLayoutVars>
      </dgm:prSet>
      <dgm:spPr/>
    </dgm:pt>
    <dgm:pt modelId="{83D39D29-F489-478C-B729-F45120C95DF4}" type="pres">
      <dgm:prSet presAssocID="{C4FFE987-0447-4AAB-83D2-8B854999B77A}" presName="rootConnector" presStyleLbl="node2" presStyleIdx="2" presStyleCnt="4"/>
      <dgm:spPr/>
    </dgm:pt>
    <dgm:pt modelId="{A76BE4AC-8477-4B9A-8C89-E2DF9A121C5E}" type="pres">
      <dgm:prSet presAssocID="{C4FFE987-0447-4AAB-83D2-8B854999B77A}" presName="hierChild4" presStyleCnt="0"/>
      <dgm:spPr/>
    </dgm:pt>
    <dgm:pt modelId="{148AD895-8F8E-43BC-92A6-1CEDB9595342}" type="pres">
      <dgm:prSet presAssocID="{CA191C63-0236-4554-833F-794A5DB0BB36}" presName="Name35" presStyleLbl="parChTrans1D3" presStyleIdx="2" presStyleCnt="4"/>
      <dgm:spPr/>
    </dgm:pt>
    <dgm:pt modelId="{91A83A6A-E740-435C-B579-49E84FC005DA}" type="pres">
      <dgm:prSet presAssocID="{C09A66DB-7C75-4C6E-860D-3E827C5F8CCF}" presName="hierRoot2" presStyleCnt="0">
        <dgm:presLayoutVars>
          <dgm:hierBranch val="init"/>
        </dgm:presLayoutVars>
      </dgm:prSet>
      <dgm:spPr/>
    </dgm:pt>
    <dgm:pt modelId="{75E329E0-2169-4F39-B818-AEA7A1E62CB0}" type="pres">
      <dgm:prSet presAssocID="{C09A66DB-7C75-4C6E-860D-3E827C5F8CCF}" presName="rootComposite" presStyleCnt="0"/>
      <dgm:spPr/>
    </dgm:pt>
    <dgm:pt modelId="{076078F0-F30D-4837-ADA9-CF389D528BE2}" type="pres">
      <dgm:prSet presAssocID="{C09A66DB-7C75-4C6E-860D-3E827C5F8CCF}" presName="rootText" presStyleLbl="node3" presStyleIdx="2" presStyleCnt="4">
        <dgm:presLayoutVars>
          <dgm:chPref val="3"/>
        </dgm:presLayoutVars>
      </dgm:prSet>
      <dgm:spPr/>
    </dgm:pt>
    <dgm:pt modelId="{AA538980-A0F5-45DE-BBD7-3FE9D7DC0968}" type="pres">
      <dgm:prSet presAssocID="{C09A66DB-7C75-4C6E-860D-3E827C5F8CCF}" presName="rootConnector" presStyleLbl="node3" presStyleIdx="2" presStyleCnt="4"/>
      <dgm:spPr/>
    </dgm:pt>
    <dgm:pt modelId="{EA43E2C9-47F0-4B47-BE69-4C7BB1465F6E}" type="pres">
      <dgm:prSet presAssocID="{C09A66DB-7C75-4C6E-860D-3E827C5F8CCF}" presName="hierChild4" presStyleCnt="0"/>
      <dgm:spPr/>
    </dgm:pt>
    <dgm:pt modelId="{CD58745A-37A4-4860-907F-00FA21C87875}" type="pres">
      <dgm:prSet presAssocID="{C09A66DB-7C75-4C6E-860D-3E827C5F8CCF}" presName="hierChild5" presStyleCnt="0"/>
      <dgm:spPr/>
    </dgm:pt>
    <dgm:pt modelId="{D8B29837-C263-4B0D-B316-ECD4D5FC4C12}" type="pres">
      <dgm:prSet presAssocID="{C4FFE987-0447-4AAB-83D2-8B854999B77A}" presName="hierChild5" presStyleCnt="0"/>
      <dgm:spPr/>
    </dgm:pt>
    <dgm:pt modelId="{4616163F-BE76-4481-80B8-037E66861180}" type="pres">
      <dgm:prSet presAssocID="{7FAAC493-F386-4966-8ECA-F369731BAD87}" presName="Name37" presStyleLbl="parChTrans1D2" presStyleIdx="3" presStyleCnt="4"/>
      <dgm:spPr/>
    </dgm:pt>
    <dgm:pt modelId="{5BEFA582-2AE9-4F30-9621-8B05F37D051A}" type="pres">
      <dgm:prSet presAssocID="{FCA117F0-5181-414E-BBF9-4A83869F3887}" presName="hierRoot2" presStyleCnt="0">
        <dgm:presLayoutVars>
          <dgm:hierBranch/>
        </dgm:presLayoutVars>
      </dgm:prSet>
      <dgm:spPr/>
    </dgm:pt>
    <dgm:pt modelId="{8CBF0E58-1603-4363-B6E0-DA3D27E2790C}" type="pres">
      <dgm:prSet presAssocID="{FCA117F0-5181-414E-BBF9-4A83869F3887}" presName="rootComposite" presStyleCnt="0"/>
      <dgm:spPr/>
    </dgm:pt>
    <dgm:pt modelId="{B23B4084-F34C-48B2-A72B-0CCF1B34463D}" type="pres">
      <dgm:prSet presAssocID="{FCA117F0-5181-414E-BBF9-4A83869F3887}" presName="rootText" presStyleLbl="node2" presStyleIdx="3" presStyleCnt="4">
        <dgm:presLayoutVars>
          <dgm:chPref val="3"/>
        </dgm:presLayoutVars>
      </dgm:prSet>
      <dgm:spPr/>
    </dgm:pt>
    <dgm:pt modelId="{7C466305-AB76-4A11-86B1-E2CCAD783191}" type="pres">
      <dgm:prSet presAssocID="{FCA117F0-5181-414E-BBF9-4A83869F3887}" presName="rootConnector" presStyleLbl="node2" presStyleIdx="3" presStyleCnt="4"/>
      <dgm:spPr/>
    </dgm:pt>
    <dgm:pt modelId="{774F8193-8EAA-466B-BA79-F7E59D26FA48}" type="pres">
      <dgm:prSet presAssocID="{FCA117F0-5181-414E-BBF9-4A83869F3887}" presName="hierChild4" presStyleCnt="0"/>
      <dgm:spPr/>
    </dgm:pt>
    <dgm:pt modelId="{EF51A935-4972-401E-BB13-095F9252AF6D}" type="pres">
      <dgm:prSet presAssocID="{9A3BB292-234C-4148-9FA2-5C94482D7ECC}" presName="Name35" presStyleLbl="parChTrans1D3" presStyleIdx="3" presStyleCnt="4"/>
      <dgm:spPr/>
    </dgm:pt>
    <dgm:pt modelId="{736243B5-6FBD-4032-B541-872ED74E411C}" type="pres">
      <dgm:prSet presAssocID="{94D7E9B3-5057-401A-A71C-0121974ED906}" presName="hierRoot2" presStyleCnt="0">
        <dgm:presLayoutVars>
          <dgm:hierBranch val="init"/>
        </dgm:presLayoutVars>
      </dgm:prSet>
      <dgm:spPr/>
    </dgm:pt>
    <dgm:pt modelId="{C4CEDFE7-4888-4116-AB46-69D03AE42E7F}" type="pres">
      <dgm:prSet presAssocID="{94D7E9B3-5057-401A-A71C-0121974ED906}" presName="rootComposite" presStyleCnt="0"/>
      <dgm:spPr/>
    </dgm:pt>
    <dgm:pt modelId="{280D0315-5454-43A8-AC02-C72E6224E8CE}" type="pres">
      <dgm:prSet presAssocID="{94D7E9B3-5057-401A-A71C-0121974ED906}" presName="rootText" presStyleLbl="node3" presStyleIdx="3" presStyleCnt="4">
        <dgm:presLayoutVars>
          <dgm:chPref val="3"/>
        </dgm:presLayoutVars>
      </dgm:prSet>
      <dgm:spPr/>
    </dgm:pt>
    <dgm:pt modelId="{819CC259-7597-4987-89FC-D216C7B8FB21}" type="pres">
      <dgm:prSet presAssocID="{94D7E9B3-5057-401A-A71C-0121974ED906}" presName="rootConnector" presStyleLbl="node3" presStyleIdx="3" presStyleCnt="4"/>
      <dgm:spPr/>
    </dgm:pt>
    <dgm:pt modelId="{62EBA187-BF8D-485A-8408-20B14F6EE674}" type="pres">
      <dgm:prSet presAssocID="{94D7E9B3-5057-401A-A71C-0121974ED906}" presName="hierChild4" presStyleCnt="0"/>
      <dgm:spPr/>
    </dgm:pt>
    <dgm:pt modelId="{2D2034C7-3CB8-48B4-851B-FD8DC7EF3DDF}" type="pres">
      <dgm:prSet presAssocID="{94D7E9B3-5057-401A-A71C-0121974ED906}" presName="hierChild5" presStyleCnt="0"/>
      <dgm:spPr/>
    </dgm:pt>
    <dgm:pt modelId="{5DEC71D4-3E7C-47BC-A282-DFA1586AEE26}" type="pres">
      <dgm:prSet presAssocID="{FCA117F0-5181-414E-BBF9-4A83869F3887}" presName="hierChild5" presStyleCnt="0"/>
      <dgm:spPr/>
    </dgm:pt>
    <dgm:pt modelId="{BACBF406-D04A-442F-86B6-1E3BEFEE2E6C}" type="pres">
      <dgm:prSet presAssocID="{9E3CD696-C2C7-475F-B789-718DFE5C695E}" presName="hierChild3" presStyleCnt="0"/>
      <dgm:spPr/>
    </dgm:pt>
  </dgm:ptLst>
  <dgm:cxnLst>
    <dgm:cxn modelId="{D8520E05-F835-4ABD-9DC0-AF0A4AA540C4}" type="presOf" srcId="{7FAAC493-F386-4966-8ECA-F369731BAD87}" destId="{4616163F-BE76-4481-80B8-037E66861180}" srcOrd="0" destOrd="0" presId="urn:microsoft.com/office/officeart/2005/8/layout/orgChart1"/>
    <dgm:cxn modelId="{E2847E0B-46BF-4140-A9F3-476B2289E9CD}" type="presOf" srcId="{ACD269B4-A591-41EB-BA21-30D6E7110B02}" destId="{85285B6E-2876-41CB-915C-693CB7DC450E}" srcOrd="0" destOrd="0" presId="urn:microsoft.com/office/officeart/2005/8/layout/orgChart1"/>
    <dgm:cxn modelId="{14B45819-6163-4995-AEF2-D15D74938D41}" type="presOf" srcId="{57B93E70-883B-432A-B79D-CA5A1ED63167}" destId="{A730EB48-2AF3-4A9A-ADC2-DABDA5262AB4}" srcOrd="1" destOrd="0" presId="urn:microsoft.com/office/officeart/2005/8/layout/orgChart1"/>
    <dgm:cxn modelId="{F943AE1C-2760-4016-99C2-6CE138589861}" type="presOf" srcId="{9E3CD696-C2C7-475F-B789-718DFE5C695E}" destId="{496FB63F-2A91-4EAA-A4AB-51C77057EB32}" srcOrd="1" destOrd="0" presId="urn:microsoft.com/office/officeart/2005/8/layout/orgChart1"/>
    <dgm:cxn modelId="{0575573A-DC16-4220-B67A-8B0AF4A49F69}" srcId="{57B93E70-883B-432A-B79D-CA5A1ED63167}" destId="{3170C997-B2CC-447B-9B87-E990D1E3C9BF}" srcOrd="0" destOrd="0" parTransId="{8416E608-EBE3-47F1-8019-675AD4380943}" sibTransId="{59797BB4-FD79-4A5B-B51D-397CBBA3585A}"/>
    <dgm:cxn modelId="{07FCD642-ED84-4783-AEF0-5F9AFF341989}" type="presOf" srcId="{C4FFE987-0447-4AAB-83D2-8B854999B77A}" destId="{83D39D29-F489-478C-B729-F45120C95DF4}" srcOrd="1" destOrd="0" presId="urn:microsoft.com/office/officeart/2005/8/layout/orgChart1"/>
    <dgm:cxn modelId="{9A692864-80AB-400D-AEB9-665DD2CEDD1E}" type="presOf" srcId="{57B93E70-883B-432A-B79D-CA5A1ED63167}" destId="{8AF81BA3-58A4-4DCD-95EF-63545BFF3043}" srcOrd="0" destOrd="0" presId="urn:microsoft.com/office/officeart/2005/8/layout/orgChart1"/>
    <dgm:cxn modelId="{8664AA44-408F-4AFD-896F-C0C2966A8E5A}" srcId="{C4FFE987-0447-4AAB-83D2-8B854999B77A}" destId="{C09A66DB-7C75-4C6E-860D-3E827C5F8CCF}" srcOrd="0" destOrd="0" parTransId="{CA191C63-0236-4554-833F-794A5DB0BB36}" sibTransId="{3B149BFA-C568-4873-8DCD-F300004B705A}"/>
    <dgm:cxn modelId="{130B6869-7453-4F7C-A7AF-9297691E04D3}" srcId="{9E3CD696-C2C7-475F-B789-718DFE5C695E}" destId="{FCA117F0-5181-414E-BBF9-4A83869F3887}" srcOrd="3" destOrd="0" parTransId="{7FAAC493-F386-4966-8ECA-F369731BAD87}" sibTransId="{121A33F1-8459-4D24-86E6-1C0D81CFFA48}"/>
    <dgm:cxn modelId="{44314450-F2F9-47C3-8B57-592F404173EF}" type="presOf" srcId="{3942F9D4-2D70-42D8-8D77-5F7BF0324C69}" destId="{8710990B-8827-4DBD-9CF7-259169DAD1EE}" srcOrd="1" destOrd="0" presId="urn:microsoft.com/office/officeart/2005/8/layout/orgChart1"/>
    <dgm:cxn modelId="{CDC74B75-2710-477E-9105-2147C99E9FC3}" type="presOf" srcId="{94D7E9B3-5057-401A-A71C-0121974ED906}" destId="{280D0315-5454-43A8-AC02-C72E6224E8CE}" srcOrd="0" destOrd="0" presId="urn:microsoft.com/office/officeart/2005/8/layout/orgChart1"/>
    <dgm:cxn modelId="{F2B0A156-63F8-43A6-9F92-EC5A005D29D3}" type="presOf" srcId="{CA191C63-0236-4554-833F-794A5DB0BB36}" destId="{148AD895-8F8E-43BC-92A6-1CEDB9595342}" srcOrd="0" destOrd="0" presId="urn:microsoft.com/office/officeart/2005/8/layout/orgChart1"/>
    <dgm:cxn modelId="{61EC5F87-8CF7-420E-AF68-83C7CC578242}" type="presOf" srcId="{3170C997-B2CC-447B-9B87-E990D1E3C9BF}" destId="{439E73EB-0913-4FBD-8F0E-21D7C010F288}" srcOrd="1" destOrd="0" presId="urn:microsoft.com/office/officeart/2005/8/layout/orgChart1"/>
    <dgm:cxn modelId="{FB9F4088-ACA9-4230-97EE-6167E7FC71A5}" type="presOf" srcId="{3942F9D4-2D70-42D8-8D77-5F7BF0324C69}" destId="{9D97FFF1-4105-40AC-9B2B-D7EB03E9A0CE}" srcOrd="0" destOrd="0" presId="urn:microsoft.com/office/officeart/2005/8/layout/orgChart1"/>
    <dgm:cxn modelId="{95464E88-1666-4D8A-8366-9590BDD6013B}" type="presOf" srcId="{27E7F294-4B4F-4D6F-B7A2-EF45D2DB0AF0}" destId="{B783CFB4-E271-402D-982C-9957C5DEC518}" srcOrd="1" destOrd="0" presId="urn:microsoft.com/office/officeart/2005/8/layout/orgChart1"/>
    <dgm:cxn modelId="{1E620496-7104-48AF-9BF9-B93079212881}" type="presOf" srcId="{3EB0AA40-0821-4E82-B848-FE3E1BB94E89}" destId="{E5E19309-3310-4A65-B209-F8D0CF0F1BD9}" srcOrd="0" destOrd="0" presId="urn:microsoft.com/office/officeart/2005/8/layout/orgChart1"/>
    <dgm:cxn modelId="{EDDFD697-C59C-4997-93A9-CDA885402E1D}" type="presOf" srcId="{27E7F294-4B4F-4D6F-B7A2-EF45D2DB0AF0}" destId="{3725B8C8-3BDF-4A2B-BA1C-5ECABB17120E}" srcOrd="0" destOrd="0" presId="urn:microsoft.com/office/officeart/2005/8/layout/orgChart1"/>
    <dgm:cxn modelId="{249E9CA3-30B5-41E1-A685-84D469EBDD41}" type="presOf" srcId="{C09A66DB-7C75-4C6E-860D-3E827C5F8CCF}" destId="{AA538980-A0F5-45DE-BBD7-3FE9D7DC0968}" srcOrd="1" destOrd="0" presId="urn:microsoft.com/office/officeart/2005/8/layout/orgChart1"/>
    <dgm:cxn modelId="{BE5D27A5-C572-451D-965C-FA8AA2A54699}" type="presOf" srcId="{9E3CD696-C2C7-475F-B789-718DFE5C695E}" destId="{C1024082-3896-44A4-A044-030DE7C00627}" srcOrd="0" destOrd="0" presId="urn:microsoft.com/office/officeart/2005/8/layout/orgChart1"/>
    <dgm:cxn modelId="{77C636A9-53D6-4890-A827-C74A5018C27D}" type="presOf" srcId="{FCA117F0-5181-414E-BBF9-4A83869F3887}" destId="{B23B4084-F34C-48B2-A72B-0CCF1B34463D}" srcOrd="0" destOrd="0" presId="urn:microsoft.com/office/officeart/2005/8/layout/orgChart1"/>
    <dgm:cxn modelId="{748FA7A9-20B5-4E25-A128-C76A009AA4BD}" type="presOf" srcId="{C09A66DB-7C75-4C6E-860D-3E827C5F8CCF}" destId="{076078F0-F30D-4837-ADA9-CF389D528BE2}" srcOrd="0" destOrd="0" presId="urn:microsoft.com/office/officeart/2005/8/layout/orgChart1"/>
    <dgm:cxn modelId="{3833B3B9-5074-480F-82C0-C99AEB0ABA0F}" type="presOf" srcId="{FCA117F0-5181-414E-BBF9-4A83869F3887}" destId="{7C466305-AB76-4A11-86B1-E2CCAD783191}" srcOrd="1" destOrd="0" presId="urn:microsoft.com/office/officeart/2005/8/layout/orgChart1"/>
    <dgm:cxn modelId="{AD19C4C8-7EA8-4664-B3A7-15DC71D85602}" type="presOf" srcId="{758A513C-50E6-4D5F-9BDA-5E8BA0506685}" destId="{52E65AD0-0498-43AE-BF77-3484D70C7AE5}" srcOrd="0" destOrd="0" presId="urn:microsoft.com/office/officeart/2005/8/layout/orgChart1"/>
    <dgm:cxn modelId="{478D8FCD-397C-4DA5-A755-679C193F2697}" srcId="{9E3CD696-C2C7-475F-B789-718DFE5C695E}" destId="{C4FFE987-0447-4AAB-83D2-8B854999B77A}" srcOrd="2" destOrd="0" parTransId="{758A513C-50E6-4D5F-9BDA-5E8BA0506685}" sibTransId="{7F3CCEC2-B553-4BE9-9478-AA666018633D}"/>
    <dgm:cxn modelId="{EAB150D5-B4D7-4E97-84F7-441027354BFC}" type="presOf" srcId="{C4FFE987-0447-4AAB-83D2-8B854999B77A}" destId="{60C38029-6C10-4689-BB75-8A4C49B9A5A6}" srcOrd="0" destOrd="0" presId="urn:microsoft.com/office/officeart/2005/8/layout/orgChart1"/>
    <dgm:cxn modelId="{44009CD5-0DD9-40E2-BF0D-092787AC490A}" srcId="{27E7F294-4B4F-4D6F-B7A2-EF45D2DB0AF0}" destId="{3942F9D4-2D70-42D8-8D77-5F7BF0324C69}" srcOrd="0" destOrd="0" parTransId="{0E1A2863-0ADF-40FA-9343-777690DF9519}" sibTransId="{749DBB22-F437-4075-A051-1E4857809F69}"/>
    <dgm:cxn modelId="{6284C3D5-BE8F-4D47-BBC2-A9AF23D26B3E}" type="presOf" srcId="{9A3BB292-234C-4148-9FA2-5C94482D7ECC}" destId="{EF51A935-4972-401E-BB13-095F9252AF6D}" srcOrd="0" destOrd="0" presId="urn:microsoft.com/office/officeart/2005/8/layout/orgChart1"/>
    <dgm:cxn modelId="{86649FD6-7226-4859-B2B4-D981DF23E039}" type="presOf" srcId="{8416E608-EBE3-47F1-8019-675AD4380943}" destId="{2753A3DF-633A-4750-B507-360B7195AC67}" srcOrd="0" destOrd="0" presId="urn:microsoft.com/office/officeart/2005/8/layout/orgChart1"/>
    <dgm:cxn modelId="{B5A1DBD6-2EA1-4C2E-A2C3-0BDF5D2A6513}" type="presOf" srcId="{EA579676-F8EC-469A-9B75-E4515CBEFB33}" destId="{2B18DCEA-237C-434D-BF04-F82D4993EB80}" srcOrd="0" destOrd="0" presId="urn:microsoft.com/office/officeart/2005/8/layout/orgChart1"/>
    <dgm:cxn modelId="{7F9937D7-A7B9-4B33-A124-13BED1EC530F}" type="presOf" srcId="{0E1A2863-0ADF-40FA-9343-777690DF9519}" destId="{15572F7D-8B3B-4A68-82CF-9D302CBCB197}" srcOrd="0" destOrd="0" presId="urn:microsoft.com/office/officeart/2005/8/layout/orgChart1"/>
    <dgm:cxn modelId="{3AB60EDC-CB8C-4A98-A3DB-2996954F6140}" type="presOf" srcId="{94D7E9B3-5057-401A-A71C-0121974ED906}" destId="{819CC259-7597-4987-89FC-D216C7B8FB21}" srcOrd="1" destOrd="0" presId="urn:microsoft.com/office/officeart/2005/8/layout/orgChart1"/>
    <dgm:cxn modelId="{783BA1DC-2B1D-4C78-BD54-765FE07DB9DA}" type="presOf" srcId="{3170C997-B2CC-447B-9B87-E990D1E3C9BF}" destId="{C89BA1F7-C290-48A7-8CAE-66CB244EC8C4}" srcOrd="0" destOrd="0" presId="urn:microsoft.com/office/officeart/2005/8/layout/orgChart1"/>
    <dgm:cxn modelId="{FF6AC8DD-0036-4846-AF4B-BEB920F0A56B}" srcId="{9E3CD696-C2C7-475F-B789-718DFE5C695E}" destId="{27E7F294-4B4F-4D6F-B7A2-EF45D2DB0AF0}" srcOrd="1" destOrd="0" parTransId="{3EB0AA40-0821-4E82-B848-FE3E1BB94E89}" sibTransId="{6A933EDB-E523-480A-8CF1-64352358DCF3}"/>
    <dgm:cxn modelId="{A645BEE1-89C9-4F2E-B28E-833662072C3F}" srcId="{ACD269B4-A591-41EB-BA21-30D6E7110B02}" destId="{9E3CD696-C2C7-475F-B789-718DFE5C695E}" srcOrd="0" destOrd="0" parTransId="{66305E87-168D-45BF-A075-B936AE362AC1}" sibTransId="{FAC035A1-BFA5-496D-ADAE-4B737EED4FE3}"/>
    <dgm:cxn modelId="{66724DEA-50A7-42A6-A15F-E3811009942D}" srcId="{9E3CD696-C2C7-475F-B789-718DFE5C695E}" destId="{57B93E70-883B-432A-B79D-CA5A1ED63167}" srcOrd="0" destOrd="0" parTransId="{EA579676-F8EC-469A-9B75-E4515CBEFB33}" sibTransId="{B8766128-783E-4DC6-91D7-FC2FD694E91F}"/>
    <dgm:cxn modelId="{C760EFF4-945A-45E5-AC57-DD381C1380CF}" srcId="{FCA117F0-5181-414E-BBF9-4A83869F3887}" destId="{94D7E9B3-5057-401A-A71C-0121974ED906}" srcOrd="0" destOrd="0" parTransId="{9A3BB292-234C-4148-9FA2-5C94482D7ECC}" sibTransId="{106DEF00-1040-491E-9A33-3903342FF438}"/>
    <dgm:cxn modelId="{FDF55E65-82DB-4C83-865C-FCC2A073FEA3}" type="presParOf" srcId="{85285B6E-2876-41CB-915C-693CB7DC450E}" destId="{968C31D1-6400-481D-8577-6B141F0B25CF}" srcOrd="0" destOrd="0" presId="urn:microsoft.com/office/officeart/2005/8/layout/orgChart1"/>
    <dgm:cxn modelId="{2D34931A-B7B8-4B61-9AF4-B1AC2CC771CD}" type="presParOf" srcId="{968C31D1-6400-481D-8577-6B141F0B25CF}" destId="{434F5EB2-776E-4AAF-AB61-F34629C8A1F0}" srcOrd="0" destOrd="0" presId="urn:microsoft.com/office/officeart/2005/8/layout/orgChart1"/>
    <dgm:cxn modelId="{75773824-91BD-4387-8626-826B074FA427}" type="presParOf" srcId="{434F5EB2-776E-4AAF-AB61-F34629C8A1F0}" destId="{C1024082-3896-44A4-A044-030DE7C00627}" srcOrd="0" destOrd="0" presId="urn:microsoft.com/office/officeart/2005/8/layout/orgChart1"/>
    <dgm:cxn modelId="{C01C930D-FD9D-4D0A-8F6C-F10A5DF0D694}" type="presParOf" srcId="{434F5EB2-776E-4AAF-AB61-F34629C8A1F0}" destId="{496FB63F-2A91-4EAA-A4AB-51C77057EB32}" srcOrd="1" destOrd="0" presId="urn:microsoft.com/office/officeart/2005/8/layout/orgChart1"/>
    <dgm:cxn modelId="{2ED0BD22-E2CC-417F-8369-979A9383507C}" type="presParOf" srcId="{968C31D1-6400-481D-8577-6B141F0B25CF}" destId="{37AAA9D7-A105-4C55-8E31-092855FDB8D8}" srcOrd="1" destOrd="0" presId="urn:microsoft.com/office/officeart/2005/8/layout/orgChart1"/>
    <dgm:cxn modelId="{4FF07B17-3FCF-4B42-971F-282143763689}" type="presParOf" srcId="{37AAA9D7-A105-4C55-8E31-092855FDB8D8}" destId="{2B18DCEA-237C-434D-BF04-F82D4993EB80}" srcOrd="0" destOrd="0" presId="urn:microsoft.com/office/officeart/2005/8/layout/orgChart1"/>
    <dgm:cxn modelId="{83BCE14A-7153-42D0-A1DD-D1A3E596BEF4}" type="presParOf" srcId="{37AAA9D7-A105-4C55-8E31-092855FDB8D8}" destId="{CBB76672-B714-4E7F-A7AC-949154ACFBDE}" srcOrd="1" destOrd="0" presId="urn:microsoft.com/office/officeart/2005/8/layout/orgChart1"/>
    <dgm:cxn modelId="{9D401368-4FA1-42BC-A7BE-E9CC5D840D70}" type="presParOf" srcId="{CBB76672-B714-4E7F-A7AC-949154ACFBDE}" destId="{B345042D-F405-4CFC-82AA-9721690A7726}" srcOrd="0" destOrd="0" presId="urn:microsoft.com/office/officeart/2005/8/layout/orgChart1"/>
    <dgm:cxn modelId="{22640427-5C06-4754-8D68-356B2E7567D2}" type="presParOf" srcId="{B345042D-F405-4CFC-82AA-9721690A7726}" destId="{8AF81BA3-58A4-4DCD-95EF-63545BFF3043}" srcOrd="0" destOrd="0" presId="urn:microsoft.com/office/officeart/2005/8/layout/orgChart1"/>
    <dgm:cxn modelId="{945498C5-78E5-49DF-8AA9-3132883997B7}" type="presParOf" srcId="{B345042D-F405-4CFC-82AA-9721690A7726}" destId="{A730EB48-2AF3-4A9A-ADC2-DABDA5262AB4}" srcOrd="1" destOrd="0" presId="urn:microsoft.com/office/officeart/2005/8/layout/orgChart1"/>
    <dgm:cxn modelId="{F903F932-BC87-4ED1-9591-06AA07EDE867}" type="presParOf" srcId="{CBB76672-B714-4E7F-A7AC-949154ACFBDE}" destId="{24D9B0AF-CD06-4293-AAD1-5935A5260904}" srcOrd="1" destOrd="0" presId="urn:microsoft.com/office/officeart/2005/8/layout/orgChart1"/>
    <dgm:cxn modelId="{5979D627-FC29-4424-8F51-0CB8D9F0E540}" type="presParOf" srcId="{24D9B0AF-CD06-4293-AAD1-5935A5260904}" destId="{2753A3DF-633A-4750-B507-360B7195AC67}" srcOrd="0" destOrd="0" presId="urn:microsoft.com/office/officeart/2005/8/layout/orgChart1"/>
    <dgm:cxn modelId="{8C410E34-369B-41FE-96F8-413F1718A2B5}" type="presParOf" srcId="{24D9B0AF-CD06-4293-AAD1-5935A5260904}" destId="{928AF526-A57E-42B2-9B67-C1404D085BF4}" srcOrd="1" destOrd="0" presId="urn:microsoft.com/office/officeart/2005/8/layout/orgChart1"/>
    <dgm:cxn modelId="{5E5293BA-4091-4632-8E1F-195E24D334FF}" type="presParOf" srcId="{928AF526-A57E-42B2-9B67-C1404D085BF4}" destId="{C0E84DBE-78F9-4EF4-98DE-CE1482A2B3C9}" srcOrd="0" destOrd="0" presId="urn:microsoft.com/office/officeart/2005/8/layout/orgChart1"/>
    <dgm:cxn modelId="{5AC501C7-08FA-403B-8206-D4B4CC3165E8}" type="presParOf" srcId="{C0E84DBE-78F9-4EF4-98DE-CE1482A2B3C9}" destId="{C89BA1F7-C290-48A7-8CAE-66CB244EC8C4}" srcOrd="0" destOrd="0" presId="urn:microsoft.com/office/officeart/2005/8/layout/orgChart1"/>
    <dgm:cxn modelId="{282E3512-6A66-4C3C-99D2-A6BA3B9C3D16}" type="presParOf" srcId="{C0E84DBE-78F9-4EF4-98DE-CE1482A2B3C9}" destId="{439E73EB-0913-4FBD-8F0E-21D7C010F288}" srcOrd="1" destOrd="0" presId="urn:microsoft.com/office/officeart/2005/8/layout/orgChart1"/>
    <dgm:cxn modelId="{A91C9FBF-DEBB-4F04-9A2E-B82AF5E87F02}" type="presParOf" srcId="{928AF526-A57E-42B2-9B67-C1404D085BF4}" destId="{C3D0894D-12F6-4F4E-A243-AFBB5805BEF5}" srcOrd="1" destOrd="0" presId="urn:microsoft.com/office/officeart/2005/8/layout/orgChart1"/>
    <dgm:cxn modelId="{A3836A08-4DC9-4E38-8378-B6D14CC67C6D}" type="presParOf" srcId="{928AF526-A57E-42B2-9B67-C1404D085BF4}" destId="{72C4A02E-762D-4318-971E-BFC4C1D0DE26}" srcOrd="2" destOrd="0" presId="urn:microsoft.com/office/officeart/2005/8/layout/orgChart1"/>
    <dgm:cxn modelId="{9B2E25B9-F450-4F8E-AC27-12146C895441}" type="presParOf" srcId="{CBB76672-B714-4E7F-A7AC-949154ACFBDE}" destId="{D361EC8D-300B-43B8-A27E-CFF939C42C89}" srcOrd="2" destOrd="0" presId="urn:microsoft.com/office/officeart/2005/8/layout/orgChart1"/>
    <dgm:cxn modelId="{1854421F-72C4-4A2A-BD38-C8A1446A14E9}" type="presParOf" srcId="{37AAA9D7-A105-4C55-8E31-092855FDB8D8}" destId="{E5E19309-3310-4A65-B209-F8D0CF0F1BD9}" srcOrd="2" destOrd="0" presId="urn:microsoft.com/office/officeart/2005/8/layout/orgChart1"/>
    <dgm:cxn modelId="{C4EC79ED-9D18-4ED1-A343-A6B454BB8C82}" type="presParOf" srcId="{37AAA9D7-A105-4C55-8E31-092855FDB8D8}" destId="{F79EDFDB-2BAA-4A89-AFE9-32FEB340A0B9}" srcOrd="3" destOrd="0" presId="urn:microsoft.com/office/officeart/2005/8/layout/orgChart1"/>
    <dgm:cxn modelId="{9DC43704-BDCB-4073-AD01-0E9FC67A51E6}" type="presParOf" srcId="{F79EDFDB-2BAA-4A89-AFE9-32FEB340A0B9}" destId="{4E717575-6BA8-4CBA-8C25-374DAED4B6B3}" srcOrd="0" destOrd="0" presId="urn:microsoft.com/office/officeart/2005/8/layout/orgChart1"/>
    <dgm:cxn modelId="{BD810DCD-1EB1-47A4-BF98-082FA8F78EE6}" type="presParOf" srcId="{4E717575-6BA8-4CBA-8C25-374DAED4B6B3}" destId="{3725B8C8-3BDF-4A2B-BA1C-5ECABB17120E}" srcOrd="0" destOrd="0" presId="urn:microsoft.com/office/officeart/2005/8/layout/orgChart1"/>
    <dgm:cxn modelId="{94E178AF-4C92-4ACB-BD19-1D148341DC7A}" type="presParOf" srcId="{4E717575-6BA8-4CBA-8C25-374DAED4B6B3}" destId="{B783CFB4-E271-402D-982C-9957C5DEC518}" srcOrd="1" destOrd="0" presId="urn:microsoft.com/office/officeart/2005/8/layout/orgChart1"/>
    <dgm:cxn modelId="{017FD128-C2AE-43B5-A203-254373B49746}" type="presParOf" srcId="{F79EDFDB-2BAA-4A89-AFE9-32FEB340A0B9}" destId="{7CA17C89-5CF7-4B23-BC4A-7D4F400CA812}" srcOrd="1" destOrd="0" presId="urn:microsoft.com/office/officeart/2005/8/layout/orgChart1"/>
    <dgm:cxn modelId="{D99EF7F7-8920-4C68-B128-1D0F58D99BED}" type="presParOf" srcId="{7CA17C89-5CF7-4B23-BC4A-7D4F400CA812}" destId="{15572F7D-8B3B-4A68-82CF-9D302CBCB197}" srcOrd="0" destOrd="0" presId="urn:microsoft.com/office/officeart/2005/8/layout/orgChart1"/>
    <dgm:cxn modelId="{28EE0573-4F9F-4B0E-9CCD-68B0064366E5}" type="presParOf" srcId="{7CA17C89-5CF7-4B23-BC4A-7D4F400CA812}" destId="{1CC99814-9118-4BFD-A692-0EDAD5960FA2}" srcOrd="1" destOrd="0" presId="urn:microsoft.com/office/officeart/2005/8/layout/orgChart1"/>
    <dgm:cxn modelId="{6EA455DD-8827-40A6-A32D-E6D0F4F5CD93}" type="presParOf" srcId="{1CC99814-9118-4BFD-A692-0EDAD5960FA2}" destId="{8E8C0AB5-9EF5-4B27-8DAA-08CD959F5075}" srcOrd="0" destOrd="0" presId="urn:microsoft.com/office/officeart/2005/8/layout/orgChart1"/>
    <dgm:cxn modelId="{0CC5EE32-4BD8-4235-B016-418035280039}" type="presParOf" srcId="{8E8C0AB5-9EF5-4B27-8DAA-08CD959F5075}" destId="{9D97FFF1-4105-40AC-9B2B-D7EB03E9A0CE}" srcOrd="0" destOrd="0" presId="urn:microsoft.com/office/officeart/2005/8/layout/orgChart1"/>
    <dgm:cxn modelId="{24C28D00-7CCC-4B2C-9E58-5426BF443C03}" type="presParOf" srcId="{8E8C0AB5-9EF5-4B27-8DAA-08CD959F5075}" destId="{8710990B-8827-4DBD-9CF7-259169DAD1EE}" srcOrd="1" destOrd="0" presId="urn:microsoft.com/office/officeart/2005/8/layout/orgChart1"/>
    <dgm:cxn modelId="{4F508623-90C6-41C5-B983-DC0C1B98FEF7}" type="presParOf" srcId="{1CC99814-9118-4BFD-A692-0EDAD5960FA2}" destId="{93897A86-2766-4B87-AD21-BFFADF8B88B6}" srcOrd="1" destOrd="0" presId="urn:microsoft.com/office/officeart/2005/8/layout/orgChart1"/>
    <dgm:cxn modelId="{EA0E1C73-8336-4E76-A85C-CA7054EC5D93}" type="presParOf" srcId="{1CC99814-9118-4BFD-A692-0EDAD5960FA2}" destId="{D235265D-CD64-4C86-B766-84D4E3743923}" srcOrd="2" destOrd="0" presId="urn:microsoft.com/office/officeart/2005/8/layout/orgChart1"/>
    <dgm:cxn modelId="{18C29F18-72C9-43B8-BBF5-FE18FC015ADB}" type="presParOf" srcId="{F79EDFDB-2BAA-4A89-AFE9-32FEB340A0B9}" destId="{2F923A17-64AA-4E99-AB7C-483D133B1C6E}" srcOrd="2" destOrd="0" presId="urn:microsoft.com/office/officeart/2005/8/layout/orgChart1"/>
    <dgm:cxn modelId="{1C347A64-577D-4D54-AD66-FF29BB495A21}" type="presParOf" srcId="{37AAA9D7-A105-4C55-8E31-092855FDB8D8}" destId="{52E65AD0-0498-43AE-BF77-3484D70C7AE5}" srcOrd="4" destOrd="0" presId="urn:microsoft.com/office/officeart/2005/8/layout/orgChart1"/>
    <dgm:cxn modelId="{6FA03F54-8433-4FA1-8D79-C3848D9990B1}" type="presParOf" srcId="{37AAA9D7-A105-4C55-8E31-092855FDB8D8}" destId="{01307B5F-E1A6-478F-8476-77B03C09DCEF}" srcOrd="5" destOrd="0" presId="urn:microsoft.com/office/officeart/2005/8/layout/orgChart1"/>
    <dgm:cxn modelId="{BB60FFE8-078B-4910-BA3D-1A73E943A523}" type="presParOf" srcId="{01307B5F-E1A6-478F-8476-77B03C09DCEF}" destId="{74679BBD-B1EC-4A6A-98A9-C5EB37547854}" srcOrd="0" destOrd="0" presId="urn:microsoft.com/office/officeart/2005/8/layout/orgChart1"/>
    <dgm:cxn modelId="{005A8072-3DE8-4226-B72F-24A2377C9CC0}" type="presParOf" srcId="{74679BBD-B1EC-4A6A-98A9-C5EB37547854}" destId="{60C38029-6C10-4689-BB75-8A4C49B9A5A6}" srcOrd="0" destOrd="0" presId="urn:microsoft.com/office/officeart/2005/8/layout/orgChart1"/>
    <dgm:cxn modelId="{0B695322-FF26-4939-B949-6ECBB36F00E1}" type="presParOf" srcId="{74679BBD-B1EC-4A6A-98A9-C5EB37547854}" destId="{83D39D29-F489-478C-B729-F45120C95DF4}" srcOrd="1" destOrd="0" presId="urn:microsoft.com/office/officeart/2005/8/layout/orgChart1"/>
    <dgm:cxn modelId="{B932C52C-0A0A-4458-A2CC-0EEE29C22F0F}" type="presParOf" srcId="{01307B5F-E1A6-478F-8476-77B03C09DCEF}" destId="{A76BE4AC-8477-4B9A-8C89-E2DF9A121C5E}" srcOrd="1" destOrd="0" presId="urn:microsoft.com/office/officeart/2005/8/layout/orgChart1"/>
    <dgm:cxn modelId="{0668B65A-150C-4163-A781-FE9418A569F4}" type="presParOf" srcId="{A76BE4AC-8477-4B9A-8C89-E2DF9A121C5E}" destId="{148AD895-8F8E-43BC-92A6-1CEDB9595342}" srcOrd="0" destOrd="0" presId="urn:microsoft.com/office/officeart/2005/8/layout/orgChart1"/>
    <dgm:cxn modelId="{6DCD7AB9-2CDC-42D3-AF62-69445E735CA1}" type="presParOf" srcId="{A76BE4AC-8477-4B9A-8C89-E2DF9A121C5E}" destId="{91A83A6A-E740-435C-B579-49E84FC005DA}" srcOrd="1" destOrd="0" presId="urn:microsoft.com/office/officeart/2005/8/layout/orgChart1"/>
    <dgm:cxn modelId="{C312DBB9-AA68-43B1-9383-1F006D53C29E}" type="presParOf" srcId="{91A83A6A-E740-435C-B579-49E84FC005DA}" destId="{75E329E0-2169-4F39-B818-AEA7A1E62CB0}" srcOrd="0" destOrd="0" presId="urn:microsoft.com/office/officeart/2005/8/layout/orgChart1"/>
    <dgm:cxn modelId="{66EC06C9-20F4-4C2E-80B8-3E2CE62A5313}" type="presParOf" srcId="{75E329E0-2169-4F39-B818-AEA7A1E62CB0}" destId="{076078F0-F30D-4837-ADA9-CF389D528BE2}" srcOrd="0" destOrd="0" presId="urn:microsoft.com/office/officeart/2005/8/layout/orgChart1"/>
    <dgm:cxn modelId="{C1E00F93-8817-427F-ADBF-2B11CD61F1AF}" type="presParOf" srcId="{75E329E0-2169-4F39-B818-AEA7A1E62CB0}" destId="{AA538980-A0F5-45DE-BBD7-3FE9D7DC0968}" srcOrd="1" destOrd="0" presId="urn:microsoft.com/office/officeart/2005/8/layout/orgChart1"/>
    <dgm:cxn modelId="{73F30D81-D8E9-49D7-A9AF-DEA2BB2A9FC3}" type="presParOf" srcId="{91A83A6A-E740-435C-B579-49E84FC005DA}" destId="{EA43E2C9-47F0-4B47-BE69-4C7BB1465F6E}" srcOrd="1" destOrd="0" presId="urn:microsoft.com/office/officeart/2005/8/layout/orgChart1"/>
    <dgm:cxn modelId="{A7C64730-0564-4BA3-BB07-2BE61AE29076}" type="presParOf" srcId="{91A83A6A-E740-435C-B579-49E84FC005DA}" destId="{CD58745A-37A4-4860-907F-00FA21C87875}" srcOrd="2" destOrd="0" presId="urn:microsoft.com/office/officeart/2005/8/layout/orgChart1"/>
    <dgm:cxn modelId="{87B9C85B-A8DB-497B-8721-5120C3BE00C0}" type="presParOf" srcId="{01307B5F-E1A6-478F-8476-77B03C09DCEF}" destId="{D8B29837-C263-4B0D-B316-ECD4D5FC4C12}" srcOrd="2" destOrd="0" presId="urn:microsoft.com/office/officeart/2005/8/layout/orgChart1"/>
    <dgm:cxn modelId="{6FC7526C-114C-491E-913E-785873B13390}" type="presParOf" srcId="{37AAA9D7-A105-4C55-8E31-092855FDB8D8}" destId="{4616163F-BE76-4481-80B8-037E66861180}" srcOrd="6" destOrd="0" presId="urn:microsoft.com/office/officeart/2005/8/layout/orgChart1"/>
    <dgm:cxn modelId="{C34EC66E-E950-436C-BC7A-E1E5DD753F39}" type="presParOf" srcId="{37AAA9D7-A105-4C55-8E31-092855FDB8D8}" destId="{5BEFA582-2AE9-4F30-9621-8B05F37D051A}" srcOrd="7" destOrd="0" presId="urn:microsoft.com/office/officeart/2005/8/layout/orgChart1"/>
    <dgm:cxn modelId="{8577DDA7-48EC-4C43-A1B8-65DE54B9359D}" type="presParOf" srcId="{5BEFA582-2AE9-4F30-9621-8B05F37D051A}" destId="{8CBF0E58-1603-4363-B6E0-DA3D27E2790C}" srcOrd="0" destOrd="0" presId="urn:microsoft.com/office/officeart/2005/8/layout/orgChart1"/>
    <dgm:cxn modelId="{901A3603-E491-4BE1-8653-9E793378F8B1}" type="presParOf" srcId="{8CBF0E58-1603-4363-B6E0-DA3D27E2790C}" destId="{B23B4084-F34C-48B2-A72B-0CCF1B34463D}" srcOrd="0" destOrd="0" presId="urn:microsoft.com/office/officeart/2005/8/layout/orgChart1"/>
    <dgm:cxn modelId="{07BD6D38-DA63-4692-861A-468F788C1242}" type="presParOf" srcId="{8CBF0E58-1603-4363-B6E0-DA3D27E2790C}" destId="{7C466305-AB76-4A11-86B1-E2CCAD783191}" srcOrd="1" destOrd="0" presId="urn:microsoft.com/office/officeart/2005/8/layout/orgChart1"/>
    <dgm:cxn modelId="{D9235A7A-C70C-4300-AEC0-2690A6BBA511}" type="presParOf" srcId="{5BEFA582-2AE9-4F30-9621-8B05F37D051A}" destId="{774F8193-8EAA-466B-BA79-F7E59D26FA48}" srcOrd="1" destOrd="0" presId="urn:microsoft.com/office/officeart/2005/8/layout/orgChart1"/>
    <dgm:cxn modelId="{EA6E74EC-F120-4736-90B8-3CF360D99D31}" type="presParOf" srcId="{774F8193-8EAA-466B-BA79-F7E59D26FA48}" destId="{EF51A935-4972-401E-BB13-095F9252AF6D}" srcOrd="0" destOrd="0" presId="urn:microsoft.com/office/officeart/2005/8/layout/orgChart1"/>
    <dgm:cxn modelId="{191D88A9-595C-4977-AA05-A07ED0A3F154}" type="presParOf" srcId="{774F8193-8EAA-466B-BA79-F7E59D26FA48}" destId="{736243B5-6FBD-4032-B541-872ED74E411C}" srcOrd="1" destOrd="0" presId="urn:microsoft.com/office/officeart/2005/8/layout/orgChart1"/>
    <dgm:cxn modelId="{EA06054A-3F8A-459D-9BC5-13D29F4168F4}" type="presParOf" srcId="{736243B5-6FBD-4032-B541-872ED74E411C}" destId="{C4CEDFE7-4888-4116-AB46-69D03AE42E7F}" srcOrd="0" destOrd="0" presId="urn:microsoft.com/office/officeart/2005/8/layout/orgChart1"/>
    <dgm:cxn modelId="{25FE8C7F-49BF-4986-96F2-7DB9FA66EA73}" type="presParOf" srcId="{C4CEDFE7-4888-4116-AB46-69D03AE42E7F}" destId="{280D0315-5454-43A8-AC02-C72E6224E8CE}" srcOrd="0" destOrd="0" presId="urn:microsoft.com/office/officeart/2005/8/layout/orgChart1"/>
    <dgm:cxn modelId="{0B26CAE0-D291-40A8-981F-52C870B8E904}" type="presParOf" srcId="{C4CEDFE7-4888-4116-AB46-69D03AE42E7F}" destId="{819CC259-7597-4987-89FC-D216C7B8FB21}" srcOrd="1" destOrd="0" presId="urn:microsoft.com/office/officeart/2005/8/layout/orgChart1"/>
    <dgm:cxn modelId="{901F3FB2-5B6D-4020-8D45-D6A6D2C4F8F5}" type="presParOf" srcId="{736243B5-6FBD-4032-B541-872ED74E411C}" destId="{62EBA187-BF8D-485A-8408-20B14F6EE674}" srcOrd="1" destOrd="0" presId="urn:microsoft.com/office/officeart/2005/8/layout/orgChart1"/>
    <dgm:cxn modelId="{1BD42BE1-E748-4A12-B7A9-A3D05D717862}" type="presParOf" srcId="{736243B5-6FBD-4032-B541-872ED74E411C}" destId="{2D2034C7-3CB8-48B4-851B-FD8DC7EF3DDF}" srcOrd="2" destOrd="0" presId="urn:microsoft.com/office/officeart/2005/8/layout/orgChart1"/>
    <dgm:cxn modelId="{02116CF6-9F2B-40F4-B116-A3C4D0C8FABF}" type="presParOf" srcId="{5BEFA582-2AE9-4F30-9621-8B05F37D051A}" destId="{5DEC71D4-3E7C-47BC-A282-DFA1586AEE26}" srcOrd="2" destOrd="0" presId="urn:microsoft.com/office/officeart/2005/8/layout/orgChart1"/>
    <dgm:cxn modelId="{C4E1AAFE-7079-4C73-B79E-5E946A425607}" type="presParOf" srcId="{968C31D1-6400-481D-8577-6B141F0B25CF}" destId="{BACBF406-D04A-442F-86B6-1E3BEFEE2E6C}" srcOrd="2" destOrd="0" presId="urn:microsoft.com/office/officeart/2005/8/layout/orgChart1"/>
  </dgm:cxnLst>
  <dgm:bg/>
  <dgm:whole/>
  <dgm:extLst>
    <a:ext uri="http://schemas.microsoft.com/office/drawing/2008/diagram">
      <dsp:dataModelExt xmlns:dsp="http://schemas.microsoft.com/office/drawing/2008/diagram" relId="rId18"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2B201631-7004-4919-87A9-784FA8687CDF}">
      <dsp:nvSpPr>
        <dsp:cNvPr id="0" name=""/>
        <dsp:cNvSpPr/>
      </dsp:nvSpPr>
      <dsp:spPr>
        <a:xfrm>
          <a:off x="5288286" y="3524424"/>
          <a:ext cx="91440" cy="182701"/>
        </a:xfrm>
        <a:custGeom>
          <a:avLst/>
          <a:gdLst/>
          <a:ahLst/>
          <a:cxnLst/>
          <a:rect l="0" t="0" r="0" b="0"/>
          <a:pathLst>
            <a:path>
              <a:moveTo>
                <a:pt x="45720" y="0"/>
              </a:moveTo>
              <a:lnTo>
                <a:pt x="45720" y="182701"/>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91ACD368-3211-4054-89E1-52946B9F70F8}">
      <dsp:nvSpPr>
        <dsp:cNvPr id="0" name=""/>
        <dsp:cNvSpPr/>
      </dsp:nvSpPr>
      <dsp:spPr>
        <a:xfrm>
          <a:off x="5288286" y="2906718"/>
          <a:ext cx="91440" cy="182701"/>
        </a:xfrm>
        <a:custGeom>
          <a:avLst/>
          <a:gdLst/>
          <a:ahLst/>
          <a:cxnLst/>
          <a:rect l="0" t="0" r="0" b="0"/>
          <a:pathLst>
            <a:path>
              <a:moveTo>
                <a:pt x="45720" y="0"/>
              </a:moveTo>
              <a:lnTo>
                <a:pt x="45720" y="182701"/>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370BCB91-0750-445E-9D8A-8B571B95976E}">
      <dsp:nvSpPr>
        <dsp:cNvPr id="0" name=""/>
        <dsp:cNvSpPr/>
      </dsp:nvSpPr>
      <dsp:spPr>
        <a:xfrm>
          <a:off x="5288286" y="2289013"/>
          <a:ext cx="91440" cy="182701"/>
        </a:xfrm>
        <a:custGeom>
          <a:avLst/>
          <a:gdLst/>
          <a:ahLst/>
          <a:cxnLst/>
          <a:rect l="0" t="0" r="0" b="0"/>
          <a:pathLst>
            <a:path>
              <a:moveTo>
                <a:pt x="45720" y="0"/>
              </a:moveTo>
              <a:lnTo>
                <a:pt x="45720" y="182701"/>
              </a:lnTo>
            </a:path>
          </a:pathLst>
        </a:custGeom>
        <a:noFill/>
        <a:ln w="6350" cap="flat" cmpd="sng" algn="ctr">
          <a:solidFill>
            <a:schemeClr val="dk1"/>
          </a:solidFill>
          <a:prstDash val="solid"/>
          <a:miter lim="800000"/>
        </a:ln>
        <a:effectLst/>
      </dsp:spPr>
      <dsp:style>
        <a:lnRef idx="1">
          <a:schemeClr val="dk1"/>
        </a:lnRef>
        <a:fillRef idx="0">
          <a:schemeClr val="dk1"/>
        </a:fillRef>
        <a:effectRef idx="0">
          <a:schemeClr val="dk1"/>
        </a:effectRef>
        <a:fontRef idx="minor">
          <a:schemeClr val="tx1"/>
        </a:fontRef>
      </dsp:style>
    </dsp:sp>
    <dsp:sp modelId="{FCF110BA-220C-47FB-BAC4-1E8F14DA8A77}">
      <dsp:nvSpPr>
        <dsp:cNvPr id="0" name=""/>
        <dsp:cNvSpPr/>
      </dsp:nvSpPr>
      <dsp:spPr>
        <a:xfrm>
          <a:off x="4807651" y="1671307"/>
          <a:ext cx="526354" cy="182701"/>
        </a:xfrm>
        <a:custGeom>
          <a:avLst/>
          <a:gdLst/>
          <a:ahLst/>
          <a:cxnLst/>
          <a:rect l="0" t="0" r="0" b="0"/>
          <a:pathLst>
            <a:path>
              <a:moveTo>
                <a:pt x="0" y="0"/>
              </a:moveTo>
              <a:lnTo>
                <a:pt x="0" y="91350"/>
              </a:lnTo>
              <a:lnTo>
                <a:pt x="526354" y="91350"/>
              </a:lnTo>
              <a:lnTo>
                <a:pt x="526354" y="182701"/>
              </a:lnTo>
            </a:path>
          </a:pathLst>
        </a:custGeom>
        <a:noFill/>
        <a:ln w="6350" cap="flat" cmpd="sng" algn="ctr">
          <a:solidFill>
            <a:schemeClr val="dk1"/>
          </a:solidFill>
          <a:prstDash val="solid"/>
          <a:miter lim="800000"/>
        </a:ln>
        <a:effectLst/>
      </dsp:spPr>
      <dsp:style>
        <a:lnRef idx="1">
          <a:schemeClr val="dk1"/>
        </a:lnRef>
        <a:fillRef idx="0">
          <a:schemeClr val="dk1"/>
        </a:fillRef>
        <a:effectRef idx="0">
          <a:schemeClr val="dk1"/>
        </a:effectRef>
        <a:fontRef idx="minor">
          <a:schemeClr val="tx1"/>
        </a:fontRef>
      </dsp:style>
    </dsp:sp>
    <dsp:sp modelId="{C7C26F67-8747-4B5B-8A2C-1CEB9466FDA7}">
      <dsp:nvSpPr>
        <dsp:cNvPr id="0" name=""/>
        <dsp:cNvSpPr/>
      </dsp:nvSpPr>
      <dsp:spPr>
        <a:xfrm>
          <a:off x="4235576" y="2906718"/>
          <a:ext cx="91440" cy="801299"/>
        </a:xfrm>
        <a:custGeom>
          <a:avLst/>
          <a:gdLst/>
          <a:ahLst/>
          <a:cxnLst/>
          <a:rect l="0" t="0" r="0" b="0"/>
          <a:pathLst>
            <a:path>
              <a:moveTo>
                <a:pt x="45720" y="0"/>
              </a:moveTo>
              <a:lnTo>
                <a:pt x="45720" y="801299"/>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4776C421-E3FF-4740-A241-EAD0A9E06E17}">
      <dsp:nvSpPr>
        <dsp:cNvPr id="0" name=""/>
        <dsp:cNvSpPr/>
      </dsp:nvSpPr>
      <dsp:spPr>
        <a:xfrm>
          <a:off x="4235576" y="2289013"/>
          <a:ext cx="91440" cy="182701"/>
        </a:xfrm>
        <a:custGeom>
          <a:avLst/>
          <a:gdLst/>
          <a:ahLst/>
          <a:cxnLst/>
          <a:rect l="0" t="0" r="0" b="0"/>
          <a:pathLst>
            <a:path>
              <a:moveTo>
                <a:pt x="45720" y="0"/>
              </a:moveTo>
              <a:lnTo>
                <a:pt x="45720" y="182701"/>
              </a:lnTo>
            </a:path>
          </a:pathLst>
        </a:custGeom>
        <a:noFill/>
        <a:ln w="6350" cap="flat" cmpd="sng" algn="ctr">
          <a:solidFill>
            <a:schemeClr val="dk1"/>
          </a:solidFill>
          <a:prstDash val="solid"/>
          <a:miter lim="800000"/>
        </a:ln>
        <a:effectLst/>
      </dsp:spPr>
      <dsp:style>
        <a:lnRef idx="1">
          <a:schemeClr val="dk1"/>
        </a:lnRef>
        <a:fillRef idx="0">
          <a:schemeClr val="dk1"/>
        </a:fillRef>
        <a:effectRef idx="0">
          <a:schemeClr val="dk1"/>
        </a:effectRef>
        <a:fontRef idx="minor">
          <a:schemeClr val="tx1"/>
        </a:fontRef>
      </dsp:style>
    </dsp:sp>
    <dsp:sp modelId="{DC96702D-C7F2-4F7B-B78D-BE62F1E6F6FE}">
      <dsp:nvSpPr>
        <dsp:cNvPr id="0" name=""/>
        <dsp:cNvSpPr/>
      </dsp:nvSpPr>
      <dsp:spPr>
        <a:xfrm>
          <a:off x="4281296" y="1671307"/>
          <a:ext cx="526354" cy="182701"/>
        </a:xfrm>
        <a:custGeom>
          <a:avLst/>
          <a:gdLst/>
          <a:ahLst/>
          <a:cxnLst/>
          <a:rect l="0" t="0" r="0" b="0"/>
          <a:pathLst>
            <a:path>
              <a:moveTo>
                <a:pt x="526354" y="0"/>
              </a:moveTo>
              <a:lnTo>
                <a:pt x="526354" y="91350"/>
              </a:lnTo>
              <a:lnTo>
                <a:pt x="0" y="91350"/>
              </a:lnTo>
              <a:lnTo>
                <a:pt x="0" y="182701"/>
              </a:lnTo>
            </a:path>
          </a:pathLst>
        </a:custGeom>
        <a:noFill/>
        <a:ln w="6350" cap="flat" cmpd="sng" algn="ctr">
          <a:solidFill>
            <a:schemeClr val="dk1"/>
          </a:solidFill>
          <a:prstDash val="solid"/>
          <a:miter lim="800000"/>
        </a:ln>
        <a:effectLst/>
      </dsp:spPr>
      <dsp:style>
        <a:lnRef idx="1">
          <a:schemeClr val="dk1"/>
        </a:lnRef>
        <a:fillRef idx="0">
          <a:schemeClr val="dk1"/>
        </a:fillRef>
        <a:effectRef idx="0">
          <a:schemeClr val="dk1"/>
        </a:effectRef>
        <a:fontRef idx="minor">
          <a:schemeClr val="tx1"/>
        </a:fontRef>
      </dsp:style>
    </dsp:sp>
    <dsp:sp modelId="{D5B1E01C-93E3-4D4A-9E5E-B9CCBCE3B1DD}">
      <dsp:nvSpPr>
        <dsp:cNvPr id="0" name=""/>
        <dsp:cNvSpPr/>
      </dsp:nvSpPr>
      <dsp:spPr>
        <a:xfrm>
          <a:off x="4761931" y="1053601"/>
          <a:ext cx="91440" cy="182701"/>
        </a:xfrm>
        <a:custGeom>
          <a:avLst/>
          <a:gdLst/>
          <a:ahLst/>
          <a:cxnLst/>
          <a:rect l="0" t="0" r="0" b="0"/>
          <a:pathLst>
            <a:path>
              <a:moveTo>
                <a:pt x="45720" y="0"/>
              </a:moveTo>
              <a:lnTo>
                <a:pt x="45720" y="182701"/>
              </a:lnTo>
            </a:path>
          </a:pathLst>
        </a:custGeom>
        <a:noFill/>
        <a:ln w="6350" cap="flat" cmpd="sng" algn="ctr">
          <a:solidFill>
            <a:schemeClr val="dk1"/>
          </a:solidFill>
          <a:prstDash val="solid"/>
          <a:miter lim="800000"/>
        </a:ln>
        <a:effectLst/>
      </dsp:spPr>
      <dsp:style>
        <a:lnRef idx="1">
          <a:schemeClr val="dk1"/>
        </a:lnRef>
        <a:fillRef idx="0">
          <a:schemeClr val="dk1"/>
        </a:fillRef>
        <a:effectRef idx="0">
          <a:schemeClr val="dk1"/>
        </a:effectRef>
        <a:fontRef idx="minor">
          <a:schemeClr val="tx1"/>
        </a:fontRef>
      </dsp:style>
    </dsp:sp>
    <dsp:sp modelId="{AFDF5A68-9F35-4B02-906C-F299DA3A8633}">
      <dsp:nvSpPr>
        <dsp:cNvPr id="0" name=""/>
        <dsp:cNvSpPr/>
      </dsp:nvSpPr>
      <dsp:spPr>
        <a:xfrm>
          <a:off x="3491764" y="435895"/>
          <a:ext cx="1315887" cy="182701"/>
        </a:xfrm>
        <a:custGeom>
          <a:avLst/>
          <a:gdLst/>
          <a:ahLst/>
          <a:cxnLst/>
          <a:rect l="0" t="0" r="0" b="0"/>
          <a:pathLst>
            <a:path>
              <a:moveTo>
                <a:pt x="0" y="0"/>
              </a:moveTo>
              <a:lnTo>
                <a:pt x="0" y="91350"/>
              </a:lnTo>
              <a:lnTo>
                <a:pt x="1315887" y="91350"/>
              </a:lnTo>
              <a:lnTo>
                <a:pt x="1315887" y="182701"/>
              </a:lnTo>
            </a:path>
          </a:pathLst>
        </a:custGeom>
        <a:noFill/>
        <a:ln w="6350" cap="flat" cmpd="sng" algn="ctr">
          <a:solidFill>
            <a:schemeClr val="dk1"/>
          </a:solidFill>
          <a:prstDash val="solid"/>
          <a:miter lim="800000"/>
        </a:ln>
        <a:effectLst/>
      </dsp:spPr>
      <dsp:style>
        <a:lnRef idx="1">
          <a:schemeClr val="dk1"/>
        </a:lnRef>
        <a:fillRef idx="0">
          <a:schemeClr val="dk1"/>
        </a:fillRef>
        <a:effectRef idx="0">
          <a:schemeClr val="dk1"/>
        </a:effectRef>
        <a:fontRef idx="minor">
          <a:schemeClr val="tx1"/>
        </a:fontRef>
      </dsp:style>
    </dsp:sp>
    <dsp:sp modelId="{B386DB0D-6EDF-4E43-9741-22A78A4FA57D}">
      <dsp:nvSpPr>
        <dsp:cNvPr id="0" name=""/>
        <dsp:cNvSpPr/>
      </dsp:nvSpPr>
      <dsp:spPr>
        <a:xfrm>
          <a:off x="3182867" y="2906718"/>
          <a:ext cx="91440" cy="794038"/>
        </a:xfrm>
        <a:custGeom>
          <a:avLst/>
          <a:gdLst/>
          <a:ahLst/>
          <a:cxnLst/>
          <a:rect l="0" t="0" r="0" b="0"/>
          <a:pathLst>
            <a:path>
              <a:moveTo>
                <a:pt x="45720" y="0"/>
              </a:moveTo>
              <a:lnTo>
                <a:pt x="45720" y="794038"/>
              </a:lnTo>
            </a:path>
          </a:pathLst>
        </a:custGeom>
        <a:noFill/>
        <a:ln w="6350" cap="flat" cmpd="sng" algn="ctr">
          <a:solidFill>
            <a:schemeClr val="dk1"/>
          </a:solidFill>
          <a:prstDash val="solid"/>
          <a:miter lim="800000"/>
        </a:ln>
        <a:effectLst/>
      </dsp:spPr>
      <dsp:style>
        <a:lnRef idx="1">
          <a:schemeClr val="dk1"/>
        </a:lnRef>
        <a:fillRef idx="0">
          <a:schemeClr val="dk1"/>
        </a:fillRef>
        <a:effectRef idx="0">
          <a:schemeClr val="dk1"/>
        </a:effectRef>
        <a:fontRef idx="minor">
          <a:schemeClr val="tx1"/>
        </a:fontRef>
      </dsp:style>
    </dsp:sp>
    <dsp:sp modelId="{38A144F6-A847-4EE0-94A0-1235100B8E40}">
      <dsp:nvSpPr>
        <dsp:cNvPr id="0" name=""/>
        <dsp:cNvSpPr/>
      </dsp:nvSpPr>
      <dsp:spPr>
        <a:xfrm>
          <a:off x="3182867" y="2289013"/>
          <a:ext cx="91440" cy="182701"/>
        </a:xfrm>
        <a:custGeom>
          <a:avLst/>
          <a:gdLst/>
          <a:ahLst/>
          <a:cxnLst/>
          <a:rect l="0" t="0" r="0" b="0"/>
          <a:pathLst>
            <a:path>
              <a:moveTo>
                <a:pt x="45720" y="0"/>
              </a:moveTo>
              <a:lnTo>
                <a:pt x="45720" y="182701"/>
              </a:lnTo>
            </a:path>
          </a:pathLst>
        </a:custGeom>
        <a:noFill/>
        <a:ln w="6350" cap="flat" cmpd="sng" algn="ctr">
          <a:solidFill>
            <a:schemeClr val="dk1"/>
          </a:solidFill>
          <a:prstDash val="solid"/>
          <a:miter lim="800000"/>
        </a:ln>
        <a:effectLst/>
      </dsp:spPr>
      <dsp:style>
        <a:lnRef idx="1">
          <a:schemeClr val="dk1"/>
        </a:lnRef>
        <a:fillRef idx="0">
          <a:schemeClr val="dk1"/>
        </a:fillRef>
        <a:effectRef idx="0">
          <a:schemeClr val="dk1"/>
        </a:effectRef>
        <a:fontRef idx="minor">
          <a:schemeClr val="tx1"/>
        </a:fontRef>
      </dsp:style>
    </dsp:sp>
    <dsp:sp modelId="{7220F9D8-5556-48DD-9C6B-446ADCBDEA15}">
      <dsp:nvSpPr>
        <dsp:cNvPr id="0" name=""/>
        <dsp:cNvSpPr/>
      </dsp:nvSpPr>
      <dsp:spPr>
        <a:xfrm>
          <a:off x="2175877" y="1671307"/>
          <a:ext cx="1052709" cy="182701"/>
        </a:xfrm>
        <a:custGeom>
          <a:avLst/>
          <a:gdLst/>
          <a:ahLst/>
          <a:cxnLst/>
          <a:rect l="0" t="0" r="0" b="0"/>
          <a:pathLst>
            <a:path>
              <a:moveTo>
                <a:pt x="0" y="0"/>
              </a:moveTo>
              <a:lnTo>
                <a:pt x="0" y="91350"/>
              </a:lnTo>
              <a:lnTo>
                <a:pt x="1052709" y="91350"/>
              </a:lnTo>
              <a:lnTo>
                <a:pt x="1052709" y="182701"/>
              </a:lnTo>
            </a:path>
          </a:pathLst>
        </a:custGeom>
        <a:noFill/>
        <a:ln w="6350" cap="flat" cmpd="sng" algn="ctr">
          <a:solidFill>
            <a:schemeClr val="dk1"/>
          </a:solidFill>
          <a:prstDash val="solid"/>
          <a:miter lim="800000"/>
        </a:ln>
        <a:effectLst/>
      </dsp:spPr>
      <dsp:style>
        <a:lnRef idx="1">
          <a:schemeClr val="dk1"/>
        </a:lnRef>
        <a:fillRef idx="0">
          <a:schemeClr val="dk1"/>
        </a:fillRef>
        <a:effectRef idx="0">
          <a:schemeClr val="dk1"/>
        </a:effectRef>
        <a:fontRef idx="minor">
          <a:schemeClr val="tx1"/>
        </a:fontRef>
      </dsp:style>
    </dsp:sp>
    <dsp:sp modelId="{8CAB747E-15E3-46C6-ABA3-240F91A321C0}">
      <dsp:nvSpPr>
        <dsp:cNvPr id="0" name=""/>
        <dsp:cNvSpPr/>
      </dsp:nvSpPr>
      <dsp:spPr>
        <a:xfrm>
          <a:off x="2130157" y="2906718"/>
          <a:ext cx="91440" cy="801299"/>
        </a:xfrm>
        <a:custGeom>
          <a:avLst/>
          <a:gdLst/>
          <a:ahLst/>
          <a:cxnLst/>
          <a:rect l="0" t="0" r="0" b="0"/>
          <a:pathLst>
            <a:path>
              <a:moveTo>
                <a:pt x="45720" y="0"/>
              </a:moveTo>
              <a:lnTo>
                <a:pt x="45720" y="801299"/>
              </a:lnTo>
            </a:path>
          </a:pathLst>
        </a:custGeom>
        <a:noFill/>
        <a:ln w="6350" cap="flat" cmpd="sng" algn="ctr">
          <a:solidFill>
            <a:schemeClr val="dk1"/>
          </a:solidFill>
          <a:prstDash val="solid"/>
          <a:miter lim="800000"/>
        </a:ln>
        <a:effectLst/>
      </dsp:spPr>
      <dsp:style>
        <a:lnRef idx="1">
          <a:schemeClr val="dk1"/>
        </a:lnRef>
        <a:fillRef idx="0">
          <a:schemeClr val="dk1"/>
        </a:fillRef>
        <a:effectRef idx="0">
          <a:schemeClr val="dk1"/>
        </a:effectRef>
        <a:fontRef idx="minor">
          <a:schemeClr val="tx1"/>
        </a:fontRef>
      </dsp:style>
    </dsp:sp>
    <dsp:sp modelId="{55C54CFF-01D1-4410-A1D8-AFB6DD722A10}">
      <dsp:nvSpPr>
        <dsp:cNvPr id="0" name=""/>
        <dsp:cNvSpPr/>
      </dsp:nvSpPr>
      <dsp:spPr>
        <a:xfrm>
          <a:off x="2130157" y="2289013"/>
          <a:ext cx="91440" cy="182701"/>
        </a:xfrm>
        <a:custGeom>
          <a:avLst/>
          <a:gdLst/>
          <a:ahLst/>
          <a:cxnLst/>
          <a:rect l="0" t="0" r="0" b="0"/>
          <a:pathLst>
            <a:path>
              <a:moveTo>
                <a:pt x="45720" y="0"/>
              </a:moveTo>
              <a:lnTo>
                <a:pt x="45720" y="182701"/>
              </a:lnTo>
            </a:path>
          </a:pathLst>
        </a:custGeom>
        <a:noFill/>
        <a:ln w="6350" cap="flat" cmpd="sng" algn="ctr">
          <a:solidFill>
            <a:schemeClr val="dk1"/>
          </a:solidFill>
          <a:prstDash val="solid"/>
          <a:miter lim="800000"/>
        </a:ln>
        <a:effectLst/>
      </dsp:spPr>
      <dsp:style>
        <a:lnRef idx="1">
          <a:schemeClr val="dk1"/>
        </a:lnRef>
        <a:fillRef idx="0">
          <a:schemeClr val="dk1"/>
        </a:fillRef>
        <a:effectRef idx="0">
          <a:schemeClr val="dk1"/>
        </a:effectRef>
        <a:fontRef idx="minor">
          <a:schemeClr val="tx1"/>
        </a:fontRef>
      </dsp:style>
    </dsp:sp>
    <dsp:sp modelId="{A87B5077-BCC0-4072-AAF2-76AFC4945C7D}">
      <dsp:nvSpPr>
        <dsp:cNvPr id="0" name=""/>
        <dsp:cNvSpPr/>
      </dsp:nvSpPr>
      <dsp:spPr>
        <a:xfrm>
          <a:off x="2130157" y="1671307"/>
          <a:ext cx="91440" cy="182701"/>
        </a:xfrm>
        <a:custGeom>
          <a:avLst/>
          <a:gdLst/>
          <a:ahLst/>
          <a:cxnLst/>
          <a:rect l="0" t="0" r="0" b="0"/>
          <a:pathLst>
            <a:path>
              <a:moveTo>
                <a:pt x="45720" y="0"/>
              </a:moveTo>
              <a:lnTo>
                <a:pt x="45720" y="182701"/>
              </a:lnTo>
            </a:path>
          </a:pathLst>
        </a:custGeom>
        <a:noFill/>
        <a:ln w="6350" cap="flat" cmpd="sng" algn="ctr">
          <a:solidFill>
            <a:schemeClr val="dk1"/>
          </a:solidFill>
          <a:prstDash val="solid"/>
          <a:miter lim="800000"/>
        </a:ln>
        <a:effectLst/>
      </dsp:spPr>
      <dsp:style>
        <a:lnRef idx="1">
          <a:schemeClr val="dk1"/>
        </a:lnRef>
        <a:fillRef idx="0">
          <a:schemeClr val="dk1"/>
        </a:fillRef>
        <a:effectRef idx="0">
          <a:schemeClr val="dk1"/>
        </a:effectRef>
        <a:fontRef idx="minor">
          <a:schemeClr val="tx1"/>
        </a:fontRef>
      </dsp:style>
    </dsp:sp>
    <dsp:sp modelId="{191DC47C-554B-4DE8-A712-C6C5A5FEA559}">
      <dsp:nvSpPr>
        <dsp:cNvPr id="0" name=""/>
        <dsp:cNvSpPr/>
      </dsp:nvSpPr>
      <dsp:spPr>
        <a:xfrm>
          <a:off x="1077299" y="3524424"/>
          <a:ext cx="91440" cy="178221"/>
        </a:xfrm>
        <a:custGeom>
          <a:avLst/>
          <a:gdLst/>
          <a:ahLst/>
          <a:cxnLst/>
          <a:rect l="0" t="0" r="0" b="0"/>
          <a:pathLst>
            <a:path>
              <a:moveTo>
                <a:pt x="45867" y="0"/>
              </a:moveTo>
              <a:lnTo>
                <a:pt x="45867" y="86870"/>
              </a:lnTo>
              <a:lnTo>
                <a:pt x="45720" y="86870"/>
              </a:lnTo>
              <a:lnTo>
                <a:pt x="45720" y="178221"/>
              </a:lnTo>
            </a:path>
          </a:pathLst>
        </a:custGeom>
        <a:noFill/>
        <a:ln w="6350" cap="flat" cmpd="sng" algn="ctr">
          <a:solidFill>
            <a:schemeClr val="dk1"/>
          </a:solidFill>
          <a:prstDash val="solid"/>
          <a:miter lim="800000"/>
        </a:ln>
        <a:effectLst/>
      </dsp:spPr>
      <dsp:style>
        <a:lnRef idx="1">
          <a:schemeClr val="dk1"/>
        </a:lnRef>
        <a:fillRef idx="0">
          <a:schemeClr val="dk1"/>
        </a:fillRef>
        <a:effectRef idx="0">
          <a:schemeClr val="dk1"/>
        </a:effectRef>
        <a:fontRef idx="minor">
          <a:schemeClr val="tx1"/>
        </a:fontRef>
      </dsp:style>
    </dsp:sp>
    <dsp:sp modelId="{F231141C-431C-4CDF-A541-11BBEB9CF9F2}">
      <dsp:nvSpPr>
        <dsp:cNvPr id="0" name=""/>
        <dsp:cNvSpPr/>
      </dsp:nvSpPr>
      <dsp:spPr>
        <a:xfrm>
          <a:off x="1077447" y="2906718"/>
          <a:ext cx="91440" cy="182701"/>
        </a:xfrm>
        <a:custGeom>
          <a:avLst/>
          <a:gdLst/>
          <a:ahLst/>
          <a:cxnLst/>
          <a:rect l="0" t="0" r="0" b="0"/>
          <a:pathLst>
            <a:path>
              <a:moveTo>
                <a:pt x="45720" y="0"/>
              </a:moveTo>
              <a:lnTo>
                <a:pt x="45720" y="182701"/>
              </a:lnTo>
            </a:path>
          </a:pathLst>
        </a:custGeom>
        <a:noFill/>
        <a:ln w="6350" cap="flat" cmpd="sng" algn="ctr">
          <a:solidFill>
            <a:schemeClr val="dk1"/>
          </a:solidFill>
          <a:prstDash val="solid"/>
          <a:miter lim="800000"/>
        </a:ln>
        <a:effectLst/>
      </dsp:spPr>
      <dsp:style>
        <a:lnRef idx="1">
          <a:schemeClr val="dk1"/>
        </a:lnRef>
        <a:fillRef idx="0">
          <a:schemeClr val="dk1"/>
        </a:fillRef>
        <a:effectRef idx="0">
          <a:schemeClr val="dk1"/>
        </a:effectRef>
        <a:fontRef idx="minor">
          <a:schemeClr val="tx1"/>
        </a:fontRef>
      </dsp:style>
    </dsp:sp>
    <dsp:sp modelId="{487891FB-1D8F-4B9B-B4B1-701164553CD0}">
      <dsp:nvSpPr>
        <dsp:cNvPr id="0" name=""/>
        <dsp:cNvSpPr/>
      </dsp:nvSpPr>
      <dsp:spPr>
        <a:xfrm>
          <a:off x="1077447" y="2289013"/>
          <a:ext cx="91440" cy="182701"/>
        </a:xfrm>
        <a:custGeom>
          <a:avLst/>
          <a:gdLst/>
          <a:ahLst/>
          <a:cxnLst/>
          <a:rect l="0" t="0" r="0" b="0"/>
          <a:pathLst>
            <a:path>
              <a:moveTo>
                <a:pt x="45720" y="0"/>
              </a:moveTo>
              <a:lnTo>
                <a:pt x="45720" y="182701"/>
              </a:lnTo>
            </a:path>
          </a:pathLst>
        </a:custGeom>
        <a:noFill/>
        <a:ln w="6350" cap="flat" cmpd="sng" algn="ctr">
          <a:solidFill>
            <a:schemeClr val="dk1"/>
          </a:solidFill>
          <a:prstDash val="solid"/>
          <a:miter lim="800000"/>
        </a:ln>
        <a:effectLst/>
      </dsp:spPr>
      <dsp:style>
        <a:lnRef idx="1">
          <a:schemeClr val="dk1"/>
        </a:lnRef>
        <a:fillRef idx="0">
          <a:schemeClr val="dk1"/>
        </a:fillRef>
        <a:effectRef idx="0">
          <a:schemeClr val="dk1"/>
        </a:effectRef>
        <a:fontRef idx="minor">
          <a:schemeClr val="tx1"/>
        </a:fontRef>
      </dsp:style>
    </dsp:sp>
    <dsp:sp modelId="{574E124A-27A6-48A5-BE84-EFAE3BDF70DF}">
      <dsp:nvSpPr>
        <dsp:cNvPr id="0" name=""/>
        <dsp:cNvSpPr/>
      </dsp:nvSpPr>
      <dsp:spPr>
        <a:xfrm>
          <a:off x="1123167" y="1671307"/>
          <a:ext cx="1052709" cy="182701"/>
        </a:xfrm>
        <a:custGeom>
          <a:avLst/>
          <a:gdLst/>
          <a:ahLst/>
          <a:cxnLst/>
          <a:rect l="0" t="0" r="0" b="0"/>
          <a:pathLst>
            <a:path>
              <a:moveTo>
                <a:pt x="1052709" y="0"/>
              </a:moveTo>
              <a:lnTo>
                <a:pt x="1052709" y="91350"/>
              </a:lnTo>
              <a:lnTo>
                <a:pt x="0" y="91350"/>
              </a:lnTo>
              <a:lnTo>
                <a:pt x="0" y="182701"/>
              </a:lnTo>
            </a:path>
          </a:pathLst>
        </a:custGeom>
        <a:noFill/>
        <a:ln w="6350" cap="flat" cmpd="sng" algn="ctr">
          <a:solidFill>
            <a:schemeClr val="dk1"/>
          </a:solidFill>
          <a:prstDash val="solid"/>
          <a:miter lim="800000"/>
        </a:ln>
        <a:effectLst/>
      </dsp:spPr>
      <dsp:style>
        <a:lnRef idx="1">
          <a:schemeClr val="dk1"/>
        </a:lnRef>
        <a:fillRef idx="0">
          <a:schemeClr val="dk1"/>
        </a:fillRef>
        <a:effectRef idx="0">
          <a:schemeClr val="dk1"/>
        </a:effectRef>
        <a:fontRef idx="minor">
          <a:schemeClr val="tx1"/>
        </a:fontRef>
      </dsp:style>
    </dsp:sp>
    <dsp:sp modelId="{B94B7FEB-DA46-4AE0-BEB0-E34A93E401F7}">
      <dsp:nvSpPr>
        <dsp:cNvPr id="0" name=""/>
        <dsp:cNvSpPr/>
      </dsp:nvSpPr>
      <dsp:spPr>
        <a:xfrm>
          <a:off x="2130157" y="1053601"/>
          <a:ext cx="91440" cy="182701"/>
        </a:xfrm>
        <a:custGeom>
          <a:avLst/>
          <a:gdLst/>
          <a:ahLst/>
          <a:cxnLst/>
          <a:rect l="0" t="0" r="0" b="0"/>
          <a:pathLst>
            <a:path>
              <a:moveTo>
                <a:pt x="45720" y="0"/>
              </a:moveTo>
              <a:lnTo>
                <a:pt x="45720" y="182701"/>
              </a:lnTo>
            </a:path>
          </a:pathLst>
        </a:custGeom>
        <a:noFill/>
        <a:ln w="6350" cap="flat" cmpd="sng" algn="ctr">
          <a:solidFill>
            <a:schemeClr val="dk1"/>
          </a:solidFill>
          <a:prstDash val="solid"/>
          <a:miter lim="800000"/>
        </a:ln>
        <a:effectLst/>
      </dsp:spPr>
      <dsp:style>
        <a:lnRef idx="1">
          <a:schemeClr val="dk1"/>
        </a:lnRef>
        <a:fillRef idx="0">
          <a:schemeClr val="dk1"/>
        </a:fillRef>
        <a:effectRef idx="0">
          <a:schemeClr val="dk1"/>
        </a:effectRef>
        <a:fontRef idx="minor">
          <a:schemeClr val="tx1"/>
        </a:fontRef>
      </dsp:style>
    </dsp:sp>
    <dsp:sp modelId="{CD26D841-50E8-4D76-B5E4-ADE011E3A38D}">
      <dsp:nvSpPr>
        <dsp:cNvPr id="0" name=""/>
        <dsp:cNvSpPr/>
      </dsp:nvSpPr>
      <dsp:spPr>
        <a:xfrm>
          <a:off x="2175877" y="435895"/>
          <a:ext cx="1315887" cy="182701"/>
        </a:xfrm>
        <a:custGeom>
          <a:avLst/>
          <a:gdLst/>
          <a:ahLst/>
          <a:cxnLst/>
          <a:rect l="0" t="0" r="0" b="0"/>
          <a:pathLst>
            <a:path>
              <a:moveTo>
                <a:pt x="1315887" y="0"/>
              </a:moveTo>
              <a:lnTo>
                <a:pt x="1315887" y="91350"/>
              </a:lnTo>
              <a:lnTo>
                <a:pt x="0" y="91350"/>
              </a:lnTo>
              <a:lnTo>
                <a:pt x="0" y="182701"/>
              </a:lnTo>
            </a:path>
          </a:pathLst>
        </a:custGeom>
        <a:noFill/>
        <a:ln w="6350" cap="flat" cmpd="sng" algn="ctr">
          <a:solidFill>
            <a:schemeClr val="dk1"/>
          </a:solidFill>
          <a:prstDash val="solid"/>
          <a:miter lim="800000"/>
        </a:ln>
        <a:effectLst/>
      </dsp:spPr>
      <dsp:style>
        <a:lnRef idx="1">
          <a:schemeClr val="dk1"/>
        </a:lnRef>
        <a:fillRef idx="0">
          <a:schemeClr val="dk1"/>
        </a:fillRef>
        <a:effectRef idx="0">
          <a:schemeClr val="dk1"/>
        </a:effectRef>
        <a:fontRef idx="minor">
          <a:schemeClr val="tx1"/>
        </a:fontRef>
      </dsp:style>
    </dsp:sp>
    <dsp:sp modelId="{79CC5EA9-8CFE-43B5-AE07-5F822050367C}">
      <dsp:nvSpPr>
        <dsp:cNvPr id="0" name=""/>
        <dsp:cNvSpPr/>
      </dsp:nvSpPr>
      <dsp:spPr>
        <a:xfrm>
          <a:off x="3056760" y="891"/>
          <a:ext cx="870008" cy="435004"/>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175" tIns="3175" rIns="3175" bIns="3175" numCol="1" spcCol="1270" anchor="ctr" anchorCtr="0">
          <a:noAutofit/>
        </a:bodyPr>
        <a:lstStyle/>
        <a:p>
          <a:pPr marL="0" lvl="0" indent="0" algn="ctr" defTabSz="222250">
            <a:lnSpc>
              <a:spcPct val="90000"/>
            </a:lnSpc>
            <a:spcBef>
              <a:spcPct val="0"/>
            </a:spcBef>
            <a:spcAft>
              <a:spcPct val="35000"/>
            </a:spcAft>
            <a:buNone/>
          </a:pPr>
          <a:r>
            <a:rPr lang="en-US" sz="500" kern="1200">
              <a:latin typeface="Times New Roman" panose="02020603050405020304" pitchFamily="18" charset="0"/>
              <a:cs typeface="Times New Roman" panose="02020603050405020304" pitchFamily="18" charset="0"/>
            </a:rPr>
            <a:t>Assess smoking status</a:t>
          </a:r>
          <a:endParaRPr lang="en-US" sz="500" kern="1200" dirty="0">
            <a:latin typeface="Times New Roman" panose="02020603050405020304" pitchFamily="18" charset="0"/>
            <a:cs typeface="Times New Roman" panose="02020603050405020304" pitchFamily="18" charset="0"/>
          </a:endParaRPr>
        </a:p>
      </dsp:txBody>
      <dsp:txXfrm>
        <a:off x="3056760" y="891"/>
        <a:ext cx="870008" cy="435004"/>
      </dsp:txXfrm>
    </dsp:sp>
    <dsp:sp modelId="{6F650D72-F5B1-4276-BA4F-8A1289566E32}">
      <dsp:nvSpPr>
        <dsp:cNvPr id="0" name=""/>
        <dsp:cNvSpPr/>
      </dsp:nvSpPr>
      <dsp:spPr>
        <a:xfrm>
          <a:off x="1740873" y="618597"/>
          <a:ext cx="870008" cy="435004"/>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175" tIns="3175" rIns="3175" bIns="3175" numCol="1" spcCol="1270" anchor="ctr" anchorCtr="0">
          <a:noAutofit/>
        </a:bodyPr>
        <a:lstStyle/>
        <a:p>
          <a:pPr marL="0" lvl="0" indent="0" algn="ctr" defTabSz="222250">
            <a:lnSpc>
              <a:spcPct val="90000"/>
            </a:lnSpc>
            <a:spcBef>
              <a:spcPct val="0"/>
            </a:spcBef>
            <a:spcAft>
              <a:spcPct val="35000"/>
            </a:spcAft>
            <a:buNone/>
          </a:pPr>
          <a:r>
            <a:rPr lang="en-US" sz="500" kern="1200">
              <a:latin typeface="Times New Roman" panose="02020603050405020304" pitchFamily="18" charset="0"/>
              <a:cs typeface="Times New Roman" panose="02020603050405020304" pitchFamily="18" charset="0"/>
            </a:rPr>
            <a:t>Former smoker</a:t>
          </a:r>
          <a:endParaRPr lang="en-US" sz="500" kern="1200" dirty="0">
            <a:latin typeface="Times New Roman" panose="02020603050405020304" pitchFamily="18" charset="0"/>
            <a:cs typeface="Times New Roman" panose="02020603050405020304" pitchFamily="18" charset="0"/>
          </a:endParaRPr>
        </a:p>
      </dsp:txBody>
      <dsp:txXfrm>
        <a:off x="1740873" y="618597"/>
        <a:ext cx="870008" cy="435004"/>
      </dsp:txXfrm>
    </dsp:sp>
    <dsp:sp modelId="{FA06F292-5678-4211-A084-807C95EE3656}">
      <dsp:nvSpPr>
        <dsp:cNvPr id="0" name=""/>
        <dsp:cNvSpPr/>
      </dsp:nvSpPr>
      <dsp:spPr>
        <a:xfrm>
          <a:off x="1740873" y="1236303"/>
          <a:ext cx="870008" cy="435004"/>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175" tIns="3175" rIns="3175" bIns="3175" numCol="1" spcCol="1270" anchor="ctr" anchorCtr="0">
          <a:noAutofit/>
        </a:bodyPr>
        <a:lstStyle/>
        <a:p>
          <a:pPr marL="0" lvl="0" indent="0" algn="ctr" defTabSz="222250">
            <a:lnSpc>
              <a:spcPct val="90000"/>
            </a:lnSpc>
            <a:spcBef>
              <a:spcPct val="0"/>
            </a:spcBef>
            <a:spcAft>
              <a:spcPct val="35000"/>
            </a:spcAft>
            <a:buNone/>
          </a:pPr>
          <a:r>
            <a:rPr lang="en-US" sz="500" kern="1200">
              <a:latin typeface="Times New Roman" panose="02020603050405020304" pitchFamily="18" charset="0"/>
              <a:cs typeface="Times New Roman" panose="02020603050405020304" pitchFamily="18" charset="0"/>
            </a:rPr>
            <a:t>Assess risk of relapse based on time since last cigarette</a:t>
          </a:r>
          <a:endParaRPr lang="en-US" sz="500" kern="1200" dirty="0">
            <a:latin typeface="Times New Roman" panose="02020603050405020304" pitchFamily="18" charset="0"/>
            <a:cs typeface="Times New Roman" panose="02020603050405020304" pitchFamily="18" charset="0"/>
          </a:endParaRPr>
        </a:p>
      </dsp:txBody>
      <dsp:txXfrm>
        <a:off x="1740873" y="1236303"/>
        <a:ext cx="870008" cy="435004"/>
      </dsp:txXfrm>
    </dsp:sp>
    <dsp:sp modelId="{D7C61849-A6CD-4937-BFE8-6336A346E012}">
      <dsp:nvSpPr>
        <dsp:cNvPr id="0" name=""/>
        <dsp:cNvSpPr/>
      </dsp:nvSpPr>
      <dsp:spPr>
        <a:xfrm>
          <a:off x="688163" y="1854008"/>
          <a:ext cx="870008" cy="435004"/>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175" tIns="3175" rIns="3175" bIns="3175" numCol="1" spcCol="1270" anchor="ctr" anchorCtr="0">
          <a:noAutofit/>
        </a:bodyPr>
        <a:lstStyle/>
        <a:p>
          <a:pPr marL="0" lvl="0" indent="0" algn="ctr" defTabSz="222250">
            <a:lnSpc>
              <a:spcPct val="90000"/>
            </a:lnSpc>
            <a:spcBef>
              <a:spcPct val="0"/>
            </a:spcBef>
            <a:spcAft>
              <a:spcPct val="35000"/>
            </a:spcAft>
            <a:buNone/>
          </a:pPr>
          <a:r>
            <a:rPr lang="en-US" sz="500" kern="1200" dirty="0">
              <a:latin typeface="Times New Roman" panose="02020603050405020304" pitchFamily="18" charset="0"/>
              <a:cs typeface="Times New Roman" panose="02020603050405020304" pitchFamily="18" charset="0"/>
            </a:rPr>
            <a:t>&lt; 1 month (highest risk of relapse)</a:t>
          </a:r>
        </a:p>
      </dsp:txBody>
      <dsp:txXfrm>
        <a:off x="688163" y="1854008"/>
        <a:ext cx="870008" cy="435004"/>
      </dsp:txXfrm>
    </dsp:sp>
    <dsp:sp modelId="{76D98680-ACA3-429F-B872-81E3DFBFCA1A}">
      <dsp:nvSpPr>
        <dsp:cNvPr id="0" name=""/>
        <dsp:cNvSpPr/>
      </dsp:nvSpPr>
      <dsp:spPr>
        <a:xfrm>
          <a:off x="688163" y="2471714"/>
          <a:ext cx="870008" cy="435004"/>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175" tIns="3175" rIns="3175" bIns="3175" numCol="1" spcCol="1270" anchor="ctr" anchorCtr="0">
          <a:noAutofit/>
        </a:bodyPr>
        <a:lstStyle/>
        <a:p>
          <a:pPr marL="0" lvl="0" indent="0" algn="ctr" defTabSz="222250">
            <a:lnSpc>
              <a:spcPct val="90000"/>
            </a:lnSpc>
            <a:spcBef>
              <a:spcPct val="0"/>
            </a:spcBef>
            <a:spcAft>
              <a:spcPct val="35000"/>
            </a:spcAft>
            <a:buNone/>
          </a:pPr>
          <a:r>
            <a:rPr lang="en-US" sz="500" kern="1200" dirty="0">
              <a:latin typeface="Times New Roman" panose="02020603050405020304" pitchFamily="18" charset="0"/>
              <a:cs typeface="Times New Roman" panose="02020603050405020304" pitchFamily="18" charset="0"/>
            </a:rPr>
            <a:t>Ask about smoking status and initiate pharmacotherapy for nicotine withdraw (see figure 2)</a:t>
          </a:r>
        </a:p>
      </dsp:txBody>
      <dsp:txXfrm>
        <a:off x="688163" y="2471714"/>
        <a:ext cx="870008" cy="435004"/>
      </dsp:txXfrm>
    </dsp:sp>
    <dsp:sp modelId="{6A05F63B-160A-4073-9636-3B8C8605CFB6}">
      <dsp:nvSpPr>
        <dsp:cNvPr id="0" name=""/>
        <dsp:cNvSpPr/>
      </dsp:nvSpPr>
      <dsp:spPr>
        <a:xfrm>
          <a:off x="688163" y="3089420"/>
          <a:ext cx="870008" cy="435004"/>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175" tIns="3175" rIns="3175" bIns="3175" numCol="1" spcCol="1270" anchor="ctr" anchorCtr="0">
          <a:noAutofit/>
        </a:bodyPr>
        <a:lstStyle/>
        <a:p>
          <a:pPr marL="0" lvl="0" indent="0" algn="ctr" defTabSz="222250">
            <a:lnSpc>
              <a:spcPct val="90000"/>
            </a:lnSpc>
            <a:spcBef>
              <a:spcPct val="0"/>
            </a:spcBef>
            <a:spcAft>
              <a:spcPct val="35000"/>
            </a:spcAft>
            <a:buNone/>
          </a:pPr>
          <a:r>
            <a:rPr lang="en-US" sz="500" kern="1200" dirty="0">
              <a:latin typeface="Times New Roman" panose="02020603050405020304" pitchFamily="18" charset="0"/>
              <a:cs typeface="Times New Roman" panose="02020603050405020304" pitchFamily="18" charset="0"/>
            </a:rPr>
            <a:t>Connect patient with behavioral/psychosocial treatment program</a:t>
          </a:r>
        </a:p>
      </dsp:txBody>
      <dsp:txXfrm>
        <a:off x="688163" y="3089420"/>
        <a:ext cx="870008" cy="435004"/>
      </dsp:txXfrm>
    </dsp:sp>
    <dsp:sp modelId="{DB07D043-AE53-4C97-8DCE-6B11FE21AC56}">
      <dsp:nvSpPr>
        <dsp:cNvPr id="0" name=""/>
        <dsp:cNvSpPr/>
      </dsp:nvSpPr>
      <dsp:spPr>
        <a:xfrm>
          <a:off x="688015" y="3702645"/>
          <a:ext cx="870008" cy="435004"/>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175" tIns="3175" rIns="3175" bIns="3175" numCol="1" spcCol="1270" anchor="ctr" anchorCtr="0">
          <a:noAutofit/>
        </a:bodyPr>
        <a:lstStyle/>
        <a:p>
          <a:pPr marL="0" lvl="0" indent="0" algn="ctr" defTabSz="222250">
            <a:lnSpc>
              <a:spcPct val="90000"/>
            </a:lnSpc>
            <a:spcBef>
              <a:spcPct val="0"/>
            </a:spcBef>
            <a:spcAft>
              <a:spcPct val="35000"/>
            </a:spcAft>
            <a:buNone/>
          </a:pPr>
          <a:r>
            <a:rPr lang="en-US" sz="500" kern="1200" dirty="0">
              <a:latin typeface="Times New Roman" panose="02020603050405020304" pitchFamily="18" charset="0"/>
              <a:cs typeface="Times New Roman" panose="02020603050405020304" pitchFamily="18" charset="0"/>
            </a:rPr>
            <a:t>Follow up monthly</a:t>
          </a:r>
        </a:p>
      </dsp:txBody>
      <dsp:txXfrm>
        <a:off x="688015" y="3702645"/>
        <a:ext cx="870008" cy="435004"/>
      </dsp:txXfrm>
    </dsp:sp>
    <dsp:sp modelId="{C908EE95-5EE4-44C8-A4C7-8A6D7875605E}">
      <dsp:nvSpPr>
        <dsp:cNvPr id="0" name=""/>
        <dsp:cNvSpPr/>
      </dsp:nvSpPr>
      <dsp:spPr>
        <a:xfrm>
          <a:off x="1740873" y="1854008"/>
          <a:ext cx="870008" cy="435004"/>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175" tIns="3175" rIns="3175" bIns="3175" numCol="1" spcCol="1270" anchor="ctr" anchorCtr="0">
          <a:noAutofit/>
        </a:bodyPr>
        <a:lstStyle/>
        <a:p>
          <a:pPr marL="0" lvl="0" indent="0" algn="ctr" defTabSz="222250">
            <a:lnSpc>
              <a:spcPct val="90000"/>
            </a:lnSpc>
            <a:spcBef>
              <a:spcPct val="0"/>
            </a:spcBef>
            <a:spcAft>
              <a:spcPct val="35000"/>
            </a:spcAft>
            <a:buNone/>
          </a:pPr>
          <a:r>
            <a:rPr lang="en-US" sz="500" kern="1200" dirty="0">
              <a:latin typeface="Times New Roman" panose="02020603050405020304" pitchFamily="18" charset="0"/>
              <a:cs typeface="Times New Roman" panose="02020603050405020304" pitchFamily="18" charset="0"/>
            </a:rPr>
            <a:t>1-6 months (moderately higher risk of relapse)</a:t>
          </a:r>
        </a:p>
      </dsp:txBody>
      <dsp:txXfrm>
        <a:off x="1740873" y="1854008"/>
        <a:ext cx="870008" cy="435004"/>
      </dsp:txXfrm>
    </dsp:sp>
    <dsp:sp modelId="{C67A89D2-A20C-4027-8C88-7F93B9703D97}">
      <dsp:nvSpPr>
        <dsp:cNvPr id="0" name=""/>
        <dsp:cNvSpPr/>
      </dsp:nvSpPr>
      <dsp:spPr>
        <a:xfrm>
          <a:off x="1740873" y="2471714"/>
          <a:ext cx="870008" cy="435004"/>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175" tIns="3175" rIns="3175" bIns="3175" numCol="1" spcCol="1270" anchor="ctr" anchorCtr="0">
          <a:noAutofit/>
        </a:bodyPr>
        <a:lstStyle/>
        <a:p>
          <a:pPr marL="0" lvl="0" indent="0" algn="ctr" defTabSz="222250">
            <a:lnSpc>
              <a:spcPct val="90000"/>
            </a:lnSpc>
            <a:spcBef>
              <a:spcPct val="0"/>
            </a:spcBef>
            <a:spcAft>
              <a:spcPct val="35000"/>
            </a:spcAft>
            <a:buNone/>
          </a:pPr>
          <a:r>
            <a:rPr lang="en-US" sz="500" kern="1200" dirty="0">
              <a:latin typeface="Times New Roman" panose="02020603050405020304" pitchFamily="18" charset="0"/>
              <a:cs typeface="Times New Roman" panose="02020603050405020304" pitchFamily="18" charset="0"/>
            </a:rPr>
            <a:t>Ask about smoking status and offer treatment if relapse occurs</a:t>
          </a:r>
        </a:p>
      </dsp:txBody>
      <dsp:txXfrm>
        <a:off x="1740873" y="2471714"/>
        <a:ext cx="870008" cy="435004"/>
      </dsp:txXfrm>
    </dsp:sp>
    <dsp:sp modelId="{D3555BE1-38EC-427B-B554-3A15E3A56AF0}">
      <dsp:nvSpPr>
        <dsp:cNvPr id="0" name=""/>
        <dsp:cNvSpPr/>
      </dsp:nvSpPr>
      <dsp:spPr>
        <a:xfrm>
          <a:off x="1740873" y="3708017"/>
          <a:ext cx="870008" cy="435004"/>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175" tIns="3175" rIns="3175" bIns="3175" numCol="1" spcCol="1270" anchor="ctr" anchorCtr="0">
          <a:noAutofit/>
        </a:bodyPr>
        <a:lstStyle/>
        <a:p>
          <a:pPr marL="0" lvl="0" indent="0" algn="ctr" defTabSz="222250">
            <a:lnSpc>
              <a:spcPct val="90000"/>
            </a:lnSpc>
            <a:spcBef>
              <a:spcPct val="0"/>
            </a:spcBef>
            <a:spcAft>
              <a:spcPct val="35000"/>
            </a:spcAft>
            <a:buNone/>
          </a:pPr>
          <a:r>
            <a:rPr lang="en-US" sz="500" kern="1200" dirty="0">
              <a:latin typeface="Times New Roman" panose="02020603050405020304" pitchFamily="18" charset="0"/>
              <a:cs typeface="Times New Roman" panose="02020603050405020304" pitchFamily="18" charset="0"/>
            </a:rPr>
            <a:t>Follow up monthly</a:t>
          </a:r>
        </a:p>
      </dsp:txBody>
      <dsp:txXfrm>
        <a:off x="1740873" y="3708017"/>
        <a:ext cx="870008" cy="435004"/>
      </dsp:txXfrm>
    </dsp:sp>
    <dsp:sp modelId="{54EA1E2D-A7FA-405F-9295-D5FE1F34AB59}">
      <dsp:nvSpPr>
        <dsp:cNvPr id="0" name=""/>
        <dsp:cNvSpPr/>
      </dsp:nvSpPr>
      <dsp:spPr>
        <a:xfrm>
          <a:off x="2793582" y="1854008"/>
          <a:ext cx="870008" cy="435004"/>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175" tIns="3175" rIns="3175" bIns="3175" numCol="1" spcCol="1270" anchor="ctr" anchorCtr="0">
          <a:noAutofit/>
        </a:bodyPr>
        <a:lstStyle/>
        <a:p>
          <a:pPr marL="0" lvl="0" indent="0" algn="ctr" defTabSz="222250">
            <a:lnSpc>
              <a:spcPct val="90000"/>
            </a:lnSpc>
            <a:spcBef>
              <a:spcPct val="0"/>
            </a:spcBef>
            <a:spcAft>
              <a:spcPct val="35000"/>
            </a:spcAft>
            <a:buNone/>
          </a:pPr>
          <a:r>
            <a:rPr lang="en-US" sz="500" kern="1200" dirty="0">
              <a:latin typeface="Times New Roman" panose="02020603050405020304" pitchFamily="18" charset="0"/>
              <a:cs typeface="Times New Roman" panose="02020603050405020304" pitchFamily="18" charset="0"/>
            </a:rPr>
            <a:t>&gt; 6 months (lower risk of relapse)</a:t>
          </a:r>
        </a:p>
      </dsp:txBody>
      <dsp:txXfrm>
        <a:off x="2793582" y="1854008"/>
        <a:ext cx="870008" cy="435004"/>
      </dsp:txXfrm>
    </dsp:sp>
    <dsp:sp modelId="{CF929D2A-1F4B-4899-9379-12094819D6CE}">
      <dsp:nvSpPr>
        <dsp:cNvPr id="0" name=""/>
        <dsp:cNvSpPr/>
      </dsp:nvSpPr>
      <dsp:spPr>
        <a:xfrm>
          <a:off x="2793582" y="2471714"/>
          <a:ext cx="870008" cy="435004"/>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175" tIns="3175" rIns="3175" bIns="3175" numCol="1" spcCol="1270" anchor="ctr" anchorCtr="0">
          <a:noAutofit/>
        </a:bodyPr>
        <a:lstStyle/>
        <a:p>
          <a:pPr marL="0" lvl="0" indent="0" algn="ctr" defTabSz="222250">
            <a:lnSpc>
              <a:spcPct val="90000"/>
            </a:lnSpc>
            <a:spcBef>
              <a:spcPct val="0"/>
            </a:spcBef>
            <a:spcAft>
              <a:spcPct val="35000"/>
            </a:spcAft>
            <a:buNone/>
          </a:pPr>
          <a:r>
            <a:rPr lang="en-US" sz="500" kern="1200" dirty="0">
              <a:latin typeface="Times New Roman" panose="02020603050405020304" pitchFamily="18" charset="0"/>
              <a:cs typeface="Times New Roman" panose="02020603050405020304" pitchFamily="18" charset="0"/>
            </a:rPr>
            <a:t>Ask about smoking status and offer treatment if required</a:t>
          </a:r>
        </a:p>
      </dsp:txBody>
      <dsp:txXfrm>
        <a:off x="2793582" y="2471714"/>
        <a:ext cx="870008" cy="435004"/>
      </dsp:txXfrm>
    </dsp:sp>
    <dsp:sp modelId="{3FBBF419-8FE4-4868-ABF8-F966C96520AF}">
      <dsp:nvSpPr>
        <dsp:cNvPr id="0" name=""/>
        <dsp:cNvSpPr/>
      </dsp:nvSpPr>
      <dsp:spPr>
        <a:xfrm>
          <a:off x="2793582" y="3700757"/>
          <a:ext cx="870008" cy="435004"/>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175" tIns="3175" rIns="3175" bIns="3175" numCol="1" spcCol="1270" anchor="ctr" anchorCtr="0">
          <a:noAutofit/>
        </a:bodyPr>
        <a:lstStyle/>
        <a:p>
          <a:pPr marL="0" lvl="0" indent="0" algn="ctr" defTabSz="222250">
            <a:lnSpc>
              <a:spcPct val="90000"/>
            </a:lnSpc>
            <a:spcBef>
              <a:spcPct val="0"/>
            </a:spcBef>
            <a:spcAft>
              <a:spcPct val="35000"/>
            </a:spcAft>
            <a:buNone/>
          </a:pPr>
          <a:r>
            <a:rPr lang="en-US" sz="500" kern="1200" dirty="0">
              <a:latin typeface="Times New Roman" panose="02020603050405020304" pitchFamily="18" charset="0"/>
              <a:cs typeface="Times New Roman" panose="02020603050405020304" pitchFamily="18" charset="0"/>
            </a:rPr>
            <a:t>Follow up at 6 months and 12 months</a:t>
          </a:r>
        </a:p>
      </dsp:txBody>
      <dsp:txXfrm>
        <a:off x="2793582" y="3700757"/>
        <a:ext cx="870008" cy="435004"/>
      </dsp:txXfrm>
    </dsp:sp>
    <dsp:sp modelId="{137EB1BF-1605-4B91-BE14-FE9CB3E8EA9D}">
      <dsp:nvSpPr>
        <dsp:cNvPr id="0" name=""/>
        <dsp:cNvSpPr/>
      </dsp:nvSpPr>
      <dsp:spPr>
        <a:xfrm>
          <a:off x="4372647" y="618597"/>
          <a:ext cx="870008" cy="435004"/>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175" tIns="3175" rIns="3175" bIns="3175" numCol="1" spcCol="1270" anchor="ctr" anchorCtr="0">
          <a:noAutofit/>
        </a:bodyPr>
        <a:lstStyle/>
        <a:p>
          <a:pPr marL="0" lvl="0" indent="0" algn="ctr" defTabSz="222250">
            <a:lnSpc>
              <a:spcPct val="90000"/>
            </a:lnSpc>
            <a:spcBef>
              <a:spcPct val="0"/>
            </a:spcBef>
            <a:spcAft>
              <a:spcPct val="35000"/>
            </a:spcAft>
            <a:buNone/>
          </a:pPr>
          <a:r>
            <a:rPr lang="en-US" sz="500" kern="1200">
              <a:latin typeface="Times New Roman" panose="02020603050405020304" pitchFamily="18" charset="0"/>
              <a:cs typeface="Times New Roman" panose="02020603050405020304" pitchFamily="18" charset="0"/>
            </a:rPr>
            <a:t>Current smoker</a:t>
          </a:r>
          <a:endParaRPr lang="en-US" sz="500" kern="1200" dirty="0">
            <a:latin typeface="Times New Roman" panose="02020603050405020304" pitchFamily="18" charset="0"/>
            <a:cs typeface="Times New Roman" panose="02020603050405020304" pitchFamily="18" charset="0"/>
          </a:endParaRPr>
        </a:p>
      </dsp:txBody>
      <dsp:txXfrm>
        <a:off x="4372647" y="618597"/>
        <a:ext cx="870008" cy="435004"/>
      </dsp:txXfrm>
    </dsp:sp>
    <dsp:sp modelId="{5417D65B-9C77-4FDD-A301-A177A804DB80}">
      <dsp:nvSpPr>
        <dsp:cNvPr id="0" name=""/>
        <dsp:cNvSpPr/>
      </dsp:nvSpPr>
      <dsp:spPr>
        <a:xfrm>
          <a:off x="4372647" y="1236303"/>
          <a:ext cx="870008" cy="435004"/>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175" tIns="3175" rIns="3175" bIns="3175" numCol="1" spcCol="1270" anchor="ctr" anchorCtr="0">
          <a:noAutofit/>
        </a:bodyPr>
        <a:lstStyle/>
        <a:p>
          <a:pPr marL="0" lvl="0" indent="0" algn="ctr" defTabSz="222250">
            <a:lnSpc>
              <a:spcPct val="90000"/>
            </a:lnSpc>
            <a:spcBef>
              <a:spcPct val="0"/>
            </a:spcBef>
            <a:spcAft>
              <a:spcPct val="35000"/>
            </a:spcAft>
            <a:buNone/>
          </a:pPr>
          <a:r>
            <a:rPr lang="en-US" sz="500" kern="1200">
              <a:latin typeface="Times New Roman" panose="02020603050405020304" pitchFamily="18" charset="0"/>
              <a:cs typeface="Times New Roman" panose="02020603050405020304" pitchFamily="18" charset="0"/>
            </a:rPr>
            <a:t>Assess willingness to quit</a:t>
          </a:r>
          <a:endParaRPr lang="en-US" sz="500" kern="1200" dirty="0">
            <a:latin typeface="Times New Roman" panose="02020603050405020304" pitchFamily="18" charset="0"/>
            <a:cs typeface="Times New Roman" panose="02020603050405020304" pitchFamily="18" charset="0"/>
          </a:endParaRPr>
        </a:p>
      </dsp:txBody>
      <dsp:txXfrm>
        <a:off x="4372647" y="1236303"/>
        <a:ext cx="870008" cy="435004"/>
      </dsp:txXfrm>
    </dsp:sp>
    <dsp:sp modelId="{0EC9A24F-01EA-418A-8052-803B98BC7B9E}">
      <dsp:nvSpPr>
        <dsp:cNvPr id="0" name=""/>
        <dsp:cNvSpPr/>
      </dsp:nvSpPr>
      <dsp:spPr>
        <a:xfrm>
          <a:off x="3846292" y="1854008"/>
          <a:ext cx="870008" cy="435004"/>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175" tIns="3175" rIns="3175" bIns="3175" numCol="1" spcCol="1270" anchor="ctr" anchorCtr="0">
          <a:noAutofit/>
        </a:bodyPr>
        <a:lstStyle/>
        <a:p>
          <a:pPr marL="0" lvl="0" indent="0" algn="ctr" defTabSz="222250">
            <a:lnSpc>
              <a:spcPct val="90000"/>
            </a:lnSpc>
            <a:spcBef>
              <a:spcPct val="0"/>
            </a:spcBef>
            <a:spcAft>
              <a:spcPct val="35000"/>
            </a:spcAft>
            <a:buNone/>
          </a:pPr>
          <a:r>
            <a:rPr lang="en-US" sz="500" kern="1200" dirty="0">
              <a:latin typeface="Times New Roman" panose="02020603050405020304" pitchFamily="18" charset="0"/>
              <a:cs typeface="Times New Roman" panose="02020603050405020304" pitchFamily="18" charset="0"/>
            </a:rPr>
            <a:t>Not ready to quit</a:t>
          </a:r>
        </a:p>
      </dsp:txBody>
      <dsp:txXfrm>
        <a:off x="3846292" y="1854008"/>
        <a:ext cx="870008" cy="435004"/>
      </dsp:txXfrm>
    </dsp:sp>
    <dsp:sp modelId="{9BB4D046-A955-4F5B-8F19-D8E5EDC9B189}">
      <dsp:nvSpPr>
        <dsp:cNvPr id="0" name=""/>
        <dsp:cNvSpPr/>
      </dsp:nvSpPr>
      <dsp:spPr>
        <a:xfrm>
          <a:off x="3846292" y="2471714"/>
          <a:ext cx="870008" cy="435004"/>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175" tIns="3175" rIns="3175" bIns="3175" numCol="1" spcCol="1270" anchor="ctr" anchorCtr="0">
          <a:noAutofit/>
        </a:bodyPr>
        <a:lstStyle/>
        <a:p>
          <a:pPr marL="0" lvl="0" indent="0" algn="ctr" defTabSz="222250">
            <a:lnSpc>
              <a:spcPct val="90000"/>
            </a:lnSpc>
            <a:spcBef>
              <a:spcPct val="0"/>
            </a:spcBef>
            <a:spcAft>
              <a:spcPct val="35000"/>
            </a:spcAft>
            <a:buNone/>
          </a:pPr>
          <a:r>
            <a:rPr lang="en-US" sz="500" kern="1200" dirty="0">
              <a:latin typeface="Times New Roman" panose="02020603050405020304" pitchFamily="18" charset="0"/>
              <a:cs typeface="Times New Roman" panose="02020603050405020304" pitchFamily="18" charset="0"/>
            </a:rPr>
            <a:t>Provide motivational interviewing. Provide information regarding treatment options. Recommend patient reduce their cigarette use and/or adopt a smoke-free home.</a:t>
          </a:r>
        </a:p>
      </dsp:txBody>
      <dsp:txXfrm>
        <a:off x="3846292" y="2471714"/>
        <a:ext cx="870008" cy="435004"/>
      </dsp:txXfrm>
    </dsp:sp>
    <dsp:sp modelId="{01D517D5-9329-4D5F-B210-59EA6D62746E}">
      <dsp:nvSpPr>
        <dsp:cNvPr id="0" name=""/>
        <dsp:cNvSpPr/>
      </dsp:nvSpPr>
      <dsp:spPr>
        <a:xfrm>
          <a:off x="3846292" y="3708017"/>
          <a:ext cx="870008" cy="435004"/>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175" tIns="3175" rIns="3175" bIns="3175" numCol="1" spcCol="1270" anchor="ctr" anchorCtr="0">
          <a:noAutofit/>
        </a:bodyPr>
        <a:lstStyle/>
        <a:p>
          <a:pPr marL="0" lvl="0" indent="0" algn="ctr" defTabSz="222250">
            <a:lnSpc>
              <a:spcPct val="90000"/>
            </a:lnSpc>
            <a:spcBef>
              <a:spcPct val="0"/>
            </a:spcBef>
            <a:spcAft>
              <a:spcPct val="35000"/>
            </a:spcAft>
            <a:buNone/>
          </a:pPr>
          <a:r>
            <a:rPr lang="en-US" sz="500" kern="1200" dirty="0">
              <a:latin typeface="Times New Roman" panose="02020603050405020304" pitchFamily="18" charset="0"/>
              <a:cs typeface="Times New Roman" panose="02020603050405020304" pitchFamily="18" charset="0"/>
            </a:rPr>
            <a:t>Follow up monthly to reassess readiness to quit</a:t>
          </a:r>
        </a:p>
      </dsp:txBody>
      <dsp:txXfrm>
        <a:off x="3846292" y="3708017"/>
        <a:ext cx="870008" cy="435004"/>
      </dsp:txXfrm>
    </dsp:sp>
    <dsp:sp modelId="{5F1A517C-4F63-4875-9CB7-F401F8448FD0}">
      <dsp:nvSpPr>
        <dsp:cNvPr id="0" name=""/>
        <dsp:cNvSpPr/>
      </dsp:nvSpPr>
      <dsp:spPr>
        <a:xfrm>
          <a:off x="4899002" y="1854008"/>
          <a:ext cx="870008" cy="435004"/>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175" tIns="3175" rIns="3175" bIns="3175" numCol="1" spcCol="1270" anchor="ctr" anchorCtr="0">
          <a:noAutofit/>
        </a:bodyPr>
        <a:lstStyle/>
        <a:p>
          <a:pPr marL="0" lvl="0" indent="0" algn="ctr" defTabSz="222250">
            <a:lnSpc>
              <a:spcPct val="90000"/>
            </a:lnSpc>
            <a:spcBef>
              <a:spcPct val="0"/>
            </a:spcBef>
            <a:spcAft>
              <a:spcPct val="35000"/>
            </a:spcAft>
            <a:buNone/>
          </a:pPr>
          <a:r>
            <a:rPr lang="en-US" sz="500" kern="1200">
              <a:latin typeface="Times New Roman" panose="02020603050405020304" pitchFamily="18" charset="0"/>
              <a:cs typeface="Times New Roman" panose="02020603050405020304" pitchFamily="18" charset="0"/>
            </a:rPr>
            <a:t>Ready to quit</a:t>
          </a:r>
          <a:endParaRPr lang="en-US" sz="500" kern="1200" dirty="0">
            <a:latin typeface="Times New Roman" panose="02020603050405020304" pitchFamily="18" charset="0"/>
            <a:cs typeface="Times New Roman" panose="02020603050405020304" pitchFamily="18" charset="0"/>
          </a:endParaRPr>
        </a:p>
      </dsp:txBody>
      <dsp:txXfrm>
        <a:off x="4899002" y="1854008"/>
        <a:ext cx="870008" cy="435004"/>
      </dsp:txXfrm>
    </dsp:sp>
    <dsp:sp modelId="{1A9CEC7B-A96B-4B33-916A-D0B6FD67C1EB}">
      <dsp:nvSpPr>
        <dsp:cNvPr id="0" name=""/>
        <dsp:cNvSpPr/>
      </dsp:nvSpPr>
      <dsp:spPr>
        <a:xfrm>
          <a:off x="4899002" y="2471714"/>
          <a:ext cx="870008" cy="435004"/>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175" tIns="3175" rIns="3175" bIns="3175" numCol="1" spcCol="1270" anchor="ctr" anchorCtr="0">
          <a:noAutofit/>
        </a:bodyPr>
        <a:lstStyle/>
        <a:p>
          <a:pPr marL="0" lvl="0" indent="0" algn="ctr" defTabSz="222250">
            <a:lnSpc>
              <a:spcPct val="90000"/>
            </a:lnSpc>
            <a:spcBef>
              <a:spcPct val="0"/>
            </a:spcBef>
            <a:spcAft>
              <a:spcPct val="35000"/>
            </a:spcAft>
            <a:buNone/>
          </a:pPr>
          <a:r>
            <a:rPr lang="en-US" sz="500" kern="1200" dirty="0">
              <a:latin typeface="Times New Roman" panose="02020603050405020304" pitchFamily="18" charset="0"/>
              <a:cs typeface="Times New Roman" panose="02020603050405020304" pitchFamily="18" charset="0"/>
            </a:rPr>
            <a:t>Initiate pharmacotherapy (see figure 2)</a:t>
          </a:r>
        </a:p>
      </dsp:txBody>
      <dsp:txXfrm>
        <a:off x="4899002" y="2471714"/>
        <a:ext cx="870008" cy="435004"/>
      </dsp:txXfrm>
    </dsp:sp>
    <dsp:sp modelId="{04814AE9-E184-477E-A650-D25610C73034}">
      <dsp:nvSpPr>
        <dsp:cNvPr id="0" name=""/>
        <dsp:cNvSpPr/>
      </dsp:nvSpPr>
      <dsp:spPr>
        <a:xfrm>
          <a:off x="4899002" y="3089420"/>
          <a:ext cx="870008" cy="435004"/>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175" tIns="3175" rIns="3175" bIns="3175" numCol="1" spcCol="1270" anchor="ctr" anchorCtr="0">
          <a:noAutofit/>
        </a:bodyPr>
        <a:lstStyle/>
        <a:p>
          <a:pPr marL="0" lvl="0" indent="0" algn="ctr" defTabSz="222250">
            <a:lnSpc>
              <a:spcPct val="90000"/>
            </a:lnSpc>
            <a:spcBef>
              <a:spcPct val="0"/>
            </a:spcBef>
            <a:spcAft>
              <a:spcPct val="35000"/>
            </a:spcAft>
            <a:buNone/>
          </a:pPr>
          <a:r>
            <a:rPr lang="en-US" sz="500" kern="1200" dirty="0">
              <a:latin typeface="Times New Roman" panose="02020603050405020304" pitchFamily="18" charset="0"/>
              <a:cs typeface="Times New Roman" panose="02020603050405020304" pitchFamily="18" charset="0"/>
            </a:rPr>
            <a:t>Connect patient with behavioral/psychosocial treatment program</a:t>
          </a:r>
        </a:p>
      </dsp:txBody>
      <dsp:txXfrm>
        <a:off x="4899002" y="3089420"/>
        <a:ext cx="870008" cy="435004"/>
      </dsp:txXfrm>
    </dsp:sp>
    <dsp:sp modelId="{C447086B-DCAC-4133-8770-6E9C043A6FFF}">
      <dsp:nvSpPr>
        <dsp:cNvPr id="0" name=""/>
        <dsp:cNvSpPr/>
      </dsp:nvSpPr>
      <dsp:spPr>
        <a:xfrm>
          <a:off x="4899002" y="3707126"/>
          <a:ext cx="870008" cy="435004"/>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175" tIns="3175" rIns="3175" bIns="3175" numCol="1" spcCol="1270" anchor="ctr" anchorCtr="0">
          <a:noAutofit/>
        </a:bodyPr>
        <a:lstStyle/>
        <a:p>
          <a:pPr marL="0" lvl="0" indent="0" algn="ctr" defTabSz="222250">
            <a:lnSpc>
              <a:spcPct val="90000"/>
            </a:lnSpc>
            <a:spcBef>
              <a:spcPct val="0"/>
            </a:spcBef>
            <a:spcAft>
              <a:spcPct val="35000"/>
            </a:spcAft>
            <a:buNone/>
          </a:pPr>
          <a:r>
            <a:rPr lang="en-US" sz="500" kern="1200" dirty="0">
              <a:latin typeface="Times New Roman" panose="02020603050405020304" pitchFamily="18" charset="0"/>
              <a:cs typeface="Times New Roman" panose="02020603050405020304" pitchFamily="18" charset="0"/>
            </a:rPr>
            <a:t>Follow up monthly</a:t>
          </a:r>
        </a:p>
      </dsp:txBody>
      <dsp:txXfrm>
        <a:off x="4899002" y="3707126"/>
        <a:ext cx="870008" cy="435004"/>
      </dsp:txXfrm>
    </dsp:sp>
  </dsp:spTree>
</dsp:drawing>
</file>

<file path=word/diagrams/drawing2.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EF51A935-4972-401E-BB13-095F9252AF6D}">
      <dsp:nvSpPr>
        <dsp:cNvPr id="0" name=""/>
        <dsp:cNvSpPr/>
      </dsp:nvSpPr>
      <dsp:spPr>
        <a:xfrm>
          <a:off x="3849515" y="1319103"/>
          <a:ext cx="91440" cy="197947"/>
        </a:xfrm>
        <a:custGeom>
          <a:avLst/>
          <a:gdLst/>
          <a:ahLst/>
          <a:cxnLst/>
          <a:rect l="0" t="0" r="0" b="0"/>
          <a:pathLst>
            <a:path>
              <a:moveTo>
                <a:pt x="45720" y="0"/>
              </a:moveTo>
              <a:lnTo>
                <a:pt x="45720" y="197947"/>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4616163F-BE76-4481-80B8-037E66861180}">
      <dsp:nvSpPr>
        <dsp:cNvPr id="0" name=""/>
        <dsp:cNvSpPr/>
      </dsp:nvSpPr>
      <dsp:spPr>
        <a:xfrm>
          <a:off x="2184400" y="649850"/>
          <a:ext cx="1710835" cy="197947"/>
        </a:xfrm>
        <a:custGeom>
          <a:avLst/>
          <a:gdLst/>
          <a:ahLst/>
          <a:cxnLst/>
          <a:rect l="0" t="0" r="0" b="0"/>
          <a:pathLst>
            <a:path>
              <a:moveTo>
                <a:pt x="0" y="0"/>
              </a:moveTo>
              <a:lnTo>
                <a:pt x="0" y="98973"/>
              </a:lnTo>
              <a:lnTo>
                <a:pt x="1710835" y="98973"/>
              </a:lnTo>
              <a:lnTo>
                <a:pt x="1710835" y="197947"/>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148AD895-8F8E-43BC-92A6-1CEDB9595342}">
      <dsp:nvSpPr>
        <dsp:cNvPr id="0" name=""/>
        <dsp:cNvSpPr/>
      </dsp:nvSpPr>
      <dsp:spPr>
        <a:xfrm>
          <a:off x="2708958" y="1319103"/>
          <a:ext cx="91440" cy="197947"/>
        </a:xfrm>
        <a:custGeom>
          <a:avLst/>
          <a:gdLst/>
          <a:ahLst/>
          <a:cxnLst/>
          <a:rect l="0" t="0" r="0" b="0"/>
          <a:pathLst>
            <a:path>
              <a:moveTo>
                <a:pt x="45720" y="0"/>
              </a:moveTo>
              <a:lnTo>
                <a:pt x="45720" y="197947"/>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52E65AD0-0498-43AE-BF77-3484D70C7AE5}">
      <dsp:nvSpPr>
        <dsp:cNvPr id="0" name=""/>
        <dsp:cNvSpPr/>
      </dsp:nvSpPr>
      <dsp:spPr>
        <a:xfrm>
          <a:off x="2184400" y="649850"/>
          <a:ext cx="570278" cy="197947"/>
        </a:xfrm>
        <a:custGeom>
          <a:avLst/>
          <a:gdLst/>
          <a:ahLst/>
          <a:cxnLst/>
          <a:rect l="0" t="0" r="0" b="0"/>
          <a:pathLst>
            <a:path>
              <a:moveTo>
                <a:pt x="0" y="0"/>
              </a:moveTo>
              <a:lnTo>
                <a:pt x="0" y="98973"/>
              </a:lnTo>
              <a:lnTo>
                <a:pt x="570278" y="98973"/>
              </a:lnTo>
              <a:lnTo>
                <a:pt x="570278" y="197947"/>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15572F7D-8B3B-4A68-82CF-9D302CBCB197}">
      <dsp:nvSpPr>
        <dsp:cNvPr id="0" name=""/>
        <dsp:cNvSpPr/>
      </dsp:nvSpPr>
      <dsp:spPr>
        <a:xfrm>
          <a:off x="1568401" y="1319103"/>
          <a:ext cx="91440" cy="197947"/>
        </a:xfrm>
        <a:custGeom>
          <a:avLst/>
          <a:gdLst/>
          <a:ahLst/>
          <a:cxnLst/>
          <a:rect l="0" t="0" r="0" b="0"/>
          <a:pathLst>
            <a:path>
              <a:moveTo>
                <a:pt x="45720" y="0"/>
              </a:moveTo>
              <a:lnTo>
                <a:pt x="45720" y="197947"/>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E5E19309-3310-4A65-B209-F8D0CF0F1BD9}">
      <dsp:nvSpPr>
        <dsp:cNvPr id="0" name=""/>
        <dsp:cNvSpPr/>
      </dsp:nvSpPr>
      <dsp:spPr>
        <a:xfrm>
          <a:off x="1614121" y="649850"/>
          <a:ext cx="570278" cy="197947"/>
        </a:xfrm>
        <a:custGeom>
          <a:avLst/>
          <a:gdLst/>
          <a:ahLst/>
          <a:cxnLst/>
          <a:rect l="0" t="0" r="0" b="0"/>
          <a:pathLst>
            <a:path>
              <a:moveTo>
                <a:pt x="570278" y="0"/>
              </a:moveTo>
              <a:lnTo>
                <a:pt x="570278" y="98973"/>
              </a:lnTo>
              <a:lnTo>
                <a:pt x="0" y="98973"/>
              </a:lnTo>
              <a:lnTo>
                <a:pt x="0" y="197947"/>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2753A3DF-633A-4750-B507-360B7195AC67}">
      <dsp:nvSpPr>
        <dsp:cNvPr id="0" name=""/>
        <dsp:cNvSpPr/>
      </dsp:nvSpPr>
      <dsp:spPr>
        <a:xfrm>
          <a:off x="427844" y="1319103"/>
          <a:ext cx="91440" cy="197947"/>
        </a:xfrm>
        <a:custGeom>
          <a:avLst/>
          <a:gdLst/>
          <a:ahLst/>
          <a:cxnLst/>
          <a:rect l="0" t="0" r="0" b="0"/>
          <a:pathLst>
            <a:path>
              <a:moveTo>
                <a:pt x="45720" y="0"/>
              </a:moveTo>
              <a:lnTo>
                <a:pt x="45720" y="197947"/>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2B18DCEA-237C-434D-BF04-F82D4993EB80}">
      <dsp:nvSpPr>
        <dsp:cNvPr id="0" name=""/>
        <dsp:cNvSpPr/>
      </dsp:nvSpPr>
      <dsp:spPr>
        <a:xfrm>
          <a:off x="473564" y="649850"/>
          <a:ext cx="1710835" cy="197947"/>
        </a:xfrm>
        <a:custGeom>
          <a:avLst/>
          <a:gdLst/>
          <a:ahLst/>
          <a:cxnLst/>
          <a:rect l="0" t="0" r="0" b="0"/>
          <a:pathLst>
            <a:path>
              <a:moveTo>
                <a:pt x="1710835" y="0"/>
              </a:moveTo>
              <a:lnTo>
                <a:pt x="1710835" y="98973"/>
              </a:lnTo>
              <a:lnTo>
                <a:pt x="0" y="98973"/>
              </a:lnTo>
              <a:lnTo>
                <a:pt x="0" y="197947"/>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C1024082-3896-44A4-A044-030DE7C00627}">
      <dsp:nvSpPr>
        <dsp:cNvPr id="0" name=""/>
        <dsp:cNvSpPr/>
      </dsp:nvSpPr>
      <dsp:spPr>
        <a:xfrm>
          <a:off x="1713095" y="178546"/>
          <a:ext cx="942609" cy="471304"/>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175" tIns="3175" rIns="3175" bIns="3175" numCol="1" spcCol="1270" anchor="ctr" anchorCtr="0">
          <a:noAutofit/>
        </a:bodyPr>
        <a:lstStyle/>
        <a:p>
          <a:pPr marL="0" lvl="0" indent="0" algn="ctr" defTabSz="222250">
            <a:lnSpc>
              <a:spcPct val="90000"/>
            </a:lnSpc>
            <a:spcBef>
              <a:spcPct val="0"/>
            </a:spcBef>
            <a:spcAft>
              <a:spcPct val="35000"/>
            </a:spcAft>
            <a:buNone/>
          </a:pPr>
          <a:r>
            <a:rPr lang="en-US" sz="500" kern="1200" dirty="0">
              <a:latin typeface="Times New Roman" panose="02020603050405020304" pitchFamily="18" charset="0"/>
              <a:cs typeface="Times New Roman" panose="02020603050405020304" pitchFamily="18" charset="0"/>
            </a:rPr>
            <a:t>Willing to quit smoking and initiate pharmacotherapy</a:t>
          </a:r>
        </a:p>
      </dsp:txBody>
      <dsp:txXfrm>
        <a:off x="1713095" y="178546"/>
        <a:ext cx="942609" cy="471304"/>
      </dsp:txXfrm>
    </dsp:sp>
    <dsp:sp modelId="{8AF81BA3-58A4-4DCD-95EF-63545BFF3043}">
      <dsp:nvSpPr>
        <dsp:cNvPr id="0" name=""/>
        <dsp:cNvSpPr/>
      </dsp:nvSpPr>
      <dsp:spPr>
        <a:xfrm>
          <a:off x="2259" y="847798"/>
          <a:ext cx="942609" cy="471304"/>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175" tIns="3175" rIns="3175" bIns="3175" numCol="1" spcCol="1270" anchor="ctr" anchorCtr="0">
          <a:noAutofit/>
        </a:bodyPr>
        <a:lstStyle/>
        <a:p>
          <a:pPr marL="0" lvl="0" indent="0" algn="ctr" defTabSz="222250">
            <a:lnSpc>
              <a:spcPct val="90000"/>
            </a:lnSpc>
            <a:spcBef>
              <a:spcPct val="0"/>
            </a:spcBef>
            <a:spcAft>
              <a:spcPct val="35000"/>
            </a:spcAft>
            <a:buNone/>
          </a:pPr>
          <a:r>
            <a:rPr lang="en-US" sz="500" kern="1200" dirty="0">
              <a:latin typeface="Times New Roman" panose="02020603050405020304" pitchFamily="18" charset="0"/>
              <a:cs typeface="Times New Roman" panose="02020603050405020304" pitchFamily="18" charset="0"/>
            </a:rPr>
            <a:t>Varenicline </a:t>
          </a:r>
          <a:br>
            <a:rPr lang="en-US" sz="500" kern="1200" dirty="0">
              <a:latin typeface="Times New Roman" panose="02020603050405020304" pitchFamily="18" charset="0"/>
              <a:cs typeface="Times New Roman" panose="02020603050405020304" pitchFamily="18" charset="0"/>
            </a:rPr>
          </a:br>
          <a:r>
            <a:rPr lang="en-US" sz="500" kern="1200" dirty="0">
              <a:latin typeface="Times New Roman" panose="02020603050405020304" pitchFamily="18" charset="0"/>
              <a:cs typeface="Times New Roman" panose="02020603050405020304" pitchFamily="18" charset="0"/>
            </a:rPr>
            <a:t>(first line)</a:t>
          </a:r>
        </a:p>
      </dsp:txBody>
      <dsp:txXfrm>
        <a:off x="2259" y="847798"/>
        <a:ext cx="942609" cy="471304"/>
      </dsp:txXfrm>
    </dsp:sp>
    <dsp:sp modelId="{C89BA1F7-C290-48A7-8CAE-66CB244EC8C4}">
      <dsp:nvSpPr>
        <dsp:cNvPr id="0" name=""/>
        <dsp:cNvSpPr/>
      </dsp:nvSpPr>
      <dsp:spPr>
        <a:xfrm>
          <a:off x="2259" y="1517051"/>
          <a:ext cx="942609" cy="471304"/>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175" tIns="3175" rIns="3175" bIns="3175" numCol="1" spcCol="1270" anchor="ctr" anchorCtr="0">
          <a:noAutofit/>
        </a:bodyPr>
        <a:lstStyle/>
        <a:p>
          <a:pPr marL="0" lvl="0" indent="0" algn="ctr" defTabSz="222250">
            <a:lnSpc>
              <a:spcPct val="90000"/>
            </a:lnSpc>
            <a:spcBef>
              <a:spcPct val="0"/>
            </a:spcBef>
            <a:spcAft>
              <a:spcPct val="35000"/>
            </a:spcAft>
            <a:buNone/>
          </a:pPr>
          <a:r>
            <a:rPr lang="en-US" sz="500" kern="1200" dirty="0">
              <a:latin typeface="Times New Roman" panose="02020603050405020304" pitchFamily="18" charset="0"/>
              <a:cs typeface="Times New Roman" panose="02020603050405020304" pitchFamily="18" charset="0"/>
            </a:rPr>
            <a:t>Failed therapy:</a:t>
          </a:r>
          <a:br>
            <a:rPr lang="en-US" sz="500" kern="1200" dirty="0">
              <a:latin typeface="Times New Roman" panose="02020603050405020304" pitchFamily="18" charset="0"/>
              <a:cs typeface="Times New Roman" panose="02020603050405020304" pitchFamily="18" charset="0"/>
            </a:rPr>
          </a:br>
          <a:r>
            <a:rPr lang="en-US" sz="500" kern="1200" dirty="0">
              <a:latin typeface="Times New Roman" panose="02020603050405020304" pitchFamily="18" charset="0"/>
              <a:cs typeface="Times New Roman" panose="02020603050405020304" pitchFamily="18" charset="0"/>
            </a:rPr>
            <a:t>Varenicline + single NRT</a:t>
          </a:r>
          <a:br>
            <a:rPr lang="en-US" sz="500" kern="1200">
              <a:latin typeface="Times New Roman" panose="02020603050405020304" pitchFamily="18" charset="0"/>
              <a:cs typeface="Times New Roman" panose="02020603050405020304" pitchFamily="18" charset="0"/>
            </a:rPr>
          </a:br>
          <a:r>
            <a:rPr lang="en-US" sz="500" kern="1200">
              <a:latin typeface="Times New Roman" panose="02020603050405020304" pitchFamily="18" charset="0"/>
              <a:cs typeface="Times New Roman" panose="02020603050405020304" pitchFamily="18" charset="0"/>
            </a:rPr>
            <a:t>Combination NRT</a:t>
          </a:r>
          <a:br>
            <a:rPr lang="en-US" sz="500" kern="1200" dirty="0">
              <a:latin typeface="Times New Roman" panose="02020603050405020304" pitchFamily="18" charset="0"/>
              <a:cs typeface="Times New Roman" panose="02020603050405020304" pitchFamily="18" charset="0"/>
            </a:rPr>
          </a:br>
          <a:r>
            <a:rPr lang="en-US" sz="500" kern="1200" dirty="0">
              <a:latin typeface="Times New Roman" panose="02020603050405020304" pitchFamily="18" charset="0"/>
              <a:cs typeface="Times New Roman" panose="02020603050405020304" pitchFamily="18" charset="0"/>
            </a:rPr>
            <a:t>Bupropion + single NRT</a:t>
          </a:r>
        </a:p>
      </dsp:txBody>
      <dsp:txXfrm>
        <a:off x="2259" y="1517051"/>
        <a:ext cx="942609" cy="471304"/>
      </dsp:txXfrm>
    </dsp:sp>
    <dsp:sp modelId="{3725B8C8-3BDF-4A2B-BA1C-5ECABB17120E}">
      <dsp:nvSpPr>
        <dsp:cNvPr id="0" name=""/>
        <dsp:cNvSpPr/>
      </dsp:nvSpPr>
      <dsp:spPr>
        <a:xfrm>
          <a:off x="1142816" y="847798"/>
          <a:ext cx="942609" cy="471304"/>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175" tIns="3175" rIns="3175" bIns="3175" numCol="1" spcCol="1270" anchor="ctr" anchorCtr="0">
          <a:noAutofit/>
        </a:bodyPr>
        <a:lstStyle/>
        <a:p>
          <a:pPr marL="0" lvl="0" indent="0" algn="ctr" defTabSz="222250">
            <a:lnSpc>
              <a:spcPct val="90000"/>
            </a:lnSpc>
            <a:spcBef>
              <a:spcPct val="0"/>
            </a:spcBef>
            <a:spcAft>
              <a:spcPct val="35000"/>
            </a:spcAft>
            <a:buNone/>
          </a:pPr>
          <a:r>
            <a:rPr lang="en-US" sz="500" kern="1200" dirty="0">
              <a:latin typeface="Times New Roman" panose="02020603050405020304" pitchFamily="18" charset="0"/>
              <a:cs typeface="Times New Roman" panose="02020603050405020304" pitchFamily="18" charset="0"/>
            </a:rPr>
            <a:t>Combination NRT </a:t>
          </a:r>
          <a:br>
            <a:rPr lang="en-US" sz="500" kern="1200" dirty="0">
              <a:latin typeface="Times New Roman" panose="02020603050405020304" pitchFamily="18" charset="0"/>
              <a:cs typeface="Times New Roman" panose="02020603050405020304" pitchFamily="18" charset="0"/>
            </a:rPr>
          </a:br>
          <a:r>
            <a:rPr lang="en-US" sz="500" kern="1200" dirty="0">
              <a:latin typeface="Times New Roman" panose="02020603050405020304" pitchFamily="18" charset="0"/>
              <a:cs typeface="Times New Roman" panose="02020603050405020304" pitchFamily="18" charset="0"/>
            </a:rPr>
            <a:t>(first line)</a:t>
          </a:r>
        </a:p>
      </dsp:txBody>
      <dsp:txXfrm>
        <a:off x="1142816" y="847798"/>
        <a:ext cx="942609" cy="471304"/>
      </dsp:txXfrm>
    </dsp:sp>
    <dsp:sp modelId="{9D97FFF1-4105-40AC-9B2B-D7EB03E9A0CE}">
      <dsp:nvSpPr>
        <dsp:cNvPr id="0" name=""/>
        <dsp:cNvSpPr/>
      </dsp:nvSpPr>
      <dsp:spPr>
        <a:xfrm>
          <a:off x="1142816" y="1517051"/>
          <a:ext cx="942609" cy="471304"/>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175" tIns="3175" rIns="3175" bIns="3175" numCol="1" spcCol="1270" anchor="ctr" anchorCtr="0">
          <a:noAutofit/>
        </a:bodyPr>
        <a:lstStyle/>
        <a:p>
          <a:pPr marL="0" lvl="0" indent="0" algn="ctr" defTabSz="222250">
            <a:lnSpc>
              <a:spcPct val="90000"/>
            </a:lnSpc>
            <a:spcBef>
              <a:spcPct val="0"/>
            </a:spcBef>
            <a:spcAft>
              <a:spcPct val="35000"/>
            </a:spcAft>
            <a:buNone/>
          </a:pPr>
          <a:r>
            <a:rPr lang="en-US" sz="500" kern="1200" dirty="0">
              <a:latin typeface="Times New Roman" panose="02020603050405020304" pitchFamily="18" charset="0"/>
              <a:cs typeface="Times New Roman" panose="02020603050405020304" pitchFamily="18" charset="0"/>
            </a:rPr>
            <a:t>Failed therapy:</a:t>
          </a:r>
          <a:br>
            <a:rPr lang="en-US" sz="500" kern="1200" dirty="0">
              <a:latin typeface="Times New Roman" panose="02020603050405020304" pitchFamily="18" charset="0"/>
              <a:cs typeface="Times New Roman" panose="02020603050405020304" pitchFamily="18" charset="0"/>
            </a:rPr>
          </a:br>
          <a:r>
            <a:rPr lang="en-US" sz="500" kern="1200" dirty="0">
              <a:latin typeface="Times New Roman" panose="02020603050405020304" pitchFamily="18" charset="0"/>
              <a:cs typeface="Times New Roman" panose="02020603050405020304" pitchFamily="18" charset="0"/>
            </a:rPr>
            <a:t>Varenicline + single NRT</a:t>
          </a:r>
          <a:br>
            <a:rPr lang="en-US" sz="500" kern="1200" dirty="0">
              <a:latin typeface="Times New Roman" panose="02020603050405020304" pitchFamily="18" charset="0"/>
              <a:cs typeface="Times New Roman" panose="02020603050405020304" pitchFamily="18" charset="0"/>
            </a:rPr>
          </a:br>
          <a:r>
            <a:rPr lang="en-US" sz="500" kern="1200" dirty="0">
              <a:latin typeface="Times New Roman" panose="02020603050405020304" pitchFamily="18" charset="0"/>
              <a:cs typeface="Times New Roman" panose="02020603050405020304" pitchFamily="18" charset="0"/>
            </a:rPr>
            <a:t>Bupropion + single NRT</a:t>
          </a:r>
        </a:p>
      </dsp:txBody>
      <dsp:txXfrm>
        <a:off x="1142816" y="1517051"/>
        <a:ext cx="942609" cy="471304"/>
      </dsp:txXfrm>
    </dsp:sp>
    <dsp:sp modelId="{60C38029-6C10-4689-BB75-8A4C49B9A5A6}">
      <dsp:nvSpPr>
        <dsp:cNvPr id="0" name=""/>
        <dsp:cNvSpPr/>
      </dsp:nvSpPr>
      <dsp:spPr>
        <a:xfrm>
          <a:off x="2283373" y="847798"/>
          <a:ext cx="942609" cy="471304"/>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175" tIns="3175" rIns="3175" bIns="3175" numCol="1" spcCol="1270" anchor="ctr" anchorCtr="0">
          <a:noAutofit/>
        </a:bodyPr>
        <a:lstStyle/>
        <a:p>
          <a:pPr marL="0" lvl="0" indent="0" algn="ctr" defTabSz="222250">
            <a:lnSpc>
              <a:spcPct val="90000"/>
            </a:lnSpc>
            <a:spcBef>
              <a:spcPct val="0"/>
            </a:spcBef>
            <a:spcAft>
              <a:spcPct val="35000"/>
            </a:spcAft>
            <a:buNone/>
          </a:pPr>
          <a:r>
            <a:rPr lang="en-US" sz="500" kern="1200" dirty="0">
              <a:latin typeface="Times New Roman" panose="02020603050405020304" pitchFamily="18" charset="0"/>
              <a:cs typeface="Times New Roman" panose="02020603050405020304" pitchFamily="18" charset="0"/>
            </a:rPr>
            <a:t>Bupropion </a:t>
          </a:r>
          <a:br>
            <a:rPr lang="en-US" sz="500" kern="1200" dirty="0">
              <a:latin typeface="Times New Roman" panose="02020603050405020304" pitchFamily="18" charset="0"/>
              <a:cs typeface="Times New Roman" panose="02020603050405020304" pitchFamily="18" charset="0"/>
            </a:rPr>
          </a:br>
          <a:r>
            <a:rPr lang="en-US" sz="500" kern="1200" dirty="0">
              <a:latin typeface="Times New Roman" panose="02020603050405020304" pitchFamily="18" charset="0"/>
              <a:cs typeface="Times New Roman" panose="02020603050405020304" pitchFamily="18" charset="0"/>
            </a:rPr>
            <a:t>(second line)*</a:t>
          </a:r>
        </a:p>
      </dsp:txBody>
      <dsp:txXfrm>
        <a:off x="2283373" y="847798"/>
        <a:ext cx="942609" cy="471304"/>
      </dsp:txXfrm>
    </dsp:sp>
    <dsp:sp modelId="{076078F0-F30D-4837-ADA9-CF389D528BE2}">
      <dsp:nvSpPr>
        <dsp:cNvPr id="0" name=""/>
        <dsp:cNvSpPr/>
      </dsp:nvSpPr>
      <dsp:spPr>
        <a:xfrm>
          <a:off x="2283373" y="1517051"/>
          <a:ext cx="942609" cy="471304"/>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175" tIns="3175" rIns="3175" bIns="3175" numCol="1" spcCol="1270" anchor="ctr" anchorCtr="0">
          <a:noAutofit/>
        </a:bodyPr>
        <a:lstStyle/>
        <a:p>
          <a:pPr marL="0" lvl="0" indent="0" algn="ctr" defTabSz="222250">
            <a:lnSpc>
              <a:spcPct val="90000"/>
            </a:lnSpc>
            <a:spcBef>
              <a:spcPct val="0"/>
            </a:spcBef>
            <a:spcAft>
              <a:spcPct val="35000"/>
            </a:spcAft>
            <a:buNone/>
          </a:pPr>
          <a:r>
            <a:rPr lang="en-US" sz="500" kern="1200" dirty="0">
              <a:latin typeface="Times New Roman" panose="02020603050405020304" pitchFamily="18" charset="0"/>
              <a:cs typeface="Times New Roman" panose="02020603050405020304" pitchFamily="18" charset="0"/>
            </a:rPr>
            <a:t>Failed therapy:</a:t>
          </a:r>
          <a:br>
            <a:rPr lang="en-US" sz="500" kern="1200" dirty="0">
              <a:latin typeface="Times New Roman" panose="02020603050405020304" pitchFamily="18" charset="0"/>
              <a:cs typeface="Times New Roman" panose="02020603050405020304" pitchFamily="18" charset="0"/>
            </a:rPr>
          </a:br>
          <a:r>
            <a:rPr lang="en-US" sz="500" kern="1200" dirty="0">
              <a:latin typeface="Times New Roman" panose="02020603050405020304" pitchFamily="18" charset="0"/>
              <a:cs typeface="Times New Roman" panose="02020603050405020304" pitchFamily="18" charset="0"/>
            </a:rPr>
            <a:t>Combination NRT</a:t>
          </a:r>
          <a:br>
            <a:rPr lang="en-US" sz="500" kern="1200" dirty="0">
              <a:latin typeface="Times New Roman" panose="02020603050405020304" pitchFamily="18" charset="0"/>
              <a:cs typeface="Times New Roman" panose="02020603050405020304" pitchFamily="18" charset="0"/>
            </a:rPr>
          </a:br>
          <a:r>
            <a:rPr lang="en-US" sz="500" kern="1200" dirty="0">
              <a:latin typeface="Times New Roman" panose="02020603050405020304" pitchFamily="18" charset="0"/>
              <a:cs typeface="Times New Roman" panose="02020603050405020304" pitchFamily="18" charset="0"/>
            </a:rPr>
            <a:t>Varenicline + single NRT</a:t>
          </a:r>
          <a:br>
            <a:rPr lang="en-US" sz="500" kern="1200" dirty="0">
              <a:latin typeface="Times New Roman" panose="02020603050405020304" pitchFamily="18" charset="0"/>
              <a:cs typeface="Times New Roman" panose="02020603050405020304" pitchFamily="18" charset="0"/>
            </a:rPr>
          </a:br>
          <a:r>
            <a:rPr lang="en-US" sz="500" kern="1200" dirty="0">
              <a:latin typeface="Times New Roman" panose="02020603050405020304" pitchFamily="18" charset="0"/>
              <a:cs typeface="Times New Roman" panose="02020603050405020304" pitchFamily="18" charset="0"/>
            </a:rPr>
            <a:t>Bupropion + single NRT</a:t>
          </a:r>
        </a:p>
      </dsp:txBody>
      <dsp:txXfrm>
        <a:off x="2283373" y="1517051"/>
        <a:ext cx="942609" cy="471304"/>
      </dsp:txXfrm>
    </dsp:sp>
    <dsp:sp modelId="{B23B4084-F34C-48B2-A72B-0CCF1B34463D}">
      <dsp:nvSpPr>
        <dsp:cNvPr id="0" name=""/>
        <dsp:cNvSpPr/>
      </dsp:nvSpPr>
      <dsp:spPr>
        <a:xfrm>
          <a:off x="3423931" y="847798"/>
          <a:ext cx="942609" cy="471304"/>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175" tIns="3175" rIns="3175" bIns="3175" numCol="1" spcCol="1270" anchor="ctr" anchorCtr="0">
          <a:noAutofit/>
        </a:bodyPr>
        <a:lstStyle/>
        <a:p>
          <a:pPr marL="0" lvl="0" indent="0" algn="ctr" defTabSz="222250">
            <a:lnSpc>
              <a:spcPct val="90000"/>
            </a:lnSpc>
            <a:spcBef>
              <a:spcPct val="0"/>
            </a:spcBef>
            <a:spcAft>
              <a:spcPct val="35000"/>
            </a:spcAft>
            <a:buNone/>
          </a:pPr>
          <a:r>
            <a:rPr lang="en-US" sz="500" kern="1200" dirty="0">
              <a:latin typeface="Times New Roman" panose="02020603050405020304" pitchFamily="18" charset="0"/>
              <a:cs typeface="Times New Roman" panose="02020603050405020304" pitchFamily="18" charset="0"/>
            </a:rPr>
            <a:t>Single NRT </a:t>
          </a:r>
          <a:br>
            <a:rPr lang="en-US" sz="500" kern="1200" dirty="0">
              <a:latin typeface="Times New Roman" panose="02020603050405020304" pitchFamily="18" charset="0"/>
              <a:cs typeface="Times New Roman" panose="02020603050405020304" pitchFamily="18" charset="0"/>
            </a:rPr>
          </a:br>
          <a:r>
            <a:rPr lang="en-US" sz="500" kern="1200" dirty="0">
              <a:latin typeface="Times New Roman" panose="02020603050405020304" pitchFamily="18" charset="0"/>
              <a:cs typeface="Times New Roman" panose="02020603050405020304" pitchFamily="18" charset="0"/>
            </a:rPr>
            <a:t>(second line)*</a:t>
          </a:r>
        </a:p>
      </dsp:txBody>
      <dsp:txXfrm>
        <a:off x="3423931" y="847798"/>
        <a:ext cx="942609" cy="471304"/>
      </dsp:txXfrm>
    </dsp:sp>
    <dsp:sp modelId="{280D0315-5454-43A8-AC02-C72E6224E8CE}">
      <dsp:nvSpPr>
        <dsp:cNvPr id="0" name=""/>
        <dsp:cNvSpPr/>
      </dsp:nvSpPr>
      <dsp:spPr>
        <a:xfrm>
          <a:off x="3423931" y="1517051"/>
          <a:ext cx="942609" cy="471304"/>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175" tIns="3175" rIns="3175" bIns="3175" numCol="1" spcCol="1270" anchor="ctr" anchorCtr="0">
          <a:noAutofit/>
        </a:bodyPr>
        <a:lstStyle/>
        <a:p>
          <a:pPr marL="0" lvl="0" indent="0" algn="ctr" defTabSz="222250">
            <a:lnSpc>
              <a:spcPct val="90000"/>
            </a:lnSpc>
            <a:spcBef>
              <a:spcPct val="0"/>
            </a:spcBef>
            <a:spcAft>
              <a:spcPct val="35000"/>
            </a:spcAft>
            <a:buNone/>
          </a:pPr>
          <a:r>
            <a:rPr lang="en-US" sz="500" kern="1200" dirty="0">
              <a:latin typeface="Times New Roman" panose="02020603050405020304" pitchFamily="18" charset="0"/>
              <a:cs typeface="Times New Roman" panose="02020603050405020304" pitchFamily="18" charset="0"/>
            </a:rPr>
            <a:t>Failed therapy:</a:t>
          </a:r>
          <a:br>
            <a:rPr lang="en-US" sz="500" kern="1200" dirty="0">
              <a:latin typeface="Times New Roman" panose="02020603050405020304" pitchFamily="18" charset="0"/>
              <a:cs typeface="Times New Roman" panose="02020603050405020304" pitchFamily="18" charset="0"/>
            </a:rPr>
          </a:br>
          <a:r>
            <a:rPr lang="en-US" sz="500" kern="1200" dirty="0">
              <a:latin typeface="Times New Roman" panose="02020603050405020304" pitchFamily="18" charset="0"/>
              <a:cs typeface="Times New Roman" panose="02020603050405020304" pitchFamily="18" charset="0"/>
            </a:rPr>
            <a:t>Combination NRT</a:t>
          </a:r>
          <a:br>
            <a:rPr lang="en-US" sz="500" kern="1200" dirty="0">
              <a:latin typeface="Times New Roman" panose="02020603050405020304" pitchFamily="18" charset="0"/>
              <a:cs typeface="Times New Roman" panose="02020603050405020304" pitchFamily="18" charset="0"/>
            </a:rPr>
          </a:br>
          <a:r>
            <a:rPr lang="en-US" sz="500" kern="1200" dirty="0">
              <a:latin typeface="Times New Roman" panose="02020603050405020304" pitchFamily="18" charset="0"/>
              <a:cs typeface="Times New Roman" panose="02020603050405020304" pitchFamily="18" charset="0"/>
            </a:rPr>
            <a:t>Varenicline + single NRT</a:t>
          </a:r>
          <a:br>
            <a:rPr lang="en-US" sz="500" kern="1200" dirty="0">
              <a:latin typeface="Times New Roman" panose="02020603050405020304" pitchFamily="18" charset="0"/>
              <a:cs typeface="Times New Roman" panose="02020603050405020304" pitchFamily="18" charset="0"/>
            </a:rPr>
          </a:br>
          <a:r>
            <a:rPr lang="en-US" sz="500" kern="1200" dirty="0">
              <a:latin typeface="Times New Roman" panose="02020603050405020304" pitchFamily="18" charset="0"/>
              <a:cs typeface="Times New Roman" panose="02020603050405020304" pitchFamily="18" charset="0"/>
            </a:rPr>
            <a:t>Bupropion + single NRT</a:t>
          </a:r>
        </a:p>
      </dsp:txBody>
      <dsp:txXfrm>
        <a:off x="3423931" y="1517051"/>
        <a:ext cx="942609" cy="471304"/>
      </dsp:txXfrm>
    </dsp:sp>
  </dsp:spTree>
</dsp:drawing>
</file>

<file path=word/diagrams/layout1.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layout2.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2.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C3406A616BFA8E4AABD496E101EBD028" ma:contentTypeVersion="13" ma:contentTypeDescription="Create a new document." ma:contentTypeScope="" ma:versionID="3898d265fe0de3b45b7d7fb1387f2c3c">
  <xsd:schema xmlns:xsd="http://www.w3.org/2001/XMLSchema" xmlns:xs="http://www.w3.org/2001/XMLSchema" xmlns:p="http://schemas.microsoft.com/office/2006/metadata/properties" xmlns:ns3="8db453c9-69d4-4700-aa31-05840cc4bdc4" xmlns:ns4="1ebe7dbf-2aca-4d76-8ba8-2ae6196c4d1a" targetNamespace="http://schemas.microsoft.com/office/2006/metadata/properties" ma:root="true" ma:fieldsID="ab63d4c1bf5a5d4dfb727b665975bf6e" ns3:_="" ns4:_="">
    <xsd:import namespace="8db453c9-69d4-4700-aa31-05840cc4bdc4"/>
    <xsd:import namespace="1ebe7dbf-2aca-4d76-8ba8-2ae6196c4d1a"/>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Location"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db453c9-69d4-4700-aa31-05840cc4bdc4"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Location" ma:index="11" nillable="true" ma:displayName="MediaServiceLocation" ma:internalName="MediaServiceLocation" ma:readOnly="true">
      <xsd:simpleType>
        <xsd:restriction base="dms:Text"/>
      </xsd:simpleType>
    </xsd:element>
    <xsd:element name="MediaServiceAutoTags" ma:index="12" nillable="true" ma:displayName="MediaServiceAutoTags" ma:internalName="MediaServiceAutoTags"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ebe7dbf-2aca-4d76-8ba8-2ae6196c4d1a"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4CDC2EE-CA63-4EAC-9045-D28BA28E6F85}">
  <ds:schemaRefs>
    <ds:schemaRef ds:uri="http://schemas.microsoft.com/sharepoint/v3/contenttype/forms"/>
  </ds:schemaRefs>
</ds:datastoreItem>
</file>

<file path=customXml/itemProps2.xml><?xml version="1.0" encoding="utf-8"?>
<ds:datastoreItem xmlns:ds="http://schemas.openxmlformats.org/officeDocument/2006/customXml" ds:itemID="{0B7C73BC-66AE-4BEC-A4F0-0509BAE204E3}">
  <ds:schemaRefs>
    <ds:schemaRef ds:uri="1ebe7dbf-2aca-4d76-8ba8-2ae6196c4d1a"/>
    <ds:schemaRef ds:uri="http://purl.org/dc/terms/"/>
    <ds:schemaRef ds:uri="http://schemas.openxmlformats.org/package/2006/metadata/core-properties"/>
    <ds:schemaRef ds:uri="8db453c9-69d4-4700-aa31-05840cc4bdc4"/>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www.w3.org/XML/1998/namespace"/>
    <ds:schemaRef ds:uri="http://purl.org/dc/dcmitype/"/>
  </ds:schemaRefs>
</ds:datastoreItem>
</file>

<file path=customXml/itemProps3.xml><?xml version="1.0" encoding="utf-8"?>
<ds:datastoreItem xmlns:ds="http://schemas.openxmlformats.org/officeDocument/2006/customXml" ds:itemID="{A2984B2B-F2EF-420A-B396-43AEB2928367}">
  <ds:schemaRefs>
    <ds:schemaRef ds:uri="http://schemas.openxmlformats.org/officeDocument/2006/bibliography"/>
  </ds:schemaRefs>
</ds:datastoreItem>
</file>

<file path=customXml/itemProps4.xml><?xml version="1.0" encoding="utf-8"?>
<ds:datastoreItem xmlns:ds="http://schemas.openxmlformats.org/officeDocument/2006/customXml" ds:itemID="{60E00621-7BB0-4F49-9697-0C2C5251FD0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db453c9-69d4-4700-aa31-05840cc4bdc4"/>
    <ds:schemaRef ds:uri="1ebe7dbf-2aca-4d76-8ba8-2ae6196c4d1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48</TotalTime>
  <Pages>5</Pages>
  <Words>672</Words>
  <Characters>3834</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Chen Wang</dc:creator>
  <cp:keywords/>
  <dc:description/>
  <cp:lastModifiedBy>Michael Chen Wang</cp:lastModifiedBy>
  <cp:revision>5</cp:revision>
  <dcterms:created xsi:type="dcterms:W3CDTF">2021-10-26T16:00:00Z</dcterms:created>
  <dcterms:modified xsi:type="dcterms:W3CDTF">2021-11-02T19: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3406A616BFA8E4AABD496E101EBD028</vt:lpwstr>
  </property>
</Properties>
</file>